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504" w:type="dxa"/>
        <w:jc w:val="center"/>
        <w:tblLayout w:type="fixed"/>
        <w:tblLook w:val="04A0" w:firstRow="1" w:lastRow="0" w:firstColumn="1" w:lastColumn="0" w:noHBand="0" w:noVBand="1"/>
      </w:tblPr>
      <w:tblGrid>
        <w:gridCol w:w="1864"/>
        <w:gridCol w:w="1182"/>
        <w:gridCol w:w="1182"/>
        <w:gridCol w:w="1466"/>
        <w:gridCol w:w="990"/>
        <w:gridCol w:w="1091"/>
        <w:gridCol w:w="1182"/>
        <w:gridCol w:w="1182"/>
        <w:gridCol w:w="1182"/>
        <w:gridCol w:w="1183"/>
      </w:tblGrid>
      <w:tr w:rsidR="00080EE8" w:rsidRPr="00080EE8" w14:paraId="1EEAB963" w14:textId="77777777" w:rsidTr="00677DA4">
        <w:trPr>
          <w:tblHeader/>
          <w:jc w:val="center"/>
        </w:trPr>
        <w:tc>
          <w:tcPr>
            <w:tcW w:w="1864" w:type="dxa"/>
            <w:shd w:val="clear" w:color="auto" w:fill="D9D9D9" w:themeFill="background1" w:themeFillShade="D9"/>
            <w:vAlign w:val="center"/>
          </w:tcPr>
          <w:p w14:paraId="0A8791AC" w14:textId="77777777" w:rsidR="008611BE" w:rsidRPr="00080EE8" w:rsidRDefault="008611BE" w:rsidP="002E5B2B">
            <w:pPr>
              <w:contextualSpacing/>
              <w:jc w:val="center"/>
              <w:rPr>
                <w:rFonts w:cstheme="minorHAnsi"/>
                <w:b/>
                <w:lang w:val="en-IN"/>
              </w:rPr>
            </w:pPr>
            <w:r w:rsidRPr="00080EE8">
              <w:rPr>
                <w:rFonts w:cstheme="minorHAnsi"/>
                <w:b/>
                <w:lang w:val="en-IN"/>
              </w:rPr>
              <w:t>Isolates &amp; MLST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0DEC19B4" w14:textId="77777777" w:rsidR="008611BE" w:rsidRPr="00080EE8" w:rsidRDefault="008611BE" w:rsidP="002E5B2B">
            <w:pPr>
              <w:contextualSpacing/>
              <w:jc w:val="center"/>
              <w:rPr>
                <w:rFonts w:cstheme="minorHAnsi"/>
                <w:b/>
                <w:lang w:val="en-IN"/>
              </w:rPr>
            </w:pPr>
            <w:r w:rsidRPr="00080EE8">
              <w:rPr>
                <w:rFonts w:cstheme="minorHAnsi"/>
                <w:b/>
                <w:lang w:val="en-IN"/>
              </w:rPr>
              <w:t>MICs (mg/L)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35A2B3EE" w14:textId="77777777" w:rsidR="008611BE" w:rsidRPr="008165C9" w:rsidRDefault="008611BE" w:rsidP="002E5B2B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b/>
                <w:sz w:val="20"/>
                <w:szCs w:val="20"/>
                <w:lang w:val="en-IN"/>
              </w:rPr>
              <w:t>β-lactamases</w:t>
            </w:r>
          </w:p>
        </w:tc>
        <w:tc>
          <w:tcPr>
            <w:tcW w:w="1466" w:type="dxa"/>
            <w:shd w:val="clear" w:color="auto" w:fill="D9D9D9" w:themeFill="background1" w:themeFillShade="D9"/>
            <w:vAlign w:val="center"/>
          </w:tcPr>
          <w:p w14:paraId="3DDD8B60" w14:textId="77777777" w:rsidR="008611BE" w:rsidRPr="00080EE8" w:rsidRDefault="008611BE" w:rsidP="002E5B2B">
            <w:pPr>
              <w:contextualSpacing/>
              <w:jc w:val="center"/>
              <w:rPr>
                <w:rFonts w:cstheme="minorHAnsi"/>
                <w:b/>
                <w:lang w:val="en-IN"/>
              </w:rPr>
            </w:pPr>
            <w:proofErr w:type="spellStart"/>
            <w:r w:rsidRPr="00080EE8">
              <w:rPr>
                <w:rFonts w:cstheme="minorHAnsi"/>
                <w:b/>
                <w:lang w:val="en-IN"/>
              </w:rPr>
              <w:t>OprD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738BA83" w14:textId="77777777" w:rsidR="008611BE" w:rsidRPr="00080EE8" w:rsidRDefault="008611BE" w:rsidP="002E5B2B">
            <w:pPr>
              <w:contextualSpacing/>
              <w:jc w:val="center"/>
              <w:rPr>
                <w:rFonts w:cstheme="minorHAnsi"/>
                <w:b/>
                <w:lang w:val="en-IN"/>
              </w:rPr>
            </w:pPr>
            <w:proofErr w:type="spellStart"/>
            <w:r w:rsidRPr="00080EE8">
              <w:rPr>
                <w:rFonts w:cstheme="minorHAnsi"/>
                <w:b/>
                <w:lang w:val="en-IN"/>
              </w:rPr>
              <w:t>AmpR</w:t>
            </w:r>
            <w:proofErr w:type="spellEnd"/>
          </w:p>
        </w:tc>
        <w:tc>
          <w:tcPr>
            <w:tcW w:w="1091" w:type="dxa"/>
            <w:shd w:val="clear" w:color="auto" w:fill="D9D9D9" w:themeFill="background1" w:themeFillShade="D9"/>
            <w:vAlign w:val="center"/>
          </w:tcPr>
          <w:p w14:paraId="56582F38" w14:textId="77777777" w:rsidR="008611BE" w:rsidRPr="00080EE8" w:rsidRDefault="008611BE" w:rsidP="002E5B2B">
            <w:pPr>
              <w:contextualSpacing/>
              <w:jc w:val="center"/>
              <w:rPr>
                <w:rFonts w:cstheme="minorHAnsi"/>
                <w:b/>
                <w:lang w:val="en-IN"/>
              </w:rPr>
            </w:pPr>
            <w:proofErr w:type="spellStart"/>
            <w:r w:rsidRPr="00080EE8">
              <w:rPr>
                <w:rFonts w:cstheme="minorHAnsi"/>
                <w:b/>
                <w:lang w:val="en-IN"/>
              </w:rPr>
              <w:t>MexB</w:t>
            </w:r>
            <w:proofErr w:type="spellEnd"/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10186C76" w14:textId="77777777" w:rsidR="008611BE" w:rsidRPr="007C23B7" w:rsidRDefault="008611BE" w:rsidP="002E5B2B">
            <w:pPr>
              <w:contextualSpacing/>
              <w:jc w:val="center"/>
              <w:rPr>
                <w:rFonts w:cstheme="minorHAnsi"/>
                <w:b/>
                <w:lang w:val="en-IN"/>
              </w:rPr>
            </w:pPr>
            <w:proofErr w:type="spellStart"/>
            <w:r w:rsidRPr="007C23B7">
              <w:rPr>
                <w:rFonts w:cstheme="minorHAnsi"/>
                <w:b/>
                <w:lang w:val="en-IN"/>
              </w:rPr>
              <w:t>MexR</w:t>
            </w:r>
            <w:proofErr w:type="spellEnd"/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14059AAD" w14:textId="77777777" w:rsidR="008611BE" w:rsidRPr="00080EE8" w:rsidRDefault="008611BE" w:rsidP="002E5B2B">
            <w:pPr>
              <w:contextualSpacing/>
              <w:jc w:val="center"/>
              <w:rPr>
                <w:rFonts w:cstheme="minorHAnsi"/>
                <w:b/>
                <w:lang w:val="en-IN"/>
              </w:rPr>
            </w:pPr>
            <w:proofErr w:type="spellStart"/>
            <w:r w:rsidRPr="00080EE8">
              <w:rPr>
                <w:rFonts w:cstheme="minorHAnsi"/>
                <w:b/>
                <w:lang w:val="en-IN"/>
              </w:rPr>
              <w:t>NalC</w:t>
            </w:r>
            <w:proofErr w:type="spellEnd"/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360B8DFA" w14:textId="77777777" w:rsidR="008611BE" w:rsidRPr="00080EE8" w:rsidRDefault="008611BE" w:rsidP="002E5B2B">
            <w:pPr>
              <w:contextualSpacing/>
              <w:jc w:val="center"/>
              <w:rPr>
                <w:rFonts w:cstheme="minorHAnsi"/>
                <w:b/>
                <w:lang w:val="en-IN"/>
              </w:rPr>
            </w:pPr>
            <w:r w:rsidRPr="00080EE8">
              <w:rPr>
                <w:rFonts w:cstheme="minorHAnsi"/>
                <w:b/>
                <w:lang w:val="en-IN"/>
              </w:rPr>
              <w:t>PBP2</w:t>
            </w:r>
          </w:p>
        </w:tc>
        <w:tc>
          <w:tcPr>
            <w:tcW w:w="1183" w:type="dxa"/>
            <w:shd w:val="clear" w:color="auto" w:fill="D9D9D9" w:themeFill="background1" w:themeFillShade="D9"/>
            <w:vAlign w:val="center"/>
          </w:tcPr>
          <w:p w14:paraId="74529352" w14:textId="77777777" w:rsidR="008611BE" w:rsidRPr="00080EE8" w:rsidRDefault="008611BE" w:rsidP="002E5B2B">
            <w:pPr>
              <w:contextualSpacing/>
              <w:jc w:val="center"/>
              <w:rPr>
                <w:rFonts w:cstheme="minorHAnsi"/>
                <w:b/>
                <w:lang w:val="en-IN"/>
              </w:rPr>
            </w:pPr>
            <w:r w:rsidRPr="00080EE8">
              <w:rPr>
                <w:rFonts w:cstheme="minorHAnsi"/>
                <w:b/>
                <w:lang w:val="en-IN"/>
              </w:rPr>
              <w:t>PBP3</w:t>
            </w:r>
          </w:p>
        </w:tc>
      </w:tr>
      <w:tr w:rsidR="00080EE8" w:rsidRPr="008165C9" w14:paraId="74020E5B" w14:textId="77777777" w:rsidTr="00677DA4">
        <w:trPr>
          <w:jc w:val="center"/>
        </w:trPr>
        <w:tc>
          <w:tcPr>
            <w:tcW w:w="1864" w:type="dxa"/>
            <w:vAlign w:val="center"/>
          </w:tcPr>
          <w:p w14:paraId="2DD6C38A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8165C9">
              <w:rPr>
                <w:rFonts w:cstheme="minorHAnsi"/>
                <w:lang w:val="en-IN"/>
              </w:rPr>
              <w:t>VA02 (ST 235)</w:t>
            </w:r>
          </w:p>
          <w:p w14:paraId="23183DEE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1182" w:type="dxa"/>
            <w:vAlign w:val="center"/>
          </w:tcPr>
          <w:p w14:paraId="740CA129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238F8999" w14:textId="77777777" w:rsidR="0062307D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 xml:space="preserve">MEM: 128 </w:t>
            </w:r>
          </w:p>
          <w:p w14:paraId="549E750B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&gt;128</w:t>
            </w:r>
          </w:p>
          <w:p w14:paraId="5DFD0541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32</w:t>
            </w:r>
          </w:p>
          <w:p w14:paraId="4EBF7BC9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22FC9A73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4FBDEBBE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8165C9">
              <w:rPr>
                <w:rFonts w:cstheme="minorHAnsi"/>
                <w:lang w:val="en-IN"/>
              </w:rPr>
              <w:t>OXA-488, PDC-35,</w:t>
            </w:r>
          </w:p>
          <w:p w14:paraId="4409BA2E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8165C9">
              <w:rPr>
                <w:rFonts w:cstheme="minorHAnsi"/>
                <w:lang w:val="en-IN"/>
              </w:rPr>
              <w:t>VIM-2</w:t>
            </w:r>
          </w:p>
        </w:tc>
        <w:tc>
          <w:tcPr>
            <w:tcW w:w="1466" w:type="dxa"/>
            <w:vAlign w:val="center"/>
          </w:tcPr>
          <w:p w14:paraId="44384E9A" w14:textId="77777777" w:rsidR="00225116" w:rsidRPr="008165C9" w:rsidRDefault="00225116" w:rsidP="002E5B2B">
            <w:pPr>
              <w:jc w:val="center"/>
              <w:rPr>
                <w:rFonts w:cstheme="minorHAnsi"/>
              </w:rPr>
            </w:pPr>
            <w:r w:rsidRPr="008165C9">
              <w:rPr>
                <w:rFonts w:cstheme="minorHAnsi"/>
              </w:rPr>
              <w:t>*T103S, K115T, F170L, E185Q, P186G, V189T, R310E, A315G, G425A</w:t>
            </w:r>
          </w:p>
          <w:p w14:paraId="3F2C4642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2090236D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8165C9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54ABD115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8165C9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78F1423" w14:textId="77777777" w:rsidR="00EB72FC" w:rsidRDefault="00B079D1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5E80ED37" w14:textId="7CCD359F" w:rsidR="00B079D1" w:rsidRPr="00163D9B" w:rsidRDefault="00B079D1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31947FA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8165C9">
              <w:rPr>
                <w:rFonts w:cstheme="minorHAnsi"/>
              </w:rPr>
              <w:t>G71E, E153Q, S209R</w:t>
            </w:r>
          </w:p>
        </w:tc>
        <w:tc>
          <w:tcPr>
            <w:tcW w:w="1182" w:type="dxa"/>
            <w:vAlign w:val="center"/>
          </w:tcPr>
          <w:p w14:paraId="4BEAF200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8165C9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F52BBFA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8165C9">
              <w:rPr>
                <w:rFonts w:cstheme="minorHAnsi"/>
              </w:rPr>
              <w:t>WT</w:t>
            </w:r>
          </w:p>
        </w:tc>
      </w:tr>
      <w:tr w:rsidR="00080EE8" w:rsidRPr="00080EE8" w14:paraId="34503F28" w14:textId="77777777" w:rsidTr="00677DA4">
        <w:trPr>
          <w:jc w:val="center"/>
        </w:trPr>
        <w:tc>
          <w:tcPr>
            <w:tcW w:w="1864" w:type="dxa"/>
            <w:vAlign w:val="center"/>
          </w:tcPr>
          <w:p w14:paraId="0DED9D2B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03 (ST 233)</w:t>
            </w:r>
          </w:p>
        </w:tc>
        <w:tc>
          <w:tcPr>
            <w:tcW w:w="1182" w:type="dxa"/>
            <w:vAlign w:val="center"/>
          </w:tcPr>
          <w:p w14:paraId="6FB32182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46195C7B" w14:textId="77777777" w:rsidR="0062307D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 xml:space="preserve">MEM: 128 </w:t>
            </w:r>
          </w:p>
          <w:p w14:paraId="55FDB605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&gt;128</w:t>
            </w:r>
          </w:p>
          <w:p w14:paraId="013CC7C5" w14:textId="18FB0982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</w:t>
            </w:r>
            <w:r w:rsidR="002B4850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64</w:t>
            </w:r>
          </w:p>
          <w:p w14:paraId="13C87DE7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0D92B647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506778FA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,</w:t>
            </w:r>
          </w:p>
          <w:p w14:paraId="2C98F357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3,</w:t>
            </w:r>
          </w:p>
          <w:p w14:paraId="02BC0A9B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VIM-2</w:t>
            </w:r>
          </w:p>
        </w:tc>
        <w:tc>
          <w:tcPr>
            <w:tcW w:w="1466" w:type="dxa"/>
            <w:vAlign w:val="center"/>
          </w:tcPr>
          <w:p w14:paraId="02EF800E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deletion results in</w:t>
            </w:r>
            <w:r w:rsidR="000D5231" w:rsidRPr="00080EE8">
              <w:rPr>
                <w:rFonts w:cstheme="minorHAnsi"/>
              </w:rPr>
              <w:t xml:space="preserve"> </w:t>
            </w:r>
            <w:r w:rsidRPr="00080EE8">
              <w:rPr>
                <w:rFonts w:cstheme="minorHAnsi"/>
              </w:rPr>
              <w:t xml:space="preserve">FS and stop at </w:t>
            </w:r>
            <w:proofErr w:type="gramStart"/>
            <w:r w:rsidRPr="00080EE8">
              <w:rPr>
                <w:rFonts w:cstheme="minorHAnsi"/>
              </w:rPr>
              <w:t>144</w:t>
            </w:r>
            <w:proofErr w:type="gramEnd"/>
          </w:p>
          <w:p w14:paraId="39103EDA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3F4810A6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4AB3923C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712</w:t>
            </w:r>
          </w:p>
        </w:tc>
        <w:tc>
          <w:tcPr>
            <w:tcW w:w="1182" w:type="dxa"/>
            <w:vAlign w:val="center"/>
          </w:tcPr>
          <w:p w14:paraId="3CBB8CCC" w14:textId="77777777" w:rsidR="00774113" w:rsidRDefault="00B079D1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5FDF125" w14:textId="3B1200F5" w:rsidR="00B079D1" w:rsidRPr="00163D9B" w:rsidRDefault="00B079D1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5A19011D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D, A186T</w:t>
            </w:r>
          </w:p>
        </w:tc>
        <w:tc>
          <w:tcPr>
            <w:tcW w:w="1182" w:type="dxa"/>
            <w:vAlign w:val="center"/>
          </w:tcPr>
          <w:p w14:paraId="0C4CAC3A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477D5C1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53B195B7" w14:textId="77777777" w:rsidTr="00677DA4">
        <w:trPr>
          <w:jc w:val="center"/>
        </w:trPr>
        <w:tc>
          <w:tcPr>
            <w:tcW w:w="1864" w:type="dxa"/>
            <w:vAlign w:val="center"/>
          </w:tcPr>
          <w:p w14:paraId="0593A6B2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04 (ST 179)</w:t>
            </w:r>
          </w:p>
        </w:tc>
        <w:tc>
          <w:tcPr>
            <w:tcW w:w="1182" w:type="dxa"/>
            <w:vAlign w:val="center"/>
          </w:tcPr>
          <w:p w14:paraId="0C6EA0E2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8</w:t>
            </w:r>
          </w:p>
          <w:p w14:paraId="0B1EA3A5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2</w:t>
            </w:r>
          </w:p>
          <w:p w14:paraId="3178A47E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7C4B4E69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700C0DC6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</w:t>
            </w:r>
          </w:p>
          <w:p w14:paraId="19795A0C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5F802E3D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396, PDC-8</w:t>
            </w:r>
          </w:p>
        </w:tc>
        <w:tc>
          <w:tcPr>
            <w:tcW w:w="1466" w:type="dxa"/>
            <w:vAlign w:val="center"/>
          </w:tcPr>
          <w:p w14:paraId="537AB69F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50</w:t>
            </w:r>
          </w:p>
        </w:tc>
        <w:tc>
          <w:tcPr>
            <w:tcW w:w="990" w:type="dxa"/>
            <w:vAlign w:val="center"/>
          </w:tcPr>
          <w:p w14:paraId="25BCD126" w14:textId="77777777" w:rsidR="00B079D1" w:rsidRPr="00080EE8" w:rsidRDefault="00B079D1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57B05B0C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4AD05C9E" w14:textId="77777777" w:rsidR="00746D1A" w:rsidRDefault="00B079D1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23A1B6B3" w14:textId="5D4F6B33" w:rsidR="00B079D1" w:rsidRPr="00163D9B" w:rsidRDefault="00B079D1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0DEAB49E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001FBEBC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CE4E1A6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530T</w:t>
            </w:r>
          </w:p>
        </w:tc>
      </w:tr>
      <w:tr w:rsidR="00080EE8" w:rsidRPr="00080EE8" w14:paraId="2C5E9DB6" w14:textId="77777777" w:rsidTr="00677DA4">
        <w:trPr>
          <w:jc w:val="center"/>
        </w:trPr>
        <w:tc>
          <w:tcPr>
            <w:tcW w:w="1864" w:type="dxa"/>
            <w:vAlign w:val="center"/>
          </w:tcPr>
          <w:p w14:paraId="5EC971BC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05 (ST 308)</w:t>
            </w:r>
          </w:p>
        </w:tc>
        <w:tc>
          <w:tcPr>
            <w:tcW w:w="1182" w:type="dxa"/>
            <w:vAlign w:val="center"/>
          </w:tcPr>
          <w:p w14:paraId="711D147B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03A7B510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53D9DC63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&gt;128</w:t>
            </w:r>
          </w:p>
          <w:p w14:paraId="67E896EE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60F327EA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6B4F14B8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53DAD971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NDM-1,</w:t>
            </w:r>
          </w:p>
          <w:p w14:paraId="0DD4B4F9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19a</w:t>
            </w:r>
          </w:p>
        </w:tc>
        <w:tc>
          <w:tcPr>
            <w:tcW w:w="1466" w:type="dxa"/>
            <w:vAlign w:val="center"/>
          </w:tcPr>
          <w:p w14:paraId="342F5DAB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IV</w:t>
            </w:r>
          </w:p>
        </w:tc>
        <w:tc>
          <w:tcPr>
            <w:tcW w:w="990" w:type="dxa"/>
            <w:vAlign w:val="center"/>
          </w:tcPr>
          <w:p w14:paraId="18293F37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016AEF82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346CA6B" w14:textId="77777777" w:rsidR="00756473" w:rsidRDefault="00B079D1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E730F7C" w14:textId="58161C41" w:rsidR="00B079D1" w:rsidRPr="00163D9B" w:rsidRDefault="00B079D1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F261045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D79E, S209R</w:t>
            </w:r>
          </w:p>
        </w:tc>
        <w:tc>
          <w:tcPr>
            <w:tcW w:w="1182" w:type="dxa"/>
            <w:vAlign w:val="center"/>
          </w:tcPr>
          <w:p w14:paraId="124AEEA0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FB13582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4000B654" w14:textId="77777777" w:rsidTr="00677DA4">
        <w:trPr>
          <w:jc w:val="center"/>
        </w:trPr>
        <w:tc>
          <w:tcPr>
            <w:tcW w:w="1864" w:type="dxa"/>
            <w:vAlign w:val="center"/>
          </w:tcPr>
          <w:p w14:paraId="44D50EA8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06 (ST 111)</w:t>
            </w:r>
          </w:p>
        </w:tc>
        <w:tc>
          <w:tcPr>
            <w:tcW w:w="1182" w:type="dxa"/>
            <w:vAlign w:val="center"/>
          </w:tcPr>
          <w:p w14:paraId="3CA01E12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65AE669D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6EA37936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&gt;128</w:t>
            </w:r>
          </w:p>
          <w:p w14:paraId="106E0734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32</w:t>
            </w:r>
          </w:p>
          <w:p w14:paraId="68170FA9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T/T: 128</w:t>
            </w:r>
          </w:p>
          <w:p w14:paraId="57C0A1F5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14120C7F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>OXA-395, PDC-3,</w:t>
            </w:r>
          </w:p>
          <w:p w14:paraId="13762B79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VIM-2</w:t>
            </w:r>
          </w:p>
        </w:tc>
        <w:tc>
          <w:tcPr>
            <w:tcW w:w="1466" w:type="dxa"/>
            <w:vAlign w:val="center"/>
          </w:tcPr>
          <w:p w14:paraId="376E7170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77</w:t>
            </w:r>
          </w:p>
        </w:tc>
        <w:tc>
          <w:tcPr>
            <w:tcW w:w="990" w:type="dxa"/>
            <w:vAlign w:val="center"/>
          </w:tcPr>
          <w:p w14:paraId="23029D2C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 xml:space="preserve">G283E, E287G, M288Q, </w:t>
            </w:r>
            <w:r w:rsidRPr="00080EE8">
              <w:rPr>
                <w:rFonts w:cstheme="minorHAnsi"/>
              </w:rPr>
              <w:lastRenderedPageBreak/>
              <w:t>A290V, V291L, A293S, R294E, G295A, R296-</w:t>
            </w:r>
          </w:p>
        </w:tc>
        <w:tc>
          <w:tcPr>
            <w:tcW w:w="1091" w:type="dxa"/>
            <w:vAlign w:val="center"/>
          </w:tcPr>
          <w:p w14:paraId="36545F67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WT</w:t>
            </w:r>
          </w:p>
        </w:tc>
        <w:tc>
          <w:tcPr>
            <w:tcW w:w="1182" w:type="dxa"/>
            <w:vAlign w:val="center"/>
          </w:tcPr>
          <w:p w14:paraId="2DD11EC9" w14:textId="77777777" w:rsidR="00756473" w:rsidRDefault="00B079D1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5DDCB1A8" w14:textId="2DD05EC9" w:rsidR="00B079D1" w:rsidRPr="00163D9B" w:rsidRDefault="00B079D1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 xml:space="preserve">-3Y, -4P, M5V, </w:t>
            </w:r>
            <w:r w:rsidRPr="00163D9B">
              <w:rPr>
                <w:rFonts w:cstheme="minorHAnsi"/>
                <w:bCs/>
              </w:rPr>
              <w:lastRenderedPageBreak/>
              <w:t>V126E</w:t>
            </w:r>
          </w:p>
        </w:tc>
        <w:tc>
          <w:tcPr>
            <w:tcW w:w="1182" w:type="dxa"/>
            <w:vAlign w:val="center"/>
          </w:tcPr>
          <w:p w14:paraId="76985F8E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G71E</w:t>
            </w:r>
          </w:p>
        </w:tc>
        <w:tc>
          <w:tcPr>
            <w:tcW w:w="1182" w:type="dxa"/>
            <w:vAlign w:val="center"/>
          </w:tcPr>
          <w:p w14:paraId="4E96CF82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AA39110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093A9C9C" w14:textId="77777777" w:rsidTr="00677DA4">
        <w:trPr>
          <w:trHeight w:val="1115"/>
          <w:jc w:val="center"/>
        </w:trPr>
        <w:tc>
          <w:tcPr>
            <w:tcW w:w="1864" w:type="dxa"/>
            <w:vAlign w:val="center"/>
          </w:tcPr>
          <w:p w14:paraId="765F9219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08 (ST 356)</w:t>
            </w:r>
          </w:p>
        </w:tc>
        <w:tc>
          <w:tcPr>
            <w:tcW w:w="1182" w:type="dxa"/>
            <w:vAlign w:val="center"/>
          </w:tcPr>
          <w:p w14:paraId="4B74C444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8</w:t>
            </w:r>
          </w:p>
          <w:p w14:paraId="599A2FDB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4</w:t>
            </w:r>
          </w:p>
          <w:p w14:paraId="0B2AC585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8</w:t>
            </w:r>
          </w:p>
          <w:p w14:paraId="02E83472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32</w:t>
            </w:r>
          </w:p>
          <w:p w14:paraId="2130A493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2</w:t>
            </w:r>
          </w:p>
          <w:p w14:paraId="622666DB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16</w:t>
            </w:r>
          </w:p>
        </w:tc>
        <w:tc>
          <w:tcPr>
            <w:tcW w:w="1182" w:type="dxa"/>
            <w:vAlign w:val="center"/>
          </w:tcPr>
          <w:p w14:paraId="7644CD07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50, PDC-3</w:t>
            </w:r>
          </w:p>
        </w:tc>
        <w:tc>
          <w:tcPr>
            <w:tcW w:w="1466" w:type="dxa"/>
            <w:vAlign w:val="center"/>
          </w:tcPr>
          <w:p w14:paraId="487A6DD8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VI</w:t>
            </w:r>
          </w:p>
        </w:tc>
        <w:tc>
          <w:tcPr>
            <w:tcW w:w="990" w:type="dxa"/>
            <w:vAlign w:val="center"/>
          </w:tcPr>
          <w:p w14:paraId="1BD4CB51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4D889FB7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461S</w:t>
            </w:r>
          </w:p>
        </w:tc>
        <w:tc>
          <w:tcPr>
            <w:tcW w:w="1182" w:type="dxa"/>
            <w:vAlign w:val="center"/>
          </w:tcPr>
          <w:p w14:paraId="141AA6D9" w14:textId="77777777" w:rsidR="005E2196" w:rsidRDefault="00B079D1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D641FA7" w14:textId="408A48E1" w:rsidR="00B079D1" w:rsidRPr="00163D9B" w:rsidRDefault="00B079D1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I72V</w:t>
            </w:r>
          </w:p>
        </w:tc>
        <w:tc>
          <w:tcPr>
            <w:tcW w:w="1182" w:type="dxa"/>
            <w:vAlign w:val="center"/>
          </w:tcPr>
          <w:p w14:paraId="551EF9EC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M1-, N2-, D3-, A4-, S5-, P6-, R7M, T9L, E10P, R11G, G71E</w:t>
            </w:r>
          </w:p>
        </w:tc>
        <w:tc>
          <w:tcPr>
            <w:tcW w:w="1182" w:type="dxa"/>
            <w:vAlign w:val="center"/>
          </w:tcPr>
          <w:p w14:paraId="2066ABAD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1DD4D6A1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1923B4A7" w14:textId="77777777" w:rsidTr="00677DA4">
        <w:trPr>
          <w:jc w:val="center"/>
        </w:trPr>
        <w:tc>
          <w:tcPr>
            <w:tcW w:w="1864" w:type="dxa"/>
            <w:vAlign w:val="center"/>
          </w:tcPr>
          <w:p w14:paraId="2896B00A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09 (ST 446)</w:t>
            </w:r>
          </w:p>
        </w:tc>
        <w:tc>
          <w:tcPr>
            <w:tcW w:w="1182" w:type="dxa"/>
            <w:vAlign w:val="center"/>
          </w:tcPr>
          <w:p w14:paraId="37EC3F48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7D448A37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497750BF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01619777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17FC6F2C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64</w:t>
            </w:r>
          </w:p>
          <w:p w14:paraId="4A41B4A4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 xml:space="preserve">5222: </w:t>
            </w:r>
            <w:r w:rsidR="00614687" w:rsidRPr="00C33CE2">
              <w:rPr>
                <w:rFonts w:cstheme="minorHAnsi"/>
                <w:sz w:val="20"/>
                <w:szCs w:val="20"/>
                <w:lang w:val="en-IN"/>
              </w:rPr>
              <w:t>4</w:t>
            </w:r>
          </w:p>
        </w:tc>
        <w:tc>
          <w:tcPr>
            <w:tcW w:w="1182" w:type="dxa"/>
            <w:vAlign w:val="center"/>
          </w:tcPr>
          <w:p w14:paraId="55BBCBC2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226, OXA-848, PDC-16</w:t>
            </w:r>
          </w:p>
        </w:tc>
        <w:tc>
          <w:tcPr>
            <w:tcW w:w="1466" w:type="dxa"/>
            <w:vAlign w:val="center"/>
          </w:tcPr>
          <w:p w14:paraId="2084C146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R310E, A315G, G42</w:t>
            </w:r>
            <w:r w:rsidR="00093506" w:rsidRPr="00080EE8">
              <w:rPr>
                <w:rFonts w:cstheme="minorHAnsi"/>
              </w:rPr>
              <w:t>5</w:t>
            </w:r>
            <w:r w:rsidRPr="00080EE8">
              <w:rPr>
                <w:rFonts w:cstheme="minorHAnsi"/>
              </w:rPr>
              <w:t>A, T103S, K115T, F170L, E185Q, P186G, V189T</w:t>
            </w:r>
          </w:p>
          <w:p w14:paraId="1FF74E35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6D800E6F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R86C, E114A, G283E, M288R</w:t>
            </w:r>
          </w:p>
        </w:tc>
        <w:tc>
          <w:tcPr>
            <w:tcW w:w="1091" w:type="dxa"/>
            <w:vAlign w:val="center"/>
          </w:tcPr>
          <w:p w14:paraId="64B6A797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352A6E1" w14:textId="77777777" w:rsidR="006722B9" w:rsidRDefault="00B079D1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E484204" w14:textId="41812AC5" w:rsidR="00B079D1" w:rsidRPr="00163D9B" w:rsidRDefault="00B079D1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45197E73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7E14EA4D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36D74BA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4ACAF801" w14:textId="77777777" w:rsidTr="00677DA4">
        <w:trPr>
          <w:jc w:val="center"/>
        </w:trPr>
        <w:tc>
          <w:tcPr>
            <w:tcW w:w="1864" w:type="dxa"/>
            <w:vAlign w:val="center"/>
          </w:tcPr>
          <w:p w14:paraId="09D61D2C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 (ST 2100)</w:t>
            </w:r>
          </w:p>
        </w:tc>
        <w:tc>
          <w:tcPr>
            <w:tcW w:w="1182" w:type="dxa"/>
            <w:vAlign w:val="center"/>
          </w:tcPr>
          <w:p w14:paraId="7629E4CB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4</w:t>
            </w:r>
          </w:p>
          <w:p w14:paraId="403B2859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3887A7B0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4738DE1C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6BADA379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7F6547D9" w14:textId="77777777" w:rsidR="00B079D1" w:rsidRPr="00C33CE2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32</w:t>
            </w:r>
          </w:p>
        </w:tc>
        <w:tc>
          <w:tcPr>
            <w:tcW w:w="1182" w:type="dxa"/>
            <w:vAlign w:val="center"/>
          </w:tcPr>
          <w:p w14:paraId="6B824970" w14:textId="77777777" w:rsidR="00B079D1" w:rsidRPr="008165C9" w:rsidRDefault="00B079D1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 xml:space="preserve">OXA-486, </w:t>
            </w:r>
            <w:r w:rsidR="00B042BC" w:rsidRPr="008165C9">
              <w:rPr>
                <w:rFonts w:cstheme="minorHAnsi"/>
                <w:sz w:val="20"/>
                <w:szCs w:val="20"/>
                <w:lang w:val="en-IN"/>
              </w:rPr>
              <w:t>PDC-537</w:t>
            </w:r>
          </w:p>
        </w:tc>
        <w:tc>
          <w:tcPr>
            <w:tcW w:w="1466" w:type="dxa"/>
            <w:vAlign w:val="center"/>
          </w:tcPr>
          <w:p w14:paraId="00484667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3</w:t>
            </w:r>
          </w:p>
        </w:tc>
        <w:tc>
          <w:tcPr>
            <w:tcW w:w="990" w:type="dxa"/>
            <w:vAlign w:val="center"/>
          </w:tcPr>
          <w:p w14:paraId="6FC18281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 xml:space="preserve">G283E, E287G, M288Q, A290V, V291L, A293S, R294E, </w:t>
            </w:r>
            <w:r w:rsidRPr="00080EE8">
              <w:rPr>
                <w:rFonts w:cstheme="minorHAnsi"/>
              </w:rPr>
              <w:lastRenderedPageBreak/>
              <w:t>G295A, R296-</w:t>
            </w:r>
          </w:p>
        </w:tc>
        <w:tc>
          <w:tcPr>
            <w:tcW w:w="1091" w:type="dxa"/>
            <w:vAlign w:val="center"/>
          </w:tcPr>
          <w:p w14:paraId="6DB88BB1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P565S, E818G</w:t>
            </w:r>
          </w:p>
        </w:tc>
        <w:tc>
          <w:tcPr>
            <w:tcW w:w="1182" w:type="dxa"/>
            <w:vAlign w:val="center"/>
          </w:tcPr>
          <w:p w14:paraId="698B418C" w14:textId="77777777" w:rsidR="006722B9" w:rsidRDefault="00B079D1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5BD4050D" w14:textId="64D8BB03" w:rsidR="00B079D1" w:rsidRPr="00163D9B" w:rsidRDefault="00B079D1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6FD2B862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01F880B1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591S</w:t>
            </w:r>
          </w:p>
        </w:tc>
        <w:tc>
          <w:tcPr>
            <w:tcW w:w="1183" w:type="dxa"/>
            <w:vAlign w:val="center"/>
          </w:tcPr>
          <w:p w14:paraId="356DA7CB" w14:textId="77777777" w:rsidR="00B079D1" w:rsidRPr="00080EE8" w:rsidRDefault="00B079D1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63D, R504C</w:t>
            </w:r>
          </w:p>
        </w:tc>
      </w:tr>
      <w:tr w:rsidR="00080EE8" w:rsidRPr="00080EE8" w14:paraId="656620B4" w14:textId="77777777" w:rsidTr="00677DA4">
        <w:trPr>
          <w:trHeight w:val="1808"/>
          <w:jc w:val="center"/>
        </w:trPr>
        <w:tc>
          <w:tcPr>
            <w:tcW w:w="1864" w:type="dxa"/>
            <w:vAlign w:val="center"/>
          </w:tcPr>
          <w:p w14:paraId="6799265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1 (ST 654)</w:t>
            </w:r>
          </w:p>
        </w:tc>
        <w:tc>
          <w:tcPr>
            <w:tcW w:w="1182" w:type="dxa"/>
            <w:vAlign w:val="center"/>
          </w:tcPr>
          <w:p w14:paraId="79619C1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30AF1F0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49468B1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8</w:t>
            </w:r>
          </w:p>
          <w:p w14:paraId="3252BDA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2B41C63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64</w:t>
            </w:r>
          </w:p>
          <w:p w14:paraId="155F22E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7DCB8EDF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396, PDC-3,</w:t>
            </w:r>
          </w:p>
          <w:p w14:paraId="05350ABC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PME-1</w:t>
            </w:r>
          </w:p>
        </w:tc>
        <w:tc>
          <w:tcPr>
            <w:tcW w:w="1466" w:type="dxa"/>
            <w:vAlign w:val="center"/>
          </w:tcPr>
          <w:p w14:paraId="5EE97C60" w14:textId="7F772578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-26</w:t>
            </w:r>
            <w:r w:rsidR="00D07242" w:rsidRPr="00080EE8">
              <w:rPr>
                <w:rFonts w:cstheme="minorHAnsi"/>
              </w:rPr>
              <w:t>F, V</w:t>
            </w:r>
            <w:r w:rsidRPr="00080EE8">
              <w:rPr>
                <w:rFonts w:cstheme="minorHAnsi"/>
              </w:rPr>
              <w:t>127L, E185Q, P186G, V189T, E202Q, I210A, E230K, S240T, N262T, T276A, A281G, K296Q, Q301E, R310E, G312R, A315G, L347M, M372V, S373-, N375S, N376S, V377S, G378S, K380A, N381G, Y382L, G383-, S407A, Q428E</w:t>
            </w:r>
          </w:p>
          <w:p w14:paraId="3E5563E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6CE6D73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6EDAE5D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05EB2EE9" w14:textId="77777777" w:rsidR="00646B8D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5EB158C7" w14:textId="4EE01750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54A7B01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</w:t>
            </w:r>
          </w:p>
        </w:tc>
        <w:tc>
          <w:tcPr>
            <w:tcW w:w="1182" w:type="dxa"/>
            <w:vAlign w:val="center"/>
          </w:tcPr>
          <w:p w14:paraId="401C695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1D01B41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F533L</w:t>
            </w:r>
          </w:p>
        </w:tc>
      </w:tr>
      <w:tr w:rsidR="00080EE8" w:rsidRPr="00080EE8" w14:paraId="1CD3CF7B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1A01977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12 (ST 446)</w:t>
            </w:r>
          </w:p>
        </w:tc>
        <w:tc>
          <w:tcPr>
            <w:tcW w:w="1182" w:type="dxa"/>
            <w:vAlign w:val="center"/>
          </w:tcPr>
          <w:p w14:paraId="4A1DB18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702FC84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28</w:t>
            </w:r>
          </w:p>
          <w:p w14:paraId="742335E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05D74D7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2FC3756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64</w:t>
            </w:r>
          </w:p>
          <w:p w14:paraId="787C63A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57072EEB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226, OXA-848, PDC-16</w:t>
            </w:r>
          </w:p>
        </w:tc>
        <w:tc>
          <w:tcPr>
            <w:tcW w:w="1466" w:type="dxa"/>
            <w:vAlign w:val="center"/>
          </w:tcPr>
          <w:p w14:paraId="499FCAF5" w14:textId="6511637C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T103S, K115T, F170L, E185Q, P186G, V189T,</w:t>
            </w:r>
            <w:r w:rsidRPr="00080EE8">
              <w:rPr>
                <w:rFonts w:cstheme="minorHAnsi"/>
              </w:rPr>
              <w:br/>
              <w:t>R301</w:t>
            </w:r>
            <w:r w:rsidR="005813C2" w:rsidRPr="00080EE8">
              <w:rPr>
                <w:rFonts w:cstheme="minorHAnsi"/>
              </w:rPr>
              <w:t>E, A</w:t>
            </w:r>
            <w:r w:rsidRPr="00080EE8">
              <w:rPr>
                <w:rFonts w:cstheme="minorHAnsi"/>
              </w:rPr>
              <w:t>315G, G245A</w:t>
            </w:r>
          </w:p>
          <w:p w14:paraId="1239EDD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536582CE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R86C, E114A, G283E, M288R</w:t>
            </w:r>
          </w:p>
        </w:tc>
        <w:tc>
          <w:tcPr>
            <w:tcW w:w="1091" w:type="dxa"/>
            <w:vAlign w:val="center"/>
          </w:tcPr>
          <w:p w14:paraId="7857F9C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2D53310" w14:textId="77777777" w:rsidR="000E1E1A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216BC3B" w14:textId="0DDC2DC9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D401B6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3F67C41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ADB5EE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F533L</w:t>
            </w:r>
          </w:p>
        </w:tc>
      </w:tr>
      <w:tr w:rsidR="00080EE8" w:rsidRPr="00080EE8" w14:paraId="40D4FB2D" w14:textId="77777777" w:rsidTr="00677DA4">
        <w:trPr>
          <w:jc w:val="center"/>
        </w:trPr>
        <w:tc>
          <w:tcPr>
            <w:tcW w:w="1864" w:type="dxa"/>
            <w:vAlign w:val="center"/>
          </w:tcPr>
          <w:p w14:paraId="04CB713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4 (ST 308)</w:t>
            </w:r>
          </w:p>
        </w:tc>
        <w:tc>
          <w:tcPr>
            <w:tcW w:w="1182" w:type="dxa"/>
            <w:vAlign w:val="center"/>
          </w:tcPr>
          <w:p w14:paraId="0BC1E73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</w:t>
            </w:r>
          </w:p>
          <w:p w14:paraId="28CF622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0.5</w:t>
            </w:r>
          </w:p>
          <w:p w14:paraId="36F6193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0.25</w:t>
            </w:r>
          </w:p>
          <w:p w14:paraId="1A32F82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3067A6F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25</w:t>
            </w:r>
          </w:p>
          <w:p w14:paraId="137D630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4C4C7202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19a</w:t>
            </w:r>
          </w:p>
        </w:tc>
        <w:tc>
          <w:tcPr>
            <w:tcW w:w="1466" w:type="dxa"/>
            <w:vAlign w:val="center"/>
          </w:tcPr>
          <w:p w14:paraId="2BBEA39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I-IV</w:t>
            </w:r>
          </w:p>
        </w:tc>
        <w:tc>
          <w:tcPr>
            <w:tcW w:w="990" w:type="dxa"/>
            <w:vAlign w:val="center"/>
          </w:tcPr>
          <w:p w14:paraId="4B96FB8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7A3B2BF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3F06984" w14:textId="77777777" w:rsidR="00B363D4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B11E9EF" w14:textId="0FCA0361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09485BF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D79E, S209R</w:t>
            </w:r>
          </w:p>
        </w:tc>
        <w:tc>
          <w:tcPr>
            <w:tcW w:w="1182" w:type="dxa"/>
            <w:vAlign w:val="center"/>
          </w:tcPr>
          <w:p w14:paraId="37FC693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95D716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41A5D318" w14:textId="77777777" w:rsidTr="00677DA4">
        <w:trPr>
          <w:jc w:val="center"/>
        </w:trPr>
        <w:tc>
          <w:tcPr>
            <w:tcW w:w="1864" w:type="dxa"/>
            <w:vAlign w:val="center"/>
          </w:tcPr>
          <w:p w14:paraId="45B4B70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5 (ST 463)</w:t>
            </w:r>
          </w:p>
        </w:tc>
        <w:tc>
          <w:tcPr>
            <w:tcW w:w="1182" w:type="dxa"/>
            <w:vAlign w:val="center"/>
          </w:tcPr>
          <w:p w14:paraId="40DD6A0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093A092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4</w:t>
            </w:r>
          </w:p>
          <w:p w14:paraId="127EF3B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2B59852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245728A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4</w:t>
            </w:r>
          </w:p>
          <w:p w14:paraId="3EBF5A9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4E026CF4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8</w:t>
            </w:r>
          </w:p>
        </w:tc>
        <w:tc>
          <w:tcPr>
            <w:tcW w:w="1466" w:type="dxa"/>
            <w:vAlign w:val="center"/>
          </w:tcPr>
          <w:p w14:paraId="4E1AA54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163</w:t>
            </w:r>
          </w:p>
        </w:tc>
        <w:tc>
          <w:tcPr>
            <w:tcW w:w="990" w:type="dxa"/>
            <w:vAlign w:val="center"/>
          </w:tcPr>
          <w:p w14:paraId="6F43906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0E08743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I747V</w:t>
            </w:r>
          </w:p>
        </w:tc>
        <w:tc>
          <w:tcPr>
            <w:tcW w:w="1182" w:type="dxa"/>
            <w:vAlign w:val="center"/>
          </w:tcPr>
          <w:p w14:paraId="42ECAE1C" w14:textId="77777777" w:rsidR="00B055A1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55E90D5" w14:textId="462CE226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47E7201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08C6A44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479887F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7D610D73" w14:textId="77777777" w:rsidTr="00677DA4">
        <w:trPr>
          <w:jc w:val="center"/>
        </w:trPr>
        <w:tc>
          <w:tcPr>
            <w:tcW w:w="1864" w:type="dxa"/>
            <w:vAlign w:val="center"/>
          </w:tcPr>
          <w:p w14:paraId="11A025E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6 (ST 2100)</w:t>
            </w:r>
          </w:p>
        </w:tc>
        <w:tc>
          <w:tcPr>
            <w:tcW w:w="1182" w:type="dxa"/>
            <w:vAlign w:val="center"/>
          </w:tcPr>
          <w:p w14:paraId="47DB9F4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2</w:t>
            </w:r>
          </w:p>
          <w:p w14:paraId="4F7A711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4</w:t>
            </w:r>
          </w:p>
          <w:p w14:paraId="275224D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155C855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28</w:t>
            </w:r>
          </w:p>
          <w:p w14:paraId="1973C1F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6</w:t>
            </w:r>
          </w:p>
          <w:p w14:paraId="08E490B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438FDB73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479</w:t>
            </w:r>
          </w:p>
        </w:tc>
        <w:tc>
          <w:tcPr>
            <w:tcW w:w="1466" w:type="dxa"/>
            <w:vAlign w:val="center"/>
          </w:tcPr>
          <w:p w14:paraId="00E29C0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4</w:t>
            </w:r>
          </w:p>
        </w:tc>
        <w:tc>
          <w:tcPr>
            <w:tcW w:w="990" w:type="dxa"/>
            <w:vAlign w:val="center"/>
          </w:tcPr>
          <w:p w14:paraId="108781F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3990E18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DEL 1-202, V203M, P326L</w:t>
            </w:r>
          </w:p>
        </w:tc>
        <w:tc>
          <w:tcPr>
            <w:tcW w:w="1182" w:type="dxa"/>
            <w:vAlign w:val="center"/>
          </w:tcPr>
          <w:p w14:paraId="25E4A74F" w14:textId="77777777" w:rsidR="00E3194F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627E6E0" w14:textId="2FFD5CFA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43D0C27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3AC0433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CDE75F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244T</w:t>
            </w:r>
          </w:p>
        </w:tc>
      </w:tr>
      <w:tr w:rsidR="00080EE8" w:rsidRPr="00080EE8" w14:paraId="65BE31DA" w14:textId="77777777" w:rsidTr="00677DA4">
        <w:trPr>
          <w:jc w:val="center"/>
        </w:trPr>
        <w:tc>
          <w:tcPr>
            <w:tcW w:w="1864" w:type="dxa"/>
            <w:vAlign w:val="center"/>
          </w:tcPr>
          <w:p w14:paraId="0F4DEAF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17 (ST 446)</w:t>
            </w:r>
          </w:p>
        </w:tc>
        <w:tc>
          <w:tcPr>
            <w:tcW w:w="1182" w:type="dxa"/>
            <w:vAlign w:val="center"/>
          </w:tcPr>
          <w:p w14:paraId="3B3AE44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</w:t>
            </w:r>
          </w:p>
          <w:p w14:paraId="5D53A77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2</w:t>
            </w:r>
          </w:p>
          <w:p w14:paraId="6D4C8B3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0.25</w:t>
            </w:r>
          </w:p>
          <w:p w14:paraId="2C85E16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2723E76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</w:t>
            </w:r>
          </w:p>
          <w:p w14:paraId="277252B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67DBCB3C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2,</w:t>
            </w:r>
          </w:p>
          <w:p w14:paraId="7610A2B2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848, PDC-16</w:t>
            </w:r>
          </w:p>
        </w:tc>
        <w:tc>
          <w:tcPr>
            <w:tcW w:w="1466" w:type="dxa"/>
            <w:vAlign w:val="center"/>
          </w:tcPr>
          <w:p w14:paraId="773E881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I-IV</w:t>
            </w:r>
          </w:p>
        </w:tc>
        <w:tc>
          <w:tcPr>
            <w:tcW w:w="990" w:type="dxa"/>
            <w:vAlign w:val="center"/>
          </w:tcPr>
          <w:p w14:paraId="34F6C254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7989D55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FC9A451" w14:textId="77777777" w:rsidR="00BE6398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37CB9AF1" w14:textId="7B211904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903EC1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4684EE5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V232G</w:t>
            </w:r>
          </w:p>
        </w:tc>
        <w:tc>
          <w:tcPr>
            <w:tcW w:w="1183" w:type="dxa"/>
            <w:vAlign w:val="center"/>
          </w:tcPr>
          <w:p w14:paraId="74B8847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60E</w:t>
            </w:r>
          </w:p>
        </w:tc>
      </w:tr>
      <w:tr w:rsidR="00080EE8" w:rsidRPr="00080EE8" w14:paraId="45439E98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4C8B5E9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8 (ST 274)</w:t>
            </w:r>
          </w:p>
        </w:tc>
        <w:tc>
          <w:tcPr>
            <w:tcW w:w="1182" w:type="dxa"/>
            <w:vAlign w:val="center"/>
          </w:tcPr>
          <w:p w14:paraId="19B9DF3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0AB5189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607C7FD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23413D0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18CF6B9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8</w:t>
            </w:r>
          </w:p>
          <w:p w14:paraId="6860751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 xml:space="preserve">5222: </w:t>
            </w:r>
            <w:r w:rsidR="00614687" w:rsidRPr="00C33CE2">
              <w:rPr>
                <w:rFonts w:cstheme="minorHAnsi"/>
                <w:sz w:val="20"/>
                <w:szCs w:val="20"/>
                <w:lang w:val="en-IN"/>
              </w:rPr>
              <w:t>4</w:t>
            </w:r>
          </w:p>
        </w:tc>
        <w:tc>
          <w:tcPr>
            <w:tcW w:w="1182" w:type="dxa"/>
            <w:vAlign w:val="center"/>
          </w:tcPr>
          <w:p w14:paraId="57782A39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24</w:t>
            </w:r>
          </w:p>
        </w:tc>
        <w:tc>
          <w:tcPr>
            <w:tcW w:w="1466" w:type="dxa"/>
            <w:vAlign w:val="center"/>
          </w:tcPr>
          <w:p w14:paraId="37F8C21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17</w:t>
            </w:r>
          </w:p>
        </w:tc>
        <w:tc>
          <w:tcPr>
            <w:tcW w:w="990" w:type="dxa"/>
            <w:vAlign w:val="center"/>
          </w:tcPr>
          <w:p w14:paraId="5D3BEAF0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5EB0E48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6DBF7AA" w14:textId="77777777" w:rsidR="00240E4C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33D26F4" w14:textId="27DFFC3A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S88-, D89-, Q90-, R91-</w:t>
            </w:r>
          </w:p>
        </w:tc>
        <w:tc>
          <w:tcPr>
            <w:tcW w:w="1182" w:type="dxa"/>
            <w:vAlign w:val="center"/>
          </w:tcPr>
          <w:p w14:paraId="1C0C32C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1B05223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EFD44C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065E1872" w14:textId="77777777" w:rsidTr="00677DA4">
        <w:trPr>
          <w:jc w:val="center"/>
        </w:trPr>
        <w:tc>
          <w:tcPr>
            <w:tcW w:w="1864" w:type="dxa"/>
            <w:vAlign w:val="center"/>
          </w:tcPr>
          <w:p w14:paraId="4E27F81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20 (ST 274)</w:t>
            </w:r>
          </w:p>
        </w:tc>
        <w:tc>
          <w:tcPr>
            <w:tcW w:w="1182" w:type="dxa"/>
            <w:vAlign w:val="center"/>
          </w:tcPr>
          <w:p w14:paraId="6E64B5F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28A6708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14376E6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2D93B90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172DA67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5</w:t>
            </w:r>
          </w:p>
          <w:p w14:paraId="4D591A0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 xml:space="preserve">5222: </w:t>
            </w:r>
            <w:r w:rsidR="00614687" w:rsidRPr="00C33CE2">
              <w:rPr>
                <w:rFonts w:cstheme="minorHAnsi"/>
                <w:sz w:val="20"/>
                <w:szCs w:val="20"/>
                <w:lang w:val="en-IN"/>
              </w:rPr>
              <w:t>8</w:t>
            </w:r>
          </w:p>
        </w:tc>
        <w:tc>
          <w:tcPr>
            <w:tcW w:w="1182" w:type="dxa"/>
            <w:vAlign w:val="center"/>
          </w:tcPr>
          <w:p w14:paraId="6E482162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24</w:t>
            </w:r>
          </w:p>
        </w:tc>
        <w:tc>
          <w:tcPr>
            <w:tcW w:w="1466" w:type="dxa"/>
            <w:vAlign w:val="center"/>
          </w:tcPr>
          <w:p w14:paraId="6035983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17</w:t>
            </w:r>
          </w:p>
        </w:tc>
        <w:tc>
          <w:tcPr>
            <w:tcW w:w="990" w:type="dxa"/>
            <w:vAlign w:val="center"/>
          </w:tcPr>
          <w:p w14:paraId="031CB014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7E9B90A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09B1126A" w14:textId="77777777" w:rsidR="00240E4C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310A63DE" w14:textId="4FB9103F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S88-, D89-, Q90-, R91-</w:t>
            </w:r>
          </w:p>
        </w:tc>
        <w:tc>
          <w:tcPr>
            <w:tcW w:w="1182" w:type="dxa"/>
            <w:vAlign w:val="center"/>
          </w:tcPr>
          <w:p w14:paraId="76A6016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5990D0B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3A4DA7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66CBED42" w14:textId="77777777" w:rsidTr="00677DA4">
        <w:trPr>
          <w:jc w:val="center"/>
        </w:trPr>
        <w:tc>
          <w:tcPr>
            <w:tcW w:w="1864" w:type="dxa"/>
            <w:vAlign w:val="center"/>
          </w:tcPr>
          <w:p w14:paraId="62DC81A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21 (ST 2100)</w:t>
            </w:r>
          </w:p>
        </w:tc>
        <w:tc>
          <w:tcPr>
            <w:tcW w:w="1182" w:type="dxa"/>
            <w:vAlign w:val="center"/>
          </w:tcPr>
          <w:p w14:paraId="40663B3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4</w:t>
            </w:r>
          </w:p>
          <w:p w14:paraId="2CFA36C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1615021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3EFDAE8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251D552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7158600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6669DD57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 xml:space="preserve">OXA-486, </w:t>
            </w:r>
            <w:r w:rsidR="00B042BC" w:rsidRPr="008165C9">
              <w:rPr>
                <w:rFonts w:cstheme="minorHAnsi"/>
                <w:sz w:val="20"/>
                <w:szCs w:val="20"/>
                <w:lang w:val="en-IN"/>
              </w:rPr>
              <w:t>PDC-537</w:t>
            </w:r>
          </w:p>
        </w:tc>
        <w:tc>
          <w:tcPr>
            <w:tcW w:w="1466" w:type="dxa"/>
            <w:vAlign w:val="center"/>
          </w:tcPr>
          <w:p w14:paraId="065D2DF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3</w:t>
            </w:r>
          </w:p>
        </w:tc>
        <w:tc>
          <w:tcPr>
            <w:tcW w:w="990" w:type="dxa"/>
            <w:vAlign w:val="center"/>
          </w:tcPr>
          <w:p w14:paraId="3FB8608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1F5AE23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P565S</w:t>
            </w:r>
          </w:p>
        </w:tc>
        <w:tc>
          <w:tcPr>
            <w:tcW w:w="1182" w:type="dxa"/>
            <w:vAlign w:val="center"/>
          </w:tcPr>
          <w:p w14:paraId="3D633217" w14:textId="77777777" w:rsidR="000A1942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CA46DE1" w14:textId="318E5BC4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4B18492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7DBB0CB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BE4E25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63D, R504C</w:t>
            </w:r>
          </w:p>
        </w:tc>
      </w:tr>
      <w:tr w:rsidR="00080EE8" w:rsidRPr="00080EE8" w14:paraId="22779FFE" w14:textId="77777777" w:rsidTr="00677DA4">
        <w:trPr>
          <w:jc w:val="center"/>
        </w:trPr>
        <w:tc>
          <w:tcPr>
            <w:tcW w:w="1864" w:type="dxa"/>
            <w:vAlign w:val="center"/>
          </w:tcPr>
          <w:p w14:paraId="3859EC0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22 (ST 27)</w:t>
            </w:r>
          </w:p>
        </w:tc>
        <w:tc>
          <w:tcPr>
            <w:tcW w:w="1182" w:type="dxa"/>
            <w:vAlign w:val="center"/>
          </w:tcPr>
          <w:p w14:paraId="6CC05CF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64</w:t>
            </w:r>
          </w:p>
          <w:p w14:paraId="2ABC930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1F615F1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8</w:t>
            </w:r>
          </w:p>
          <w:p w14:paraId="7588DBC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1E63470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T/T: 64</w:t>
            </w:r>
          </w:p>
          <w:p w14:paraId="61A83E7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0E7054AA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>OXA-494, PDC-15</w:t>
            </w:r>
          </w:p>
        </w:tc>
        <w:tc>
          <w:tcPr>
            <w:tcW w:w="1466" w:type="dxa"/>
            <w:vAlign w:val="center"/>
          </w:tcPr>
          <w:p w14:paraId="066CA88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347</w:t>
            </w:r>
          </w:p>
        </w:tc>
        <w:tc>
          <w:tcPr>
            <w:tcW w:w="990" w:type="dxa"/>
            <w:vAlign w:val="center"/>
          </w:tcPr>
          <w:p w14:paraId="118AAB7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0FE105A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5960A8D" w14:textId="77777777" w:rsidR="000A1942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6A33A40" w14:textId="21856590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 xml:space="preserve">-3Y, -4P, M5V, </w:t>
            </w:r>
            <w:r w:rsidRPr="00163D9B">
              <w:rPr>
                <w:rFonts w:cstheme="minorHAnsi"/>
                <w:bCs/>
              </w:rPr>
              <w:lastRenderedPageBreak/>
              <w:t>V126E, V132A</w:t>
            </w:r>
          </w:p>
        </w:tc>
        <w:tc>
          <w:tcPr>
            <w:tcW w:w="1182" w:type="dxa"/>
            <w:vAlign w:val="center"/>
          </w:tcPr>
          <w:p w14:paraId="7EFE8DE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G71E, S209R</w:t>
            </w:r>
          </w:p>
        </w:tc>
        <w:tc>
          <w:tcPr>
            <w:tcW w:w="1182" w:type="dxa"/>
            <w:vAlign w:val="center"/>
          </w:tcPr>
          <w:p w14:paraId="0695C86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B36055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5B0AC71B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62418E6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23 (ST 27)</w:t>
            </w:r>
          </w:p>
        </w:tc>
        <w:tc>
          <w:tcPr>
            <w:tcW w:w="1182" w:type="dxa"/>
            <w:vAlign w:val="center"/>
          </w:tcPr>
          <w:p w14:paraId="0800783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15114A7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5362D20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8</w:t>
            </w:r>
          </w:p>
          <w:p w14:paraId="1120611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22395D3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4</w:t>
            </w:r>
          </w:p>
          <w:p w14:paraId="0DB9C0C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2A246150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, PDC-15</w:t>
            </w:r>
          </w:p>
        </w:tc>
        <w:tc>
          <w:tcPr>
            <w:tcW w:w="1466" w:type="dxa"/>
            <w:vAlign w:val="center"/>
          </w:tcPr>
          <w:p w14:paraId="50B6128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77</w:t>
            </w:r>
          </w:p>
        </w:tc>
        <w:tc>
          <w:tcPr>
            <w:tcW w:w="990" w:type="dxa"/>
            <w:vAlign w:val="center"/>
          </w:tcPr>
          <w:p w14:paraId="73F298E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3CE1463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B11FC2D" w14:textId="77777777" w:rsidR="00563A2D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294F738A" w14:textId="1CA11792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, L131P, V132A</w:t>
            </w:r>
          </w:p>
        </w:tc>
        <w:tc>
          <w:tcPr>
            <w:tcW w:w="1182" w:type="dxa"/>
            <w:vAlign w:val="center"/>
          </w:tcPr>
          <w:p w14:paraId="68103A8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51A1BB6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44A0773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5552D4B2" w14:textId="77777777" w:rsidTr="00677DA4">
        <w:trPr>
          <w:jc w:val="center"/>
        </w:trPr>
        <w:tc>
          <w:tcPr>
            <w:tcW w:w="1864" w:type="dxa"/>
            <w:vAlign w:val="center"/>
          </w:tcPr>
          <w:p w14:paraId="47854B3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24 (ST 175)</w:t>
            </w:r>
          </w:p>
        </w:tc>
        <w:tc>
          <w:tcPr>
            <w:tcW w:w="1182" w:type="dxa"/>
            <w:vAlign w:val="center"/>
          </w:tcPr>
          <w:p w14:paraId="5FA4941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47D1246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0.5</w:t>
            </w:r>
          </w:p>
          <w:p w14:paraId="3D6E16D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436E783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</w:t>
            </w:r>
          </w:p>
          <w:p w14:paraId="0006AE7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5</w:t>
            </w:r>
          </w:p>
          <w:p w14:paraId="1B601F4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519D30BA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50, PDC-1</w:t>
            </w:r>
          </w:p>
        </w:tc>
        <w:tc>
          <w:tcPr>
            <w:tcW w:w="1466" w:type="dxa"/>
            <w:vAlign w:val="center"/>
          </w:tcPr>
          <w:p w14:paraId="166324B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VI</w:t>
            </w:r>
          </w:p>
        </w:tc>
        <w:tc>
          <w:tcPr>
            <w:tcW w:w="990" w:type="dxa"/>
            <w:vAlign w:val="center"/>
          </w:tcPr>
          <w:p w14:paraId="74835AF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6E45863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0DA59B65" w14:textId="77777777" w:rsidR="005A5797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C3A5606" w14:textId="15CDA7A8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65031BF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86T</w:t>
            </w:r>
          </w:p>
        </w:tc>
        <w:tc>
          <w:tcPr>
            <w:tcW w:w="1182" w:type="dxa"/>
            <w:vAlign w:val="center"/>
          </w:tcPr>
          <w:p w14:paraId="4355A3D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477B03E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P527S</w:t>
            </w:r>
          </w:p>
        </w:tc>
      </w:tr>
      <w:tr w:rsidR="00080EE8" w:rsidRPr="00080EE8" w14:paraId="31A899D8" w14:textId="77777777" w:rsidTr="00677DA4">
        <w:trPr>
          <w:jc w:val="center"/>
        </w:trPr>
        <w:tc>
          <w:tcPr>
            <w:tcW w:w="1864" w:type="dxa"/>
            <w:vAlign w:val="center"/>
          </w:tcPr>
          <w:p w14:paraId="65B6879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25 (ST 1596)</w:t>
            </w:r>
          </w:p>
        </w:tc>
        <w:tc>
          <w:tcPr>
            <w:tcW w:w="1182" w:type="dxa"/>
            <w:vAlign w:val="center"/>
          </w:tcPr>
          <w:p w14:paraId="267C2D9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04ED676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22A5803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423479A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28</w:t>
            </w:r>
          </w:p>
          <w:p w14:paraId="722AB91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8</w:t>
            </w:r>
          </w:p>
          <w:p w14:paraId="6C0B18D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00C40124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50, PDC-3</w:t>
            </w:r>
          </w:p>
        </w:tc>
        <w:tc>
          <w:tcPr>
            <w:tcW w:w="1466" w:type="dxa"/>
            <w:vAlign w:val="center"/>
          </w:tcPr>
          <w:p w14:paraId="7A6C754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VI</w:t>
            </w:r>
          </w:p>
        </w:tc>
        <w:tc>
          <w:tcPr>
            <w:tcW w:w="990" w:type="dxa"/>
            <w:vAlign w:val="center"/>
          </w:tcPr>
          <w:p w14:paraId="2DDB1AC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D135N</w:t>
            </w:r>
          </w:p>
        </w:tc>
        <w:tc>
          <w:tcPr>
            <w:tcW w:w="1091" w:type="dxa"/>
            <w:vAlign w:val="center"/>
          </w:tcPr>
          <w:p w14:paraId="499F135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40050577" w14:textId="77777777" w:rsidR="007C23B7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6B5E2A5" w14:textId="5B895EC1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3AC4BF5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28EC452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B25513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610C24A3" w14:textId="77777777" w:rsidTr="00677DA4">
        <w:trPr>
          <w:jc w:val="center"/>
        </w:trPr>
        <w:tc>
          <w:tcPr>
            <w:tcW w:w="1864" w:type="dxa"/>
            <w:vAlign w:val="center"/>
          </w:tcPr>
          <w:p w14:paraId="2C22D38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26 (ST 2100)</w:t>
            </w:r>
          </w:p>
        </w:tc>
        <w:tc>
          <w:tcPr>
            <w:tcW w:w="1182" w:type="dxa"/>
            <w:vAlign w:val="center"/>
          </w:tcPr>
          <w:p w14:paraId="4F19B6A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4</w:t>
            </w:r>
          </w:p>
          <w:p w14:paraId="288067D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611BF6F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08DE88D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5C33BC6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47CE91C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 xml:space="preserve">5222: </w:t>
            </w:r>
            <w:r w:rsidR="00614687" w:rsidRPr="00C33CE2">
              <w:rPr>
                <w:rFonts w:cstheme="minorHAnsi"/>
                <w:sz w:val="20"/>
                <w:szCs w:val="20"/>
                <w:lang w:val="en-IN"/>
              </w:rPr>
              <w:t>16</w:t>
            </w:r>
          </w:p>
        </w:tc>
        <w:tc>
          <w:tcPr>
            <w:tcW w:w="1182" w:type="dxa"/>
            <w:vAlign w:val="center"/>
          </w:tcPr>
          <w:p w14:paraId="5ABB7681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165C9">
              <w:rPr>
                <w:rFonts w:cstheme="minorHAnsi"/>
                <w:sz w:val="20"/>
                <w:szCs w:val="20"/>
              </w:rPr>
              <w:t>OXA-486,</w:t>
            </w:r>
          </w:p>
          <w:p w14:paraId="64BE0C53" w14:textId="77777777" w:rsidR="00482D38" w:rsidRPr="008165C9" w:rsidRDefault="00B042BC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</w:rPr>
              <w:t>PDC-537</w:t>
            </w:r>
          </w:p>
        </w:tc>
        <w:tc>
          <w:tcPr>
            <w:tcW w:w="1466" w:type="dxa"/>
            <w:vAlign w:val="center"/>
          </w:tcPr>
          <w:p w14:paraId="69EBC7B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4</w:t>
            </w:r>
          </w:p>
        </w:tc>
        <w:tc>
          <w:tcPr>
            <w:tcW w:w="990" w:type="dxa"/>
            <w:vAlign w:val="center"/>
          </w:tcPr>
          <w:p w14:paraId="155958C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1FAE8A1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P565S</w:t>
            </w:r>
          </w:p>
        </w:tc>
        <w:tc>
          <w:tcPr>
            <w:tcW w:w="1182" w:type="dxa"/>
            <w:vAlign w:val="center"/>
          </w:tcPr>
          <w:p w14:paraId="37975B4A" w14:textId="77777777" w:rsidR="007C23B7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5F4E4CF" w14:textId="1BAF853E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EFA991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0ED0C50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A24638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63D, R504C</w:t>
            </w:r>
          </w:p>
        </w:tc>
      </w:tr>
      <w:tr w:rsidR="00080EE8" w:rsidRPr="00080EE8" w14:paraId="517B245E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29E66A5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27 (ST 2100)</w:t>
            </w:r>
          </w:p>
        </w:tc>
        <w:tc>
          <w:tcPr>
            <w:tcW w:w="1182" w:type="dxa"/>
            <w:vAlign w:val="center"/>
          </w:tcPr>
          <w:p w14:paraId="078A5F6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4</w:t>
            </w:r>
          </w:p>
          <w:p w14:paraId="6279C28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7429DC3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04F2E66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757DD9F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781F4BF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 xml:space="preserve">5222: </w:t>
            </w:r>
            <w:r w:rsidR="00614687" w:rsidRPr="00C33CE2">
              <w:rPr>
                <w:rFonts w:cstheme="minorHAnsi"/>
                <w:sz w:val="20"/>
                <w:szCs w:val="20"/>
                <w:lang w:val="en-IN"/>
              </w:rPr>
              <w:t>32</w:t>
            </w:r>
          </w:p>
        </w:tc>
        <w:tc>
          <w:tcPr>
            <w:tcW w:w="1182" w:type="dxa"/>
            <w:vAlign w:val="center"/>
          </w:tcPr>
          <w:p w14:paraId="63B32DE8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165C9">
              <w:rPr>
                <w:rFonts w:cstheme="minorHAnsi"/>
                <w:sz w:val="20"/>
                <w:szCs w:val="20"/>
              </w:rPr>
              <w:t>OXA-486,</w:t>
            </w:r>
          </w:p>
          <w:p w14:paraId="6BF50701" w14:textId="77777777" w:rsidR="00482D38" w:rsidRPr="008165C9" w:rsidRDefault="00B042BC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</w:rPr>
              <w:t>PDC-537</w:t>
            </w:r>
          </w:p>
        </w:tc>
        <w:tc>
          <w:tcPr>
            <w:tcW w:w="1466" w:type="dxa"/>
            <w:vAlign w:val="center"/>
          </w:tcPr>
          <w:p w14:paraId="321A968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4</w:t>
            </w:r>
          </w:p>
        </w:tc>
        <w:tc>
          <w:tcPr>
            <w:tcW w:w="990" w:type="dxa"/>
            <w:vAlign w:val="center"/>
          </w:tcPr>
          <w:p w14:paraId="410D282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30CB71E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P565S</w:t>
            </w:r>
          </w:p>
        </w:tc>
        <w:tc>
          <w:tcPr>
            <w:tcW w:w="1182" w:type="dxa"/>
            <w:vAlign w:val="center"/>
          </w:tcPr>
          <w:p w14:paraId="471069F1" w14:textId="77777777" w:rsidR="007C23B7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7DEB605" w14:textId="4495EF76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05F9894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511429C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591S</w:t>
            </w:r>
          </w:p>
        </w:tc>
        <w:tc>
          <w:tcPr>
            <w:tcW w:w="1183" w:type="dxa"/>
            <w:vAlign w:val="center"/>
          </w:tcPr>
          <w:p w14:paraId="0D92BD7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63D, R504C</w:t>
            </w:r>
          </w:p>
        </w:tc>
      </w:tr>
      <w:tr w:rsidR="00080EE8" w:rsidRPr="00080EE8" w14:paraId="1B19D660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7C2F157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28 (ST 2100)</w:t>
            </w:r>
          </w:p>
        </w:tc>
        <w:tc>
          <w:tcPr>
            <w:tcW w:w="1182" w:type="dxa"/>
            <w:vAlign w:val="center"/>
          </w:tcPr>
          <w:p w14:paraId="3556947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0.12</w:t>
            </w:r>
          </w:p>
          <w:p w14:paraId="5589D81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2</w:t>
            </w:r>
          </w:p>
          <w:p w14:paraId="2434D6A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0.12</w:t>
            </w:r>
          </w:p>
          <w:p w14:paraId="1A1BCA1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3725A7A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3A9CB75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29313A27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165C9">
              <w:rPr>
                <w:rFonts w:cstheme="minorHAnsi"/>
                <w:sz w:val="20"/>
                <w:szCs w:val="20"/>
              </w:rPr>
              <w:t>OXA-486,</w:t>
            </w:r>
          </w:p>
          <w:p w14:paraId="6090A596" w14:textId="77777777" w:rsidR="00482D38" w:rsidRPr="008165C9" w:rsidRDefault="00B042BC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</w:rPr>
              <w:t>PDC-537</w:t>
            </w:r>
          </w:p>
        </w:tc>
        <w:tc>
          <w:tcPr>
            <w:tcW w:w="1466" w:type="dxa"/>
            <w:vAlign w:val="center"/>
          </w:tcPr>
          <w:p w14:paraId="282D46E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4</w:t>
            </w:r>
          </w:p>
        </w:tc>
        <w:tc>
          <w:tcPr>
            <w:tcW w:w="990" w:type="dxa"/>
            <w:vAlign w:val="center"/>
          </w:tcPr>
          <w:p w14:paraId="6C05FCD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3CC16D5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P565S</w:t>
            </w:r>
          </w:p>
        </w:tc>
        <w:tc>
          <w:tcPr>
            <w:tcW w:w="1182" w:type="dxa"/>
            <w:vAlign w:val="center"/>
          </w:tcPr>
          <w:p w14:paraId="7720C906" w14:textId="77777777" w:rsidR="00E77954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38B92AB" w14:textId="573DC0F8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7C86869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4FE5E18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4109414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63D, R504C</w:t>
            </w:r>
          </w:p>
        </w:tc>
      </w:tr>
      <w:tr w:rsidR="00080EE8" w:rsidRPr="00080EE8" w14:paraId="3CEEBEC6" w14:textId="77777777" w:rsidTr="00677DA4">
        <w:trPr>
          <w:jc w:val="center"/>
        </w:trPr>
        <w:tc>
          <w:tcPr>
            <w:tcW w:w="1864" w:type="dxa"/>
            <w:vAlign w:val="center"/>
          </w:tcPr>
          <w:p w14:paraId="4941E05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29 (ST 2100)</w:t>
            </w:r>
          </w:p>
        </w:tc>
        <w:tc>
          <w:tcPr>
            <w:tcW w:w="1182" w:type="dxa"/>
            <w:vAlign w:val="center"/>
          </w:tcPr>
          <w:p w14:paraId="7F483DA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0.12</w:t>
            </w:r>
          </w:p>
          <w:p w14:paraId="1172E80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4</w:t>
            </w:r>
          </w:p>
          <w:p w14:paraId="003CD1E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0.12</w:t>
            </w:r>
          </w:p>
          <w:p w14:paraId="384C5D1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649BDF3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4AD05C5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36733106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165C9">
              <w:rPr>
                <w:rFonts w:cstheme="minorHAnsi"/>
                <w:sz w:val="20"/>
                <w:szCs w:val="20"/>
              </w:rPr>
              <w:t>OXA-486,</w:t>
            </w:r>
          </w:p>
          <w:p w14:paraId="7C2C8E97" w14:textId="77777777" w:rsidR="00482D38" w:rsidRPr="008165C9" w:rsidRDefault="00B042BC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</w:rPr>
              <w:t>PDC-537</w:t>
            </w:r>
          </w:p>
        </w:tc>
        <w:tc>
          <w:tcPr>
            <w:tcW w:w="1466" w:type="dxa"/>
            <w:vAlign w:val="center"/>
          </w:tcPr>
          <w:p w14:paraId="546727C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4</w:t>
            </w:r>
          </w:p>
        </w:tc>
        <w:tc>
          <w:tcPr>
            <w:tcW w:w="990" w:type="dxa"/>
            <w:vAlign w:val="center"/>
          </w:tcPr>
          <w:p w14:paraId="146DA69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4D9C58D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DEL 1-202, V203M, P565S</w:t>
            </w:r>
          </w:p>
        </w:tc>
        <w:tc>
          <w:tcPr>
            <w:tcW w:w="1182" w:type="dxa"/>
            <w:vAlign w:val="center"/>
          </w:tcPr>
          <w:p w14:paraId="69C2F630" w14:textId="77777777" w:rsidR="000B3FB8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208876C" w14:textId="416C1088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C3FFBE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5DAE785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94BD31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63D, R504C</w:t>
            </w:r>
          </w:p>
        </w:tc>
      </w:tr>
      <w:tr w:rsidR="00080EE8" w:rsidRPr="00080EE8" w14:paraId="3BEA4AF5" w14:textId="77777777" w:rsidTr="00677DA4">
        <w:trPr>
          <w:jc w:val="center"/>
        </w:trPr>
        <w:tc>
          <w:tcPr>
            <w:tcW w:w="1864" w:type="dxa"/>
            <w:vAlign w:val="center"/>
          </w:tcPr>
          <w:p w14:paraId="2E19977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30 (ST 2100)</w:t>
            </w:r>
          </w:p>
        </w:tc>
        <w:tc>
          <w:tcPr>
            <w:tcW w:w="1182" w:type="dxa"/>
            <w:vAlign w:val="center"/>
          </w:tcPr>
          <w:p w14:paraId="26D4421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</w:t>
            </w:r>
          </w:p>
          <w:p w14:paraId="37F7427E" w14:textId="67064BF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</w:t>
            </w:r>
            <w:r w:rsidR="00A60DE3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6</w:t>
            </w:r>
          </w:p>
          <w:p w14:paraId="23BEBE1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I/R: 1</w:t>
            </w:r>
          </w:p>
          <w:p w14:paraId="678EEB1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70DDCBC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07DFD69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3137CFA5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165C9">
              <w:rPr>
                <w:rFonts w:cstheme="minorHAnsi"/>
                <w:sz w:val="20"/>
                <w:szCs w:val="20"/>
              </w:rPr>
              <w:lastRenderedPageBreak/>
              <w:t>OXA-486,</w:t>
            </w:r>
          </w:p>
          <w:p w14:paraId="4525CBA7" w14:textId="77777777" w:rsidR="00482D38" w:rsidRPr="008165C9" w:rsidRDefault="00B042BC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</w:rPr>
              <w:t>PDC-537</w:t>
            </w:r>
          </w:p>
        </w:tc>
        <w:tc>
          <w:tcPr>
            <w:tcW w:w="1466" w:type="dxa"/>
            <w:vAlign w:val="center"/>
          </w:tcPr>
          <w:p w14:paraId="56028FE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4</w:t>
            </w:r>
          </w:p>
        </w:tc>
        <w:tc>
          <w:tcPr>
            <w:tcW w:w="990" w:type="dxa"/>
            <w:vAlign w:val="center"/>
          </w:tcPr>
          <w:p w14:paraId="3B582AC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 xml:space="preserve">G283E, E287G, </w:t>
            </w:r>
            <w:r w:rsidRPr="00080EE8">
              <w:rPr>
                <w:rFonts w:cstheme="minorHAnsi"/>
              </w:rPr>
              <w:lastRenderedPageBreak/>
              <w:t>M288Q, A290V, V291L, A293S, R294E, G295A, R296-</w:t>
            </w:r>
          </w:p>
        </w:tc>
        <w:tc>
          <w:tcPr>
            <w:tcW w:w="1091" w:type="dxa"/>
            <w:vAlign w:val="center"/>
          </w:tcPr>
          <w:p w14:paraId="406EBAB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lastRenderedPageBreak/>
              <w:t>P565S</w:t>
            </w:r>
          </w:p>
        </w:tc>
        <w:tc>
          <w:tcPr>
            <w:tcW w:w="1182" w:type="dxa"/>
            <w:vAlign w:val="center"/>
          </w:tcPr>
          <w:p w14:paraId="5B2C1C86" w14:textId="77777777" w:rsidR="00A60DE3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2FCBEF6" w14:textId="6B273BC0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 xml:space="preserve">-3Y, -4P, </w:t>
            </w:r>
            <w:r w:rsidRPr="00163D9B">
              <w:rPr>
                <w:rFonts w:cstheme="minorHAnsi"/>
                <w:bCs/>
              </w:rPr>
              <w:lastRenderedPageBreak/>
              <w:t>M5V, V126E</w:t>
            </w:r>
          </w:p>
        </w:tc>
        <w:tc>
          <w:tcPr>
            <w:tcW w:w="1182" w:type="dxa"/>
            <w:vAlign w:val="center"/>
          </w:tcPr>
          <w:p w14:paraId="6536D91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G71E, S209R</w:t>
            </w:r>
          </w:p>
        </w:tc>
        <w:tc>
          <w:tcPr>
            <w:tcW w:w="1182" w:type="dxa"/>
            <w:vAlign w:val="center"/>
          </w:tcPr>
          <w:p w14:paraId="0432BBE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95EFBB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63D, R504C</w:t>
            </w:r>
          </w:p>
        </w:tc>
      </w:tr>
      <w:tr w:rsidR="00080EE8" w:rsidRPr="00080EE8" w14:paraId="641C4D09" w14:textId="77777777" w:rsidTr="00677DA4">
        <w:trPr>
          <w:jc w:val="center"/>
        </w:trPr>
        <w:tc>
          <w:tcPr>
            <w:tcW w:w="1864" w:type="dxa"/>
            <w:vAlign w:val="center"/>
          </w:tcPr>
          <w:p w14:paraId="264A5F7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31 (ST 463)</w:t>
            </w:r>
          </w:p>
        </w:tc>
        <w:tc>
          <w:tcPr>
            <w:tcW w:w="1182" w:type="dxa"/>
            <w:vAlign w:val="center"/>
          </w:tcPr>
          <w:p w14:paraId="0E3C1BA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32FD0EC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4</w:t>
            </w:r>
          </w:p>
          <w:p w14:paraId="312D154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2997147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23F9363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5</w:t>
            </w:r>
          </w:p>
          <w:p w14:paraId="2AA1575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0AA04E0B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8</w:t>
            </w:r>
          </w:p>
        </w:tc>
        <w:tc>
          <w:tcPr>
            <w:tcW w:w="1466" w:type="dxa"/>
            <w:vAlign w:val="center"/>
          </w:tcPr>
          <w:p w14:paraId="42DEC0A1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 xml:space="preserve">stop at </w:t>
            </w:r>
            <w:proofErr w:type="gramStart"/>
            <w:r w:rsidRPr="00080EE8">
              <w:rPr>
                <w:rFonts w:cstheme="minorHAnsi"/>
              </w:rPr>
              <w:t>163</w:t>
            </w:r>
            <w:proofErr w:type="gramEnd"/>
          </w:p>
          <w:p w14:paraId="7690C90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2B7C60D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5D9BEF8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3B3C3CF" w14:textId="77777777" w:rsidR="00A60DE3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241A6B9" w14:textId="779D2C27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6BA5F16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5829FED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E22477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38130F56" w14:textId="77777777" w:rsidTr="00677DA4">
        <w:trPr>
          <w:jc w:val="center"/>
        </w:trPr>
        <w:tc>
          <w:tcPr>
            <w:tcW w:w="1864" w:type="dxa"/>
            <w:vAlign w:val="center"/>
          </w:tcPr>
          <w:p w14:paraId="2CC443F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32 (ST 298)</w:t>
            </w:r>
          </w:p>
        </w:tc>
        <w:tc>
          <w:tcPr>
            <w:tcW w:w="1182" w:type="dxa"/>
            <w:vAlign w:val="center"/>
          </w:tcPr>
          <w:p w14:paraId="006F16B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8</w:t>
            </w:r>
          </w:p>
          <w:p w14:paraId="40C7641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3C5798A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0787285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6724436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8</w:t>
            </w:r>
          </w:p>
          <w:p w14:paraId="753A115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4FB92C46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848, PDC-16</w:t>
            </w:r>
          </w:p>
        </w:tc>
        <w:tc>
          <w:tcPr>
            <w:tcW w:w="1466" w:type="dxa"/>
            <w:vAlign w:val="center"/>
          </w:tcPr>
          <w:p w14:paraId="0DE44D47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</w:t>
            </w:r>
            <w:proofErr w:type="gramStart"/>
            <w:r w:rsidRPr="00080EE8">
              <w:rPr>
                <w:rFonts w:cstheme="minorHAnsi"/>
              </w:rPr>
              <w:t>stop</w:t>
            </w:r>
            <w:proofErr w:type="gramEnd"/>
            <w:r w:rsidRPr="00080EE8">
              <w:rPr>
                <w:rFonts w:cstheme="minorHAnsi"/>
              </w:rPr>
              <w:t xml:space="preserve"> at 54</w:t>
            </w:r>
          </w:p>
          <w:p w14:paraId="0A755A1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530DC7CC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52B6B3B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CEDC45D" w14:textId="77777777" w:rsidR="00A60DE3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619BF83" w14:textId="026BCEEB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R63H, V126E, L131P, V132A</w:t>
            </w:r>
          </w:p>
        </w:tc>
        <w:tc>
          <w:tcPr>
            <w:tcW w:w="1182" w:type="dxa"/>
            <w:vAlign w:val="center"/>
          </w:tcPr>
          <w:p w14:paraId="64D4CF5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53242DA0" w14:textId="77777777" w:rsidR="00482D38" w:rsidRPr="00080EE8" w:rsidRDefault="009E7A44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Not found</w:t>
            </w:r>
          </w:p>
          <w:p w14:paraId="2DF74338" w14:textId="77777777" w:rsidR="009E7A44" w:rsidRPr="00080EE8" w:rsidRDefault="009E7A44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1183" w:type="dxa"/>
            <w:vAlign w:val="center"/>
          </w:tcPr>
          <w:p w14:paraId="01DA8AF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386B6B71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4E4020A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33 (ST 27)</w:t>
            </w:r>
          </w:p>
        </w:tc>
        <w:tc>
          <w:tcPr>
            <w:tcW w:w="1182" w:type="dxa"/>
            <w:vAlign w:val="center"/>
          </w:tcPr>
          <w:p w14:paraId="0D3158F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392E112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375606A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7A4AE31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28</w:t>
            </w:r>
          </w:p>
          <w:p w14:paraId="25F6540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64</w:t>
            </w:r>
          </w:p>
          <w:p w14:paraId="760166D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2ED2C342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, PDC-15</w:t>
            </w:r>
          </w:p>
        </w:tc>
        <w:tc>
          <w:tcPr>
            <w:tcW w:w="1466" w:type="dxa"/>
            <w:vAlign w:val="center"/>
          </w:tcPr>
          <w:p w14:paraId="669998B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77</w:t>
            </w:r>
          </w:p>
        </w:tc>
        <w:tc>
          <w:tcPr>
            <w:tcW w:w="990" w:type="dxa"/>
            <w:vAlign w:val="center"/>
          </w:tcPr>
          <w:p w14:paraId="2D8460E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4A85344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AA92BE4" w14:textId="77777777" w:rsidR="00BC7E70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333B639" w14:textId="6F1884BD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21E2A38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0EA7CDB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68B488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244T</w:t>
            </w:r>
          </w:p>
        </w:tc>
      </w:tr>
      <w:tr w:rsidR="00080EE8" w:rsidRPr="00080EE8" w14:paraId="4DF994F8" w14:textId="77777777" w:rsidTr="00677DA4">
        <w:trPr>
          <w:jc w:val="center"/>
        </w:trPr>
        <w:tc>
          <w:tcPr>
            <w:tcW w:w="1864" w:type="dxa"/>
            <w:vAlign w:val="center"/>
          </w:tcPr>
          <w:p w14:paraId="0C05B18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34 (ST 2100)</w:t>
            </w:r>
          </w:p>
        </w:tc>
        <w:tc>
          <w:tcPr>
            <w:tcW w:w="1182" w:type="dxa"/>
            <w:vAlign w:val="center"/>
          </w:tcPr>
          <w:p w14:paraId="517976D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4</w:t>
            </w:r>
          </w:p>
          <w:p w14:paraId="3BD00EC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4</w:t>
            </w:r>
          </w:p>
          <w:p w14:paraId="37D40D3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5D0BA27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22638A0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8</w:t>
            </w:r>
          </w:p>
          <w:p w14:paraId="5FB2816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5E1C7230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382</w:t>
            </w:r>
          </w:p>
        </w:tc>
        <w:tc>
          <w:tcPr>
            <w:tcW w:w="1466" w:type="dxa"/>
            <w:vAlign w:val="center"/>
          </w:tcPr>
          <w:p w14:paraId="045586BD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 xml:space="preserve">stop at </w:t>
            </w:r>
            <w:proofErr w:type="gramStart"/>
            <w:r w:rsidRPr="00080EE8">
              <w:rPr>
                <w:rFonts w:cstheme="minorHAnsi"/>
              </w:rPr>
              <w:t>277</w:t>
            </w:r>
            <w:proofErr w:type="gramEnd"/>
          </w:p>
          <w:p w14:paraId="601EB85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15926D2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2D71FD3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AEF50A0" w14:textId="77777777" w:rsidR="00BC7E70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90CA3A4" w14:textId="67058C96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44EE90F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Q, S209R</w:t>
            </w:r>
          </w:p>
        </w:tc>
        <w:tc>
          <w:tcPr>
            <w:tcW w:w="1182" w:type="dxa"/>
            <w:vAlign w:val="center"/>
          </w:tcPr>
          <w:p w14:paraId="0F3B102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7E8185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33C2F8E5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7AD4DB1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35 (ST 235)</w:t>
            </w:r>
          </w:p>
        </w:tc>
        <w:tc>
          <w:tcPr>
            <w:tcW w:w="1182" w:type="dxa"/>
            <w:vAlign w:val="center"/>
          </w:tcPr>
          <w:p w14:paraId="52E6CC6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7B3BDEA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42DACEE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8</w:t>
            </w:r>
          </w:p>
          <w:p w14:paraId="5F40E43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28</w:t>
            </w:r>
          </w:p>
          <w:p w14:paraId="577FD97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6</w:t>
            </w:r>
          </w:p>
          <w:p w14:paraId="5EC668A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7CA9678A" w14:textId="77777777" w:rsidR="00482D38" w:rsidRPr="008165C9" w:rsidRDefault="00B042BC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 xml:space="preserve">OXA-1184, </w:t>
            </w:r>
            <w:r w:rsidR="00482D38" w:rsidRPr="008165C9">
              <w:rPr>
                <w:rFonts w:cstheme="minorHAnsi"/>
                <w:sz w:val="20"/>
                <w:szCs w:val="20"/>
                <w:lang w:val="en-IN"/>
              </w:rPr>
              <w:t>OXA-488, PDC-35</w:t>
            </w:r>
          </w:p>
        </w:tc>
        <w:tc>
          <w:tcPr>
            <w:tcW w:w="1466" w:type="dxa"/>
            <w:vAlign w:val="center"/>
          </w:tcPr>
          <w:p w14:paraId="09F62507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T103S, K115T, F170L, E185Q, P186G, V189T, R310E, A315G, G425A</w:t>
            </w:r>
          </w:p>
          <w:p w14:paraId="42F735D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20D8563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267033C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98025AD" w14:textId="77777777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1M, -2N, -3Y, -4P, M5V, V126E</w:t>
            </w:r>
          </w:p>
        </w:tc>
        <w:tc>
          <w:tcPr>
            <w:tcW w:w="1182" w:type="dxa"/>
            <w:vAlign w:val="center"/>
          </w:tcPr>
          <w:p w14:paraId="04322E6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142ABCA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4693EB9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65FF68BE" w14:textId="77777777" w:rsidTr="00677DA4">
        <w:trPr>
          <w:jc w:val="center"/>
        </w:trPr>
        <w:tc>
          <w:tcPr>
            <w:tcW w:w="1864" w:type="dxa"/>
            <w:vAlign w:val="center"/>
          </w:tcPr>
          <w:p w14:paraId="59D343A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36 (ST 2100)</w:t>
            </w:r>
          </w:p>
        </w:tc>
        <w:tc>
          <w:tcPr>
            <w:tcW w:w="1182" w:type="dxa"/>
            <w:vAlign w:val="center"/>
          </w:tcPr>
          <w:p w14:paraId="18D65A8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4</w:t>
            </w:r>
          </w:p>
          <w:p w14:paraId="725C654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5DA64C6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4FCCFB2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05CCFAA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23B9154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16</w:t>
            </w:r>
          </w:p>
        </w:tc>
        <w:tc>
          <w:tcPr>
            <w:tcW w:w="1182" w:type="dxa"/>
            <w:vAlign w:val="center"/>
          </w:tcPr>
          <w:p w14:paraId="0E718C73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</w:t>
            </w:r>
            <w:r w:rsidR="00B042BC" w:rsidRPr="008165C9">
              <w:rPr>
                <w:rFonts w:cstheme="minorHAnsi"/>
                <w:sz w:val="20"/>
                <w:szCs w:val="20"/>
                <w:lang w:val="en-IN"/>
              </w:rPr>
              <w:t>-537</w:t>
            </w:r>
          </w:p>
        </w:tc>
        <w:tc>
          <w:tcPr>
            <w:tcW w:w="1466" w:type="dxa"/>
            <w:vAlign w:val="center"/>
          </w:tcPr>
          <w:p w14:paraId="3525DAD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4</w:t>
            </w:r>
          </w:p>
        </w:tc>
        <w:tc>
          <w:tcPr>
            <w:tcW w:w="990" w:type="dxa"/>
            <w:vAlign w:val="center"/>
          </w:tcPr>
          <w:p w14:paraId="08493364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7B45292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P565S</w:t>
            </w:r>
          </w:p>
        </w:tc>
        <w:tc>
          <w:tcPr>
            <w:tcW w:w="1182" w:type="dxa"/>
            <w:vAlign w:val="center"/>
          </w:tcPr>
          <w:p w14:paraId="033A7059" w14:textId="77777777" w:rsidR="00BA7851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2749260C" w14:textId="1255DE36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3C45628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4CE138B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749D1B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63D, R504C</w:t>
            </w:r>
          </w:p>
        </w:tc>
      </w:tr>
      <w:tr w:rsidR="00080EE8" w:rsidRPr="00080EE8" w14:paraId="24910EF2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1262264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37 (ST 298)</w:t>
            </w:r>
          </w:p>
        </w:tc>
        <w:tc>
          <w:tcPr>
            <w:tcW w:w="1182" w:type="dxa"/>
            <w:vAlign w:val="center"/>
          </w:tcPr>
          <w:p w14:paraId="5A624E4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</w:t>
            </w:r>
          </w:p>
          <w:p w14:paraId="0862ACC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4C8B08B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0CDB083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49D6D96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525E4F4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071540DA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848, PDC-16</w:t>
            </w:r>
          </w:p>
        </w:tc>
        <w:tc>
          <w:tcPr>
            <w:tcW w:w="1466" w:type="dxa"/>
            <w:vAlign w:val="center"/>
          </w:tcPr>
          <w:p w14:paraId="556592AE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</w:t>
            </w:r>
            <w:proofErr w:type="gramStart"/>
            <w:r w:rsidRPr="00080EE8">
              <w:rPr>
                <w:rFonts w:cstheme="minorHAnsi"/>
              </w:rPr>
              <w:t>stop</w:t>
            </w:r>
            <w:proofErr w:type="gramEnd"/>
            <w:r w:rsidRPr="00080EE8">
              <w:rPr>
                <w:rFonts w:cstheme="minorHAnsi"/>
              </w:rPr>
              <w:t xml:space="preserve"> at 54</w:t>
            </w:r>
          </w:p>
          <w:p w14:paraId="34B912D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3B14EF6A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2D31948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1758920" w14:textId="77777777" w:rsidR="00822C22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21B7214" w14:textId="446FD61A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51F4593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260F2E5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F7131D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3A840E8E" w14:textId="77777777" w:rsidTr="00677DA4">
        <w:trPr>
          <w:jc w:val="center"/>
        </w:trPr>
        <w:tc>
          <w:tcPr>
            <w:tcW w:w="1864" w:type="dxa"/>
            <w:vAlign w:val="center"/>
          </w:tcPr>
          <w:p w14:paraId="6BF7229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38 (ST 2100)</w:t>
            </w:r>
          </w:p>
        </w:tc>
        <w:tc>
          <w:tcPr>
            <w:tcW w:w="1182" w:type="dxa"/>
            <w:vAlign w:val="center"/>
          </w:tcPr>
          <w:p w14:paraId="02F7026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4</w:t>
            </w:r>
          </w:p>
          <w:p w14:paraId="5923F38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534227C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2BFE0FA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4CAB899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6BCAD68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5F94BD00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 xml:space="preserve">OXA-486, </w:t>
            </w:r>
            <w:r w:rsidR="00B042BC" w:rsidRPr="008165C9">
              <w:rPr>
                <w:rFonts w:cstheme="minorHAnsi"/>
                <w:sz w:val="20"/>
                <w:szCs w:val="20"/>
                <w:lang w:val="en-IN"/>
              </w:rPr>
              <w:t>PDC-537</w:t>
            </w:r>
          </w:p>
        </w:tc>
        <w:tc>
          <w:tcPr>
            <w:tcW w:w="1466" w:type="dxa"/>
            <w:vAlign w:val="center"/>
          </w:tcPr>
          <w:p w14:paraId="68239F9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54</w:t>
            </w:r>
          </w:p>
        </w:tc>
        <w:tc>
          <w:tcPr>
            <w:tcW w:w="990" w:type="dxa"/>
            <w:vAlign w:val="center"/>
          </w:tcPr>
          <w:p w14:paraId="39AF121E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0C56D8B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P565S</w:t>
            </w:r>
          </w:p>
        </w:tc>
        <w:tc>
          <w:tcPr>
            <w:tcW w:w="1182" w:type="dxa"/>
            <w:vAlign w:val="center"/>
          </w:tcPr>
          <w:p w14:paraId="5DAAA602" w14:textId="77777777" w:rsidR="00E0765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AC40FA9" w14:textId="500B5437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4E99AEE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78D8563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1E6F9A6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63D, R504C</w:t>
            </w:r>
          </w:p>
        </w:tc>
      </w:tr>
      <w:tr w:rsidR="00080EE8" w:rsidRPr="00080EE8" w14:paraId="051FC337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772F37F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39 (ST 2100)</w:t>
            </w:r>
          </w:p>
        </w:tc>
        <w:tc>
          <w:tcPr>
            <w:tcW w:w="1182" w:type="dxa"/>
            <w:vAlign w:val="center"/>
          </w:tcPr>
          <w:p w14:paraId="6982415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8</w:t>
            </w:r>
          </w:p>
          <w:p w14:paraId="45126FC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28</w:t>
            </w:r>
          </w:p>
          <w:p w14:paraId="6F568A0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8</w:t>
            </w:r>
          </w:p>
          <w:p w14:paraId="65F9B72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37F4758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384DFA36" w14:textId="7ADEF259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</w:t>
            </w:r>
            <w:r w:rsidR="00E0765E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="009E7B4C" w:rsidRPr="00C33CE2">
              <w:rPr>
                <w:rFonts w:cstheme="minorHAnsi"/>
                <w:sz w:val="20"/>
                <w:szCs w:val="20"/>
                <w:lang w:val="en-IN"/>
              </w:rPr>
              <w:t>32</w:t>
            </w:r>
          </w:p>
        </w:tc>
        <w:tc>
          <w:tcPr>
            <w:tcW w:w="1182" w:type="dxa"/>
            <w:vAlign w:val="center"/>
          </w:tcPr>
          <w:p w14:paraId="2284C39C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 xml:space="preserve">OXA-486, </w:t>
            </w:r>
            <w:r w:rsidR="00B042BC" w:rsidRPr="008165C9">
              <w:rPr>
                <w:rFonts w:cstheme="minorHAnsi"/>
                <w:sz w:val="20"/>
                <w:szCs w:val="20"/>
                <w:lang w:val="en-IN"/>
              </w:rPr>
              <w:t>PDC-537</w:t>
            </w:r>
          </w:p>
        </w:tc>
        <w:tc>
          <w:tcPr>
            <w:tcW w:w="1466" w:type="dxa"/>
            <w:vAlign w:val="center"/>
          </w:tcPr>
          <w:p w14:paraId="5A50F0E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54</w:t>
            </w:r>
          </w:p>
        </w:tc>
        <w:tc>
          <w:tcPr>
            <w:tcW w:w="990" w:type="dxa"/>
            <w:vAlign w:val="center"/>
          </w:tcPr>
          <w:p w14:paraId="6E373884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5780154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P565S</w:t>
            </w:r>
          </w:p>
        </w:tc>
        <w:tc>
          <w:tcPr>
            <w:tcW w:w="1182" w:type="dxa"/>
            <w:vAlign w:val="center"/>
          </w:tcPr>
          <w:p w14:paraId="46E92FE3" w14:textId="77777777" w:rsidR="00E0765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7BDA31A" w14:textId="76AF875F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712719D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041882C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591S</w:t>
            </w:r>
          </w:p>
        </w:tc>
        <w:tc>
          <w:tcPr>
            <w:tcW w:w="1183" w:type="dxa"/>
            <w:vAlign w:val="center"/>
          </w:tcPr>
          <w:p w14:paraId="3B5D4B5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63D, R504C</w:t>
            </w:r>
          </w:p>
        </w:tc>
      </w:tr>
      <w:tr w:rsidR="00080EE8" w:rsidRPr="00080EE8" w14:paraId="634D5280" w14:textId="77777777" w:rsidTr="00677DA4">
        <w:trPr>
          <w:jc w:val="center"/>
        </w:trPr>
        <w:tc>
          <w:tcPr>
            <w:tcW w:w="1864" w:type="dxa"/>
            <w:vAlign w:val="center"/>
          </w:tcPr>
          <w:p w14:paraId="2E90C57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40 (ST 1435)</w:t>
            </w:r>
          </w:p>
        </w:tc>
        <w:tc>
          <w:tcPr>
            <w:tcW w:w="1182" w:type="dxa"/>
            <w:vAlign w:val="center"/>
          </w:tcPr>
          <w:p w14:paraId="02F4075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66CAC61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0C1F05C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8</w:t>
            </w:r>
          </w:p>
          <w:p w14:paraId="1D2D797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7499795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2</w:t>
            </w:r>
          </w:p>
          <w:p w14:paraId="3ED1A1E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0B3DE355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302</w:t>
            </w:r>
          </w:p>
        </w:tc>
        <w:tc>
          <w:tcPr>
            <w:tcW w:w="1466" w:type="dxa"/>
            <w:vAlign w:val="center"/>
          </w:tcPr>
          <w:p w14:paraId="6046EC6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del 1-8</w:t>
            </w:r>
          </w:p>
        </w:tc>
        <w:tc>
          <w:tcPr>
            <w:tcW w:w="990" w:type="dxa"/>
            <w:vAlign w:val="center"/>
          </w:tcPr>
          <w:p w14:paraId="1BE6F711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06A1190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D48D5F6" w14:textId="77777777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Del 1-19, V20M, V126E</w:t>
            </w:r>
          </w:p>
        </w:tc>
        <w:tc>
          <w:tcPr>
            <w:tcW w:w="1182" w:type="dxa"/>
            <w:vAlign w:val="center"/>
          </w:tcPr>
          <w:p w14:paraId="1E452AB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</w:t>
            </w:r>
          </w:p>
        </w:tc>
        <w:tc>
          <w:tcPr>
            <w:tcW w:w="1182" w:type="dxa"/>
            <w:vAlign w:val="center"/>
          </w:tcPr>
          <w:p w14:paraId="5E847B2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1B749A3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71EEE944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2862D18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41 (ST 298)</w:t>
            </w:r>
          </w:p>
        </w:tc>
        <w:tc>
          <w:tcPr>
            <w:tcW w:w="1182" w:type="dxa"/>
            <w:vAlign w:val="center"/>
          </w:tcPr>
          <w:p w14:paraId="720C86B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6598616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21DCDD3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311F876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219A875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2</w:t>
            </w:r>
          </w:p>
          <w:p w14:paraId="4047A17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17098821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848, PDC-16</w:t>
            </w:r>
          </w:p>
        </w:tc>
        <w:tc>
          <w:tcPr>
            <w:tcW w:w="1466" w:type="dxa"/>
            <w:vAlign w:val="center"/>
          </w:tcPr>
          <w:p w14:paraId="63B81B2D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 Stop at 94</w:t>
            </w:r>
          </w:p>
          <w:p w14:paraId="28F7683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3666AC4D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1BECCC0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1FA88EC" w14:textId="77777777" w:rsidR="00A84230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65C2260" w14:textId="67959ED0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779FA40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4265652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46E59E1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7AA922F7" w14:textId="77777777" w:rsidTr="00677DA4">
        <w:trPr>
          <w:jc w:val="center"/>
        </w:trPr>
        <w:tc>
          <w:tcPr>
            <w:tcW w:w="1864" w:type="dxa"/>
            <w:vAlign w:val="center"/>
          </w:tcPr>
          <w:p w14:paraId="7577BAC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42 (ST 179)</w:t>
            </w:r>
          </w:p>
        </w:tc>
        <w:tc>
          <w:tcPr>
            <w:tcW w:w="1182" w:type="dxa"/>
            <w:vAlign w:val="center"/>
          </w:tcPr>
          <w:p w14:paraId="0D4565D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3A60EB8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3339897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415C779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1365E83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</w:t>
            </w:r>
          </w:p>
          <w:p w14:paraId="478ACE4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3317CE56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396, PDC-8</w:t>
            </w:r>
          </w:p>
        </w:tc>
        <w:tc>
          <w:tcPr>
            <w:tcW w:w="1466" w:type="dxa"/>
            <w:vAlign w:val="center"/>
          </w:tcPr>
          <w:p w14:paraId="3353859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50</w:t>
            </w:r>
          </w:p>
        </w:tc>
        <w:tc>
          <w:tcPr>
            <w:tcW w:w="990" w:type="dxa"/>
            <w:vAlign w:val="center"/>
          </w:tcPr>
          <w:p w14:paraId="2638F595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7232150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010CA8E" w14:textId="77777777" w:rsidR="009E3C3B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65E1E84" w14:textId="5AC69A0D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63C5676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271D804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1CF597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530T</w:t>
            </w:r>
          </w:p>
        </w:tc>
      </w:tr>
      <w:tr w:rsidR="00080EE8" w:rsidRPr="00080EE8" w14:paraId="50554CC9" w14:textId="77777777" w:rsidTr="00677DA4">
        <w:trPr>
          <w:jc w:val="center"/>
        </w:trPr>
        <w:tc>
          <w:tcPr>
            <w:tcW w:w="1864" w:type="dxa"/>
            <w:vAlign w:val="center"/>
          </w:tcPr>
          <w:p w14:paraId="45AF690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43 (ST 298)</w:t>
            </w:r>
          </w:p>
        </w:tc>
        <w:tc>
          <w:tcPr>
            <w:tcW w:w="1182" w:type="dxa"/>
            <w:vAlign w:val="center"/>
          </w:tcPr>
          <w:p w14:paraId="755CD86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05E7D83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2A5E915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08F9BA6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6F6FC89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</w:t>
            </w:r>
          </w:p>
          <w:p w14:paraId="2E6E5EC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5B360A86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848, PDC-16</w:t>
            </w:r>
          </w:p>
        </w:tc>
        <w:tc>
          <w:tcPr>
            <w:tcW w:w="1466" w:type="dxa"/>
            <w:vAlign w:val="center"/>
          </w:tcPr>
          <w:p w14:paraId="433E8C8C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 Stop at 94</w:t>
            </w:r>
          </w:p>
          <w:p w14:paraId="51A2B6D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6A4D4A18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32205B7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91CAA71" w14:textId="77777777" w:rsidR="009E3C3B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1E6137BA" w14:textId="6F37574A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2A3921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28286D0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1EC466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473F9805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736F886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44</w:t>
            </w:r>
          </w:p>
        </w:tc>
        <w:tc>
          <w:tcPr>
            <w:tcW w:w="1182" w:type="dxa"/>
            <w:vAlign w:val="center"/>
          </w:tcPr>
          <w:p w14:paraId="18D1631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33D22FC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217F023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2085B30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</w:t>
            </w:r>
          </w:p>
          <w:p w14:paraId="4432F23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5</w:t>
            </w:r>
          </w:p>
          <w:p w14:paraId="7182B81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1</w:t>
            </w:r>
          </w:p>
        </w:tc>
        <w:tc>
          <w:tcPr>
            <w:tcW w:w="1182" w:type="dxa"/>
            <w:vAlign w:val="center"/>
          </w:tcPr>
          <w:p w14:paraId="3EDD2638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1035, PDC-19a</w:t>
            </w:r>
          </w:p>
        </w:tc>
        <w:tc>
          <w:tcPr>
            <w:tcW w:w="1466" w:type="dxa"/>
            <w:vAlign w:val="center"/>
          </w:tcPr>
          <w:p w14:paraId="4510007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missing 1-277</w:t>
            </w:r>
          </w:p>
        </w:tc>
        <w:tc>
          <w:tcPr>
            <w:tcW w:w="990" w:type="dxa"/>
            <w:vAlign w:val="center"/>
          </w:tcPr>
          <w:p w14:paraId="11EFCCED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379549D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9354D2C" w14:textId="77777777" w:rsidR="009E3C3B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53E50E2" w14:textId="1BC394EF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72B1EC8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2ECAFB3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C1330B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N117S</w:t>
            </w:r>
          </w:p>
        </w:tc>
      </w:tr>
      <w:tr w:rsidR="00080EE8" w:rsidRPr="00080EE8" w14:paraId="5C7C3FE9" w14:textId="77777777" w:rsidTr="00677DA4">
        <w:trPr>
          <w:jc w:val="center"/>
        </w:trPr>
        <w:tc>
          <w:tcPr>
            <w:tcW w:w="1864" w:type="dxa"/>
            <w:vAlign w:val="center"/>
          </w:tcPr>
          <w:p w14:paraId="6DB7C79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45 (ST 571)</w:t>
            </w:r>
          </w:p>
        </w:tc>
        <w:tc>
          <w:tcPr>
            <w:tcW w:w="1182" w:type="dxa"/>
            <w:vAlign w:val="center"/>
          </w:tcPr>
          <w:p w14:paraId="3E71BD0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2C6DC46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0A1598B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7990556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4</w:t>
            </w:r>
          </w:p>
          <w:p w14:paraId="3129681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5</w:t>
            </w:r>
          </w:p>
          <w:p w14:paraId="1C8A6CF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0582B47F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, PDC-218</w:t>
            </w:r>
          </w:p>
        </w:tc>
        <w:tc>
          <w:tcPr>
            <w:tcW w:w="1466" w:type="dxa"/>
            <w:vAlign w:val="center"/>
          </w:tcPr>
          <w:p w14:paraId="0253162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17</w:t>
            </w:r>
          </w:p>
        </w:tc>
        <w:tc>
          <w:tcPr>
            <w:tcW w:w="990" w:type="dxa"/>
            <w:vAlign w:val="center"/>
          </w:tcPr>
          <w:p w14:paraId="48866C00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67EA29E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D571F20" w14:textId="2E2330FF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>Del 5-19</w:t>
            </w:r>
            <w:r w:rsidR="00E50266">
              <w:rPr>
                <w:rFonts w:cstheme="minorHAnsi"/>
                <w:bCs/>
              </w:rPr>
              <w:t>,</w:t>
            </w:r>
          </w:p>
          <w:p w14:paraId="3251C0AE" w14:textId="77777777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V20M, R21C</w:t>
            </w:r>
          </w:p>
        </w:tc>
        <w:tc>
          <w:tcPr>
            <w:tcW w:w="1182" w:type="dxa"/>
            <w:vAlign w:val="center"/>
          </w:tcPr>
          <w:p w14:paraId="0559939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587F495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62E624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0EB065C2" w14:textId="77777777" w:rsidTr="00677DA4">
        <w:trPr>
          <w:jc w:val="center"/>
        </w:trPr>
        <w:tc>
          <w:tcPr>
            <w:tcW w:w="1864" w:type="dxa"/>
            <w:vAlign w:val="center"/>
          </w:tcPr>
          <w:p w14:paraId="25ACC7D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46 (new ST)</w:t>
            </w:r>
          </w:p>
        </w:tc>
        <w:tc>
          <w:tcPr>
            <w:tcW w:w="1182" w:type="dxa"/>
            <w:vAlign w:val="center"/>
          </w:tcPr>
          <w:p w14:paraId="707BD9D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5A614A0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4</w:t>
            </w:r>
          </w:p>
          <w:p w14:paraId="6160B8B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569A3E3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7651644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2B80B64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03DDD4E2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35</w:t>
            </w:r>
          </w:p>
        </w:tc>
        <w:tc>
          <w:tcPr>
            <w:tcW w:w="1466" w:type="dxa"/>
            <w:vAlign w:val="center"/>
          </w:tcPr>
          <w:p w14:paraId="703C84B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38</w:t>
            </w:r>
          </w:p>
        </w:tc>
        <w:tc>
          <w:tcPr>
            <w:tcW w:w="990" w:type="dxa"/>
            <w:vAlign w:val="center"/>
          </w:tcPr>
          <w:p w14:paraId="5CBC5D89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415D30C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A716C5F" w14:textId="77777777" w:rsidR="002F6268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2F2429BE" w14:textId="0851853F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962186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Q, S209R</w:t>
            </w:r>
          </w:p>
        </w:tc>
        <w:tc>
          <w:tcPr>
            <w:tcW w:w="1182" w:type="dxa"/>
            <w:vAlign w:val="center"/>
          </w:tcPr>
          <w:p w14:paraId="634EA14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A8DD85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574850FA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203C7E2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47 (ST 253)</w:t>
            </w:r>
          </w:p>
        </w:tc>
        <w:tc>
          <w:tcPr>
            <w:tcW w:w="1182" w:type="dxa"/>
            <w:vAlign w:val="center"/>
          </w:tcPr>
          <w:p w14:paraId="4BC033E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2793CBF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6C0441D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7A5E5B5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10E25BF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</w:t>
            </w:r>
          </w:p>
          <w:p w14:paraId="56EFD4D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49C55DCD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34</w:t>
            </w:r>
          </w:p>
        </w:tc>
        <w:tc>
          <w:tcPr>
            <w:tcW w:w="1466" w:type="dxa"/>
            <w:vAlign w:val="center"/>
          </w:tcPr>
          <w:p w14:paraId="33AC5A9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2</w:t>
            </w:r>
          </w:p>
        </w:tc>
        <w:tc>
          <w:tcPr>
            <w:tcW w:w="990" w:type="dxa"/>
            <w:vAlign w:val="center"/>
          </w:tcPr>
          <w:p w14:paraId="761B1F06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09822BC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2CF0B904" w14:textId="77777777" w:rsidR="002F6268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1D66235" w14:textId="2C5751FA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7882813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41A30AE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6E5C1C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2D87CE33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0C57648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48 (ST 298)</w:t>
            </w:r>
          </w:p>
        </w:tc>
        <w:tc>
          <w:tcPr>
            <w:tcW w:w="1182" w:type="dxa"/>
            <w:vAlign w:val="center"/>
          </w:tcPr>
          <w:p w14:paraId="0FB97E5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5A30B8E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1A31717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8</w:t>
            </w:r>
          </w:p>
          <w:p w14:paraId="75D9F6D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45E0249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2</w:t>
            </w:r>
          </w:p>
          <w:p w14:paraId="42E8D0E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78A42202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848, PDC-16</w:t>
            </w:r>
          </w:p>
        </w:tc>
        <w:tc>
          <w:tcPr>
            <w:tcW w:w="1466" w:type="dxa"/>
            <w:vAlign w:val="center"/>
          </w:tcPr>
          <w:p w14:paraId="4BB9A7FA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</w:t>
            </w:r>
            <w:proofErr w:type="gramStart"/>
            <w:r w:rsidRPr="00080EE8">
              <w:rPr>
                <w:rFonts w:cstheme="minorHAnsi"/>
              </w:rPr>
              <w:t>stop</w:t>
            </w:r>
            <w:proofErr w:type="gramEnd"/>
            <w:r w:rsidRPr="00080EE8">
              <w:rPr>
                <w:rFonts w:cstheme="minorHAnsi"/>
              </w:rPr>
              <w:t xml:space="preserve"> at 94</w:t>
            </w:r>
          </w:p>
          <w:p w14:paraId="2C6E086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1444FE15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35D43AF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A8ADA9C" w14:textId="77777777" w:rsidR="00C14416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29E7705F" w14:textId="46C2CEF8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2ECEC76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4DC47A8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59E860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2338D8C3" w14:textId="77777777" w:rsidTr="00677DA4">
        <w:trPr>
          <w:jc w:val="center"/>
        </w:trPr>
        <w:tc>
          <w:tcPr>
            <w:tcW w:w="1864" w:type="dxa"/>
            <w:vAlign w:val="center"/>
          </w:tcPr>
          <w:p w14:paraId="4DFE3B5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49 (ST 362)</w:t>
            </w:r>
          </w:p>
        </w:tc>
        <w:tc>
          <w:tcPr>
            <w:tcW w:w="1182" w:type="dxa"/>
            <w:vAlign w:val="center"/>
          </w:tcPr>
          <w:p w14:paraId="2D37570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3F12093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31F7ADB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05D0043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183DCD4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64</w:t>
            </w:r>
          </w:p>
          <w:p w14:paraId="15F8F1D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0A627ECE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</w:t>
            </w:r>
          </w:p>
          <w:p w14:paraId="7FA75310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904, PDC-3</w:t>
            </w:r>
          </w:p>
        </w:tc>
        <w:tc>
          <w:tcPr>
            <w:tcW w:w="1466" w:type="dxa"/>
            <w:vAlign w:val="center"/>
          </w:tcPr>
          <w:p w14:paraId="512A8FC9" w14:textId="3F8D4914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I-VII (except S57</w:t>
            </w:r>
            <w:r w:rsidR="00C14416" w:rsidRPr="00080EE8">
              <w:rPr>
                <w:rFonts w:cstheme="minorHAnsi"/>
              </w:rPr>
              <w:t>E, S</w:t>
            </w:r>
            <w:r w:rsidRPr="00080EE8">
              <w:rPr>
                <w:rFonts w:cstheme="minorHAnsi"/>
              </w:rPr>
              <w:t>59R, D437E)</w:t>
            </w:r>
          </w:p>
        </w:tc>
        <w:tc>
          <w:tcPr>
            <w:tcW w:w="990" w:type="dxa"/>
            <w:vAlign w:val="center"/>
          </w:tcPr>
          <w:p w14:paraId="68DAFF56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348286F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489D58A" w14:textId="77777777" w:rsidR="00C14416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E80B42F" w14:textId="7BF15654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7A8D2B9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14CF1D4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8A1D36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20A2DD02" w14:textId="77777777" w:rsidTr="00677DA4">
        <w:trPr>
          <w:jc w:val="center"/>
        </w:trPr>
        <w:tc>
          <w:tcPr>
            <w:tcW w:w="1864" w:type="dxa"/>
            <w:vAlign w:val="center"/>
          </w:tcPr>
          <w:p w14:paraId="56E0745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50 (ST 111)</w:t>
            </w:r>
          </w:p>
        </w:tc>
        <w:tc>
          <w:tcPr>
            <w:tcW w:w="1182" w:type="dxa"/>
            <w:vAlign w:val="center"/>
          </w:tcPr>
          <w:p w14:paraId="7BDC6D6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64</w:t>
            </w:r>
          </w:p>
          <w:p w14:paraId="525EA21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137C84A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64</w:t>
            </w:r>
          </w:p>
          <w:p w14:paraId="2AF9B4A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32</w:t>
            </w:r>
          </w:p>
          <w:p w14:paraId="4894A7D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28</w:t>
            </w:r>
          </w:p>
          <w:p w14:paraId="09F8956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2088CBF7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395, PDC-3,</w:t>
            </w:r>
          </w:p>
          <w:p w14:paraId="3B058F02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VIM-2</w:t>
            </w:r>
          </w:p>
        </w:tc>
        <w:tc>
          <w:tcPr>
            <w:tcW w:w="1466" w:type="dxa"/>
            <w:vAlign w:val="center"/>
          </w:tcPr>
          <w:p w14:paraId="5F4C161E" w14:textId="11D7A808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I-VII (except S57</w:t>
            </w:r>
            <w:r w:rsidR="00F12326" w:rsidRPr="00080EE8">
              <w:rPr>
                <w:rFonts w:cstheme="minorHAnsi"/>
              </w:rPr>
              <w:t>E, S</w:t>
            </w:r>
            <w:r w:rsidRPr="00080EE8">
              <w:rPr>
                <w:rFonts w:cstheme="minorHAnsi"/>
              </w:rPr>
              <w:t>59R, D437E)</w:t>
            </w:r>
          </w:p>
        </w:tc>
        <w:tc>
          <w:tcPr>
            <w:tcW w:w="990" w:type="dxa"/>
            <w:vAlign w:val="center"/>
          </w:tcPr>
          <w:p w14:paraId="04F9674D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E287G, M288, A290V, V291L, A293S, R294E, G295A, R296-</w:t>
            </w:r>
          </w:p>
        </w:tc>
        <w:tc>
          <w:tcPr>
            <w:tcW w:w="1091" w:type="dxa"/>
            <w:vAlign w:val="center"/>
          </w:tcPr>
          <w:p w14:paraId="6EFCA5C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1AC8B82" w14:textId="77777777" w:rsidR="00F12326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D6F9A1A" w14:textId="1955F534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6D77D24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</w:t>
            </w:r>
          </w:p>
        </w:tc>
        <w:tc>
          <w:tcPr>
            <w:tcW w:w="1182" w:type="dxa"/>
            <w:vAlign w:val="center"/>
          </w:tcPr>
          <w:p w14:paraId="28C9D65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231840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7ECF6AE5" w14:textId="77777777" w:rsidTr="00677DA4">
        <w:trPr>
          <w:jc w:val="center"/>
        </w:trPr>
        <w:tc>
          <w:tcPr>
            <w:tcW w:w="1864" w:type="dxa"/>
            <w:vAlign w:val="center"/>
          </w:tcPr>
          <w:p w14:paraId="23054EC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51 (ST 298)</w:t>
            </w:r>
          </w:p>
        </w:tc>
        <w:tc>
          <w:tcPr>
            <w:tcW w:w="1182" w:type="dxa"/>
            <w:vAlign w:val="center"/>
          </w:tcPr>
          <w:p w14:paraId="1DAAD7F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3E2D069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4</w:t>
            </w:r>
          </w:p>
          <w:p w14:paraId="6063789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63173F7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</w:t>
            </w:r>
          </w:p>
          <w:p w14:paraId="0DEA413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T/T: 0.5</w:t>
            </w:r>
          </w:p>
          <w:p w14:paraId="6ED4F9C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7B7E36FA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>OXA-848, PDC-16</w:t>
            </w:r>
          </w:p>
        </w:tc>
        <w:tc>
          <w:tcPr>
            <w:tcW w:w="1466" w:type="dxa"/>
            <w:vAlign w:val="center"/>
          </w:tcPr>
          <w:p w14:paraId="34101B51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</w:t>
            </w:r>
            <w:proofErr w:type="gramStart"/>
            <w:r w:rsidRPr="00080EE8">
              <w:rPr>
                <w:rFonts w:cstheme="minorHAnsi"/>
              </w:rPr>
              <w:t>stop</w:t>
            </w:r>
            <w:proofErr w:type="gramEnd"/>
            <w:r w:rsidRPr="00080EE8">
              <w:rPr>
                <w:rFonts w:cstheme="minorHAnsi"/>
              </w:rPr>
              <w:t xml:space="preserve"> at 54</w:t>
            </w:r>
          </w:p>
          <w:p w14:paraId="68F4CE1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12921B46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0A2D0FA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28BB88DD" w14:textId="77777777" w:rsidR="003941FD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DBDDDCB" w14:textId="60F817F2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 xml:space="preserve">-3Y, -4P, M5V, </w:t>
            </w:r>
            <w:r w:rsidRPr="00163D9B">
              <w:rPr>
                <w:rFonts w:cstheme="minorHAnsi"/>
                <w:bCs/>
              </w:rPr>
              <w:lastRenderedPageBreak/>
              <w:t>V126E</w:t>
            </w:r>
          </w:p>
        </w:tc>
        <w:tc>
          <w:tcPr>
            <w:tcW w:w="1182" w:type="dxa"/>
            <w:vAlign w:val="center"/>
          </w:tcPr>
          <w:p w14:paraId="77F29F1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G71E, A145V, S209R</w:t>
            </w:r>
          </w:p>
        </w:tc>
        <w:tc>
          <w:tcPr>
            <w:tcW w:w="1182" w:type="dxa"/>
            <w:vAlign w:val="center"/>
          </w:tcPr>
          <w:p w14:paraId="31CD45C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AFB1E8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12697E2E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7644E06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52 (ST 179)</w:t>
            </w:r>
          </w:p>
        </w:tc>
        <w:tc>
          <w:tcPr>
            <w:tcW w:w="1182" w:type="dxa"/>
            <w:vAlign w:val="center"/>
          </w:tcPr>
          <w:p w14:paraId="4B62C4E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2729F11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0F13119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6997A374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796676C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2</w:t>
            </w:r>
          </w:p>
          <w:p w14:paraId="6AE8724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72743B72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396, PDC-8</w:t>
            </w:r>
          </w:p>
        </w:tc>
        <w:tc>
          <w:tcPr>
            <w:tcW w:w="1466" w:type="dxa"/>
            <w:vAlign w:val="center"/>
          </w:tcPr>
          <w:p w14:paraId="70196CC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51</w:t>
            </w:r>
          </w:p>
        </w:tc>
        <w:tc>
          <w:tcPr>
            <w:tcW w:w="990" w:type="dxa"/>
            <w:vAlign w:val="center"/>
          </w:tcPr>
          <w:p w14:paraId="1A6F5C46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3D33A9A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170F7FA" w14:textId="77777777" w:rsidR="00356E4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1FFEBF9" w14:textId="66053938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520C587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3EA9CE9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1367DBD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530T</w:t>
            </w:r>
          </w:p>
        </w:tc>
      </w:tr>
      <w:tr w:rsidR="00080EE8" w:rsidRPr="00080EE8" w14:paraId="6A11C6E0" w14:textId="77777777" w:rsidTr="00677DA4">
        <w:trPr>
          <w:cantSplit/>
          <w:trHeight w:val="1997"/>
          <w:jc w:val="center"/>
        </w:trPr>
        <w:tc>
          <w:tcPr>
            <w:tcW w:w="1864" w:type="dxa"/>
            <w:vAlign w:val="center"/>
          </w:tcPr>
          <w:p w14:paraId="741A719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53 (ST 298)</w:t>
            </w:r>
          </w:p>
        </w:tc>
        <w:tc>
          <w:tcPr>
            <w:tcW w:w="1182" w:type="dxa"/>
            <w:vAlign w:val="center"/>
          </w:tcPr>
          <w:p w14:paraId="3584A79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3D1F125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6C0E96E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06C0D25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4</w:t>
            </w:r>
          </w:p>
          <w:p w14:paraId="2E52687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5</w:t>
            </w:r>
          </w:p>
          <w:p w14:paraId="2A7F5A2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72B35739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848, PDC-16</w:t>
            </w:r>
          </w:p>
        </w:tc>
        <w:tc>
          <w:tcPr>
            <w:tcW w:w="1466" w:type="dxa"/>
            <w:vAlign w:val="center"/>
          </w:tcPr>
          <w:p w14:paraId="65260E9B" w14:textId="77777777" w:rsidR="00115BCF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 K114T, T103S,</w:t>
            </w:r>
          </w:p>
          <w:p w14:paraId="000B358A" w14:textId="77777777" w:rsidR="00115BCF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K170L</w:t>
            </w:r>
            <w:r w:rsidR="00115BCF" w:rsidRPr="00080EE8">
              <w:rPr>
                <w:rFonts w:cstheme="minorHAnsi"/>
              </w:rPr>
              <w:t>,</w:t>
            </w:r>
          </w:p>
          <w:p w14:paraId="4911B1D2" w14:textId="77777777" w:rsidR="00225116" w:rsidRPr="00080EE8" w:rsidRDefault="00225116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185Q,</w:t>
            </w:r>
            <w:r w:rsidR="00115BCF" w:rsidRPr="00080EE8">
              <w:rPr>
                <w:rFonts w:cstheme="minorHAnsi"/>
              </w:rPr>
              <w:t xml:space="preserve"> </w:t>
            </w:r>
            <w:r w:rsidRPr="00080EE8">
              <w:rPr>
                <w:rFonts w:cstheme="minorHAnsi"/>
              </w:rPr>
              <w:t>P186G, V189T, R310E, A315G, G42</w:t>
            </w:r>
            <w:r w:rsidR="00093506" w:rsidRPr="00080EE8">
              <w:rPr>
                <w:rFonts w:cstheme="minorHAnsi"/>
              </w:rPr>
              <w:t>5</w:t>
            </w:r>
            <w:r w:rsidRPr="00080EE8">
              <w:rPr>
                <w:rFonts w:cstheme="minorHAnsi"/>
              </w:rPr>
              <w:t>A</w:t>
            </w:r>
          </w:p>
          <w:p w14:paraId="46DF921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09F46ACE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00B20A4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7B8A8EE" w14:textId="77777777" w:rsidR="00356E4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940E410" w14:textId="15E61B79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L95P, V126E</w:t>
            </w:r>
          </w:p>
        </w:tc>
        <w:tc>
          <w:tcPr>
            <w:tcW w:w="1182" w:type="dxa"/>
            <w:vAlign w:val="center"/>
          </w:tcPr>
          <w:p w14:paraId="597A225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3D84317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136A24C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200E5EDE" w14:textId="77777777" w:rsidTr="00677DA4">
        <w:trPr>
          <w:jc w:val="center"/>
        </w:trPr>
        <w:tc>
          <w:tcPr>
            <w:tcW w:w="1864" w:type="dxa"/>
            <w:vAlign w:val="center"/>
          </w:tcPr>
          <w:p w14:paraId="47075E6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54 (ST 308)</w:t>
            </w:r>
          </w:p>
        </w:tc>
        <w:tc>
          <w:tcPr>
            <w:tcW w:w="1182" w:type="dxa"/>
            <w:vAlign w:val="center"/>
          </w:tcPr>
          <w:p w14:paraId="00BCBBB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64</w:t>
            </w:r>
          </w:p>
          <w:p w14:paraId="637ABE8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76EB8FA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32</w:t>
            </w:r>
          </w:p>
          <w:p w14:paraId="45F35D8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32</w:t>
            </w:r>
          </w:p>
          <w:p w14:paraId="2457C5C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28</w:t>
            </w:r>
          </w:p>
          <w:p w14:paraId="564A626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7EAE6C86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19a, VIM-2</w:t>
            </w:r>
          </w:p>
        </w:tc>
        <w:tc>
          <w:tcPr>
            <w:tcW w:w="1466" w:type="dxa"/>
            <w:vAlign w:val="center"/>
          </w:tcPr>
          <w:p w14:paraId="04863FB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IV</w:t>
            </w:r>
          </w:p>
        </w:tc>
        <w:tc>
          <w:tcPr>
            <w:tcW w:w="990" w:type="dxa"/>
            <w:vAlign w:val="center"/>
          </w:tcPr>
          <w:p w14:paraId="2D477D8A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2AA7EF1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8F87812" w14:textId="77777777" w:rsidR="00EE40D0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78C755E" w14:textId="1CDA2CE1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327F3E1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D79E, S209R</w:t>
            </w:r>
          </w:p>
        </w:tc>
        <w:tc>
          <w:tcPr>
            <w:tcW w:w="1182" w:type="dxa"/>
            <w:vAlign w:val="center"/>
          </w:tcPr>
          <w:p w14:paraId="567EA36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34F30C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1B22DA89" w14:textId="77777777" w:rsidTr="00677DA4">
        <w:trPr>
          <w:jc w:val="center"/>
        </w:trPr>
        <w:tc>
          <w:tcPr>
            <w:tcW w:w="1864" w:type="dxa"/>
            <w:vAlign w:val="center"/>
          </w:tcPr>
          <w:p w14:paraId="625A1CB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55 (ST 571)</w:t>
            </w:r>
          </w:p>
        </w:tc>
        <w:tc>
          <w:tcPr>
            <w:tcW w:w="1182" w:type="dxa"/>
            <w:vAlign w:val="center"/>
          </w:tcPr>
          <w:p w14:paraId="360BE5C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0179F81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3F2EDE5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0415CAD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53126CD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5</w:t>
            </w:r>
          </w:p>
          <w:p w14:paraId="04E782A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408BF9C3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, PDC-218</w:t>
            </w:r>
          </w:p>
        </w:tc>
        <w:tc>
          <w:tcPr>
            <w:tcW w:w="1466" w:type="dxa"/>
            <w:vAlign w:val="center"/>
          </w:tcPr>
          <w:p w14:paraId="54F9976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17</w:t>
            </w:r>
          </w:p>
        </w:tc>
        <w:tc>
          <w:tcPr>
            <w:tcW w:w="990" w:type="dxa"/>
            <w:vAlign w:val="center"/>
          </w:tcPr>
          <w:p w14:paraId="063294BA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5D80678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03F940C1" w14:textId="77777777" w:rsidR="009D5F07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M5-, N6-, P7-, D8-, L9-, M10-, P11-, </w:t>
            </w:r>
          </w:p>
          <w:p w14:paraId="07C16D33" w14:textId="77777777" w:rsidR="009D5F07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>A12</w:t>
            </w:r>
            <w:r w:rsidR="00EE40D0">
              <w:rPr>
                <w:rFonts w:cstheme="minorHAnsi"/>
                <w:bCs/>
              </w:rPr>
              <w:t>-</w:t>
            </w:r>
            <w:r w:rsidRPr="00163D9B">
              <w:rPr>
                <w:rFonts w:cstheme="minorHAnsi"/>
                <w:bCs/>
              </w:rPr>
              <w:t xml:space="preserve">, L13-, M14-, </w:t>
            </w:r>
            <w:r w:rsidRPr="00163D9B">
              <w:rPr>
                <w:rFonts w:cstheme="minorHAnsi"/>
                <w:bCs/>
              </w:rPr>
              <w:lastRenderedPageBreak/>
              <w:t xml:space="preserve">A15-, </w:t>
            </w:r>
          </w:p>
          <w:p w14:paraId="6BF897C1" w14:textId="77777777" w:rsidR="004736B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V16-, </w:t>
            </w:r>
          </w:p>
          <w:p w14:paraId="26F457F8" w14:textId="77777777" w:rsidR="004736B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F17-, </w:t>
            </w:r>
          </w:p>
          <w:p w14:paraId="22109C95" w14:textId="3AE2B988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Q18-, H19-, V20M, R21C</w:t>
            </w:r>
          </w:p>
        </w:tc>
        <w:tc>
          <w:tcPr>
            <w:tcW w:w="1182" w:type="dxa"/>
            <w:vAlign w:val="center"/>
          </w:tcPr>
          <w:p w14:paraId="7253C13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G71E, S209R</w:t>
            </w:r>
          </w:p>
        </w:tc>
        <w:tc>
          <w:tcPr>
            <w:tcW w:w="1182" w:type="dxa"/>
            <w:vAlign w:val="center"/>
          </w:tcPr>
          <w:p w14:paraId="12293B7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2DA48A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6FD7F996" w14:textId="77777777" w:rsidTr="00677DA4">
        <w:trPr>
          <w:jc w:val="center"/>
        </w:trPr>
        <w:tc>
          <w:tcPr>
            <w:tcW w:w="1864" w:type="dxa"/>
            <w:vAlign w:val="center"/>
          </w:tcPr>
          <w:p w14:paraId="23266A6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56 (ST 27)</w:t>
            </w:r>
          </w:p>
        </w:tc>
        <w:tc>
          <w:tcPr>
            <w:tcW w:w="1182" w:type="dxa"/>
            <w:vAlign w:val="center"/>
          </w:tcPr>
          <w:p w14:paraId="13CCA07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64</w:t>
            </w:r>
          </w:p>
          <w:p w14:paraId="2C351E7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0CDFAE2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7C27E01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20CD6DE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4</w:t>
            </w:r>
          </w:p>
          <w:p w14:paraId="03FD5D8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29F9E97F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, PDC-15</w:t>
            </w:r>
          </w:p>
        </w:tc>
        <w:tc>
          <w:tcPr>
            <w:tcW w:w="1466" w:type="dxa"/>
            <w:vAlign w:val="center"/>
          </w:tcPr>
          <w:p w14:paraId="737F84B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77</w:t>
            </w:r>
          </w:p>
        </w:tc>
        <w:tc>
          <w:tcPr>
            <w:tcW w:w="990" w:type="dxa"/>
            <w:vAlign w:val="center"/>
          </w:tcPr>
          <w:p w14:paraId="7E13BA5E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D135N</w:t>
            </w:r>
          </w:p>
        </w:tc>
        <w:tc>
          <w:tcPr>
            <w:tcW w:w="1091" w:type="dxa"/>
            <w:vAlign w:val="center"/>
          </w:tcPr>
          <w:p w14:paraId="55E1B07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4B822CC3" w14:textId="77777777" w:rsidR="004736B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E3AC879" w14:textId="06DF9C77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, V132A</w:t>
            </w:r>
          </w:p>
        </w:tc>
        <w:tc>
          <w:tcPr>
            <w:tcW w:w="1182" w:type="dxa"/>
            <w:vAlign w:val="center"/>
          </w:tcPr>
          <w:p w14:paraId="4029B99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1BC2152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FB2223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14026FBF" w14:textId="77777777" w:rsidTr="00677DA4">
        <w:trPr>
          <w:jc w:val="center"/>
        </w:trPr>
        <w:tc>
          <w:tcPr>
            <w:tcW w:w="1864" w:type="dxa"/>
            <w:vAlign w:val="center"/>
          </w:tcPr>
          <w:p w14:paraId="4B8EECB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57 (ST 1249)</w:t>
            </w:r>
          </w:p>
        </w:tc>
        <w:tc>
          <w:tcPr>
            <w:tcW w:w="1182" w:type="dxa"/>
            <w:vAlign w:val="center"/>
          </w:tcPr>
          <w:p w14:paraId="451B569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64</w:t>
            </w:r>
          </w:p>
          <w:p w14:paraId="44D57DE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4D4ADBD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64</w:t>
            </w:r>
          </w:p>
          <w:p w14:paraId="4BE1467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1C58F7E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1C2B4D5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4443803D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2,</w:t>
            </w:r>
          </w:p>
          <w:p w14:paraId="6C9B7861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908, PDC-115, VIM-2</w:t>
            </w:r>
          </w:p>
        </w:tc>
        <w:tc>
          <w:tcPr>
            <w:tcW w:w="1466" w:type="dxa"/>
            <w:vAlign w:val="center"/>
          </w:tcPr>
          <w:p w14:paraId="2366016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IV</w:t>
            </w:r>
          </w:p>
        </w:tc>
        <w:tc>
          <w:tcPr>
            <w:tcW w:w="990" w:type="dxa"/>
            <w:vAlign w:val="center"/>
          </w:tcPr>
          <w:p w14:paraId="1B4F7527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524E124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I186V</w:t>
            </w:r>
          </w:p>
        </w:tc>
        <w:tc>
          <w:tcPr>
            <w:tcW w:w="1182" w:type="dxa"/>
            <w:vAlign w:val="center"/>
          </w:tcPr>
          <w:p w14:paraId="72DCB793" w14:textId="77777777" w:rsidR="004736B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181F7DEB" w14:textId="5BFC2322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0B2E513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0AEEE20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9621D1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139S</w:t>
            </w:r>
          </w:p>
        </w:tc>
      </w:tr>
      <w:tr w:rsidR="00080EE8" w:rsidRPr="00080EE8" w14:paraId="4B70D4E5" w14:textId="77777777" w:rsidTr="00677DA4">
        <w:trPr>
          <w:jc w:val="center"/>
        </w:trPr>
        <w:tc>
          <w:tcPr>
            <w:tcW w:w="1864" w:type="dxa"/>
            <w:vAlign w:val="center"/>
          </w:tcPr>
          <w:p w14:paraId="3C859FF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58 (ST 532)</w:t>
            </w:r>
          </w:p>
        </w:tc>
        <w:tc>
          <w:tcPr>
            <w:tcW w:w="1182" w:type="dxa"/>
            <w:vAlign w:val="center"/>
          </w:tcPr>
          <w:p w14:paraId="6D55CB2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28</w:t>
            </w:r>
          </w:p>
          <w:p w14:paraId="0F60430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7AF8610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64</w:t>
            </w:r>
          </w:p>
          <w:p w14:paraId="25AFECB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28</w:t>
            </w:r>
          </w:p>
          <w:p w14:paraId="6918FCE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7EABDEC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228E2122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906, PDC-59,</w:t>
            </w:r>
          </w:p>
          <w:p w14:paraId="4199C8AD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VIM-2</w:t>
            </w:r>
          </w:p>
        </w:tc>
        <w:tc>
          <w:tcPr>
            <w:tcW w:w="1466" w:type="dxa"/>
            <w:vAlign w:val="center"/>
          </w:tcPr>
          <w:p w14:paraId="43B47EF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IV</w:t>
            </w:r>
          </w:p>
        </w:tc>
        <w:tc>
          <w:tcPr>
            <w:tcW w:w="990" w:type="dxa"/>
            <w:vAlign w:val="center"/>
          </w:tcPr>
          <w:p w14:paraId="7E76EB8B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3337275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35CFC81" w14:textId="77777777" w:rsidR="004736B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5ECE130" w14:textId="187B75A5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4B87CB3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338B386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F00595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5B0B92E3" w14:textId="77777777" w:rsidTr="00677DA4">
        <w:trPr>
          <w:jc w:val="center"/>
        </w:trPr>
        <w:tc>
          <w:tcPr>
            <w:tcW w:w="1864" w:type="dxa"/>
            <w:vAlign w:val="center"/>
          </w:tcPr>
          <w:p w14:paraId="42A4312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59 (ST 233)</w:t>
            </w:r>
          </w:p>
        </w:tc>
        <w:tc>
          <w:tcPr>
            <w:tcW w:w="1182" w:type="dxa"/>
            <w:vAlign w:val="center"/>
          </w:tcPr>
          <w:p w14:paraId="2FFD93F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2E21F71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28</w:t>
            </w:r>
          </w:p>
          <w:p w14:paraId="68112C6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&gt;128</w:t>
            </w:r>
          </w:p>
          <w:p w14:paraId="75E27A8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28</w:t>
            </w:r>
          </w:p>
          <w:p w14:paraId="0C84B0C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597F2480" w14:textId="3FCE6BC3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</w:t>
            </w:r>
            <w:r w:rsidR="00582B49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="006C7E19" w:rsidRPr="00C33CE2">
              <w:rPr>
                <w:rFonts w:cstheme="minorHAnsi"/>
                <w:sz w:val="20"/>
                <w:szCs w:val="20"/>
                <w:lang w:val="en-IN"/>
              </w:rPr>
              <w:t>32</w:t>
            </w:r>
          </w:p>
        </w:tc>
        <w:tc>
          <w:tcPr>
            <w:tcW w:w="1182" w:type="dxa"/>
            <w:vAlign w:val="center"/>
          </w:tcPr>
          <w:p w14:paraId="7DA82AA6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,</w:t>
            </w:r>
          </w:p>
          <w:p w14:paraId="37790E94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</w:t>
            </w:r>
          </w:p>
          <w:p w14:paraId="3A310960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PDC-3,</w:t>
            </w:r>
          </w:p>
          <w:p w14:paraId="064177E7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VIM-2</w:t>
            </w:r>
          </w:p>
        </w:tc>
        <w:tc>
          <w:tcPr>
            <w:tcW w:w="1466" w:type="dxa"/>
            <w:vAlign w:val="center"/>
          </w:tcPr>
          <w:p w14:paraId="18A18C1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VI</w:t>
            </w:r>
          </w:p>
        </w:tc>
        <w:tc>
          <w:tcPr>
            <w:tcW w:w="990" w:type="dxa"/>
            <w:vAlign w:val="center"/>
          </w:tcPr>
          <w:p w14:paraId="088850E2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7093B19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81V</w:t>
            </w:r>
          </w:p>
        </w:tc>
        <w:tc>
          <w:tcPr>
            <w:tcW w:w="1182" w:type="dxa"/>
            <w:vAlign w:val="center"/>
          </w:tcPr>
          <w:p w14:paraId="0D5A18CC" w14:textId="77777777" w:rsidR="00582B49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D11A0C2" w14:textId="6D090036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585132A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D, A186T</w:t>
            </w:r>
          </w:p>
        </w:tc>
        <w:tc>
          <w:tcPr>
            <w:tcW w:w="1182" w:type="dxa"/>
            <w:vAlign w:val="center"/>
          </w:tcPr>
          <w:p w14:paraId="3E120EF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5D4AD5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7503A823" w14:textId="77777777" w:rsidTr="00677DA4">
        <w:trPr>
          <w:jc w:val="center"/>
        </w:trPr>
        <w:tc>
          <w:tcPr>
            <w:tcW w:w="1864" w:type="dxa"/>
            <w:vAlign w:val="center"/>
          </w:tcPr>
          <w:p w14:paraId="660F00F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60 (ST 235)</w:t>
            </w:r>
          </w:p>
        </w:tc>
        <w:tc>
          <w:tcPr>
            <w:tcW w:w="1182" w:type="dxa"/>
            <w:vAlign w:val="center"/>
          </w:tcPr>
          <w:p w14:paraId="68A47F7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09BA9E2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5751C7D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776C20C6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0A32497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</w:t>
            </w:r>
          </w:p>
          <w:p w14:paraId="46380AC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6F016960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2,</w:t>
            </w:r>
          </w:p>
          <w:p w14:paraId="24346ADB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35</w:t>
            </w:r>
          </w:p>
        </w:tc>
        <w:tc>
          <w:tcPr>
            <w:tcW w:w="1466" w:type="dxa"/>
            <w:vAlign w:val="center"/>
          </w:tcPr>
          <w:p w14:paraId="09F42B74" w14:textId="5BBC85CC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missing normal stop at 476 (frame shift at 402) +32 AA</w:t>
            </w:r>
          </w:p>
        </w:tc>
        <w:tc>
          <w:tcPr>
            <w:tcW w:w="990" w:type="dxa"/>
            <w:vAlign w:val="center"/>
          </w:tcPr>
          <w:p w14:paraId="7733B716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1603BEC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EE0077D" w14:textId="77777777" w:rsidR="00346ACD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28BBA966" w14:textId="6A65CFC1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425E694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Q, S209R</w:t>
            </w:r>
          </w:p>
        </w:tc>
        <w:tc>
          <w:tcPr>
            <w:tcW w:w="1182" w:type="dxa"/>
            <w:vAlign w:val="center"/>
          </w:tcPr>
          <w:p w14:paraId="3AF882C2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ABD236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02856F13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28564DB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61 (ST 1284)</w:t>
            </w:r>
          </w:p>
        </w:tc>
        <w:tc>
          <w:tcPr>
            <w:tcW w:w="1182" w:type="dxa"/>
            <w:vAlign w:val="center"/>
          </w:tcPr>
          <w:p w14:paraId="11F10B6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67501E2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07A28C6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01F1F08B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4</w:t>
            </w:r>
          </w:p>
          <w:p w14:paraId="39A5A7C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5</w:t>
            </w:r>
          </w:p>
          <w:p w14:paraId="2322B91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06229300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39</w:t>
            </w:r>
          </w:p>
        </w:tc>
        <w:tc>
          <w:tcPr>
            <w:tcW w:w="1466" w:type="dxa"/>
            <w:vAlign w:val="center"/>
          </w:tcPr>
          <w:p w14:paraId="776E27F6" w14:textId="77777777" w:rsidR="00C72D2D" w:rsidRPr="00080EE8" w:rsidRDefault="00C72D2D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</w:t>
            </w:r>
            <w:proofErr w:type="gramStart"/>
            <w:r w:rsidRPr="00080EE8">
              <w:rPr>
                <w:rFonts w:cstheme="minorHAnsi"/>
              </w:rPr>
              <w:t>stop</w:t>
            </w:r>
            <w:proofErr w:type="gramEnd"/>
            <w:r w:rsidRPr="00080EE8">
              <w:rPr>
                <w:rFonts w:cstheme="minorHAnsi"/>
              </w:rPr>
              <w:t xml:space="preserve"> at 349</w:t>
            </w:r>
          </w:p>
          <w:p w14:paraId="57FFF4B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115BDD23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0C3F343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986DEC8" w14:textId="77777777" w:rsidR="0059594A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FC3447F" w14:textId="3611F23D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A110T, V126E, T130P</w:t>
            </w:r>
          </w:p>
        </w:tc>
        <w:tc>
          <w:tcPr>
            <w:tcW w:w="1182" w:type="dxa"/>
            <w:vAlign w:val="center"/>
          </w:tcPr>
          <w:p w14:paraId="3127BB8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5C5188B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EF61B6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48A16447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5402D1AA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 xml:space="preserve">VA62 (ST </w:t>
            </w:r>
            <w:r w:rsidR="006C7E19" w:rsidRPr="00080EE8">
              <w:rPr>
                <w:rFonts w:cstheme="minorHAnsi"/>
                <w:lang w:val="en-IN"/>
              </w:rPr>
              <w:t>1801</w:t>
            </w:r>
            <w:r w:rsidRPr="00080EE8">
              <w:rPr>
                <w:rFonts w:cstheme="minorHAnsi"/>
                <w:lang w:val="en-IN"/>
              </w:rPr>
              <w:t>)</w:t>
            </w:r>
          </w:p>
        </w:tc>
        <w:tc>
          <w:tcPr>
            <w:tcW w:w="1182" w:type="dxa"/>
            <w:vAlign w:val="center"/>
          </w:tcPr>
          <w:p w14:paraId="0B325595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2509F20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099783B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64</w:t>
            </w:r>
          </w:p>
          <w:p w14:paraId="14A3BBC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6868582D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64</w:t>
            </w:r>
          </w:p>
          <w:p w14:paraId="060B92BD" w14:textId="761D8993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</w:t>
            </w:r>
            <w:r w:rsidR="0059594A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6</w:t>
            </w:r>
          </w:p>
        </w:tc>
        <w:tc>
          <w:tcPr>
            <w:tcW w:w="1182" w:type="dxa"/>
            <w:vAlign w:val="center"/>
          </w:tcPr>
          <w:p w14:paraId="05090EB7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10, OXA-486, PDC-3</w:t>
            </w:r>
          </w:p>
        </w:tc>
        <w:tc>
          <w:tcPr>
            <w:tcW w:w="1466" w:type="dxa"/>
            <w:vAlign w:val="center"/>
          </w:tcPr>
          <w:p w14:paraId="478642D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02</w:t>
            </w:r>
          </w:p>
        </w:tc>
        <w:tc>
          <w:tcPr>
            <w:tcW w:w="990" w:type="dxa"/>
            <w:vAlign w:val="center"/>
          </w:tcPr>
          <w:p w14:paraId="04BF3370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3624F06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D653ACF" w14:textId="77777777" w:rsidR="0059594A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2289443" w14:textId="6633D452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29CCA230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2A76C8B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174V, V517M</w:t>
            </w:r>
          </w:p>
        </w:tc>
        <w:tc>
          <w:tcPr>
            <w:tcW w:w="1183" w:type="dxa"/>
            <w:vAlign w:val="center"/>
          </w:tcPr>
          <w:p w14:paraId="29FF77BD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F533L</w:t>
            </w:r>
          </w:p>
        </w:tc>
      </w:tr>
      <w:tr w:rsidR="00080EE8" w:rsidRPr="00080EE8" w14:paraId="462C8CB8" w14:textId="77777777" w:rsidTr="00677DA4">
        <w:trPr>
          <w:jc w:val="center"/>
        </w:trPr>
        <w:tc>
          <w:tcPr>
            <w:tcW w:w="1864" w:type="dxa"/>
            <w:vAlign w:val="center"/>
          </w:tcPr>
          <w:p w14:paraId="7290D0B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63 (ST 235)</w:t>
            </w:r>
          </w:p>
        </w:tc>
        <w:tc>
          <w:tcPr>
            <w:tcW w:w="1182" w:type="dxa"/>
            <w:vAlign w:val="center"/>
          </w:tcPr>
          <w:p w14:paraId="38A48713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1ADEC88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6FBFE11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8</w:t>
            </w:r>
          </w:p>
          <w:p w14:paraId="2F2A5D4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074A7D9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64</w:t>
            </w:r>
          </w:p>
          <w:p w14:paraId="4FC0ADD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 xml:space="preserve">5222: </w:t>
            </w:r>
            <w:r w:rsidR="006C7E19" w:rsidRPr="00C33CE2">
              <w:rPr>
                <w:rFonts w:cstheme="minorHAnsi"/>
                <w:sz w:val="20"/>
                <w:szCs w:val="20"/>
                <w:lang w:val="en-IN"/>
              </w:rPr>
              <w:t>4</w:t>
            </w:r>
          </w:p>
        </w:tc>
        <w:tc>
          <w:tcPr>
            <w:tcW w:w="1182" w:type="dxa"/>
            <w:vAlign w:val="center"/>
          </w:tcPr>
          <w:p w14:paraId="2DD93253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</w:t>
            </w:r>
          </w:p>
          <w:p w14:paraId="006C5640" w14:textId="5F8DFC0D" w:rsidR="00482D38" w:rsidRPr="008165C9" w:rsidRDefault="00B042BC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1183</w:t>
            </w:r>
            <w:r w:rsidR="0059594A">
              <w:rPr>
                <w:rFonts w:cstheme="minorHAnsi"/>
                <w:sz w:val="20"/>
                <w:szCs w:val="20"/>
                <w:lang w:val="en-IN"/>
              </w:rPr>
              <w:t>,</w:t>
            </w:r>
          </w:p>
          <w:p w14:paraId="57357C49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35</w:t>
            </w:r>
          </w:p>
        </w:tc>
        <w:tc>
          <w:tcPr>
            <w:tcW w:w="1466" w:type="dxa"/>
            <w:vAlign w:val="center"/>
          </w:tcPr>
          <w:p w14:paraId="39EDEEB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missing normal stop at 443 (frame shift at 440) +29 AA</w:t>
            </w:r>
          </w:p>
          <w:p w14:paraId="77EB9A8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249401CA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5D1566A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0225BD66" w14:textId="77777777" w:rsidR="0059594A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190F8DA1" w14:textId="650B6B71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04B90A1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Q, S209R</w:t>
            </w:r>
          </w:p>
        </w:tc>
        <w:tc>
          <w:tcPr>
            <w:tcW w:w="1182" w:type="dxa"/>
            <w:vAlign w:val="center"/>
          </w:tcPr>
          <w:p w14:paraId="49C5F651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4A875DF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5C7C41FC" w14:textId="77777777" w:rsidTr="00677DA4">
        <w:trPr>
          <w:jc w:val="center"/>
        </w:trPr>
        <w:tc>
          <w:tcPr>
            <w:tcW w:w="1864" w:type="dxa"/>
            <w:vAlign w:val="center"/>
          </w:tcPr>
          <w:p w14:paraId="361F4D5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64 (ST 235)</w:t>
            </w:r>
          </w:p>
        </w:tc>
        <w:tc>
          <w:tcPr>
            <w:tcW w:w="1182" w:type="dxa"/>
            <w:vAlign w:val="center"/>
          </w:tcPr>
          <w:p w14:paraId="69E66B3A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47AC767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3E4ACB9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5671377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5068F737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8</w:t>
            </w:r>
          </w:p>
          <w:p w14:paraId="65E0DAE9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7E3B05FE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16</w:t>
            </w:r>
          </w:p>
        </w:tc>
        <w:tc>
          <w:tcPr>
            <w:tcW w:w="1466" w:type="dxa"/>
            <w:vAlign w:val="center"/>
          </w:tcPr>
          <w:p w14:paraId="3961C9F3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02</w:t>
            </w:r>
          </w:p>
        </w:tc>
        <w:tc>
          <w:tcPr>
            <w:tcW w:w="990" w:type="dxa"/>
            <w:vAlign w:val="center"/>
          </w:tcPr>
          <w:p w14:paraId="778D3FAC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00D0A5D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412B4058" w14:textId="77777777" w:rsidR="005D693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5F77FD34" w14:textId="174EB2BA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9399FA4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Q, S209R</w:t>
            </w:r>
          </w:p>
        </w:tc>
        <w:tc>
          <w:tcPr>
            <w:tcW w:w="1182" w:type="dxa"/>
            <w:vAlign w:val="center"/>
          </w:tcPr>
          <w:p w14:paraId="52AE1D29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CA18BC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13FD9A6A" w14:textId="77777777" w:rsidTr="00677DA4">
        <w:trPr>
          <w:jc w:val="center"/>
        </w:trPr>
        <w:tc>
          <w:tcPr>
            <w:tcW w:w="1864" w:type="dxa"/>
            <w:vAlign w:val="center"/>
          </w:tcPr>
          <w:p w14:paraId="25FC419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65 (ST 298)</w:t>
            </w:r>
          </w:p>
        </w:tc>
        <w:tc>
          <w:tcPr>
            <w:tcW w:w="1182" w:type="dxa"/>
            <w:vAlign w:val="center"/>
          </w:tcPr>
          <w:p w14:paraId="596CAD38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393E311C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4</w:t>
            </w:r>
          </w:p>
          <w:p w14:paraId="21EECB00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60EE91F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</w:t>
            </w:r>
          </w:p>
          <w:p w14:paraId="3B61CDAD" w14:textId="33504158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5D693E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0.5</w:t>
            </w:r>
          </w:p>
          <w:p w14:paraId="321C3ABE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00065D26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848, PDC-16</w:t>
            </w:r>
          </w:p>
        </w:tc>
        <w:tc>
          <w:tcPr>
            <w:tcW w:w="1466" w:type="dxa"/>
            <w:vAlign w:val="center"/>
          </w:tcPr>
          <w:p w14:paraId="0F303148" w14:textId="28E78A7D" w:rsidR="00C72D2D" w:rsidRPr="00080EE8" w:rsidRDefault="00C72D2D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LL insert at 46</w:t>
            </w:r>
            <w:r w:rsidR="005D693E">
              <w:rPr>
                <w:rFonts w:cstheme="minorHAnsi"/>
              </w:rPr>
              <w:t>,</w:t>
            </w:r>
            <w:r w:rsidRPr="00080EE8">
              <w:rPr>
                <w:rFonts w:cstheme="minorHAnsi"/>
              </w:rPr>
              <w:br/>
              <w:t>T103S, K115T, F170L, E185Q, P186G, V189T, R310E, A315G, G42</w:t>
            </w:r>
            <w:r w:rsidR="00093506" w:rsidRPr="00080EE8">
              <w:rPr>
                <w:rFonts w:cstheme="minorHAnsi"/>
              </w:rPr>
              <w:t>5</w:t>
            </w:r>
            <w:r w:rsidRPr="00080EE8">
              <w:rPr>
                <w:rFonts w:cstheme="minorHAnsi"/>
              </w:rPr>
              <w:t>A</w:t>
            </w:r>
          </w:p>
          <w:p w14:paraId="46DF4CA8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7F8CA4AF" w14:textId="77777777" w:rsidR="00482D38" w:rsidRPr="00080EE8" w:rsidRDefault="00482D38" w:rsidP="002E5B2B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5196CB87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D519CE5" w14:textId="77777777" w:rsidR="00532FF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210AE0EC" w14:textId="5BFB935F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3963804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393CBC4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A10724B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608A3127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03198EF5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66 (ST 389)</w:t>
            </w:r>
          </w:p>
        </w:tc>
        <w:tc>
          <w:tcPr>
            <w:tcW w:w="1182" w:type="dxa"/>
            <w:vAlign w:val="center"/>
          </w:tcPr>
          <w:p w14:paraId="068DF43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0EDDD592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6F56FD5F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7743111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62F2C2D1" w14:textId="1EFCE0EC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532FFE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4</w:t>
            </w:r>
          </w:p>
          <w:p w14:paraId="1628BFB1" w14:textId="77777777" w:rsidR="00482D38" w:rsidRPr="00C33CE2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344EB521" w14:textId="77777777" w:rsidR="00482D38" w:rsidRPr="008165C9" w:rsidRDefault="00482D38" w:rsidP="002E5B2B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50, PDC-1</w:t>
            </w:r>
          </w:p>
        </w:tc>
        <w:tc>
          <w:tcPr>
            <w:tcW w:w="1466" w:type="dxa"/>
            <w:vAlign w:val="center"/>
          </w:tcPr>
          <w:p w14:paraId="4A8785EF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359</w:t>
            </w:r>
          </w:p>
        </w:tc>
        <w:tc>
          <w:tcPr>
            <w:tcW w:w="990" w:type="dxa"/>
            <w:vAlign w:val="center"/>
          </w:tcPr>
          <w:p w14:paraId="4C29FE96" w14:textId="77777777" w:rsidR="00482D38" w:rsidRPr="00080EE8" w:rsidRDefault="00482D38" w:rsidP="002E5B2B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4860E3B9" w14:textId="77777777" w:rsidR="00532FFE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 xml:space="preserve">-638V, </w:t>
            </w:r>
          </w:p>
          <w:p w14:paraId="02189564" w14:textId="664D8E81" w:rsidR="00482D38" w:rsidRPr="00080EE8" w:rsidRDefault="00482D38" w:rsidP="002E5B2B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-639P</w:t>
            </w:r>
          </w:p>
        </w:tc>
        <w:tc>
          <w:tcPr>
            <w:tcW w:w="1182" w:type="dxa"/>
            <w:vAlign w:val="center"/>
          </w:tcPr>
          <w:p w14:paraId="373320F0" w14:textId="77777777" w:rsidR="00532FFE" w:rsidRDefault="00482D38" w:rsidP="002E5B2B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427C917" w14:textId="480D0985" w:rsidR="00482D38" w:rsidRPr="00163D9B" w:rsidRDefault="00482D38" w:rsidP="002E5B2B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055A2DD6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6F9D10DE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79D170C" w14:textId="77777777" w:rsidR="00482D38" w:rsidRPr="00080EE8" w:rsidRDefault="00482D38" w:rsidP="002E5B2B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460A8143" w14:textId="77777777" w:rsidTr="00677DA4">
        <w:trPr>
          <w:jc w:val="center"/>
        </w:trPr>
        <w:tc>
          <w:tcPr>
            <w:tcW w:w="1864" w:type="dxa"/>
            <w:vAlign w:val="center"/>
          </w:tcPr>
          <w:p w14:paraId="308C808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67 (ST 446)</w:t>
            </w:r>
          </w:p>
        </w:tc>
        <w:tc>
          <w:tcPr>
            <w:tcW w:w="1182" w:type="dxa"/>
            <w:vAlign w:val="center"/>
          </w:tcPr>
          <w:p w14:paraId="192ABED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17E7054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14C18AB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5FF2A0B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32</w:t>
            </w:r>
          </w:p>
          <w:p w14:paraId="7A0C3BFB" w14:textId="0ADB8EDD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9E56E0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64</w:t>
            </w:r>
          </w:p>
          <w:p w14:paraId="42661288" w14:textId="016AFDC0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60E1B91B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2,</w:t>
            </w:r>
          </w:p>
          <w:p w14:paraId="4E872882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848,</w:t>
            </w:r>
          </w:p>
          <w:p w14:paraId="3229EC0D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PDC-16</w:t>
            </w:r>
          </w:p>
        </w:tc>
        <w:tc>
          <w:tcPr>
            <w:tcW w:w="1466" w:type="dxa"/>
            <w:vAlign w:val="center"/>
          </w:tcPr>
          <w:p w14:paraId="0D518CF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*T103S, K115T, F170L, E185Q, P186G, V189T, R310E, A315G, G425A</w:t>
            </w:r>
          </w:p>
        </w:tc>
        <w:tc>
          <w:tcPr>
            <w:tcW w:w="990" w:type="dxa"/>
            <w:vAlign w:val="center"/>
          </w:tcPr>
          <w:p w14:paraId="0C9A665C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114A,</w:t>
            </w:r>
          </w:p>
          <w:p w14:paraId="1A557D7D" w14:textId="77777777" w:rsidR="008273EB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</w:t>
            </w:r>
          </w:p>
          <w:p w14:paraId="5CBBE260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M288R</w:t>
            </w:r>
          </w:p>
        </w:tc>
        <w:tc>
          <w:tcPr>
            <w:tcW w:w="1091" w:type="dxa"/>
            <w:vAlign w:val="center"/>
          </w:tcPr>
          <w:p w14:paraId="2EE85F0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23928DCD" w14:textId="7777777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  <w:lang w:val="en-IN"/>
              </w:rPr>
              <w:t>V126E</w:t>
            </w:r>
          </w:p>
          <w:p w14:paraId="4856A76C" w14:textId="7777777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</w:p>
        </w:tc>
        <w:tc>
          <w:tcPr>
            <w:tcW w:w="1182" w:type="dxa"/>
            <w:vAlign w:val="center"/>
          </w:tcPr>
          <w:p w14:paraId="3F61ABA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21041D10" w14:textId="77777777" w:rsidR="00093506" w:rsidRPr="00080EE8" w:rsidRDefault="00A516BE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WT</w:t>
            </w:r>
          </w:p>
        </w:tc>
        <w:tc>
          <w:tcPr>
            <w:tcW w:w="1183" w:type="dxa"/>
            <w:vAlign w:val="center"/>
          </w:tcPr>
          <w:p w14:paraId="35DBA30A" w14:textId="77777777" w:rsidR="00093506" w:rsidRPr="00080EE8" w:rsidRDefault="00A516BE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WT</w:t>
            </w:r>
          </w:p>
        </w:tc>
      </w:tr>
      <w:tr w:rsidR="00080EE8" w:rsidRPr="00080EE8" w14:paraId="42665539" w14:textId="77777777" w:rsidTr="00677DA4">
        <w:trPr>
          <w:jc w:val="center"/>
        </w:trPr>
        <w:tc>
          <w:tcPr>
            <w:tcW w:w="1864" w:type="dxa"/>
            <w:vAlign w:val="center"/>
          </w:tcPr>
          <w:p w14:paraId="1C0DBDE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68 (ST 233)</w:t>
            </w:r>
          </w:p>
        </w:tc>
        <w:tc>
          <w:tcPr>
            <w:tcW w:w="1182" w:type="dxa"/>
            <w:vAlign w:val="center"/>
          </w:tcPr>
          <w:p w14:paraId="563A591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64</w:t>
            </w:r>
          </w:p>
          <w:p w14:paraId="1777FCC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712A289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64</w:t>
            </w:r>
          </w:p>
          <w:p w14:paraId="7963830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79A614C7" w14:textId="0095652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15583E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&gt;128</w:t>
            </w:r>
          </w:p>
          <w:p w14:paraId="73781EE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5222: 8</w:t>
            </w:r>
          </w:p>
        </w:tc>
        <w:tc>
          <w:tcPr>
            <w:tcW w:w="1182" w:type="dxa"/>
            <w:vAlign w:val="center"/>
          </w:tcPr>
          <w:p w14:paraId="6245C966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>OXA-4,</w:t>
            </w:r>
          </w:p>
          <w:p w14:paraId="2A4C2D4A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3,</w:t>
            </w:r>
          </w:p>
          <w:p w14:paraId="4772448D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VIM-2</w:t>
            </w:r>
          </w:p>
        </w:tc>
        <w:tc>
          <w:tcPr>
            <w:tcW w:w="1466" w:type="dxa"/>
            <w:vAlign w:val="center"/>
          </w:tcPr>
          <w:p w14:paraId="05BCB8C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VI</w:t>
            </w:r>
          </w:p>
        </w:tc>
        <w:tc>
          <w:tcPr>
            <w:tcW w:w="990" w:type="dxa"/>
            <w:vAlign w:val="center"/>
          </w:tcPr>
          <w:p w14:paraId="340A79AC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10EA963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81V</w:t>
            </w:r>
          </w:p>
        </w:tc>
        <w:tc>
          <w:tcPr>
            <w:tcW w:w="1182" w:type="dxa"/>
            <w:vAlign w:val="center"/>
          </w:tcPr>
          <w:p w14:paraId="4CA3ABA6" w14:textId="77777777" w:rsidR="0015583E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1291E146" w14:textId="7E5637B2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017C08BC" w14:textId="77777777" w:rsidR="00093506" w:rsidRPr="00080EE8" w:rsidRDefault="00093506" w:rsidP="00093506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D, A186T</w:t>
            </w:r>
          </w:p>
        </w:tc>
        <w:tc>
          <w:tcPr>
            <w:tcW w:w="1182" w:type="dxa"/>
            <w:vAlign w:val="center"/>
          </w:tcPr>
          <w:p w14:paraId="0E67C0A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D56B4E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4D3C1305" w14:textId="77777777" w:rsidTr="00677DA4">
        <w:trPr>
          <w:jc w:val="center"/>
        </w:trPr>
        <w:tc>
          <w:tcPr>
            <w:tcW w:w="1864" w:type="dxa"/>
            <w:vAlign w:val="center"/>
          </w:tcPr>
          <w:p w14:paraId="6AE04B5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69 (ST 571)</w:t>
            </w:r>
          </w:p>
        </w:tc>
        <w:tc>
          <w:tcPr>
            <w:tcW w:w="1182" w:type="dxa"/>
            <w:vAlign w:val="center"/>
          </w:tcPr>
          <w:p w14:paraId="39B6339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1DE55D74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033EF6D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218F9B4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1D45979E" w14:textId="6555C9C3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ED5609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2</w:t>
            </w:r>
          </w:p>
          <w:p w14:paraId="11D64D30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655BD42C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, PDC-218</w:t>
            </w:r>
          </w:p>
        </w:tc>
        <w:tc>
          <w:tcPr>
            <w:tcW w:w="1466" w:type="dxa"/>
            <w:vAlign w:val="center"/>
          </w:tcPr>
          <w:p w14:paraId="0EE77C7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17</w:t>
            </w:r>
          </w:p>
        </w:tc>
        <w:tc>
          <w:tcPr>
            <w:tcW w:w="990" w:type="dxa"/>
            <w:vAlign w:val="center"/>
          </w:tcPr>
          <w:p w14:paraId="619FC5D0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4974A6D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B3042C5" w14:textId="7777777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del 1-19, V20M, R21C</w:t>
            </w:r>
          </w:p>
        </w:tc>
        <w:tc>
          <w:tcPr>
            <w:tcW w:w="1182" w:type="dxa"/>
            <w:vAlign w:val="center"/>
          </w:tcPr>
          <w:p w14:paraId="257E44C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7822400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4FEC79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760FD70E" w14:textId="77777777" w:rsidTr="00677DA4">
        <w:trPr>
          <w:jc w:val="center"/>
        </w:trPr>
        <w:tc>
          <w:tcPr>
            <w:tcW w:w="1864" w:type="dxa"/>
            <w:vAlign w:val="center"/>
          </w:tcPr>
          <w:p w14:paraId="14B289E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70 (ST 282)</w:t>
            </w:r>
          </w:p>
        </w:tc>
        <w:tc>
          <w:tcPr>
            <w:tcW w:w="1182" w:type="dxa"/>
            <w:vAlign w:val="center"/>
          </w:tcPr>
          <w:p w14:paraId="20600EC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2024795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324F87D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8</w:t>
            </w:r>
          </w:p>
          <w:p w14:paraId="301A6A3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</w:t>
            </w:r>
          </w:p>
          <w:p w14:paraId="006A9608" w14:textId="272A3AD2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ED5609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6</w:t>
            </w:r>
          </w:p>
          <w:p w14:paraId="140A6BA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6ED0A8BA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</w:t>
            </w:r>
          </w:p>
          <w:p w14:paraId="55E5E2B7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50, PDC-103</w:t>
            </w:r>
          </w:p>
        </w:tc>
        <w:tc>
          <w:tcPr>
            <w:tcW w:w="1466" w:type="dxa"/>
            <w:vAlign w:val="center"/>
          </w:tcPr>
          <w:p w14:paraId="6F37615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324*</w:t>
            </w:r>
            <w:r w:rsidRPr="00080EE8">
              <w:rPr>
                <w:rFonts w:cstheme="minorHAnsi"/>
              </w:rPr>
              <w:br/>
              <w:t>IS4-like transposase</w:t>
            </w:r>
          </w:p>
        </w:tc>
        <w:tc>
          <w:tcPr>
            <w:tcW w:w="990" w:type="dxa"/>
            <w:vAlign w:val="center"/>
          </w:tcPr>
          <w:p w14:paraId="3A9F39A7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097381B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412E9936" w14:textId="77777777" w:rsidR="00ED5609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2F44900B" w14:textId="1A1F633B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7456B6C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, P210L</w:t>
            </w:r>
          </w:p>
        </w:tc>
        <w:tc>
          <w:tcPr>
            <w:tcW w:w="1182" w:type="dxa"/>
            <w:vAlign w:val="center"/>
          </w:tcPr>
          <w:p w14:paraId="3DB0019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43A926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91A</w:t>
            </w:r>
          </w:p>
        </w:tc>
      </w:tr>
      <w:tr w:rsidR="00080EE8" w:rsidRPr="00080EE8" w14:paraId="7299AFBE" w14:textId="77777777" w:rsidTr="00677DA4">
        <w:trPr>
          <w:jc w:val="center"/>
        </w:trPr>
        <w:tc>
          <w:tcPr>
            <w:tcW w:w="1864" w:type="dxa"/>
            <w:vAlign w:val="center"/>
          </w:tcPr>
          <w:p w14:paraId="58BA192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71 (ST 571)</w:t>
            </w:r>
          </w:p>
        </w:tc>
        <w:tc>
          <w:tcPr>
            <w:tcW w:w="1182" w:type="dxa"/>
            <w:vAlign w:val="center"/>
          </w:tcPr>
          <w:p w14:paraId="76643B7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7E49606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6005118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3D7E89D0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3A79D09F" w14:textId="043A5659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6A2953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0.5</w:t>
            </w:r>
          </w:p>
          <w:p w14:paraId="6E45385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708FD7AB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, PDC-218</w:t>
            </w:r>
          </w:p>
        </w:tc>
        <w:tc>
          <w:tcPr>
            <w:tcW w:w="1466" w:type="dxa"/>
            <w:vAlign w:val="center"/>
          </w:tcPr>
          <w:p w14:paraId="5951A87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17</w:t>
            </w:r>
          </w:p>
        </w:tc>
        <w:tc>
          <w:tcPr>
            <w:tcW w:w="990" w:type="dxa"/>
            <w:vAlign w:val="center"/>
          </w:tcPr>
          <w:p w14:paraId="2CB7D17E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22EC8B7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7AF3303" w14:textId="7777777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del 1-19, V20M, R21C</w:t>
            </w:r>
          </w:p>
        </w:tc>
        <w:tc>
          <w:tcPr>
            <w:tcW w:w="1182" w:type="dxa"/>
            <w:vAlign w:val="center"/>
          </w:tcPr>
          <w:p w14:paraId="4744F1A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3AF84FC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319DF5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1F0FF4A3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0CF8137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72 (ST 571)</w:t>
            </w:r>
          </w:p>
        </w:tc>
        <w:tc>
          <w:tcPr>
            <w:tcW w:w="1182" w:type="dxa"/>
            <w:vAlign w:val="center"/>
          </w:tcPr>
          <w:p w14:paraId="2410B23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2F9117C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6C4B2C6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1AF33AD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4</w:t>
            </w:r>
          </w:p>
          <w:p w14:paraId="002538A1" w14:textId="4D0F342D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6A2953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0.5</w:t>
            </w:r>
          </w:p>
          <w:p w14:paraId="2EFA28E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4DFF99B5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, PDC-218</w:t>
            </w:r>
          </w:p>
        </w:tc>
        <w:tc>
          <w:tcPr>
            <w:tcW w:w="1466" w:type="dxa"/>
            <w:vAlign w:val="center"/>
          </w:tcPr>
          <w:p w14:paraId="61B885A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17</w:t>
            </w:r>
          </w:p>
        </w:tc>
        <w:tc>
          <w:tcPr>
            <w:tcW w:w="990" w:type="dxa"/>
            <w:vAlign w:val="center"/>
          </w:tcPr>
          <w:p w14:paraId="7EED1E47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69AF813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0CFD7C98" w14:textId="7777777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del 1-19, V20M, R21C</w:t>
            </w:r>
          </w:p>
        </w:tc>
        <w:tc>
          <w:tcPr>
            <w:tcW w:w="1182" w:type="dxa"/>
            <w:vAlign w:val="center"/>
          </w:tcPr>
          <w:p w14:paraId="73A1839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164351A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F9FC33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3E17EBF5" w14:textId="77777777" w:rsidTr="00677DA4">
        <w:trPr>
          <w:jc w:val="center"/>
        </w:trPr>
        <w:tc>
          <w:tcPr>
            <w:tcW w:w="1864" w:type="dxa"/>
            <w:vAlign w:val="center"/>
          </w:tcPr>
          <w:p w14:paraId="4228CFC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73 (new ST)</w:t>
            </w:r>
          </w:p>
        </w:tc>
        <w:tc>
          <w:tcPr>
            <w:tcW w:w="1182" w:type="dxa"/>
            <w:vAlign w:val="center"/>
          </w:tcPr>
          <w:p w14:paraId="32B7F8D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64</w:t>
            </w:r>
          </w:p>
          <w:p w14:paraId="56D1E0A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4CA4B91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665C9CD0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09F8B706" w14:textId="5B5183C1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6A2953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4</w:t>
            </w:r>
          </w:p>
          <w:p w14:paraId="25922464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728AE78B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50, PDC-3</w:t>
            </w:r>
          </w:p>
        </w:tc>
        <w:tc>
          <w:tcPr>
            <w:tcW w:w="1466" w:type="dxa"/>
            <w:vAlign w:val="center"/>
          </w:tcPr>
          <w:p w14:paraId="55E1A9D1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 xml:space="preserve">stop at </w:t>
            </w:r>
            <w:proofErr w:type="gramStart"/>
            <w:r w:rsidRPr="00080EE8">
              <w:rPr>
                <w:rFonts w:cstheme="minorHAnsi"/>
              </w:rPr>
              <w:t>114</w:t>
            </w:r>
            <w:proofErr w:type="gramEnd"/>
          </w:p>
          <w:p w14:paraId="4D3CAD8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2BDA4F3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D135N</w:t>
            </w:r>
          </w:p>
        </w:tc>
        <w:tc>
          <w:tcPr>
            <w:tcW w:w="1091" w:type="dxa"/>
            <w:vAlign w:val="center"/>
          </w:tcPr>
          <w:p w14:paraId="711DC0C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4B164585" w14:textId="77777777" w:rsidR="006A2953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1D797D4B" w14:textId="6138620C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58C8686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1B5A468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150A6B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29EBADC4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36C3E20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74 (ST 179)</w:t>
            </w:r>
          </w:p>
        </w:tc>
        <w:tc>
          <w:tcPr>
            <w:tcW w:w="1182" w:type="dxa"/>
            <w:vAlign w:val="center"/>
          </w:tcPr>
          <w:p w14:paraId="13C41AF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8</w:t>
            </w:r>
          </w:p>
          <w:p w14:paraId="654A399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6B90058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0F303A2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48338943" w14:textId="2CA470B9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803A3F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4</w:t>
            </w:r>
          </w:p>
          <w:p w14:paraId="7C25B7C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4E08A22A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396, PDC-8</w:t>
            </w:r>
          </w:p>
        </w:tc>
        <w:tc>
          <w:tcPr>
            <w:tcW w:w="1466" w:type="dxa"/>
            <w:vAlign w:val="center"/>
          </w:tcPr>
          <w:p w14:paraId="3C4200B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54</w:t>
            </w:r>
          </w:p>
        </w:tc>
        <w:tc>
          <w:tcPr>
            <w:tcW w:w="990" w:type="dxa"/>
            <w:vAlign w:val="center"/>
          </w:tcPr>
          <w:p w14:paraId="4B2370E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29AF661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E0BC756" w14:textId="77777777" w:rsidR="00803A3F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8ECA38D" w14:textId="3B8525E6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394B233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12933B1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54EC51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530T</w:t>
            </w:r>
          </w:p>
        </w:tc>
      </w:tr>
      <w:tr w:rsidR="00080EE8" w:rsidRPr="00080EE8" w14:paraId="068C572E" w14:textId="77777777" w:rsidTr="00677DA4">
        <w:trPr>
          <w:jc w:val="center"/>
        </w:trPr>
        <w:tc>
          <w:tcPr>
            <w:tcW w:w="1864" w:type="dxa"/>
            <w:vAlign w:val="center"/>
          </w:tcPr>
          <w:p w14:paraId="51760AB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75 (ST 235)</w:t>
            </w:r>
          </w:p>
        </w:tc>
        <w:tc>
          <w:tcPr>
            <w:tcW w:w="1182" w:type="dxa"/>
            <w:vAlign w:val="center"/>
          </w:tcPr>
          <w:p w14:paraId="38854E5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6D1B4D3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4B6E79F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684904A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32</w:t>
            </w:r>
          </w:p>
          <w:p w14:paraId="5444E01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64</w:t>
            </w:r>
          </w:p>
          <w:p w14:paraId="7155FFF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0B497B41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</w:t>
            </w:r>
          </w:p>
          <w:p w14:paraId="1D0A1BE5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1183</w:t>
            </w:r>
          </w:p>
          <w:p w14:paraId="27DCEB45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35</w:t>
            </w:r>
          </w:p>
        </w:tc>
        <w:tc>
          <w:tcPr>
            <w:tcW w:w="1466" w:type="dxa"/>
            <w:vAlign w:val="center"/>
          </w:tcPr>
          <w:p w14:paraId="613A900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339</w:t>
            </w:r>
          </w:p>
        </w:tc>
        <w:tc>
          <w:tcPr>
            <w:tcW w:w="990" w:type="dxa"/>
            <w:vAlign w:val="center"/>
          </w:tcPr>
          <w:p w14:paraId="1EB548B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2BB2A5D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C170BF5" w14:textId="77777777" w:rsidR="00803A3F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F8FEB89" w14:textId="24EB25D4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4F4BD1D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Q, S209R</w:t>
            </w:r>
          </w:p>
        </w:tc>
        <w:tc>
          <w:tcPr>
            <w:tcW w:w="1182" w:type="dxa"/>
            <w:vAlign w:val="center"/>
          </w:tcPr>
          <w:p w14:paraId="2ABE14A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92BF61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2043B92B" w14:textId="77777777" w:rsidTr="00677DA4">
        <w:trPr>
          <w:jc w:val="center"/>
        </w:trPr>
        <w:tc>
          <w:tcPr>
            <w:tcW w:w="1864" w:type="dxa"/>
            <w:vAlign w:val="center"/>
          </w:tcPr>
          <w:p w14:paraId="50F9212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76 (ST 253)</w:t>
            </w:r>
          </w:p>
        </w:tc>
        <w:tc>
          <w:tcPr>
            <w:tcW w:w="1182" w:type="dxa"/>
            <w:vAlign w:val="center"/>
          </w:tcPr>
          <w:p w14:paraId="0078C94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34CE7DE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70C13AA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3FF4B47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29BBD82D" w14:textId="2048FAA5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813B2E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</w:t>
            </w:r>
          </w:p>
          <w:p w14:paraId="266110D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74D0B1F1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34</w:t>
            </w:r>
          </w:p>
        </w:tc>
        <w:tc>
          <w:tcPr>
            <w:tcW w:w="1466" w:type="dxa"/>
            <w:vAlign w:val="center"/>
          </w:tcPr>
          <w:p w14:paraId="05476B9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del1-31</w:t>
            </w:r>
          </w:p>
        </w:tc>
        <w:tc>
          <w:tcPr>
            <w:tcW w:w="990" w:type="dxa"/>
            <w:vAlign w:val="center"/>
          </w:tcPr>
          <w:p w14:paraId="1FF6DE84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5CC327F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FBC2CA8" w14:textId="77777777" w:rsidR="00803A3F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5E05F62" w14:textId="4B329CF4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4BB7FEB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Not found</w:t>
            </w:r>
          </w:p>
          <w:p w14:paraId="6CB4146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1182" w:type="dxa"/>
            <w:vAlign w:val="center"/>
          </w:tcPr>
          <w:p w14:paraId="537F0C9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4C136CD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2571BC69" w14:textId="77777777" w:rsidTr="00677DA4">
        <w:trPr>
          <w:jc w:val="center"/>
        </w:trPr>
        <w:tc>
          <w:tcPr>
            <w:tcW w:w="1864" w:type="dxa"/>
            <w:vAlign w:val="center"/>
          </w:tcPr>
          <w:p w14:paraId="6123758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77 (ST 298)</w:t>
            </w:r>
          </w:p>
        </w:tc>
        <w:tc>
          <w:tcPr>
            <w:tcW w:w="1182" w:type="dxa"/>
            <w:vAlign w:val="center"/>
          </w:tcPr>
          <w:p w14:paraId="2860536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126D237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4</w:t>
            </w:r>
          </w:p>
          <w:p w14:paraId="7FF7304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4904D52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</w:t>
            </w:r>
          </w:p>
          <w:p w14:paraId="597261FB" w14:textId="2AC45AFE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813B2E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0.25</w:t>
            </w:r>
          </w:p>
          <w:p w14:paraId="1425BD1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06D3EC35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848, PDC-16</w:t>
            </w:r>
          </w:p>
        </w:tc>
        <w:tc>
          <w:tcPr>
            <w:tcW w:w="1466" w:type="dxa"/>
            <w:vAlign w:val="center"/>
          </w:tcPr>
          <w:p w14:paraId="0B19605C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*</w:t>
            </w:r>
            <w:proofErr w:type="gramStart"/>
            <w:r w:rsidRPr="00080EE8">
              <w:rPr>
                <w:rFonts w:cstheme="minorHAnsi"/>
              </w:rPr>
              <w:t>stop</w:t>
            </w:r>
            <w:proofErr w:type="gramEnd"/>
            <w:r w:rsidRPr="00080EE8">
              <w:rPr>
                <w:rFonts w:cstheme="minorHAnsi"/>
              </w:rPr>
              <w:t xml:space="preserve"> at 95</w:t>
            </w:r>
          </w:p>
          <w:p w14:paraId="6792584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74507D3E" w14:textId="77777777" w:rsidR="00093506" w:rsidRPr="00080EE8" w:rsidRDefault="00093506" w:rsidP="00093506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4EE1A63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9C98EA6" w14:textId="77777777" w:rsidR="00813B2E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1B34F99" w14:textId="49E38DF3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701677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2BEB13A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45CC15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62C0CA37" w14:textId="77777777" w:rsidTr="00677DA4">
        <w:trPr>
          <w:cantSplit/>
          <w:trHeight w:val="260"/>
          <w:jc w:val="center"/>
        </w:trPr>
        <w:tc>
          <w:tcPr>
            <w:tcW w:w="1864" w:type="dxa"/>
            <w:vAlign w:val="center"/>
          </w:tcPr>
          <w:p w14:paraId="1755DC9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78 (ST 253)</w:t>
            </w:r>
          </w:p>
        </w:tc>
        <w:tc>
          <w:tcPr>
            <w:tcW w:w="1182" w:type="dxa"/>
            <w:vAlign w:val="center"/>
          </w:tcPr>
          <w:p w14:paraId="53FC5B8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13503F9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08A4F6E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3BA19ED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4</w:t>
            </w:r>
          </w:p>
          <w:p w14:paraId="42586A0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2</w:t>
            </w:r>
          </w:p>
          <w:p w14:paraId="54E8CEB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024FD89E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34</w:t>
            </w:r>
          </w:p>
        </w:tc>
        <w:tc>
          <w:tcPr>
            <w:tcW w:w="1466" w:type="dxa"/>
            <w:vAlign w:val="center"/>
          </w:tcPr>
          <w:p w14:paraId="4C35E27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142</w:t>
            </w:r>
          </w:p>
        </w:tc>
        <w:tc>
          <w:tcPr>
            <w:tcW w:w="990" w:type="dxa"/>
            <w:vAlign w:val="center"/>
          </w:tcPr>
          <w:p w14:paraId="4A3DCA7F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3F8E3DC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225B9D8" w14:textId="77777777" w:rsidR="00813B2E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EE40A3A" w14:textId="04725B50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1D69293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665FDEA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6ED902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72F1F754" w14:textId="77777777" w:rsidTr="00677DA4">
        <w:trPr>
          <w:jc w:val="center"/>
        </w:trPr>
        <w:tc>
          <w:tcPr>
            <w:tcW w:w="1864" w:type="dxa"/>
            <w:vAlign w:val="center"/>
          </w:tcPr>
          <w:p w14:paraId="191A7ED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79 (ST 282)</w:t>
            </w:r>
          </w:p>
        </w:tc>
        <w:tc>
          <w:tcPr>
            <w:tcW w:w="1182" w:type="dxa"/>
            <w:vAlign w:val="center"/>
          </w:tcPr>
          <w:p w14:paraId="2880D64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71A9F36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1FECAA4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I/R: 32</w:t>
            </w:r>
          </w:p>
          <w:p w14:paraId="554D9EF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4</w:t>
            </w:r>
          </w:p>
          <w:p w14:paraId="1DD75706" w14:textId="2AA3F9F6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813B2E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8</w:t>
            </w:r>
          </w:p>
          <w:p w14:paraId="693241F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481A8BAF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 xml:space="preserve">KPC-2, OXA-50, </w:t>
            </w: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>PDC-103</w:t>
            </w:r>
          </w:p>
        </w:tc>
        <w:tc>
          <w:tcPr>
            <w:tcW w:w="1466" w:type="dxa"/>
            <w:vAlign w:val="center"/>
          </w:tcPr>
          <w:p w14:paraId="3D6D8D5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NOT Found</w:t>
            </w:r>
          </w:p>
        </w:tc>
        <w:tc>
          <w:tcPr>
            <w:tcW w:w="990" w:type="dxa"/>
            <w:vAlign w:val="center"/>
          </w:tcPr>
          <w:p w14:paraId="2ED346FA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7A56A38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0EF6288" w14:textId="77777777" w:rsidR="00813B2E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8CC99E1" w14:textId="6C576CA2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lastRenderedPageBreak/>
              <w:t>-3Y, -4P, M5V</w:t>
            </w:r>
          </w:p>
        </w:tc>
        <w:tc>
          <w:tcPr>
            <w:tcW w:w="1182" w:type="dxa"/>
            <w:vAlign w:val="center"/>
          </w:tcPr>
          <w:p w14:paraId="0C38482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 xml:space="preserve">T36P, </w:t>
            </w:r>
            <w:r w:rsidRPr="00080EE8">
              <w:rPr>
                <w:rFonts w:cstheme="minorHAnsi"/>
              </w:rPr>
              <w:lastRenderedPageBreak/>
              <w:t>G71E, S209R, P210L</w:t>
            </w:r>
          </w:p>
        </w:tc>
        <w:tc>
          <w:tcPr>
            <w:tcW w:w="1182" w:type="dxa"/>
            <w:vAlign w:val="center"/>
          </w:tcPr>
          <w:p w14:paraId="6634937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WT</w:t>
            </w:r>
          </w:p>
        </w:tc>
        <w:tc>
          <w:tcPr>
            <w:tcW w:w="1183" w:type="dxa"/>
            <w:vAlign w:val="center"/>
          </w:tcPr>
          <w:p w14:paraId="0A0B6A1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91A</w:t>
            </w:r>
          </w:p>
        </w:tc>
      </w:tr>
      <w:tr w:rsidR="00080EE8" w:rsidRPr="00080EE8" w14:paraId="4002C728" w14:textId="77777777" w:rsidTr="00677DA4">
        <w:trPr>
          <w:jc w:val="center"/>
        </w:trPr>
        <w:tc>
          <w:tcPr>
            <w:tcW w:w="1864" w:type="dxa"/>
            <w:vAlign w:val="center"/>
          </w:tcPr>
          <w:p w14:paraId="47AA3ED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80 (ST 571)</w:t>
            </w:r>
          </w:p>
        </w:tc>
        <w:tc>
          <w:tcPr>
            <w:tcW w:w="1182" w:type="dxa"/>
            <w:vAlign w:val="center"/>
          </w:tcPr>
          <w:p w14:paraId="6939722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5BDE31C4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76280AF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793A5D2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4</w:t>
            </w:r>
          </w:p>
          <w:p w14:paraId="4F13B74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5</w:t>
            </w:r>
          </w:p>
          <w:p w14:paraId="426B9F4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  <w:p w14:paraId="35CA10E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</w:p>
        </w:tc>
        <w:tc>
          <w:tcPr>
            <w:tcW w:w="1182" w:type="dxa"/>
            <w:vAlign w:val="center"/>
          </w:tcPr>
          <w:p w14:paraId="23F74AE8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, PDC-218</w:t>
            </w:r>
          </w:p>
        </w:tc>
        <w:tc>
          <w:tcPr>
            <w:tcW w:w="1466" w:type="dxa"/>
            <w:vAlign w:val="center"/>
          </w:tcPr>
          <w:p w14:paraId="610169B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17</w:t>
            </w:r>
          </w:p>
        </w:tc>
        <w:tc>
          <w:tcPr>
            <w:tcW w:w="990" w:type="dxa"/>
            <w:vAlign w:val="center"/>
          </w:tcPr>
          <w:p w14:paraId="0E417D9B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G283E, M288R</w:t>
            </w:r>
          </w:p>
        </w:tc>
        <w:tc>
          <w:tcPr>
            <w:tcW w:w="1091" w:type="dxa"/>
            <w:vAlign w:val="center"/>
          </w:tcPr>
          <w:p w14:paraId="017C5AE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AB84795" w14:textId="7777777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del 1-19, V20M, R21C</w:t>
            </w:r>
          </w:p>
        </w:tc>
        <w:tc>
          <w:tcPr>
            <w:tcW w:w="1182" w:type="dxa"/>
            <w:vAlign w:val="center"/>
          </w:tcPr>
          <w:p w14:paraId="2A9ED5A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2A783C2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1A9893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3C08236B" w14:textId="77777777" w:rsidTr="00677DA4">
        <w:trPr>
          <w:jc w:val="center"/>
        </w:trPr>
        <w:tc>
          <w:tcPr>
            <w:tcW w:w="1864" w:type="dxa"/>
            <w:vAlign w:val="center"/>
          </w:tcPr>
          <w:p w14:paraId="459F318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81 (-)</w:t>
            </w:r>
          </w:p>
        </w:tc>
        <w:tc>
          <w:tcPr>
            <w:tcW w:w="1182" w:type="dxa"/>
            <w:vAlign w:val="center"/>
          </w:tcPr>
          <w:p w14:paraId="073C0CB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28</w:t>
            </w:r>
          </w:p>
          <w:p w14:paraId="25C1A2C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108F5AC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669A68F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4CBADD45" w14:textId="0CD7852B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EB0C6E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32</w:t>
            </w:r>
          </w:p>
          <w:p w14:paraId="37C789B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7CFB0FA9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1030, PDC-5</w:t>
            </w:r>
          </w:p>
        </w:tc>
        <w:tc>
          <w:tcPr>
            <w:tcW w:w="1466" w:type="dxa"/>
            <w:vAlign w:val="center"/>
          </w:tcPr>
          <w:p w14:paraId="4694D2F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VI</w:t>
            </w:r>
          </w:p>
        </w:tc>
        <w:tc>
          <w:tcPr>
            <w:tcW w:w="990" w:type="dxa"/>
            <w:vAlign w:val="center"/>
          </w:tcPr>
          <w:p w14:paraId="566DF7EA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53CCAFF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4E01AC8" w14:textId="77777777" w:rsidR="00EB0C6E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E87560B" w14:textId="431C6F21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Q60H</w:t>
            </w:r>
          </w:p>
        </w:tc>
        <w:tc>
          <w:tcPr>
            <w:tcW w:w="1182" w:type="dxa"/>
            <w:vAlign w:val="center"/>
          </w:tcPr>
          <w:p w14:paraId="58FCD07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75D74C3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F9396A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5BC2D14C" w14:textId="77777777" w:rsidTr="00677DA4">
        <w:trPr>
          <w:jc w:val="center"/>
        </w:trPr>
        <w:tc>
          <w:tcPr>
            <w:tcW w:w="1864" w:type="dxa"/>
            <w:vAlign w:val="center"/>
          </w:tcPr>
          <w:p w14:paraId="1F439F0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82 (ST 253)</w:t>
            </w:r>
          </w:p>
        </w:tc>
        <w:tc>
          <w:tcPr>
            <w:tcW w:w="1182" w:type="dxa"/>
            <w:vAlign w:val="center"/>
          </w:tcPr>
          <w:p w14:paraId="0038C39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1CB4F90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65C1AA8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51B8CFD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3A0B600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2</w:t>
            </w:r>
          </w:p>
          <w:p w14:paraId="616FA0F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12800FCF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8, PDC-34</w:t>
            </w:r>
          </w:p>
        </w:tc>
        <w:tc>
          <w:tcPr>
            <w:tcW w:w="1466" w:type="dxa"/>
            <w:vAlign w:val="center"/>
          </w:tcPr>
          <w:p w14:paraId="55EB426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del 1-30</w:t>
            </w:r>
          </w:p>
        </w:tc>
        <w:tc>
          <w:tcPr>
            <w:tcW w:w="990" w:type="dxa"/>
            <w:vAlign w:val="center"/>
          </w:tcPr>
          <w:p w14:paraId="3D5E5656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6722E59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02C27A31" w14:textId="77777777" w:rsidR="009F3B6A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0CE2B6B" w14:textId="60ADB340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L95H, V126E</w:t>
            </w:r>
          </w:p>
        </w:tc>
        <w:tc>
          <w:tcPr>
            <w:tcW w:w="1182" w:type="dxa"/>
            <w:vAlign w:val="center"/>
          </w:tcPr>
          <w:p w14:paraId="40647AB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45V, S209R</w:t>
            </w:r>
          </w:p>
        </w:tc>
        <w:tc>
          <w:tcPr>
            <w:tcW w:w="1182" w:type="dxa"/>
            <w:vAlign w:val="center"/>
          </w:tcPr>
          <w:p w14:paraId="69C5A0D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DB74AF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5A8D5E48" w14:textId="77777777" w:rsidTr="00677DA4">
        <w:trPr>
          <w:jc w:val="center"/>
        </w:trPr>
        <w:tc>
          <w:tcPr>
            <w:tcW w:w="1864" w:type="dxa"/>
            <w:vAlign w:val="center"/>
          </w:tcPr>
          <w:p w14:paraId="5BE430F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83 (ST 571)</w:t>
            </w:r>
          </w:p>
        </w:tc>
        <w:tc>
          <w:tcPr>
            <w:tcW w:w="1182" w:type="dxa"/>
            <w:vAlign w:val="center"/>
          </w:tcPr>
          <w:p w14:paraId="5C37643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540BC4A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6284297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03386CB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4</w:t>
            </w:r>
          </w:p>
          <w:p w14:paraId="26AE725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5</w:t>
            </w:r>
          </w:p>
          <w:p w14:paraId="0D64EAE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73950126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</w:t>
            </w:r>
          </w:p>
        </w:tc>
        <w:tc>
          <w:tcPr>
            <w:tcW w:w="1466" w:type="dxa"/>
            <w:vAlign w:val="center"/>
          </w:tcPr>
          <w:p w14:paraId="365A0F7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17</w:t>
            </w:r>
          </w:p>
        </w:tc>
        <w:tc>
          <w:tcPr>
            <w:tcW w:w="990" w:type="dxa"/>
            <w:vAlign w:val="center"/>
          </w:tcPr>
          <w:p w14:paraId="380FD0B3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Not found</w:t>
            </w:r>
          </w:p>
          <w:p w14:paraId="51C62AA8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</w:p>
        </w:tc>
        <w:tc>
          <w:tcPr>
            <w:tcW w:w="1091" w:type="dxa"/>
            <w:vAlign w:val="center"/>
          </w:tcPr>
          <w:p w14:paraId="3A5F61B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835B9BF" w14:textId="7777777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del 1-19, V20M, R21C</w:t>
            </w:r>
          </w:p>
        </w:tc>
        <w:tc>
          <w:tcPr>
            <w:tcW w:w="1182" w:type="dxa"/>
            <w:vAlign w:val="center"/>
          </w:tcPr>
          <w:p w14:paraId="4023BAA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35BCE35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A6AB42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3B88C513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7C66D98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84 (ST 111)</w:t>
            </w:r>
          </w:p>
        </w:tc>
        <w:tc>
          <w:tcPr>
            <w:tcW w:w="1182" w:type="dxa"/>
            <w:vAlign w:val="center"/>
          </w:tcPr>
          <w:p w14:paraId="10B3128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40DB088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2</w:t>
            </w:r>
          </w:p>
          <w:p w14:paraId="2DE31F6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0.5</w:t>
            </w:r>
          </w:p>
          <w:p w14:paraId="7D39602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0.5</w:t>
            </w:r>
          </w:p>
          <w:p w14:paraId="1D2AA3E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0.12</w:t>
            </w:r>
          </w:p>
          <w:p w14:paraId="07DF29A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0.5</w:t>
            </w:r>
          </w:p>
        </w:tc>
        <w:tc>
          <w:tcPr>
            <w:tcW w:w="1182" w:type="dxa"/>
            <w:vAlign w:val="center"/>
          </w:tcPr>
          <w:p w14:paraId="174D460F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395, PDC-1</w:t>
            </w:r>
          </w:p>
        </w:tc>
        <w:tc>
          <w:tcPr>
            <w:tcW w:w="1466" w:type="dxa"/>
            <w:vAlign w:val="center"/>
          </w:tcPr>
          <w:p w14:paraId="0A8559E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425</w:t>
            </w:r>
          </w:p>
        </w:tc>
        <w:tc>
          <w:tcPr>
            <w:tcW w:w="990" w:type="dxa"/>
            <w:vAlign w:val="center"/>
          </w:tcPr>
          <w:p w14:paraId="38D601ED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0514BE3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2F0A66E0" w14:textId="77777777" w:rsidR="009F3B6A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7D2D52C" w14:textId="79D6586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3E48B68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A186T</w:t>
            </w:r>
          </w:p>
        </w:tc>
        <w:tc>
          <w:tcPr>
            <w:tcW w:w="1182" w:type="dxa"/>
            <w:vAlign w:val="center"/>
          </w:tcPr>
          <w:p w14:paraId="068E2B3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171C80E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1A5F35DE" w14:textId="77777777" w:rsidTr="00677DA4">
        <w:trPr>
          <w:jc w:val="center"/>
        </w:trPr>
        <w:tc>
          <w:tcPr>
            <w:tcW w:w="1864" w:type="dxa"/>
            <w:vAlign w:val="center"/>
          </w:tcPr>
          <w:p w14:paraId="08FD507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85 (ST 1803)</w:t>
            </w:r>
          </w:p>
        </w:tc>
        <w:tc>
          <w:tcPr>
            <w:tcW w:w="1182" w:type="dxa"/>
            <w:vAlign w:val="center"/>
          </w:tcPr>
          <w:p w14:paraId="79054BB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5B36547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4E5340D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32</w:t>
            </w:r>
          </w:p>
          <w:p w14:paraId="6AEBF36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4</w:t>
            </w:r>
          </w:p>
          <w:p w14:paraId="78E60BE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32</w:t>
            </w:r>
          </w:p>
          <w:p w14:paraId="2C62F05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6AAAEA3B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10, OXA-395, PDC-36</w:t>
            </w:r>
          </w:p>
        </w:tc>
        <w:tc>
          <w:tcPr>
            <w:tcW w:w="1466" w:type="dxa"/>
            <w:vAlign w:val="center"/>
          </w:tcPr>
          <w:p w14:paraId="39E8D537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deletion 1-111</w:t>
            </w:r>
          </w:p>
          <w:p w14:paraId="34487B8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5BB75D4E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248357D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2D3A11B" w14:textId="77777777" w:rsidR="009F3B6A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0699E23" w14:textId="77777777" w:rsidR="002A17E9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3Y, -4P, M5V, </w:t>
            </w:r>
          </w:p>
          <w:p w14:paraId="5DCCEF00" w14:textId="3D3F4C94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A12</w:t>
            </w:r>
            <w:r w:rsidR="002A17E9">
              <w:rPr>
                <w:rFonts w:cstheme="minorHAnsi"/>
                <w:bCs/>
              </w:rPr>
              <w:t>-</w:t>
            </w:r>
            <w:r w:rsidRPr="00163D9B">
              <w:rPr>
                <w:rFonts w:cstheme="minorHAnsi"/>
                <w:bCs/>
              </w:rPr>
              <w:t>, L13-, M14-, A15-, V126E</w:t>
            </w:r>
          </w:p>
        </w:tc>
        <w:tc>
          <w:tcPr>
            <w:tcW w:w="1182" w:type="dxa"/>
            <w:vAlign w:val="center"/>
          </w:tcPr>
          <w:p w14:paraId="19F9B96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Q, S209R</w:t>
            </w:r>
          </w:p>
        </w:tc>
        <w:tc>
          <w:tcPr>
            <w:tcW w:w="1182" w:type="dxa"/>
            <w:vAlign w:val="center"/>
          </w:tcPr>
          <w:p w14:paraId="1C4B700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15167A5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4656E42B" w14:textId="77777777" w:rsidTr="00677DA4">
        <w:trPr>
          <w:jc w:val="center"/>
        </w:trPr>
        <w:tc>
          <w:tcPr>
            <w:tcW w:w="1864" w:type="dxa"/>
            <w:vAlign w:val="center"/>
          </w:tcPr>
          <w:p w14:paraId="51A2413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86 (ST 282)</w:t>
            </w:r>
          </w:p>
        </w:tc>
        <w:tc>
          <w:tcPr>
            <w:tcW w:w="1182" w:type="dxa"/>
            <w:vAlign w:val="center"/>
          </w:tcPr>
          <w:p w14:paraId="58ACC454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28</w:t>
            </w:r>
          </w:p>
          <w:p w14:paraId="76F4B330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248B2F20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6</w:t>
            </w:r>
          </w:p>
          <w:p w14:paraId="0A9BADA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11629187" w14:textId="536053F3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2D7C03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64</w:t>
            </w:r>
          </w:p>
          <w:p w14:paraId="0D75AD0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767CB0B9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5, OXA-2, OXA-50, PDC-103</w:t>
            </w:r>
          </w:p>
        </w:tc>
        <w:tc>
          <w:tcPr>
            <w:tcW w:w="1466" w:type="dxa"/>
            <w:vAlign w:val="center"/>
          </w:tcPr>
          <w:p w14:paraId="2894A3B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Not found</w:t>
            </w:r>
          </w:p>
        </w:tc>
        <w:tc>
          <w:tcPr>
            <w:tcW w:w="990" w:type="dxa"/>
            <w:vAlign w:val="center"/>
          </w:tcPr>
          <w:p w14:paraId="69597CB8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2912857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0A04569" w14:textId="77777777" w:rsidR="002D7C03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6982D22" w14:textId="3181838B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57083C9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36P, G71E, S209R, P210L</w:t>
            </w:r>
          </w:p>
        </w:tc>
        <w:tc>
          <w:tcPr>
            <w:tcW w:w="1182" w:type="dxa"/>
            <w:vAlign w:val="center"/>
          </w:tcPr>
          <w:p w14:paraId="7208E1B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9C71AA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91A</w:t>
            </w:r>
          </w:p>
        </w:tc>
      </w:tr>
      <w:tr w:rsidR="00080EE8" w:rsidRPr="00080EE8" w14:paraId="7ACE4732" w14:textId="77777777" w:rsidTr="00677DA4">
        <w:trPr>
          <w:jc w:val="center"/>
        </w:trPr>
        <w:tc>
          <w:tcPr>
            <w:tcW w:w="1864" w:type="dxa"/>
            <w:vAlign w:val="center"/>
          </w:tcPr>
          <w:p w14:paraId="0E7C1B7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87 (ST 244)</w:t>
            </w:r>
          </w:p>
        </w:tc>
        <w:tc>
          <w:tcPr>
            <w:tcW w:w="1182" w:type="dxa"/>
            <w:vAlign w:val="center"/>
          </w:tcPr>
          <w:p w14:paraId="4A376A6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4AF9725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5EA36E2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6</w:t>
            </w:r>
          </w:p>
          <w:p w14:paraId="3EC5E17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4867E335" w14:textId="2F93A5C9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2D7C03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28</w:t>
            </w:r>
          </w:p>
          <w:p w14:paraId="5484329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6E955F29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847, PDC-1</w:t>
            </w:r>
          </w:p>
        </w:tc>
        <w:tc>
          <w:tcPr>
            <w:tcW w:w="1466" w:type="dxa"/>
            <w:vAlign w:val="center"/>
          </w:tcPr>
          <w:p w14:paraId="73708A5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frame shift, loss of normal stop +71 AA</w:t>
            </w:r>
          </w:p>
        </w:tc>
        <w:tc>
          <w:tcPr>
            <w:tcW w:w="990" w:type="dxa"/>
            <w:vAlign w:val="center"/>
          </w:tcPr>
          <w:p w14:paraId="3F786C3F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09DD86B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0A8167B" w14:textId="77777777" w:rsidR="002D7C03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12865F3F" w14:textId="4E4BE54A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4800A6E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C102D3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73A4228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0EC0E86E" w14:textId="77777777" w:rsidTr="00677DA4">
        <w:trPr>
          <w:jc w:val="center"/>
        </w:trPr>
        <w:tc>
          <w:tcPr>
            <w:tcW w:w="1864" w:type="dxa"/>
            <w:vAlign w:val="center"/>
          </w:tcPr>
          <w:p w14:paraId="568E508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88 (ST 1801)</w:t>
            </w:r>
          </w:p>
        </w:tc>
        <w:tc>
          <w:tcPr>
            <w:tcW w:w="1182" w:type="dxa"/>
            <w:vAlign w:val="center"/>
          </w:tcPr>
          <w:p w14:paraId="2CB5607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28</w:t>
            </w:r>
          </w:p>
          <w:p w14:paraId="4543230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3BA497C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28</w:t>
            </w:r>
          </w:p>
          <w:p w14:paraId="34601A1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65D4D76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128</w:t>
            </w:r>
          </w:p>
          <w:p w14:paraId="3158E42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32</w:t>
            </w:r>
          </w:p>
        </w:tc>
        <w:tc>
          <w:tcPr>
            <w:tcW w:w="1182" w:type="dxa"/>
            <w:vAlign w:val="center"/>
          </w:tcPr>
          <w:p w14:paraId="3A35CCE4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10, OXA-486, PDC-3</w:t>
            </w:r>
          </w:p>
        </w:tc>
        <w:tc>
          <w:tcPr>
            <w:tcW w:w="1466" w:type="dxa"/>
            <w:vAlign w:val="center"/>
          </w:tcPr>
          <w:p w14:paraId="3D02120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02</w:t>
            </w:r>
          </w:p>
        </w:tc>
        <w:tc>
          <w:tcPr>
            <w:tcW w:w="990" w:type="dxa"/>
            <w:vAlign w:val="center"/>
          </w:tcPr>
          <w:p w14:paraId="137B8B04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0590C97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3819087" w14:textId="77777777" w:rsidR="002D7C03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1E8D5F67" w14:textId="5B735B4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3091BA5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61A6D08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174V, V517M</w:t>
            </w:r>
          </w:p>
        </w:tc>
        <w:tc>
          <w:tcPr>
            <w:tcW w:w="1183" w:type="dxa"/>
            <w:vAlign w:val="center"/>
          </w:tcPr>
          <w:p w14:paraId="579BCAD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F533L</w:t>
            </w:r>
          </w:p>
        </w:tc>
      </w:tr>
      <w:tr w:rsidR="00080EE8" w:rsidRPr="00080EE8" w14:paraId="2CD85391" w14:textId="77777777" w:rsidTr="00677DA4">
        <w:trPr>
          <w:jc w:val="center"/>
        </w:trPr>
        <w:tc>
          <w:tcPr>
            <w:tcW w:w="1864" w:type="dxa"/>
            <w:vAlign w:val="center"/>
          </w:tcPr>
          <w:p w14:paraId="19A18D6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lastRenderedPageBreak/>
              <w:t>VA89 (ST 282)</w:t>
            </w:r>
          </w:p>
        </w:tc>
        <w:tc>
          <w:tcPr>
            <w:tcW w:w="1182" w:type="dxa"/>
            <w:vAlign w:val="center"/>
          </w:tcPr>
          <w:p w14:paraId="65BA0F77" w14:textId="4ADC4672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</w:t>
            </w:r>
            <w:r w:rsidR="00911A60">
              <w:rPr>
                <w:rFonts w:cstheme="minorHAnsi"/>
                <w:sz w:val="20"/>
                <w:szCs w:val="20"/>
                <w:lang w:val="en-IN"/>
              </w:rPr>
              <w:t xml:space="preserve">: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&gt;128</w:t>
            </w:r>
          </w:p>
          <w:p w14:paraId="2DF035C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734BDC3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404B6040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26B85B48" w14:textId="7F875F33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911A60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8</w:t>
            </w:r>
          </w:p>
          <w:p w14:paraId="09929F7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58FB7410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50, PDC-103</w:t>
            </w:r>
          </w:p>
        </w:tc>
        <w:tc>
          <w:tcPr>
            <w:tcW w:w="1466" w:type="dxa"/>
            <w:vAlign w:val="center"/>
          </w:tcPr>
          <w:p w14:paraId="41A064A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Not found</w:t>
            </w:r>
          </w:p>
          <w:p w14:paraId="41412DA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7C817692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0DAEB88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29B8310" w14:textId="77777777" w:rsidR="00911A60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2E8CAEA" w14:textId="075C14ED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37BD204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36P, G71E, S209R, P210L</w:t>
            </w:r>
          </w:p>
        </w:tc>
        <w:tc>
          <w:tcPr>
            <w:tcW w:w="1182" w:type="dxa"/>
            <w:vAlign w:val="center"/>
          </w:tcPr>
          <w:p w14:paraId="6D8B9F7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071125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91A</w:t>
            </w:r>
          </w:p>
        </w:tc>
      </w:tr>
      <w:tr w:rsidR="00080EE8" w:rsidRPr="00080EE8" w14:paraId="0DD5BEED" w14:textId="77777777" w:rsidTr="00677DA4">
        <w:trPr>
          <w:jc w:val="center"/>
        </w:trPr>
        <w:tc>
          <w:tcPr>
            <w:tcW w:w="1864" w:type="dxa"/>
            <w:vAlign w:val="center"/>
          </w:tcPr>
          <w:p w14:paraId="020AA69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90 (ST 233)</w:t>
            </w:r>
          </w:p>
        </w:tc>
        <w:tc>
          <w:tcPr>
            <w:tcW w:w="1182" w:type="dxa"/>
            <w:vAlign w:val="center"/>
          </w:tcPr>
          <w:p w14:paraId="6DA68CB4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2970D40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6882B3A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6</w:t>
            </w:r>
          </w:p>
          <w:p w14:paraId="793421A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5FFCF9A2" w14:textId="48AE6A71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F469C8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64</w:t>
            </w:r>
          </w:p>
          <w:p w14:paraId="0701AB9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661FD335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10, OXA-486, PDC-3</w:t>
            </w:r>
          </w:p>
        </w:tc>
        <w:tc>
          <w:tcPr>
            <w:tcW w:w="1466" w:type="dxa"/>
            <w:vAlign w:val="center"/>
          </w:tcPr>
          <w:p w14:paraId="6DF689E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02</w:t>
            </w:r>
          </w:p>
        </w:tc>
        <w:tc>
          <w:tcPr>
            <w:tcW w:w="990" w:type="dxa"/>
            <w:vAlign w:val="center"/>
          </w:tcPr>
          <w:p w14:paraId="2615EB44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31EF62F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4E989F55" w14:textId="77777777" w:rsidR="00F469C8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7B3D68C" w14:textId="66365CF2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593AA3A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39A4517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174V, V517M</w:t>
            </w:r>
          </w:p>
        </w:tc>
        <w:tc>
          <w:tcPr>
            <w:tcW w:w="1183" w:type="dxa"/>
            <w:vAlign w:val="center"/>
          </w:tcPr>
          <w:p w14:paraId="6FD65DB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F533L</w:t>
            </w:r>
          </w:p>
        </w:tc>
      </w:tr>
      <w:tr w:rsidR="00080EE8" w:rsidRPr="00080EE8" w14:paraId="5D84E6A9" w14:textId="77777777" w:rsidTr="00677DA4">
        <w:trPr>
          <w:jc w:val="center"/>
        </w:trPr>
        <w:tc>
          <w:tcPr>
            <w:tcW w:w="1864" w:type="dxa"/>
            <w:vAlign w:val="center"/>
          </w:tcPr>
          <w:p w14:paraId="5C0A396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91 (ST 1801)</w:t>
            </w:r>
          </w:p>
        </w:tc>
        <w:tc>
          <w:tcPr>
            <w:tcW w:w="1182" w:type="dxa"/>
            <w:vAlign w:val="center"/>
          </w:tcPr>
          <w:p w14:paraId="0F48095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599A426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0DF2BC1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28</w:t>
            </w:r>
          </w:p>
          <w:p w14:paraId="34279C0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6E9A4755" w14:textId="50255D8A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F469C8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28</w:t>
            </w:r>
          </w:p>
          <w:p w14:paraId="2FAF72F4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32</w:t>
            </w:r>
          </w:p>
        </w:tc>
        <w:tc>
          <w:tcPr>
            <w:tcW w:w="1182" w:type="dxa"/>
            <w:vAlign w:val="center"/>
          </w:tcPr>
          <w:p w14:paraId="78D9C3D8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10, OXA-486, PDC-3</w:t>
            </w:r>
          </w:p>
        </w:tc>
        <w:tc>
          <w:tcPr>
            <w:tcW w:w="1466" w:type="dxa"/>
            <w:vAlign w:val="center"/>
          </w:tcPr>
          <w:p w14:paraId="553B211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02</w:t>
            </w:r>
          </w:p>
        </w:tc>
        <w:tc>
          <w:tcPr>
            <w:tcW w:w="990" w:type="dxa"/>
            <w:vAlign w:val="center"/>
          </w:tcPr>
          <w:p w14:paraId="58705CB8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69A1ECF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6B3EEC4" w14:textId="77777777" w:rsidR="00F469C8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40D8034" w14:textId="448252EC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14FBF9A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21A515F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174V, V517M</w:t>
            </w:r>
          </w:p>
        </w:tc>
        <w:tc>
          <w:tcPr>
            <w:tcW w:w="1183" w:type="dxa"/>
            <w:vAlign w:val="center"/>
          </w:tcPr>
          <w:p w14:paraId="55489B9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F533L</w:t>
            </w:r>
          </w:p>
        </w:tc>
      </w:tr>
      <w:tr w:rsidR="00080EE8" w:rsidRPr="00080EE8" w14:paraId="17089032" w14:textId="77777777" w:rsidTr="00677DA4">
        <w:trPr>
          <w:jc w:val="center"/>
        </w:trPr>
        <w:tc>
          <w:tcPr>
            <w:tcW w:w="1864" w:type="dxa"/>
            <w:vAlign w:val="center"/>
          </w:tcPr>
          <w:p w14:paraId="4E91CB3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92 (ST 1801)</w:t>
            </w:r>
          </w:p>
        </w:tc>
        <w:tc>
          <w:tcPr>
            <w:tcW w:w="1182" w:type="dxa"/>
            <w:vAlign w:val="center"/>
          </w:tcPr>
          <w:p w14:paraId="4A2D02E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1A3F7EF7" w14:textId="38D98A45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</w:t>
            </w:r>
            <w:r w:rsidR="0070763A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&gt;128</w:t>
            </w:r>
          </w:p>
          <w:p w14:paraId="10F6804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28</w:t>
            </w:r>
          </w:p>
          <w:p w14:paraId="5BA4069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32</w:t>
            </w:r>
          </w:p>
          <w:p w14:paraId="3E9EF201" w14:textId="0C9A4652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70763A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28</w:t>
            </w:r>
          </w:p>
          <w:p w14:paraId="72B6EDF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16</w:t>
            </w:r>
          </w:p>
        </w:tc>
        <w:tc>
          <w:tcPr>
            <w:tcW w:w="1182" w:type="dxa"/>
            <w:vAlign w:val="center"/>
          </w:tcPr>
          <w:p w14:paraId="6ED35818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10, OXA-486, PDC-3</w:t>
            </w:r>
          </w:p>
        </w:tc>
        <w:tc>
          <w:tcPr>
            <w:tcW w:w="1466" w:type="dxa"/>
            <w:vAlign w:val="center"/>
          </w:tcPr>
          <w:p w14:paraId="3CE7823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02</w:t>
            </w:r>
          </w:p>
        </w:tc>
        <w:tc>
          <w:tcPr>
            <w:tcW w:w="990" w:type="dxa"/>
            <w:vAlign w:val="center"/>
          </w:tcPr>
          <w:p w14:paraId="187C18D5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6BD15F7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2F176F66" w14:textId="77777777" w:rsidR="0070763A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5A48725B" w14:textId="158875AF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2857FF5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52EAED1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174V, V517M</w:t>
            </w:r>
          </w:p>
        </w:tc>
        <w:tc>
          <w:tcPr>
            <w:tcW w:w="1183" w:type="dxa"/>
            <w:vAlign w:val="center"/>
          </w:tcPr>
          <w:p w14:paraId="19957DD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F533L</w:t>
            </w:r>
          </w:p>
        </w:tc>
      </w:tr>
      <w:tr w:rsidR="00080EE8" w:rsidRPr="00080EE8" w14:paraId="7F6EA38C" w14:textId="77777777" w:rsidTr="00677DA4">
        <w:trPr>
          <w:jc w:val="center"/>
        </w:trPr>
        <w:tc>
          <w:tcPr>
            <w:tcW w:w="1864" w:type="dxa"/>
            <w:vAlign w:val="center"/>
          </w:tcPr>
          <w:p w14:paraId="3E909CC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93 (ST 1801)</w:t>
            </w:r>
          </w:p>
        </w:tc>
        <w:tc>
          <w:tcPr>
            <w:tcW w:w="1182" w:type="dxa"/>
            <w:vAlign w:val="center"/>
          </w:tcPr>
          <w:p w14:paraId="4CDAD36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01EE2710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285D4D3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64</w:t>
            </w:r>
          </w:p>
          <w:p w14:paraId="1E67AD2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0A6B1CF9" w14:textId="31197811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70763A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28</w:t>
            </w:r>
          </w:p>
          <w:p w14:paraId="4A43217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16</w:t>
            </w:r>
          </w:p>
        </w:tc>
        <w:tc>
          <w:tcPr>
            <w:tcW w:w="1182" w:type="dxa"/>
            <w:vAlign w:val="center"/>
          </w:tcPr>
          <w:p w14:paraId="0C67EE76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10, OXA-486, PDC-3</w:t>
            </w:r>
          </w:p>
        </w:tc>
        <w:tc>
          <w:tcPr>
            <w:tcW w:w="1466" w:type="dxa"/>
            <w:vAlign w:val="center"/>
          </w:tcPr>
          <w:p w14:paraId="0A33CDA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02</w:t>
            </w:r>
          </w:p>
        </w:tc>
        <w:tc>
          <w:tcPr>
            <w:tcW w:w="990" w:type="dxa"/>
            <w:vAlign w:val="center"/>
          </w:tcPr>
          <w:p w14:paraId="00646C23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27953B9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1BB12D82" w14:textId="77777777" w:rsidR="0070763A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231C6854" w14:textId="3920001D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13DB172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5714660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174V, V517M</w:t>
            </w:r>
          </w:p>
        </w:tc>
        <w:tc>
          <w:tcPr>
            <w:tcW w:w="1183" w:type="dxa"/>
            <w:vAlign w:val="center"/>
          </w:tcPr>
          <w:p w14:paraId="449ABDC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F533L</w:t>
            </w:r>
          </w:p>
        </w:tc>
      </w:tr>
      <w:tr w:rsidR="00080EE8" w:rsidRPr="00080EE8" w14:paraId="2F4767E3" w14:textId="77777777" w:rsidTr="00677DA4">
        <w:trPr>
          <w:jc w:val="center"/>
        </w:trPr>
        <w:tc>
          <w:tcPr>
            <w:tcW w:w="1864" w:type="dxa"/>
            <w:vAlign w:val="center"/>
          </w:tcPr>
          <w:p w14:paraId="52853D8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94 (ST 282)</w:t>
            </w:r>
          </w:p>
        </w:tc>
        <w:tc>
          <w:tcPr>
            <w:tcW w:w="1182" w:type="dxa"/>
            <w:vAlign w:val="center"/>
          </w:tcPr>
          <w:p w14:paraId="5C962DB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0863F4B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7DAFA4E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I/R: 8</w:t>
            </w:r>
          </w:p>
          <w:p w14:paraId="5657553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6F6D0A80" w14:textId="7AEC9A2C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DB737A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32</w:t>
            </w:r>
          </w:p>
          <w:p w14:paraId="4538C37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2DAE921B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 xml:space="preserve">KPC-2, OXA-2, </w:t>
            </w: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>OXA-50, PDC-103</w:t>
            </w:r>
          </w:p>
        </w:tc>
        <w:tc>
          <w:tcPr>
            <w:tcW w:w="1466" w:type="dxa"/>
            <w:vAlign w:val="center"/>
          </w:tcPr>
          <w:p w14:paraId="1D27D74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 xml:space="preserve">stop at 324* </w:t>
            </w:r>
            <w:r w:rsidRPr="00080EE8">
              <w:rPr>
                <w:rFonts w:cstheme="minorHAnsi"/>
              </w:rPr>
              <w:br/>
            </w:r>
            <w:r w:rsidRPr="00080EE8">
              <w:rPr>
                <w:rFonts w:cstheme="minorHAnsi"/>
              </w:rPr>
              <w:lastRenderedPageBreak/>
              <w:t>IS4-like transposase</w:t>
            </w:r>
          </w:p>
        </w:tc>
        <w:tc>
          <w:tcPr>
            <w:tcW w:w="990" w:type="dxa"/>
            <w:vAlign w:val="center"/>
          </w:tcPr>
          <w:p w14:paraId="1C7B4F03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lastRenderedPageBreak/>
              <w:t>WT</w:t>
            </w:r>
          </w:p>
        </w:tc>
        <w:tc>
          <w:tcPr>
            <w:tcW w:w="1091" w:type="dxa"/>
            <w:vAlign w:val="center"/>
          </w:tcPr>
          <w:p w14:paraId="4192D5B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21140B7" w14:textId="77777777" w:rsidR="00DB737A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391EC7F2" w14:textId="5E2BD182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lastRenderedPageBreak/>
              <w:t>-3Y, -4P, M5V</w:t>
            </w:r>
          </w:p>
        </w:tc>
        <w:tc>
          <w:tcPr>
            <w:tcW w:w="1182" w:type="dxa"/>
            <w:vAlign w:val="center"/>
          </w:tcPr>
          <w:p w14:paraId="6CE9544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 xml:space="preserve">G71E, </w:t>
            </w:r>
            <w:r w:rsidRPr="00080EE8">
              <w:rPr>
                <w:rFonts w:cstheme="minorHAnsi"/>
              </w:rPr>
              <w:lastRenderedPageBreak/>
              <w:t>S209R, P210L</w:t>
            </w:r>
          </w:p>
        </w:tc>
        <w:tc>
          <w:tcPr>
            <w:tcW w:w="1182" w:type="dxa"/>
            <w:vAlign w:val="center"/>
          </w:tcPr>
          <w:p w14:paraId="4E53C91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WT</w:t>
            </w:r>
          </w:p>
        </w:tc>
        <w:tc>
          <w:tcPr>
            <w:tcW w:w="1183" w:type="dxa"/>
            <w:vAlign w:val="center"/>
          </w:tcPr>
          <w:p w14:paraId="7F565D5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91A</w:t>
            </w:r>
          </w:p>
        </w:tc>
      </w:tr>
      <w:tr w:rsidR="00080EE8" w:rsidRPr="00080EE8" w14:paraId="62DD51DD" w14:textId="77777777" w:rsidTr="00677DA4">
        <w:trPr>
          <w:jc w:val="center"/>
        </w:trPr>
        <w:tc>
          <w:tcPr>
            <w:tcW w:w="1864" w:type="dxa"/>
            <w:vAlign w:val="center"/>
          </w:tcPr>
          <w:p w14:paraId="6169396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95 (ST 1801)</w:t>
            </w:r>
          </w:p>
        </w:tc>
        <w:tc>
          <w:tcPr>
            <w:tcW w:w="1182" w:type="dxa"/>
            <w:vAlign w:val="center"/>
          </w:tcPr>
          <w:p w14:paraId="1CCCA26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7180004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56982F2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&gt;128</w:t>
            </w:r>
          </w:p>
          <w:p w14:paraId="27552F2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09FEB20E" w14:textId="305C5CE3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F21B82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28</w:t>
            </w:r>
          </w:p>
          <w:p w14:paraId="0B01701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32</w:t>
            </w:r>
          </w:p>
        </w:tc>
        <w:tc>
          <w:tcPr>
            <w:tcW w:w="1182" w:type="dxa"/>
            <w:vAlign w:val="center"/>
          </w:tcPr>
          <w:p w14:paraId="51370F1B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10, OXA-486, PDC-3</w:t>
            </w:r>
          </w:p>
        </w:tc>
        <w:tc>
          <w:tcPr>
            <w:tcW w:w="1466" w:type="dxa"/>
            <w:vAlign w:val="center"/>
          </w:tcPr>
          <w:p w14:paraId="484B615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02</w:t>
            </w:r>
          </w:p>
        </w:tc>
        <w:tc>
          <w:tcPr>
            <w:tcW w:w="990" w:type="dxa"/>
            <w:vAlign w:val="center"/>
          </w:tcPr>
          <w:p w14:paraId="0EE21AFA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1331B08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7BDBAF9" w14:textId="77777777" w:rsidR="00F21B82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44DFE5C" w14:textId="62642A75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6F240F0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55613FE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174V, V517M</w:t>
            </w:r>
          </w:p>
        </w:tc>
        <w:tc>
          <w:tcPr>
            <w:tcW w:w="1183" w:type="dxa"/>
            <w:vAlign w:val="center"/>
          </w:tcPr>
          <w:p w14:paraId="0EDD825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F533L</w:t>
            </w:r>
          </w:p>
        </w:tc>
      </w:tr>
      <w:tr w:rsidR="00080EE8" w:rsidRPr="00080EE8" w14:paraId="295293DF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5F9A6F7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96 (ST 362)</w:t>
            </w:r>
          </w:p>
        </w:tc>
        <w:tc>
          <w:tcPr>
            <w:tcW w:w="1182" w:type="dxa"/>
            <w:vAlign w:val="center"/>
          </w:tcPr>
          <w:p w14:paraId="42B2FC7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678BA7E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73B57134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0.5</w:t>
            </w:r>
          </w:p>
          <w:p w14:paraId="12C4D6B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246F24CC" w14:textId="04BAAE9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F21B82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32</w:t>
            </w:r>
          </w:p>
          <w:p w14:paraId="56E35D8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6B88FA4F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904, PDC-3</w:t>
            </w:r>
          </w:p>
        </w:tc>
        <w:tc>
          <w:tcPr>
            <w:tcW w:w="1466" w:type="dxa"/>
            <w:vAlign w:val="center"/>
          </w:tcPr>
          <w:p w14:paraId="00F78DDB" w14:textId="56436F64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I-VII (except S57</w:t>
            </w:r>
            <w:r w:rsidR="00EF46C8" w:rsidRPr="00080EE8">
              <w:rPr>
                <w:rFonts w:cstheme="minorHAnsi"/>
              </w:rPr>
              <w:t>E, S</w:t>
            </w:r>
            <w:r w:rsidRPr="00080EE8">
              <w:rPr>
                <w:rFonts w:cstheme="minorHAnsi"/>
              </w:rPr>
              <w:t>59R, D437E)</w:t>
            </w:r>
          </w:p>
        </w:tc>
        <w:tc>
          <w:tcPr>
            <w:tcW w:w="990" w:type="dxa"/>
            <w:vAlign w:val="center"/>
          </w:tcPr>
          <w:p w14:paraId="3409C66D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760E227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0DD4CE8F" w14:textId="77777777" w:rsidR="00F21B82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174CC633" w14:textId="08C878F4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775C4CB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2AF91A6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1767AD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7ACC3255" w14:textId="77777777" w:rsidTr="00677DA4">
        <w:trPr>
          <w:jc w:val="center"/>
        </w:trPr>
        <w:tc>
          <w:tcPr>
            <w:tcW w:w="1864" w:type="dxa"/>
            <w:vAlign w:val="center"/>
          </w:tcPr>
          <w:p w14:paraId="5FFF93B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97 (ST 282)</w:t>
            </w:r>
          </w:p>
        </w:tc>
        <w:tc>
          <w:tcPr>
            <w:tcW w:w="1182" w:type="dxa"/>
            <w:vAlign w:val="center"/>
          </w:tcPr>
          <w:p w14:paraId="6AD3058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3C873C3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&gt;128</w:t>
            </w:r>
          </w:p>
          <w:p w14:paraId="2B1F05A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60284CB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051467D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8</w:t>
            </w:r>
          </w:p>
          <w:p w14:paraId="7AE08F00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13DAE26C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KPC-2, OXA-50, PDC-103</w:t>
            </w:r>
          </w:p>
        </w:tc>
        <w:tc>
          <w:tcPr>
            <w:tcW w:w="1466" w:type="dxa"/>
            <w:vAlign w:val="center"/>
          </w:tcPr>
          <w:p w14:paraId="4F2D009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Not found</w:t>
            </w:r>
          </w:p>
        </w:tc>
        <w:tc>
          <w:tcPr>
            <w:tcW w:w="990" w:type="dxa"/>
            <w:vAlign w:val="center"/>
          </w:tcPr>
          <w:p w14:paraId="0C7D1D11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36D0D81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A2CB00D" w14:textId="77777777" w:rsidR="00EF46C8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4FEA5B4" w14:textId="741524AB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3827987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36P, G71E, S209R, P210L</w:t>
            </w:r>
          </w:p>
        </w:tc>
        <w:tc>
          <w:tcPr>
            <w:tcW w:w="1182" w:type="dxa"/>
            <w:vAlign w:val="center"/>
          </w:tcPr>
          <w:p w14:paraId="621128A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47509E0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91A</w:t>
            </w:r>
          </w:p>
        </w:tc>
      </w:tr>
      <w:tr w:rsidR="00080EE8" w:rsidRPr="00080EE8" w14:paraId="7F331879" w14:textId="77777777" w:rsidTr="00677DA4">
        <w:trPr>
          <w:jc w:val="center"/>
        </w:trPr>
        <w:tc>
          <w:tcPr>
            <w:tcW w:w="1864" w:type="dxa"/>
            <w:vAlign w:val="center"/>
          </w:tcPr>
          <w:p w14:paraId="06B3F06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98 (ST 233)</w:t>
            </w:r>
          </w:p>
        </w:tc>
        <w:tc>
          <w:tcPr>
            <w:tcW w:w="1182" w:type="dxa"/>
            <w:vAlign w:val="center"/>
          </w:tcPr>
          <w:p w14:paraId="4019525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28</w:t>
            </w:r>
          </w:p>
          <w:p w14:paraId="2678A7A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7DC56A0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28</w:t>
            </w:r>
          </w:p>
          <w:p w14:paraId="19820BC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2D0B8F3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 &gt;128</w:t>
            </w:r>
          </w:p>
          <w:p w14:paraId="2F81FF5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292E1FC0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, OXA-486, PDC-3, VIM-2</w:t>
            </w:r>
          </w:p>
        </w:tc>
        <w:tc>
          <w:tcPr>
            <w:tcW w:w="1466" w:type="dxa"/>
            <w:vAlign w:val="center"/>
          </w:tcPr>
          <w:p w14:paraId="6984CC7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I-VI</w:t>
            </w:r>
          </w:p>
        </w:tc>
        <w:tc>
          <w:tcPr>
            <w:tcW w:w="990" w:type="dxa"/>
            <w:vAlign w:val="center"/>
          </w:tcPr>
          <w:p w14:paraId="26A592AE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38F8EAB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4F549504" w14:textId="77777777" w:rsidR="00EF46C8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05034BC" w14:textId="4F6ACD58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6003DF1F" w14:textId="77777777" w:rsidR="00093506" w:rsidRPr="00080EE8" w:rsidRDefault="00093506" w:rsidP="00093506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D, A186T</w:t>
            </w:r>
          </w:p>
        </w:tc>
        <w:tc>
          <w:tcPr>
            <w:tcW w:w="1182" w:type="dxa"/>
            <w:vAlign w:val="center"/>
          </w:tcPr>
          <w:p w14:paraId="0F93856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9716B6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0FE779DF" w14:textId="77777777" w:rsidTr="00677DA4">
        <w:trPr>
          <w:jc w:val="center"/>
        </w:trPr>
        <w:tc>
          <w:tcPr>
            <w:tcW w:w="1864" w:type="dxa"/>
            <w:vAlign w:val="center"/>
          </w:tcPr>
          <w:p w14:paraId="663EDF0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0 (ST 446)</w:t>
            </w:r>
          </w:p>
        </w:tc>
        <w:tc>
          <w:tcPr>
            <w:tcW w:w="1182" w:type="dxa"/>
            <w:vAlign w:val="center"/>
          </w:tcPr>
          <w:p w14:paraId="14FF002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6</w:t>
            </w:r>
          </w:p>
          <w:p w14:paraId="15B5FEF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0202E39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43E1982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2</w:t>
            </w:r>
          </w:p>
          <w:p w14:paraId="409705E2" w14:textId="0F12A2EB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T/T:</w:t>
            </w:r>
            <w:r w:rsidR="00EF46C8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0.25</w:t>
            </w:r>
          </w:p>
          <w:p w14:paraId="7CC9874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2</w:t>
            </w:r>
          </w:p>
        </w:tc>
        <w:tc>
          <w:tcPr>
            <w:tcW w:w="1182" w:type="dxa"/>
            <w:vAlign w:val="center"/>
          </w:tcPr>
          <w:p w14:paraId="5A581A11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>OXA-848, PDC-16</w:t>
            </w:r>
          </w:p>
        </w:tc>
        <w:tc>
          <w:tcPr>
            <w:tcW w:w="1466" w:type="dxa"/>
            <w:vAlign w:val="center"/>
          </w:tcPr>
          <w:p w14:paraId="00ECE58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346</w:t>
            </w:r>
          </w:p>
        </w:tc>
        <w:tc>
          <w:tcPr>
            <w:tcW w:w="990" w:type="dxa"/>
            <w:vAlign w:val="center"/>
          </w:tcPr>
          <w:p w14:paraId="1B2D4BD9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114A, G283E, M288R</w:t>
            </w:r>
          </w:p>
        </w:tc>
        <w:tc>
          <w:tcPr>
            <w:tcW w:w="1091" w:type="dxa"/>
            <w:vAlign w:val="center"/>
          </w:tcPr>
          <w:p w14:paraId="33C3905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40997D5" w14:textId="77777777" w:rsidR="00EF46C8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08503AD" w14:textId="7AE59171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 xml:space="preserve">-3Y, -4P, M5V, </w:t>
            </w:r>
            <w:r w:rsidRPr="00163D9B">
              <w:rPr>
                <w:rFonts w:cstheme="minorHAnsi"/>
                <w:bCs/>
              </w:rPr>
              <w:lastRenderedPageBreak/>
              <w:t>L95V, V126E</w:t>
            </w:r>
          </w:p>
        </w:tc>
        <w:tc>
          <w:tcPr>
            <w:tcW w:w="1182" w:type="dxa"/>
            <w:vAlign w:val="center"/>
          </w:tcPr>
          <w:p w14:paraId="39EAF08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G71E, A145V, S209R</w:t>
            </w:r>
          </w:p>
        </w:tc>
        <w:tc>
          <w:tcPr>
            <w:tcW w:w="1182" w:type="dxa"/>
            <w:vAlign w:val="center"/>
          </w:tcPr>
          <w:p w14:paraId="051A6A3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168E35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74AA0841" w14:textId="77777777" w:rsidTr="00677DA4">
        <w:trPr>
          <w:jc w:val="center"/>
        </w:trPr>
        <w:tc>
          <w:tcPr>
            <w:tcW w:w="1864" w:type="dxa"/>
            <w:vAlign w:val="center"/>
          </w:tcPr>
          <w:p w14:paraId="3E3B28F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1 (ST 245)</w:t>
            </w:r>
          </w:p>
        </w:tc>
        <w:tc>
          <w:tcPr>
            <w:tcW w:w="1182" w:type="dxa"/>
            <w:vAlign w:val="center"/>
          </w:tcPr>
          <w:p w14:paraId="7EA06EF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6BCDD9A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53232F3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07D7F5B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02FAADC0" w14:textId="2D83A6BE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7D21D2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4</w:t>
            </w:r>
          </w:p>
          <w:p w14:paraId="65E855A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1D2B86CC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94, PDC-5</w:t>
            </w:r>
          </w:p>
        </w:tc>
        <w:tc>
          <w:tcPr>
            <w:tcW w:w="1466" w:type="dxa"/>
            <w:vAlign w:val="center"/>
          </w:tcPr>
          <w:p w14:paraId="29DF0C6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306</w:t>
            </w:r>
          </w:p>
        </w:tc>
        <w:tc>
          <w:tcPr>
            <w:tcW w:w="990" w:type="dxa"/>
            <w:vAlign w:val="center"/>
          </w:tcPr>
          <w:p w14:paraId="6CEB085B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0FAC757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5E93A625" w14:textId="77777777" w:rsidR="007D21D2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6622E0A5" w14:textId="2EA08178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6310FD4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1DD220E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2145250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1AC78D54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3A0BA4D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2 (ST 232)</w:t>
            </w:r>
          </w:p>
        </w:tc>
        <w:tc>
          <w:tcPr>
            <w:tcW w:w="1182" w:type="dxa"/>
            <w:vAlign w:val="center"/>
          </w:tcPr>
          <w:p w14:paraId="6BBFB66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34C66A2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32</w:t>
            </w:r>
          </w:p>
          <w:p w14:paraId="3AE281F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4</w:t>
            </w:r>
          </w:p>
          <w:p w14:paraId="1EA135A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8</w:t>
            </w:r>
          </w:p>
          <w:p w14:paraId="2995103B" w14:textId="6159B334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7D21D2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</w:t>
            </w:r>
          </w:p>
          <w:p w14:paraId="569C6DD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4A2FAD99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396, PDC-5</w:t>
            </w:r>
          </w:p>
        </w:tc>
        <w:tc>
          <w:tcPr>
            <w:tcW w:w="1466" w:type="dxa"/>
            <w:vAlign w:val="center"/>
          </w:tcPr>
          <w:p w14:paraId="22239928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 xml:space="preserve">stop at </w:t>
            </w:r>
            <w:proofErr w:type="gramStart"/>
            <w:r w:rsidRPr="00080EE8">
              <w:rPr>
                <w:rFonts w:cstheme="minorHAnsi"/>
              </w:rPr>
              <w:t>215</w:t>
            </w:r>
            <w:proofErr w:type="gramEnd"/>
          </w:p>
          <w:p w14:paraId="4AB74D7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75231E46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R244W, G283E, E287G, M288Q, A290V, V291L, A293S, R294E, G295A, R296Q, + 10AA</w:t>
            </w:r>
          </w:p>
        </w:tc>
        <w:tc>
          <w:tcPr>
            <w:tcW w:w="1091" w:type="dxa"/>
            <w:vAlign w:val="center"/>
          </w:tcPr>
          <w:p w14:paraId="5F4D5A0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3B100E84" w14:textId="77777777" w:rsidR="007D21D2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1F3DF42E" w14:textId="77777777" w:rsidR="00BA5E07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3Y, -4P, M5V, </w:t>
            </w:r>
          </w:p>
          <w:p w14:paraId="2C7938DE" w14:textId="77777777" w:rsidR="00BA5E07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S88-, </w:t>
            </w:r>
          </w:p>
          <w:p w14:paraId="35842027" w14:textId="26CD4914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D89-, Q90-, R91-</w:t>
            </w:r>
          </w:p>
        </w:tc>
        <w:tc>
          <w:tcPr>
            <w:tcW w:w="1182" w:type="dxa"/>
            <w:vAlign w:val="center"/>
          </w:tcPr>
          <w:p w14:paraId="28D24EF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, P210L</w:t>
            </w:r>
          </w:p>
        </w:tc>
        <w:tc>
          <w:tcPr>
            <w:tcW w:w="1182" w:type="dxa"/>
            <w:vAlign w:val="center"/>
          </w:tcPr>
          <w:p w14:paraId="272B0DB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9B974E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5F96A950" w14:textId="77777777" w:rsidTr="00677DA4">
        <w:trPr>
          <w:jc w:val="center"/>
        </w:trPr>
        <w:tc>
          <w:tcPr>
            <w:tcW w:w="1864" w:type="dxa"/>
            <w:vAlign w:val="center"/>
          </w:tcPr>
          <w:p w14:paraId="7485923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3 (ST 389)</w:t>
            </w:r>
          </w:p>
        </w:tc>
        <w:tc>
          <w:tcPr>
            <w:tcW w:w="1182" w:type="dxa"/>
            <w:vAlign w:val="center"/>
          </w:tcPr>
          <w:p w14:paraId="4346A1B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32</w:t>
            </w:r>
          </w:p>
          <w:p w14:paraId="07B5E430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67FFB39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5799A3D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4</w:t>
            </w:r>
          </w:p>
          <w:p w14:paraId="3C30205D" w14:textId="418763C1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BA5E07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</w:t>
            </w:r>
          </w:p>
          <w:p w14:paraId="1D5669C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1724B08A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50, PDC-1</w:t>
            </w:r>
          </w:p>
        </w:tc>
        <w:tc>
          <w:tcPr>
            <w:tcW w:w="1466" w:type="dxa"/>
            <w:vAlign w:val="center"/>
          </w:tcPr>
          <w:p w14:paraId="75956F4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277</w:t>
            </w:r>
          </w:p>
        </w:tc>
        <w:tc>
          <w:tcPr>
            <w:tcW w:w="990" w:type="dxa"/>
            <w:vAlign w:val="center"/>
          </w:tcPr>
          <w:p w14:paraId="00DAEC23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69A1993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732A755A" w14:textId="77777777" w:rsidR="00BA5E07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77F83AF" w14:textId="020ACB6B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71EBB86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7B0EFE2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0938B57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43C37D7E" w14:textId="77777777" w:rsidTr="00677DA4">
        <w:trPr>
          <w:jc w:val="center"/>
        </w:trPr>
        <w:tc>
          <w:tcPr>
            <w:tcW w:w="1864" w:type="dxa"/>
            <w:vAlign w:val="center"/>
          </w:tcPr>
          <w:p w14:paraId="31EA516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4 (ST 233)</w:t>
            </w:r>
          </w:p>
        </w:tc>
        <w:tc>
          <w:tcPr>
            <w:tcW w:w="1182" w:type="dxa"/>
            <w:vAlign w:val="center"/>
          </w:tcPr>
          <w:p w14:paraId="0541D97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28</w:t>
            </w:r>
          </w:p>
          <w:p w14:paraId="4A40D6D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347FC94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28</w:t>
            </w:r>
          </w:p>
          <w:p w14:paraId="255A9A3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1FDA1003" w14:textId="3BFAF201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D64D9D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&gt;128</w:t>
            </w:r>
          </w:p>
          <w:p w14:paraId="0BA4FE2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5222: 4</w:t>
            </w:r>
          </w:p>
        </w:tc>
        <w:tc>
          <w:tcPr>
            <w:tcW w:w="1182" w:type="dxa"/>
            <w:vAlign w:val="center"/>
          </w:tcPr>
          <w:p w14:paraId="53B63D49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>OXA-4, OXA-486, PDC-3, VIM-2</w:t>
            </w:r>
          </w:p>
        </w:tc>
        <w:tc>
          <w:tcPr>
            <w:tcW w:w="1466" w:type="dxa"/>
            <w:vAlign w:val="center"/>
          </w:tcPr>
          <w:p w14:paraId="1159F8A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VI</w:t>
            </w:r>
          </w:p>
        </w:tc>
        <w:tc>
          <w:tcPr>
            <w:tcW w:w="990" w:type="dxa"/>
            <w:vAlign w:val="center"/>
          </w:tcPr>
          <w:p w14:paraId="43A5F8E9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514AEA5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46C1E719" w14:textId="77777777" w:rsidR="00D64D9D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20D1ACB" w14:textId="2522E542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0BC9BC02" w14:textId="77777777" w:rsidR="00093506" w:rsidRPr="00080EE8" w:rsidRDefault="00093506" w:rsidP="00093506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D, A186T</w:t>
            </w:r>
          </w:p>
        </w:tc>
        <w:tc>
          <w:tcPr>
            <w:tcW w:w="1182" w:type="dxa"/>
            <w:vAlign w:val="center"/>
          </w:tcPr>
          <w:p w14:paraId="553E5F8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4E3D73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43DDE7BF" w14:textId="77777777" w:rsidTr="00677DA4">
        <w:trPr>
          <w:jc w:val="center"/>
        </w:trPr>
        <w:tc>
          <w:tcPr>
            <w:tcW w:w="1864" w:type="dxa"/>
            <w:vAlign w:val="center"/>
          </w:tcPr>
          <w:p w14:paraId="3DB22CE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5 (ST 233)</w:t>
            </w:r>
          </w:p>
        </w:tc>
        <w:tc>
          <w:tcPr>
            <w:tcW w:w="1182" w:type="dxa"/>
            <w:vAlign w:val="center"/>
          </w:tcPr>
          <w:p w14:paraId="77727E5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28</w:t>
            </w:r>
          </w:p>
          <w:p w14:paraId="7E661F0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2EC0612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28</w:t>
            </w:r>
          </w:p>
          <w:p w14:paraId="255CBFE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28</w:t>
            </w:r>
          </w:p>
          <w:p w14:paraId="723B08D6" w14:textId="17CB86EC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D64D9D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&gt;128</w:t>
            </w:r>
          </w:p>
          <w:p w14:paraId="5DCEE69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6571EC06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, OXA-486, PDC-3, VIM-2</w:t>
            </w:r>
          </w:p>
        </w:tc>
        <w:tc>
          <w:tcPr>
            <w:tcW w:w="1466" w:type="dxa"/>
            <w:vAlign w:val="center"/>
          </w:tcPr>
          <w:p w14:paraId="5E789DF6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 xml:space="preserve">stop at </w:t>
            </w:r>
            <w:proofErr w:type="gramStart"/>
            <w:r w:rsidRPr="00080EE8">
              <w:rPr>
                <w:rFonts w:cstheme="minorHAnsi"/>
              </w:rPr>
              <w:t>226</w:t>
            </w:r>
            <w:proofErr w:type="gramEnd"/>
          </w:p>
          <w:p w14:paraId="5450C2E7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3951FE45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19947B8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0918E8CD" w14:textId="77777777" w:rsidR="00D64D9D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054ABEF" w14:textId="7603C13B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7B54D63F" w14:textId="77777777" w:rsidR="00093506" w:rsidRPr="00080EE8" w:rsidRDefault="00093506" w:rsidP="00093506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D, A186T</w:t>
            </w:r>
          </w:p>
        </w:tc>
        <w:tc>
          <w:tcPr>
            <w:tcW w:w="1182" w:type="dxa"/>
            <w:vAlign w:val="center"/>
          </w:tcPr>
          <w:p w14:paraId="00AC3AC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A57C2E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29946DF8" w14:textId="77777777" w:rsidTr="00677DA4">
        <w:trPr>
          <w:jc w:val="center"/>
        </w:trPr>
        <w:tc>
          <w:tcPr>
            <w:tcW w:w="1864" w:type="dxa"/>
            <w:vAlign w:val="center"/>
          </w:tcPr>
          <w:p w14:paraId="3310740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6 (ST 233)</w:t>
            </w:r>
          </w:p>
        </w:tc>
        <w:tc>
          <w:tcPr>
            <w:tcW w:w="1182" w:type="dxa"/>
            <w:vAlign w:val="center"/>
          </w:tcPr>
          <w:p w14:paraId="19405B7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5501575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28</w:t>
            </w:r>
          </w:p>
          <w:p w14:paraId="2F809B8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&gt;128</w:t>
            </w:r>
          </w:p>
          <w:p w14:paraId="73DAFAE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64</w:t>
            </w:r>
          </w:p>
          <w:p w14:paraId="32D87BF6" w14:textId="1BA7B766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D64D9D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&gt;128</w:t>
            </w:r>
          </w:p>
          <w:p w14:paraId="3618529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5E24B2CF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, OXA-486, PDC-3, VIM-2</w:t>
            </w:r>
          </w:p>
        </w:tc>
        <w:tc>
          <w:tcPr>
            <w:tcW w:w="1466" w:type="dxa"/>
            <w:vAlign w:val="center"/>
          </w:tcPr>
          <w:p w14:paraId="40EC8E22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 xml:space="preserve">stop at </w:t>
            </w:r>
            <w:proofErr w:type="gramStart"/>
            <w:r w:rsidRPr="00080EE8">
              <w:rPr>
                <w:rFonts w:cstheme="minorHAnsi"/>
              </w:rPr>
              <w:t>226</w:t>
            </w:r>
            <w:proofErr w:type="gramEnd"/>
          </w:p>
          <w:p w14:paraId="4E158D8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990" w:type="dxa"/>
            <w:vAlign w:val="center"/>
          </w:tcPr>
          <w:p w14:paraId="2BE2A84B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315F069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AD674A4" w14:textId="77777777" w:rsidR="00CF76F5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258C6AF5" w14:textId="5E8D392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16EFF0E7" w14:textId="77777777" w:rsidR="00093506" w:rsidRPr="00080EE8" w:rsidRDefault="00093506" w:rsidP="00093506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D, A186T</w:t>
            </w:r>
          </w:p>
        </w:tc>
        <w:tc>
          <w:tcPr>
            <w:tcW w:w="1182" w:type="dxa"/>
            <w:vAlign w:val="center"/>
          </w:tcPr>
          <w:p w14:paraId="0DF994B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ACB6FF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6BD77C0C" w14:textId="77777777" w:rsidTr="00677DA4">
        <w:trPr>
          <w:jc w:val="center"/>
        </w:trPr>
        <w:tc>
          <w:tcPr>
            <w:tcW w:w="1864" w:type="dxa"/>
            <w:vAlign w:val="center"/>
          </w:tcPr>
          <w:p w14:paraId="3E4B7EE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7 (ST 233)</w:t>
            </w:r>
          </w:p>
        </w:tc>
        <w:tc>
          <w:tcPr>
            <w:tcW w:w="1182" w:type="dxa"/>
            <w:vAlign w:val="center"/>
          </w:tcPr>
          <w:p w14:paraId="714FA25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17145960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28</w:t>
            </w:r>
          </w:p>
          <w:p w14:paraId="02B562F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&gt;128</w:t>
            </w:r>
          </w:p>
          <w:p w14:paraId="03A23BD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28</w:t>
            </w:r>
          </w:p>
          <w:p w14:paraId="01DEF4CA" w14:textId="4045B1DD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CF76F5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&gt;128</w:t>
            </w:r>
          </w:p>
          <w:p w14:paraId="6161A4A4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16</w:t>
            </w:r>
          </w:p>
        </w:tc>
        <w:tc>
          <w:tcPr>
            <w:tcW w:w="1182" w:type="dxa"/>
            <w:vAlign w:val="center"/>
          </w:tcPr>
          <w:p w14:paraId="79F60C29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, OXA-486, PDC-3, VIM-2</w:t>
            </w:r>
          </w:p>
        </w:tc>
        <w:tc>
          <w:tcPr>
            <w:tcW w:w="1466" w:type="dxa"/>
            <w:vAlign w:val="center"/>
          </w:tcPr>
          <w:p w14:paraId="6F3D700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VI</w:t>
            </w:r>
          </w:p>
        </w:tc>
        <w:tc>
          <w:tcPr>
            <w:tcW w:w="990" w:type="dxa"/>
            <w:vAlign w:val="center"/>
          </w:tcPr>
          <w:p w14:paraId="22FF0B51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2D61EF6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2129249F" w14:textId="77777777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del 1-61 R78K, N79K, L80P, V81G, R82P, R83P, E84R, R85A</w:t>
            </w:r>
          </w:p>
        </w:tc>
        <w:tc>
          <w:tcPr>
            <w:tcW w:w="1182" w:type="dxa"/>
            <w:vAlign w:val="center"/>
          </w:tcPr>
          <w:p w14:paraId="426EAD12" w14:textId="77777777" w:rsidR="00093506" w:rsidRPr="00080EE8" w:rsidRDefault="00093506" w:rsidP="00093506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D, A186T</w:t>
            </w:r>
          </w:p>
        </w:tc>
        <w:tc>
          <w:tcPr>
            <w:tcW w:w="1182" w:type="dxa"/>
            <w:vAlign w:val="center"/>
          </w:tcPr>
          <w:p w14:paraId="2AF2660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041EAB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0C7D1F8A" w14:textId="77777777" w:rsidTr="00677DA4">
        <w:trPr>
          <w:jc w:val="center"/>
        </w:trPr>
        <w:tc>
          <w:tcPr>
            <w:tcW w:w="1864" w:type="dxa"/>
            <w:vAlign w:val="center"/>
          </w:tcPr>
          <w:p w14:paraId="44BED05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8 (ST 233)</w:t>
            </w:r>
          </w:p>
        </w:tc>
        <w:tc>
          <w:tcPr>
            <w:tcW w:w="1182" w:type="dxa"/>
            <w:vAlign w:val="center"/>
          </w:tcPr>
          <w:p w14:paraId="674AAC4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36C045D6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0943EA0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28</w:t>
            </w:r>
          </w:p>
          <w:p w14:paraId="0D74D1E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28</w:t>
            </w:r>
          </w:p>
          <w:p w14:paraId="55A449FA" w14:textId="4CC52F8B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CF76F5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&gt;128</w:t>
            </w:r>
          </w:p>
          <w:p w14:paraId="1AB6E03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74C4D3D4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, OXA-486, PDC-3, VIM-2</w:t>
            </w:r>
          </w:p>
        </w:tc>
        <w:tc>
          <w:tcPr>
            <w:tcW w:w="1466" w:type="dxa"/>
            <w:vAlign w:val="center"/>
          </w:tcPr>
          <w:p w14:paraId="3DFF662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VI</w:t>
            </w:r>
          </w:p>
        </w:tc>
        <w:tc>
          <w:tcPr>
            <w:tcW w:w="990" w:type="dxa"/>
            <w:vAlign w:val="center"/>
          </w:tcPr>
          <w:p w14:paraId="09FE9CA5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07CC1B7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469527C" w14:textId="77777777" w:rsidR="00CF76F5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3C458C0D" w14:textId="43BDD38B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531AABEF" w14:textId="77777777" w:rsidR="00093506" w:rsidRPr="00080EE8" w:rsidRDefault="00093506" w:rsidP="00093506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D, A186T</w:t>
            </w:r>
          </w:p>
        </w:tc>
        <w:tc>
          <w:tcPr>
            <w:tcW w:w="1182" w:type="dxa"/>
            <w:vAlign w:val="center"/>
          </w:tcPr>
          <w:p w14:paraId="4142C82A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3A05D30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3E8240D6" w14:textId="77777777" w:rsidTr="00677DA4">
        <w:trPr>
          <w:jc w:val="center"/>
        </w:trPr>
        <w:tc>
          <w:tcPr>
            <w:tcW w:w="1864" w:type="dxa"/>
            <w:vAlign w:val="center"/>
          </w:tcPr>
          <w:p w14:paraId="372FB7D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09 (ST 233)</w:t>
            </w:r>
          </w:p>
        </w:tc>
        <w:tc>
          <w:tcPr>
            <w:tcW w:w="1182" w:type="dxa"/>
            <w:vAlign w:val="center"/>
          </w:tcPr>
          <w:p w14:paraId="3CAD851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&gt;128</w:t>
            </w:r>
          </w:p>
          <w:p w14:paraId="67D84542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28</w:t>
            </w:r>
          </w:p>
          <w:p w14:paraId="6EE5D6C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&gt;128</w:t>
            </w:r>
          </w:p>
          <w:p w14:paraId="026CABE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C/A: 128</w:t>
            </w:r>
          </w:p>
          <w:p w14:paraId="1E0B1462" w14:textId="6B3F538D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CF76F5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&gt;128</w:t>
            </w:r>
          </w:p>
          <w:p w14:paraId="2A19C32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16</w:t>
            </w:r>
          </w:p>
        </w:tc>
        <w:tc>
          <w:tcPr>
            <w:tcW w:w="1182" w:type="dxa"/>
            <w:vAlign w:val="center"/>
          </w:tcPr>
          <w:p w14:paraId="39618272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 xml:space="preserve">OXA-4, OXA-486, PDC-3, </w:t>
            </w: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>VIM-2</w:t>
            </w:r>
          </w:p>
        </w:tc>
        <w:tc>
          <w:tcPr>
            <w:tcW w:w="1466" w:type="dxa"/>
            <w:vAlign w:val="center"/>
          </w:tcPr>
          <w:p w14:paraId="6CD614D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T1-VI</w:t>
            </w:r>
          </w:p>
        </w:tc>
        <w:tc>
          <w:tcPr>
            <w:tcW w:w="990" w:type="dxa"/>
            <w:vAlign w:val="center"/>
          </w:tcPr>
          <w:p w14:paraId="6BEB9776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481E6BC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E81V</w:t>
            </w:r>
          </w:p>
        </w:tc>
        <w:tc>
          <w:tcPr>
            <w:tcW w:w="1182" w:type="dxa"/>
            <w:vAlign w:val="center"/>
          </w:tcPr>
          <w:p w14:paraId="521A5A88" w14:textId="378E5AD4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1M, -2N</w:t>
            </w:r>
            <w:proofErr w:type="gramStart"/>
            <w:r w:rsidRPr="00163D9B">
              <w:rPr>
                <w:rFonts w:cstheme="minorHAnsi"/>
                <w:bCs/>
              </w:rPr>
              <w:t xml:space="preserve">, </w:t>
            </w:r>
            <w:r w:rsidR="00CF76F5">
              <w:rPr>
                <w:rFonts w:cstheme="minorHAnsi"/>
                <w:bCs/>
              </w:rPr>
              <w:t xml:space="preserve"> </w:t>
            </w:r>
            <w:r w:rsidRPr="00163D9B">
              <w:rPr>
                <w:rFonts w:cstheme="minorHAnsi"/>
                <w:bCs/>
              </w:rPr>
              <w:t>-</w:t>
            </w:r>
            <w:proofErr w:type="gramEnd"/>
            <w:r w:rsidRPr="00163D9B">
              <w:rPr>
                <w:rFonts w:cstheme="minorHAnsi"/>
                <w:bCs/>
              </w:rPr>
              <w:t xml:space="preserve">3Y, -4P, </w:t>
            </w:r>
            <w:r w:rsidRPr="00163D9B">
              <w:rPr>
                <w:rFonts w:cstheme="minorHAnsi"/>
                <w:bCs/>
              </w:rPr>
              <w:lastRenderedPageBreak/>
              <w:t>M5V</w:t>
            </w:r>
          </w:p>
        </w:tc>
        <w:tc>
          <w:tcPr>
            <w:tcW w:w="1182" w:type="dxa"/>
            <w:vAlign w:val="center"/>
          </w:tcPr>
          <w:p w14:paraId="5810030C" w14:textId="77777777" w:rsidR="00093506" w:rsidRPr="00080EE8" w:rsidRDefault="00093506" w:rsidP="00093506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 xml:space="preserve">G71E, E153D, </w:t>
            </w:r>
            <w:r w:rsidRPr="00080EE8">
              <w:rPr>
                <w:rFonts w:cstheme="minorHAnsi"/>
              </w:rPr>
              <w:lastRenderedPageBreak/>
              <w:t>A186T</w:t>
            </w:r>
          </w:p>
        </w:tc>
        <w:tc>
          <w:tcPr>
            <w:tcW w:w="1182" w:type="dxa"/>
            <w:vAlign w:val="center"/>
          </w:tcPr>
          <w:p w14:paraId="7951D5E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WT</w:t>
            </w:r>
          </w:p>
        </w:tc>
        <w:tc>
          <w:tcPr>
            <w:tcW w:w="1183" w:type="dxa"/>
            <w:vAlign w:val="center"/>
          </w:tcPr>
          <w:p w14:paraId="5388B48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7CF09EE6" w14:textId="77777777" w:rsidTr="00677DA4">
        <w:trPr>
          <w:jc w:val="center"/>
        </w:trPr>
        <w:tc>
          <w:tcPr>
            <w:tcW w:w="1864" w:type="dxa"/>
            <w:vAlign w:val="center"/>
          </w:tcPr>
          <w:p w14:paraId="25FE288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10 (ST 2100)</w:t>
            </w:r>
          </w:p>
        </w:tc>
        <w:tc>
          <w:tcPr>
            <w:tcW w:w="1182" w:type="dxa"/>
            <w:vAlign w:val="center"/>
          </w:tcPr>
          <w:p w14:paraId="2264EA1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2</w:t>
            </w:r>
          </w:p>
          <w:p w14:paraId="1475D05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64</w:t>
            </w:r>
          </w:p>
          <w:p w14:paraId="06C6A533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0DBC583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16</w:t>
            </w:r>
          </w:p>
          <w:p w14:paraId="0D9102C9" w14:textId="77752E92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CF76F5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6</w:t>
            </w:r>
          </w:p>
          <w:p w14:paraId="0F249378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093A09C9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481</w:t>
            </w:r>
          </w:p>
        </w:tc>
        <w:tc>
          <w:tcPr>
            <w:tcW w:w="1466" w:type="dxa"/>
            <w:vAlign w:val="center"/>
          </w:tcPr>
          <w:p w14:paraId="1296176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194</w:t>
            </w:r>
          </w:p>
        </w:tc>
        <w:tc>
          <w:tcPr>
            <w:tcW w:w="990" w:type="dxa"/>
            <w:vAlign w:val="center"/>
          </w:tcPr>
          <w:p w14:paraId="230D54F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518058B2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09B77011" w14:textId="77777777" w:rsidR="00054429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3D798E1" w14:textId="11086280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4110BF0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3A7CB6A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5D78C37E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244T</w:t>
            </w:r>
          </w:p>
        </w:tc>
      </w:tr>
      <w:tr w:rsidR="00080EE8" w:rsidRPr="00080EE8" w14:paraId="0136944B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360CCD8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11 (ST 2100)</w:t>
            </w:r>
          </w:p>
        </w:tc>
        <w:tc>
          <w:tcPr>
            <w:tcW w:w="1182" w:type="dxa"/>
            <w:vAlign w:val="center"/>
          </w:tcPr>
          <w:p w14:paraId="2434695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0.5</w:t>
            </w:r>
          </w:p>
          <w:p w14:paraId="09BAE1A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616FF82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0.5</w:t>
            </w:r>
          </w:p>
          <w:p w14:paraId="1F90796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048EB1A7" w14:textId="3A46273E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054429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128</w:t>
            </w:r>
          </w:p>
          <w:p w14:paraId="7141F47C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4</w:t>
            </w:r>
          </w:p>
        </w:tc>
        <w:tc>
          <w:tcPr>
            <w:tcW w:w="1182" w:type="dxa"/>
            <w:vAlign w:val="center"/>
          </w:tcPr>
          <w:p w14:paraId="0A4D2852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86, PDC-479</w:t>
            </w:r>
          </w:p>
        </w:tc>
        <w:tc>
          <w:tcPr>
            <w:tcW w:w="1466" w:type="dxa"/>
            <w:vAlign w:val="center"/>
          </w:tcPr>
          <w:p w14:paraId="4D107B3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4</w:t>
            </w:r>
          </w:p>
        </w:tc>
        <w:tc>
          <w:tcPr>
            <w:tcW w:w="990" w:type="dxa"/>
            <w:vAlign w:val="center"/>
          </w:tcPr>
          <w:p w14:paraId="0C5424B5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283E, E287G, M288Q, A290V, V291L, A293S, R294E, G295A, R296-</w:t>
            </w:r>
          </w:p>
        </w:tc>
        <w:tc>
          <w:tcPr>
            <w:tcW w:w="1091" w:type="dxa"/>
            <w:vAlign w:val="center"/>
          </w:tcPr>
          <w:p w14:paraId="1310F5EB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S180L, Stop 652</w:t>
            </w:r>
          </w:p>
        </w:tc>
        <w:tc>
          <w:tcPr>
            <w:tcW w:w="1182" w:type="dxa"/>
            <w:vAlign w:val="center"/>
          </w:tcPr>
          <w:p w14:paraId="5136B18C" w14:textId="77777777" w:rsidR="00054429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0CB6FAC3" w14:textId="5D52EC0E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, V126E</w:t>
            </w:r>
          </w:p>
        </w:tc>
        <w:tc>
          <w:tcPr>
            <w:tcW w:w="1182" w:type="dxa"/>
            <w:vAlign w:val="center"/>
          </w:tcPr>
          <w:p w14:paraId="62BEBBC4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S209R</w:t>
            </w:r>
          </w:p>
        </w:tc>
        <w:tc>
          <w:tcPr>
            <w:tcW w:w="1182" w:type="dxa"/>
            <w:vAlign w:val="center"/>
          </w:tcPr>
          <w:p w14:paraId="4A363F7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1E2EB73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244T</w:t>
            </w:r>
          </w:p>
        </w:tc>
      </w:tr>
      <w:tr w:rsidR="00080EE8" w:rsidRPr="00080EE8" w14:paraId="392B987C" w14:textId="77777777" w:rsidTr="00677DA4">
        <w:trPr>
          <w:cantSplit/>
          <w:jc w:val="center"/>
        </w:trPr>
        <w:tc>
          <w:tcPr>
            <w:tcW w:w="1864" w:type="dxa"/>
            <w:vAlign w:val="center"/>
          </w:tcPr>
          <w:p w14:paraId="25E3AB48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12 (ST 233)</w:t>
            </w:r>
          </w:p>
        </w:tc>
        <w:tc>
          <w:tcPr>
            <w:tcW w:w="1182" w:type="dxa"/>
            <w:vAlign w:val="center"/>
          </w:tcPr>
          <w:p w14:paraId="2A2EBF2D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1</w:t>
            </w:r>
          </w:p>
          <w:p w14:paraId="5E68F467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16</w:t>
            </w:r>
          </w:p>
          <w:p w14:paraId="7B750DCF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1</w:t>
            </w:r>
          </w:p>
          <w:p w14:paraId="549FC66B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C/A: &gt;128</w:t>
            </w:r>
          </w:p>
          <w:p w14:paraId="108BD968" w14:textId="305C5821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054429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&gt;128</w:t>
            </w:r>
          </w:p>
          <w:p w14:paraId="602018C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4A63C517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OXA-4, OXA-486,</w:t>
            </w:r>
          </w:p>
          <w:p w14:paraId="708CD6AC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t>PDC-3, VIM-2</w:t>
            </w:r>
          </w:p>
        </w:tc>
        <w:tc>
          <w:tcPr>
            <w:tcW w:w="1466" w:type="dxa"/>
            <w:vAlign w:val="center"/>
          </w:tcPr>
          <w:p w14:paraId="66148416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T1-VI</w:t>
            </w:r>
          </w:p>
        </w:tc>
        <w:tc>
          <w:tcPr>
            <w:tcW w:w="990" w:type="dxa"/>
            <w:vAlign w:val="center"/>
          </w:tcPr>
          <w:p w14:paraId="3C1C26B8" w14:textId="77777777" w:rsidR="00093506" w:rsidRPr="00080EE8" w:rsidRDefault="00093506" w:rsidP="00093506">
            <w:pPr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091" w:type="dxa"/>
            <w:vAlign w:val="center"/>
          </w:tcPr>
          <w:p w14:paraId="1F063BC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2" w:type="dxa"/>
            <w:vAlign w:val="center"/>
          </w:tcPr>
          <w:p w14:paraId="68F8C23F" w14:textId="77777777" w:rsidR="00970A3C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4D313B4E" w14:textId="5A0E12EC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>-3Y, -4P, M5V</w:t>
            </w:r>
          </w:p>
        </w:tc>
        <w:tc>
          <w:tcPr>
            <w:tcW w:w="1182" w:type="dxa"/>
            <w:vAlign w:val="center"/>
          </w:tcPr>
          <w:p w14:paraId="74BD07A2" w14:textId="77777777" w:rsidR="00093506" w:rsidRPr="00080EE8" w:rsidRDefault="00093506" w:rsidP="00093506">
            <w:pPr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G71E, E153D, A186T</w:t>
            </w:r>
          </w:p>
        </w:tc>
        <w:tc>
          <w:tcPr>
            <w:tcW w:w="1182" w:type="dxa"/>
            <w:vAlign w:val="center"/>
          </w:tcPr>
          <w:p w14:paraId="12DACC10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6ED33F2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</w:tr>
      <w:tr w:rsidR="00080EE8" w:rsidRPr="00080EE8" w14:paraId="6E09F7DD" w14:textId="77777777" w:rsidTr="00677DA4">
        <w:trPr>
          <w:jc w:val="center"/>
        </w:trPr>
        <w:tc>
          <w:tcPr>
            <w:tcW w:w="1864" w:type="dxa"/>
            <w:vAlign w:val="center"/>
          </w:tcPr>
          <w:p w14:paraId="58859FB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  <w:lang w:val="en-IN"/>
              </w:rPr>
              <w:t>VA113 (ST 2100)</w:t>
            </w:r>
          </w:p>
        </w:tc>
        <w:tc>
          <w:tcPr>
            <w:tcW w:w="1182" w:type="dxa"/>
            <w:vAlign w:val="center"/>
          </w:tcPr>
          <w:p w14:paraId="194C308E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MP: 4</w:t>
            </w:r>
          </w:p>
          <w:p w14:paraId="1AEF769A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MEM: 8</w:t>
            </w:r>
          </w:p>
          <w:p w14:paraId="6FA5C291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I/R: 2</w:t>
            </w:r>
          </w:p>
          <w:p w14:paraId="45261F99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lastRenderedPageBreak/>
              <w:t>C/A: 8</w:t>
            </w:r>
          </w:p>
          <w:p w14:paraId="62971236" w14:textId="481BAD4C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T/T:</w:t>
            </w:r>
            <w:r w:rsidR="00970A3C">
              <w:rPr>
                <w:rFonts w:cstheme="minorHAnsi"/>
                <w:sz w:val="20"/>
                <w:szCs w:val="20"/>
                <w:lang w:val="en-IN"/>
              </w:rPr>
              <w:t xml:space="preserve"> </w:t>
            </w:r>
            <w:r w:rsidRPr="00C33CE2">
              <w:rPr>
                <w:rFonts w:cstheme="minorHAnsi"/>
                <w:sz w:val="20"/>
                <w:szCs w:val="20"/>
                <w:lang w:val="en-IN"/>
              </w:rPr>
              <w:t>32</w:t>
            </w:r>
          </w:p>
          <w:p w14:paraId="58A29575" w14:textId="77777777" w:rsidR="00093506" w:rsidRPr="00C33CE2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C33CE2">
              <w:rPr>
                <w:rFonts w:cstheme="minorHAnsi"/>
                <w:sz w:val="20"/>
                <w:szCs w:val="20"/>
                <w:lang w:val="en-IN"/>
              </w:rPr>
              <w:t>5222: 8</w:t>
            </w:r>
          </w:p>
        </w:tc>
        <w:tc>
          <w:tcPr>
            <w:tcW w:w="1182" w:type="dxa"/>
            <w:vAlign w:val="center"/>
          </w:tcPr>
          <w:p w14:paraId="704C7C4C" w14:textId="77777777" w:rsidR="00093506" w:rsidRPr="008165C9" w:rsidRDefault="00093506" w:rsidP="00093506">
            <w:pPr>
              <w:contextualSpacing/>
              <w:jc w:val="center"/>
              <w:rPr>
                <w:rFonts w:cstheme="minorHAnsi"/>
                <w:sz w:val="20"/>
                <w:szCs w:val="20"/>
                <w:lang w:val="en-IN"/>
              </w:rPr>
            </w:pPr>
            <w:r w:rsidRPr="008165C9">
              <w:rPr>
                <w:rFonts w:cstheme="minorHAnsi"/>
                <w:sz w:val="20"/>
                <w:szCs w:val="20"/>
                <w:lang w:val="en-IN"/>
              </w:rPr>
              <w:lastRenderedPageBreak/>
              <w:t>OXA-486, PDC-481</w:t>
            </w:r>
          </w:p>
        </w:tc>
        <w:tc>
          <w:tcPr>
            <w:tcW w:w="1466" w:type="dxa"/>
            <w:vAlign w:val="center"/>
          </w:tcPr>
          <w:p w14:paraId="414964CC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stop at 94</w:t>
            </w:r>
          </w:p>
        </w:tc>
        <w:tc>
          <w:tcPr>
            <w:tcW w:w="990" w:type="dxa"/>
            <w:vAlign w:val="center"/>
          </w:tcPr>
          <w:p w14:paraId="37ACC33F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 xml:space="preserve">G283E, E287G, </w:t>
            </w:r>
            <w:r w:rsidRPr="00080EE8">
              <w:rPr>
                <w:rFonts w:cstheme="minorHAnsi"/>
              </w:rPr>
              <w:lastRenderedPageBreak/>
              <w:t>M288Q, A290V, V291L, A293S, R294E, G295A, R296-</w:t>
            </w:r>
          </w:p>
        </w:tc>
        <w:tc>
          <w:tcPr>
            <w:tcW w:w="1091" w:type="dxa"/>
            <w:vAlign w:val="center"/>
          </w:tcPr>
          <w:p w14:paraId="79CB1941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</w:rPr>
            </w:pPr>
            <w:r w:rsidRPr="00080EE8">
              <w:rPr>
                <w:rFonts w:cstheme="minorHAnsi"/>
              </w:rPr>
              <w:lastRenderedPageBreak/>
              <w:t>V107M</w:t>
            </w:r>
          </w:p>
        </w:tc>
        <w:tc>
          <w:tcPr>
            <w:tcW w:w="1182" w:type="dxa"/>
            <w:vAlign w:val="center"/>
          </w:tcPr>
          <w:p w14:paraId="1434C950" w14:textId="77777777" w:rsidR="00970A3C" w:rsidRDefault="00093506" w:rsidP="00093506">
            <w:pPr>
              <w:contextualSpacing/>
              <w:jc w:val="center"/>
              <w:rPr>
                <w:rFonts w:cstheme="minorHAnsi"/>
                <w:bCs/>
              </w:rPr>
            </w:pPr>
            <w:r w:rsidRPr="00163D9B">
              <w:rPr>
                <w:rFonts w:cstheme="minorHAnsi"/>
                <w:bCs/>
              </w:rPr>
              <w:t xml:space="preserve">-1M, -2N, </w:t>
            </w:r>
          </w:p>
          <w:p w14:paraId="7F94DCDA" w14:textId="2A40D4E9" w:rsidR="00093506" w:rsidRPr="00163D9B" w:rsidRDefault="00093506" w:rsidP="00093506">
            <w:pPr>
              <w:contextualSpacing/>
              <w:jc w:val="center"/>
              <w:rPr>
                <w:rFonts w:cstheme="minorHAnsi"/>
                <w:bCs/>
                <w:lang w:val="en-IN"/>
              </w:rPr>
            </w:pPr>
            <w:r w:rsidRPr="00163D9B">
              <w:rPr>
                <w:rFonts w:cstheme="minorHAnsi"/>
                <w:bCs/>
              </w:rPr>
              <w:t xml:space="preserve">-3Y, -4P, </w:t>
            </w:r>
            <w:r w:rsidRPr="00163D9B">
              <w:rPr>
                <w:rFonts w:cstheme="minorHAnsi"/>
                <w:bCs/>
              </w:rPr>
              <w:lastRenderedPageBreak/>
              <w:t>M5V, V126E</w:t>
            </w:r>
          </w:p>
        </w:tc>
        <w:tc>
          <w:tcPr>
            <w:tcW w:w="1182" w:type="dxa"/>
            <w:vAlign w:val="center"/>
          </w:tcPr>
          <w:p w14:paraId="0CE99C59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lastRenderedPageBreak/>
              <w:t>G71E, S209R</w:t>
            </w:r>
          </w:p>
        </w:tc>
        <w:tc>
          <w:tcPr>
            <w:tcW w:w="1182" w:type="dxa"/>
            <w:vAlign w:val="center"/>
          </w:tcPr>
          <w:p w14:paraId="791FAD43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WT</w:t>
            </w:r>
          </w:p>
        </w:tc>
        <w:tc>
          <w:tcPr>
            <w:tcW w:w="1183" w:type="dxa"/>
            <w:vAlign w:val="center"/>
          </w:tcPr>
          <w:p w14:paraId="4F46E69D" w14:textId="77777777" w:rsidR="00093506" w:rsidRPr="00080EE8" w:rsidRDefault="00093506" w:rsidP="00093506">
            <w:pPr>
              <w:contextualSpacing/>
              <w:jc w:val="center"/>
              <w:rPr>
                <w:rFonts w:cstheme="minorHAnsi"/>
                <w:lang w:val="en-IN"/>
              </w:rPr>
            </w:pPr>
            <w:r w:rsidRPr="00080EE8">
              <w:rPr>
                <w:rFonts w:cstheme="minorHAnsi"/>
              </w:rPr>
              <w:t>A244T</w:t>
            </w:r>
          </w:p>
        </w:tc>
      </w:tr>
    </w:tbl>
    <w:p w14:paraId="1B0D9CC7" w14:textId="77777777" w:rsidR="00AB35F3" w:rsidRDefault="00AB35F3" w:rsidP="00D769DC">
      <w:pPr>
        <w:rPr>
          <w:rFonts w:ascii="Arial" w:hAnsi="Arial" w:cs="Arial"/>
          <w:b/>
          <w:sz w:val="20"/>
          <w:lang w:val="en-IN"/>
        </w:rPr>
      </w:pPr>
    </w:p>
    <w:p w14:paraId="3EEDA7C6" w14:textId="06673C28" w:rsidR="00AB35F3" w:rsidRPr="00C262FF" w:rsidRDefault="00D769DC" w:rsidP="00AB35F3">
      <w:pPr>
        <w:rPr>
          <w:rFonts w:cstheme="minorHAnsi"/>
          <w:sz w:val="24"/>
          <w:szCs w:val="24"/>
          <w:lang w:val="en-IN"/>
        </w:rPr>
      </w:pPr>
      <w:r w:rsidRPr="00C262FF">
        <w:rPr>
          <w:rFonts w:cstheme="minorHAnsi"/>
          <w:b/>
          <w:sz w:val="24"/>
          <w:szCs w:val="24"/>
          <w:lang w:val="en-IN"/>
        </w:rPr>
        <w:t>Supplementary Table 1. Antibiotic resistance determinants identified from whole genome sequence</w:t>
      </w:r>
      <w:r w:rsidR="00AB35F3" w:rsidRPr="00C262FF">
        <w:rPr>
          <w:rFonts w:cstheme="minorHAnsi"/>
          <w:b/>
          <w:sz w:val="24"/>
          <w:szCs w:val="24"/>
          <w:lang w:val="en-IN"/>
        </w:rPr>
        <w:t xml:space="preserve">. </w:t>
      </w:r>
      <w:r w:rsidR="00AB35F3" w:rsidRPr="00C262FF">
        <w:rPr>
          <w:rFonts w:cstheme="minorHAnsi"/>
          <w:sz w:val="24"/>
          <w:szCs w:val="24"/>
          <w:lang w:val="en-IN"/>
        </w:rPr>
        <w:t>*</w:t>
      </w:r>
      <w:r w:rsidR="00B727C7" w:rsidRPr="00C262FF">
        <w:rPr>
          <w:rFonts w:cstheme="minorHAnsi"/>
          <w:sz w:val="24"/>
          <w:szCs w:val="24"/>
          <w:lang w:val="en-IN"/>
        </w:rPr>
        <w:t>Denotes</w:t>
      </w:r>
      <w:r w:rsidR="00AB35F3" w:rsidRPr="00C262FF">
        <w:rPr>
          <w:rFonts w:cstheme="minorHAnsi"/>
          <w:sz w:val="24"/>
          <w:szCs w:val="24"/>
          <w:lang w:val="en-IN"/>
        </w:rPr>
        <w:t xml:space="preserve"> on two contigs.</w:t>
      </w:r>
    </w:p>
    <w:p w14:paraId="2D693E0D" w14:textId="1DC9DC5F" w:rsidR="00D769DC" w:rsidRPr="00C262FF" w:rsidRDefault="00AB35F3">
      <w:pPr>
        <w:rPr>
          <w:rFonts w:cstheme="minorHAnsi"/>
          <w:sz w:val="24"/>
          <w:szCs w:val="24"/>
          <w:lang w:val="en-IN"/>
        </w:rPr>
        <w:sectPr w:rsidR="00D769DC" w:rsidRPr="00C262FF" w:rsidSect="005D7EB9">
          <w:headerReference w:type="default" r:id="rId8"/>
          <w:footerReference w:type="default" r:id="rId9"/>
          <w:pgSz w:w="15840" w:h="12240" w:orient="landscape"/>
          <w:pgMar w:top="1440" w:right="1080" w:bottom="1440" w:left="1080" w:header="706" w:footer="706" w:gutter="0"/>
          <w:cols w:space="708"/>
          <w:docGrid w:linePitch="360"/>
        </w:sectPr>
      </w:pPr>
      <w:r w:rsidRPr="00C262FF">
        <w:rPr>
          <w:rFonts w:cstheme="minorHAnsi"/>
          <w:sz w:val="24"/>
          <w:szCs w:val="24"/>
          <w:lang w:val="en-IN"/>
        </w:rPr>
        <w:t xml:space="preserve">WT = protein sequence </w:t>
      </w:r>
      <w:r w:rsidR="00B727C7" w:rsidRPr="00C262FF">
        <w:rPr>
          <w:rFonts w:cstheme="minorHAnsi"/>
          <w:sz w:val="24"/>
          <w:szCs w:val="24"/>
          <w:lang w:val="en-IN"/>
        </w:rPr>
        <w:t xml:space="preserve">that </w:t>
      </w:r>
      <w:r w:rsidRPr="00C262FF">
        <w:rPr>
          <w:rFonts w:cstheme="minorHAnsi"/>
          <w:sz w:val="24"/>
          <w:szCs w:val="24"/>
          <w:lang w:val="en-IN"/>
        </w:rPr>
        <w:t>is the same as the reference isolate (</w:t>
      </w:r>
      <w:r w:rsidRPr="00C262FF">
        <w:rPr>
          <w:rFonts w:cstheme="minorHAnsi"/>
          <w:i/>
          <w:sz w:val="24"/>
          <w:szCs w:val="24"/>
          <w:lang w:val="en-IN"/>
        </w:rPr>
        <w:t>P. aeruginosa</w:t>
      </w:r>
      <w:r w:rsidRPr="00C262FF">
        <w:rPr>
          <w:rFonts w:cstheme="minorHAnsi"/>
          <w:sz w:val="24"/>
          <w:szCs w:val="24"/>
          <w:lang w:val="en-IN"/>
        </w:rPr>
        <w:t xml:space="preserve"> PAO1</w:t>
      </w:r>
      <w:r w:rsidR="00B727C7" w:rsidRPr="00C262FF">
        <w:rPr>
          <w:rFonts w:cstheme="minorHAnsi"/>
          <w:sz w:val="24"/>
          <w:szCs w:val="24"/>
          <w:lang w:val="en-IN"/>
        </w:rPr>
        <w:t xml:space="preserve">; </w:t>
      </w:r>
      <w:proofErr w:type="spellStart"/>
      <w:r w:rsidRPr="00C262FF">
        <w:rPr>
          <w:rFonts w:cstheme="minorHAnsi"/>
          <w:sz w:val="24"/>
          <w:szCs w:val="24"/>
          <w:lang w:val="en-IN"/>
        </w:rPr>
        <w:t>OprD</w:t>
      </w:r>
      <w:proofErr w:type="spellEnd"/>
      <w:r w:rsidRPr="00C262FF">
        <w:rPr>
          <w:rFonts w:cstheme="minorHAnsi"/>
          <w:sz w:val="24"/>
          <w:szCs w:val="24"/>
          <w:lang w:val="en-IN"/>
        </w:rPr>
        <w:t xml:space="preserve"> types based on PMID 22290967</w:t>
      </w:r>
      <w:r w:rsidR="00B727C7" w:rsidRPr="00C262FF">
        <w:rPr>
          <w:rFonts w:cstheme="minorHAnsi"/>
          <w:sz w:val="24"/>
          <w:szCs w:val="24"/>
          <w:lang w:val="en-IN"/>
        </w:rPr>
        <w:t>.</w:t>
      </w:r>
    </w:p>
    <w:p w14:paraId="397E3BA2" w14:textId="699B1DBE" w:rsidR="00E84B01" w:rsidRPr="0080630A" w:rsidRDefault="00E84B01" w:rsidP="00E84B01">
      <w:pPr>
        <w:jc w:val="both"/>
        <w:rPr>
          <w:rFonts w:cstheme="minorHAnsi"/>
          <w:bCs/>
          <w:sz w:val="24"/>
          <w:szCs w:val="24"/>
        </w:rPr>
      </w:pPr>
    </w:p>
    <w:tbl>
      <w:tblPr>
        <w:tblStyle w:val="TableGrid"/>
        <w:tblW w:w="71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381"/>
        <w:gridCol w:w="2381"/>
      </w:tblGrid>
      <w:tr w:rsidR="00E84B01" w:rsidRPr="0080630A" w14:paraId="019D7A5F" w14:textId="77777777" w:rsidTr="00ED5DD1">
        <w:trPr>
          <w:jc w:val="center"/>
        </w:trPr>
        <w:tc>
          <w:tcPr>
            <w:tcW w:w="2381" w:type="dxa"/>
            <w:vMerge w:val="restart"/>
            <w:tcBorders>
              <w:top w:val="single" w:sz="4" w:space="0" w:color="auto"/>
            </w:tcBorders>
            <w:vAlign w:val="center"/>
          </w:tcPr>
          <w:p w14:paraId="3AC2978F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Time (h)*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D1D64" w14:textId="0E369D78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M</w:t>
            </w:r>
            <w:r w:rsidR="00326C2B">
              <w:rPr>
                <w:rFonts w:cstheme="minorHAnsi"/>
                <w:sz w:val="24"/>
                <w:szCs w:val="24"/>
              </w:rPr>
              <w:t>ouse</w:t>
            </w:r>
            <w:r w:rsidRPr="0080630A">
              <w:rPr>
                <w:rFonts w:cstheme="minorHAnsi"/>
                <w:sz w:val="24"/>
                <w:szCs w:val="24"/>
              </w:rPr>
              <w:t xml:space="preserve"> doses (mg/kg body weight)</w:t>
            </w:r>
          </w:p>
        </w:tc>
      </w:tr>
      <w:tr w:rsidR="00E84B01" w:rsidRPr="0080630A" w14:paraId="2DC3ED03" w14:textId="77777777" w:rsidTr="00ED5DD1">
        <w:trPr>
          <w:jc w:val="center"/>
        </w:trPr>
        <w:tc>
          <w:tcPr>
            <w:tcW w:w="2381" w:type="dxa"/>
            <w:vMerge/>
            <w:tcBorders>
              <w:bottom w:val="single" w:sz="4" w:space="0" w:color="auto"/>
            </w:tcBorders>
            <w:vAlign w:val="center"/>
          </w:tcPr>
          <w:p w14:paraId="116C375A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42AF2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Cefepim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0748B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80630A">
              <w:rPr>
                <w:rFonts w:cstheme="minorHAnsi"/>
                <w:sz w:val="24"/>
                <w:szCs w:val="24"/>
              </w:rPr>
              <w:t>Zidebactam</w:t>
            </w:r>
            <w:proofErr w:type="spellEnd"/>
          </w:p>
        </w:tc>
      </w:tr>
      <w:tr w:rsidR="00E84B01" w:rsidRPr="0080630A" w14:paraId="078B707A" w14:textId="77777777" w:rsidTr="00ED5DD1">
        <w:trPr>
          <w:jc w:val="center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506850F3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4CF65158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209B795C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20</w:t>
            </w:r>
          </w:p>
        </w:tc>
      </w:tr>
      <w:tr w:rsidR="00E84B01" w:rsidRPr="0080630A" w14:paraId="25CFD98A" w14:textId="77777777" w:rsidTr="00ED5DD1">
        <w:trPr>
          <w:jc w:val="center"/>
        </w:trPr>
        <w:tc>
          <w:tcPr>
            <w:tcW w:w="2381" w:type="dxa"/>
            <w:vAlign w:val="center"/>
          </w:tcPr>
          <w:p w14:paraId="0B66B8B0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381" w:type="dxa"/>
            <w:vAlign w:val="center"/>
          </w:tcPr>
          <w:p w14:paraId="7EC7EC89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381" w:type="dxa"/>
            <w:vAlign w:val="center"/>
          </w:tcPr>
          <w:p w14:paraId="56CA313D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E84B01" w:rsidRPr="0080630A" w14:paraId="7F893F6E" w14:textId="77777777" w:rsidTr="00ED5DD1">
        <w:trPr>
          <w:jc w:val="center"/>
        </w:trPr>
        <w:tc>
          <w:tcPr>
            <w:tcW w:w="2381" w:type="dxa"/>
            <w:vAlign w:val="center"/>
          </w:tcPr>
          <w:p w14:paraId="31D93795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381" w:type="dxa"/>
            <w:vAlign w:val="center"/>
          </w:tcPr>
          <w:p w14:paraId="75362EA9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381" w:type="dxa"/>
            <w:vAlign w:val="center"/>
          </w:tcPr>
          <w:p w14:paraId="3AA8F9F0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E84B01" w:rsidRPr="0080630A" w14:paraId="7C3616B8" w14:textId="77777777" w:rsidTr="00ED5DD1">
        <w:trPr>
          <w:jc w:val="center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4F535798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4B544D24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7C203FA2" w14:textId="77777777" w:rsidR="00E84B01" w:rsidRPr="0080630A" w:rsidRDefault="00E84B01" w:rsidP="00ED5DD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0630A">
              <w:rPr>
                <w:rFonts w:cstheme="minorHAnsi"/>
                <w:sz w:val="24"/>
                <w:szCs w:val="24"/>
              </w:rPr>
              <w:t>2</w:t>
            </w:r>
          </w:p>
        </w:tc>
      </w:tr>
    </w:tbl>
    <w:p w14:paraId="72A2FE0D" w14:textId="77777777" w:rsidR="00824A54" w:rsidRDefault="00824A54" w:rsidP="00E84B01">
      <w:pPr>
        <w:jc w:val="both"/>
        <w:rPr>
          <w:rFonts w:cstheme="minorHAnsi"/>
          <w:b/>
          <w:sz w:val="24"/>
          <w:szCs w:val="24"/>
        </w:rPr>
      </w:pPr>
    </w:p>
    <w:p w14:paraId="42128E33" w14:textId="32A695E4" w:rsidR="00E84B01" w:rsidRPr="0080630A" w:rsidRDefault="00824A54" w:rsidP="00E84B01">
      <w:pPr>
        <w:jc w:val="both"/>
        <w:rPr>
          <w:rFonts w:cstheme="minorHAnsi"/>
          <w:sz w:val="24"/>
          <w:szCs w:val="24"/>
        </w:rPr>
      </w:pPr>
      <w:r w:rsidRPr="0080630A">
        <w:rPr>
          <w:rFonts w:cstheme="minorHAnsi"/>
          <w:b/>
          <w:sz w:val="24"/>
          <w:szCs w:val="24"/>
        </w:rPr>
        <w:t xml:space="preserve">Supplementary Table 2A. </w:t>
      </w:r>
      <w:r w:rsidRPr="00ED5DD1">
        <w:rPr>
          <w:rFonts w:cstheme="minorHAnsi"/>
          <w:sz w:val="24"/>
          <w:szCs w:val="24"/>
        </w:rPr>
        <w:t>Human epithelial lining fluid</w:t>
      </w:r>
      <w:r>
        <w:rPr>
          <w:rFonts w:cstheme="minorHAnsi"/>
          <w:sz w:val="24"/>
          <w:szCs w:val="24"/>
        </w:rPr>
        <w:t xml:space="preserve"> (ELF)-</w:t>
      </w:r>
      <w:r w:rsidRPr="00677DA4">
        <w:rPr>
          <w:rFonts w:cstheme="minorHAnsi"/>
          <w:sz w:val="24"/>
          <w:szCs w:val="24"/>
        </w:rPr>
        <w:t>simulated</w:t>
      </w:r>
      <w:r>
        <w:rPr>
          <w:rFonts w:cstheme="minorHAnsi"/>
          <w:b/>
          <w:sz w:val="24"/>
          <w:szCs w:val="24"/>
        </w:rPr>
        <w:t xml:space="preserve"> </w:t>
      </w:r>
      <w:r w:rsidRPr="0080630A">
        <w:rPr>
          <w:rFonts w:cstheme="minorHAnsi"/>
          <w:bCs/>
          <w:sz w:val="24"/>
          <w:szCs w:val="24"/>
        </w:rPr>
        <w:t xml:space="preserve">dose regimens of cefepime and </w:t>
      </w:r>
      <w:proofErr w:type="spellStart"/>
      <w:r w:rsidRPr="0080630A">
        <w:rPr>
          <w:rFonts w:cstheme="minorHAnsi"/>
          <w:bCs/>
          <w:sz w:val="24"/>
          <w:szCs w:val="24"/>
        </w:rPr>
        <w:t>zidebactam</w:t>
      </w:r>
      <w:proofErr w:type="spellEnd"/>
      <w:r w:rsidRPr="0080630A">
        <w:rPr>
          <w:rFonts w:cstheme="minorHAnsi"/>
          <w:bCs/>
          <w:sz w:val="24"/>
          <w:szCs w:val="24"/>
        </w:rPr>
        <w:t xml:space="preserve"> employed in the neutropenic m</w:t>
      </w:r>
      <w:r>
        <w:rPr>
          <w:rFonts w:cstheme="minorHAnsi"/>
          <w:bCs/>
          <w:sz w:val="24"/>
          <w:szCs w:val="24"/>
        </w:rPr>
        <w:t>ouse</w:t>
      </w:r>
      <w:r w:rsidRPr="0080630A">
        <w:rPr>
          <w:rFonts w:cstheme="minorHAnsi"/>
          <w:bCs/>
          <w:sz w:val="24"/>
          <w:szCs w:val="24"/>
        </w:rPr>
        <w:t xml:space="preserve"> lung infection model.</w:t>
      </w:r>
      <w:r w:rsidRPr="0080630A">
        <w:rPr>
          <w:rFonts w:cstheme="minorHAnsi"/>
          <w:sz w:val="24"/>
          <w:szCs w:val="24"/>
        </w:rPr>
        <w:t xml:space="preserve"> *</w:t>
      </w:r>
      <w:r w:rsidR="00E84B01" w:rsidRPr="0080630A">
        <w:rPr>
          <w:rFonts w:cstheme="minorHAnsi"/>
          <w:sz w:val="24"/>
          <w:szCs w:val="24"/>
        </w:rPr>
        <w:t xml:space="preserve">Doses were repeated every 8 h for a 24 h period. These doses generated cefepime and </w:t>
      </w:r>
      <w:proofErr w:type="spellStart"/>
      <w:r w:rsidR="00E84B01" w:rsidRPr="0080630A">
        <w:rPr>
          <w:rFonts w:cstheme="minorHAnsi"/>
          <w:sz w:val="24"/>
          <w:szCs w:val="24"/>
        </w:rPr>
        <w:t>zidebactam</w:t>
      </w:r>
      <w:proofErr w:type="spellEnd"/>
      <w:r w:rsidR="00E84B01" w:rsidRPr="0080630A">
        <w:rPr>
          <w:rFonts w:cstheme="minorHAnsi"/>
          <w:sz w:val="24"/>
          <w:szCs w:val="24"/>
        </w:rPr>
        <w:t xml:space="preserve"> exposures in m</w:t>
      </w:r>
      <w:r w:rsidR="00326C2B">
        <w:rPr>
          <w:rFonts w:cstheme="minorHAnsi"/>
          <w:sz w:val="24"/>
          <w:szCs w:val="24"/>
        </w:rPr>
        <w:t>ouse</w:t>
      </w:r>
      <w:r w:rsidR="00E84B01" w:rsidRPr="0080630A">
        <w:rPr>
          <w:rFonts w:cstheme="minorHAnsi"/>
          <w:sz w:val="24"/>
          <w:szCs w:val="24"/>
        </w:rPr>
        <w:t xml:space="preserve"> </w:t>
      </w:r>
      <w:r w:rsidR="00ED5DD1">
        <w:rPr>
          <w:rFonts w:cstheme="minorHAnsi"/>
          <w:sz w:val="24"/>
          <w:szCs w:val="24"/>
        </w:rPr>
        <w:t xml:space="preserve">ELF </w:t>
      </w:r>
      <w:r w:rsidR="00E84B01" w:rsidRPr="0080630A">
        <w:rPr>
          <w:rFonts w:cstheme="minorHAnsi"/>
          <w:sz w:val="24"/>
          <w:szCs w:val="24"/>
        </w:rPr>
        <w:t xml:space="preserve">that were equivalent to human </w:t>
      </w:r>
      <w:r w:rsidR="00ED5DD1">
        <w:rPr>
          <w:rFonts w:cstheme="minorHAnsi"/>
          <w:sz w:val="24"/>
          <w:szCs w:val="24"/>
        </w:rPr>
        <w:t>ELF</w:t>
      </w:r>
      <w:r w:rsidR="00E84B01" w:rsidRPr="0080630A">
        <w:rPr>
          <w:rFonts w:cstheme="minorHAnsi"/>
          <w:sz w:val="24"/>
          <w:szCs w:val="24"/>
        </w:rPr>
        <w:t xml:space="preserve"> exposures obtained with cefepime/</w:t>
      </w:r>
      <w:proofErr w:type="spellStart"/>
      <w:r w:rsidR="00E84B01" w:rsidRPr="0080630A">
        <w:rPr>
          <w:rFonts w:cstheme="minorHAnsi"/>
          <w:sz w:val="24"/>
          <w:szCs w:val="24"/>
        </w:rPr>
        <w:t>zidebactam</w:t>
      </w:r>
      <w:proofErr w:type="spellEnd"/>
      <w:r w:rsidR="00E84B01" w:rsidRPr="0080630A">
        <w:rPr>
          <w:rFonts w:cstheme="minorHAnsi"/>
          <w:sz w:val="24"/>
          <w:szCs w:val="24"/>
        </w:rPr>
        <w:t xml:space="preserve"> dose regimen of 2 g + 1 g, q8h, 60-min infusion. </w:t>
      </w:r>
    </w:p>
    <w:p w14:paraId="5CE61005" w14:textId="77777777" w:rsidR="00E84B01" w:rsidRPr="0080630A" w:rsidRDefault="00E84B01" w:rsidP="00E84B01">
      <w:pPr>
        <w:rPr>
          <w:rFonts w:cstheme="minorHAnsi"/>
          <w:b/>
          <w:sz w:val="24"/>
          <w:szCs w:val="24"/>
        </w:rPr>
      </w:pPr>
    </w:p>
    <w:p w14:paraId="01017353" w14:textId="3B0FD94F" w:rsidR="00E84B01" w:rsidRPr="0080630A" w:rsidRDefault="00E84B01" w:rsidP="00E84B01">
      <w:pPr>
        <w:jc w:val="both"/>
        <w:rPr>
          <w:rFonts w:cstheme="minorHAnsi"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127"/>
        <w:gridCol w:w="829"/>
        <w:gridCol w:w="766"/>
        <w:gridCol w:w="766"/>
        <w:gridCol w:w="766"/>
        <w:gridCol w:w="767"/>
        <w:gridCol w:w="767"/>
        <w:gridCol w:w="744"/>
        <w:gridCol w:w="735"/>
      </w:tblGrid>
      <w:tr w:rsidR="00701E56" w14:paraId="25C3EBA4" w14:textId="77777777" w:rsidTr="00677DA4">
        <w:trPr>
          <w:jc w:val="center"/>
        </w:trPr>
        <w:tc>
          <w:tcPr>
            <w:tcW w:w="21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1F305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rug regimen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4E5AD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ecies</w:t>
            </w:r>
          </w:p>
        </w:tc>
        <w:tc>
          <w:tcPr>
            <w:tcW w:w="650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C018B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 T&gt;concentration</w:t>
            </w:r>
          </w:p>
        </w:tc>
      </w:tr>
      <w:tr w:rsidR="00701E56" w14:paraId="74A35B93" w14:textId="77777777" w:rsidTr="00677DA4">
        <w:trPr>
          <w:trHeight w:val="365"/>
          <w:jc w:val="center"/>
        </w:trPr>
        <w:tc>
          <w:tcPr>
            <w:tcW w:w="2151" w:type="dxa"/>
            <w:vMerge/>
            <w:tcBorders>
              <w:bottom w:val="single" w:sz="4" w:space="0" w:color="auto"/>
            </w:tcBorders>
            <w:vAlign w:val="center"/>
          </w:tcPr>
          <w:p w14:paraId="6833CA9E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</w:tcPr>
          <w:p w14:paraId="25F0F9A6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61E83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D4CD4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90E33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2824F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DEAFD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6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CC108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61091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4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68183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28</w:t>
            </w:r>
          </w:p>
        </w:tc>
      </w:tr>
      <w:tr w:rsidR="00701E56" w14:paraId="403C2677" w14:textId="77777777" w:rsidTr="00677DA4">
        <w:trPr>
          <w:jc w:val="center"/>
        </w:trPr>
        <w:tc>
          <w:tcPr>
            <w:tcW w:w="2151" w:type="dxa"/>
            <w:vMerge w:val="restart"/>
            <w:tcBorders>
              <w:top w:val="single" w:sz="4" w:space="0" w:color="auto"/>
            </w:tcBorders>
            <w:vAlign w:val="center"/>
          </w:tcPr>
          <w:p w14:paraId="39FD0034" w14:textId="1036A7C9" w:rsidR="00701E56" w:rsidRDefault="006B5534" w:rsidP="0015606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efepime 2</w:t>
            </w:r>
            <w:r w:rsidR="00701E56">
              <w:rPr>
                <w:b/>
                <w:color w:val="000000"/>
              </w:rPr>
              <w:t xml:space="preserve"> g, q8h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39FD90A6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uman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FA30E44" w14:textId="77777777" w:rsidR="00701E56" w:rsidRPr="008378EC" w:rsidRDefault="00701E56" w:rsidP="00677DA4">
            <w:pPr>
              <w:jc w:val="center"/>
            </w:pPr>
            <w:r w:rsidRPr="008378EC">
              <w:t>99.8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D671800" w14:textId="77777777" w:rsidR="00701E56" w:rsidRPr="008378EC" w:rsidRDefault="00701E56" w:rsidP="00677DA4">
            <w:pPr>
              <w:jc w:val="center"/>
            </w:pPr>
            <w:r w:rsidRPr="008378EC">
              <w:t>99.6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71094E9" w14:textId="77777777" w:rsidR="00701E56" w:rsidRPr="008378EC" w:rsidRDefault="00701E56" w:rsidP="00677DA4">
            <w:pPr>
              <w:jc w:val="center"/>
            </w:pPr>
            <w:r w:rsidRPr="008378EC">
              <w:t>95.6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122D917A" w14:textId="77777777" w:rsidR="00701E56" w:rsidRPr="008378EC" w:rsidRDefault="00701E56" w:rsidP="00677DA4">
            <w:pPr>
              <w:jc w:val="center"/>
            </w:pPr>
            <w:r w:rsidRPr="008378EC">
              <w:t>70.7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7932BF32" w14:textId="77777777" w:rsidR="00701E56" w:rsidRPr="008378EC" w:rsidRDefault="00701E56" w:rsidP="00677DA4">
            <w:pPr>
              <w:jc w:val="center"/>
            </w:pPr>
            <w:r w:rsidRPr="008378EC">
              <w:t>45.0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2ADDE51D" w14:textId="77777777" w:rsidR="00701E56" w:rsidRPr="008378EC" w:rsidRDefault="00701E56" w:rsidP="00677DA4">
            <w:pPr>
              <w:jc w:val="center"/>
            </w:pPr>
            <w:r w:rsidRPr="008378EC">
              <w:t>10.7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1DAB5E6E" w14:textId="77777777" w:rsidR="00701E56" w:rsidRPr="008378EC" w:rsidRDefault="00701E56" w:rsidP="00677DA4">
            <w:pPr>
              <w:jc w:val="center"/>
            </w:pPr>
            <w:r w:rsidRPr="008378EC">
              <w:t>0.0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52527415" w14:textId="77777777" w:rsidR="00701E56" w:rsidRPr="008378EC" w:rsidRDefault="00701E56" w:rsidP="00677DA4">
            <w:pPr>
              <w:jc w:val="center"/>
            </w:pPr>
            <w:r w:rsidRPr="008378EC">
              <w:t>0.0</w:t>
            </w:r>
          </w:p>
        </w:tc>
      </w:tr>
      <w:tr w:rsidR="00701E56" w14:paraId="73B9D089" w14:textId="77777777" w:rsidTr="00677DA4">
        <w:trPr>
          <w:jc w:val="center"/>
        </w:trPr>
        <w:tc>
          <w:tcPr>
            <w:tcW w:w="2151" w:type="dxa"/>
            <w:vMerge/>
            <w:vAlign w:val="center"/>
          </w:tcPr>
          <w:p w14:paraId="5E9C7F17" w14:textId="77777777" w:rsidR="00701E56" w:rsidRDefault="00701E56" w:rsidP="0015606E">
            <w:pPr>
              <w:rPr>
                <w:b/>
                <w:color w:val="000000"/>
              </w:rPr>
            </w:pPr>
          </w:p>
        </w:tc>
        <w:tc>
          <w:tcPr>
            <w:tcW w:w="1186" w:type="dxa"/>
            <w:vAlign w:val="center"/>
          </w:tcPr>
          <w:p w14:paraId="34C489B8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use</w:t>
            </w:r>
          </w:p>
        </w:tc>
        <w:tc>
          <w:tcPr>
            <w:tcW w:w="885" w:type="dxa"/>
          </w:tcPr>
          <w:p w14:paraId="72E4350D" w14:textId="77777777" w:rsidR="00701E56" w:rsidRPr="000902F1" w:rsidRDefault="00701E56" w:rsidP="00677DA4">
            <w:pPr>
              <w:jc w:val="center"/>
            </w:pPr>
            <w:r w:rsidRPr="000902F1">
              <w:t>99.9</w:t>
            </w:r>
          </w:p>
        </w:tc>
        <w:tc>
          <w:tcPr>
            <w:tcW w:w="806" w:type="dxa"/>
          </w:tcPr>
          <w:p w14:paraId="37D4326D" w14:textId="77777777" w:rsidR="00701E56" w:rsidRPr="000902F1" w:rsidRDefault="00701E56" w:rsidP="00677DA4">
            <w:pPr>
              <w:jc w:val="center"/>
            </w:pPr>
            <w:r w:rsidRPr="000902F1">
              <w:t>99.8</w:t>
            </w:r>
          </w:p>
        </w:tc>
        <w:tc>
          <w:tcPr>
            <w:tcW w:w="806" w:type="dxa"/>
          </w:tcPr>
          <w:p w14:paraId="629F5F6E" w14:textId="77777777" w:rsidR="00701E56" w:rsidRPr="000902F1" w:rsidRDefault="00701E56" w:rsidP="00677DA4">
            <w:pPr>
              <w:jc w:val="center"/>
            </w:pPr>
            <w:r w:rsidRPr="000902F1">
              <w:t>99.6</w:t>
            </w:r>
          </w:p>
        </w:tc>
        <w:tc>
          <w:tcPr>
            <w:tcW w:w="806" w:type="dxa"/>
          </w:tcPr>
          <w:p w14:paraId="171CE504" w14:textId="77777777" w:rsidR="00701E56" w:rsidRPr="000902F1" w:rsidRDefault="00701E56" w:rsidP="00677DA4">
            <w:pPr>
              <w:jc w:val="center"/>
            </w:pPr>
            <w:r w:rsidRPr="000902F1">
              <w:t>54.9</w:t>
            </w:r>
          </w:p>
        </w:tc>
        <w:tc>
          <w:tcPr>
            <w:tcW w:w="807" w:type="dxa"/>
          </w:tcPr>
          <w:p w14:paraId="4A8A8D10" w14:textId="77777777" w:rsidR="00701E56" w:rsidRPr="000902F1" w:rsidRDefault="00701E56" w:rsidP="00677DA4">
            <w:pPr>
              <w:jc w:val="center"/>
            </w:pPr>
            <w:r w:rsidRPr="000902F1">
              <w:t>35.7</w:t>
            </w:r>
          </w:p>
        </w:tc>
        <w:tc>
          <w:tcPr>
            <w:tcW w:w="807" w:type="dxa"/>
          </w:tcPr>
          <w:p w14:paraId="40528B02" w14:textId="77777777" w:rsidR="00701E56" w:rsidRPr="000902F1" w:rsidRDefault="00701E56" w:rsidP="00677DA4">
            <w:pPr>
              <w:jc w:val="center"/>
            </w:pPr>
            <w:r w:rsidRPr="000902F1">
              <w:t>7.2</w:t>
            </w:r>
          </w:p>
        </w:tc>
        <w:tc>
          <w:tcPr>
            <w:tcW w:w="807" w:type="dxa"/>
          </w:tcPr>
          <w:p w14:paraId="39ABB0A8" w14:textId="77777777" w:rsidR="00701E56" w:rsidRPr="000902F1" w:rsidRDefault="00701E56" w:rsidP="00677DA4">
            <w:pPr>
              <w:jc w:val="center"/>
            </w:pPr>
            <w:r w:rsidRPr="000902F1">
              <w:t>0.0</w:t>
            </w:r>
          </w:p>
        </w:tc>
        <w:tc>
          <w:tcPr>
            <w:tcW w:w="782" w:type="dxa"/>
          </w:tcPr>
          <w:p w14:paraId="0AA4EA36" w14:textId="77777777" w:rsidR="00701E56" w:rsidRDefault="00701E56" w:rsidP="00677DA4">
            <w:pPr>
              <w:jc w:val="center"/>
            </w:pPr>
            <w:r w:rsidRPr="000902F1">
              <w:t>0.0</w:t>
            </w:r>
          </w:p>
        </w:tc>
      </w:tr>
      <w:tr w:rsidR="00701E56" w14:paraId="47DDB3C8" w14:textId="77777777" w:rsidTr="00677DA4">
        <w:trPr>
          <w:jc w:val="center"/>
        </w:trPr>
        <w:tc>
          <w:tcPr>
            <w:tcW w:w="2151" w:type="dxa"/>
            <w:vAlign w:val="center"/>
          </w:tcPr>
          <w:p w14:paraId="3A821D71" w14:textId="77777777" w:rsidR="00701E56" w:rsidRDefault="00701E56" w:rsidP="0015606E">
            <w:pPr>
              <w:rPr>
                <w:b/>
                <w:color w:val="000000"/>
              </w:rPr>
            </w:pPr>
          </w:p>
        </w:tc>
        <w:tc>
          <w:tcPr>
            <w:tcW w:w="1186" w:type="dxa"/>
            <w:vAlign w:val="center"/>
          </w:tcPr>
          <w:p w14:paraId="2CB053B1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85" w:type="dxa"/>
          </w:tcPr>
          <w:p w14:paraId="03876666" w14:textId="77777777" w:rsidR="00701E56" w:rsidRPr="008378EC" w:rsidRDefault="00701E56" w:rsidP="00677DA4">
            <w:pPr>
              <w:jc w:val="center"/>
            </w:pPr>
          </w:p>
        </w:tc>
        <w:tc>
          <w:tcPr>
            <w:tcW w:w="806" w:type="dxa"/>
          </w:tcPr>
          <w:p w14:paraId="7C701A43" w14:textId="77777777" w:rsidR="00701E56" w:rsidRPr="008378EC" w:rsidRDefault="00701E56" w:rsidP="00677DA4">
            <w:pPr>
              <w:jc w:val="center"/>
            </w:pPr>
          </w:p>
        </w:tc>
        <w:tc>
          <w:tcPr>
            <w:tcW w:w="806" w:type="dxa"/>
          </w:tcPr>
          <w:p w14:paraId="73AC79EB" w14:textId="77777777" w:rsidR="00701E56" w:rsidRPr="008378EC" w:rsidRDefault="00701E56" w:rsidP="00677DA4">
            <w:pPr>
              <w:jc w:val="center"/>
            </w:pPr>
          </w:p>
        </w:tc>
        <w:tc>
          <w:tcPr>
            <w:tcW w:w="806" w:type="dxa"/>
          </w:tcPr>
          <w:p w14:paraId="3ACE16B2" w14:textId="77777777" w:rsidR="00701E56" w:rsidRPr="008378EC" w:rsidRDefault="00701E56" w:rsidP="00677DA4">
            <w:pPr>
              <w:jc w:val="center"/>
            </w:pPr>
          </w:p>
        </w:tc>
        <w:tc>
          <w:tcPr>
            <w:tcW w:w="807" w:type="dxa"/>
          </w:tcPr>
          <w:p w14:paraId="0F497AEA" w14:textId="77777777" w:rsidR="00701E56" w:rsidRPr="008378EC" w:rsidRDefault="00701E56" w:rsidP="00677DA4">
            <w:pPr>
              <w:jc w:val="center"/>
            </w:pPr>
          </w:p>
        </w:tc>
        <w:tc>
          <w:tcPr>
            <w:tcW w:w="807" w:type="dxa"/>
          </w:tcPr>
          <w:p w14:paraId="10FD2B18" w14:textId="77777777" w:rsidR="00701E56" w:rsidRPr="008378EC" w:rsidRDefault="00701E56" w:rsidP="00677DA4">
            <w:pPr>
              <w:jc w:val="center"/>
            </w:pPr>
          </w:p>
        </w:tc>
        <w:tc>
          <w:tcPr>
            <w:tcW w:w="807" w:type="dxa"/>
          </w:tcPr>
          <w:p w14:paraId="5B6AE127" w14:textId="77777777" w:rsidR="00701E56" w:rsidRPr="008378EC" w:rsidRDefault="00701E56" w:rsidP="00677DA4">
            <w:pPr>
              <w:jc w:val="center"/>
            </w:pPr>
          </w:p>
        </w:tc>
        <w:tc>
          <w:tcPr>
            <w:tcW w:w="782" w:type="dxa"/>
          </w:tcPr>
          <w:p w14:paraId="2E4C802B" w14:textId="77777777" w:rsidR="00701E56" w:rsidRPr="008378EC" w:rsidRDefault="00701E56" w:rsidP="00677DA4">
            <w:pPr>
              <w:jc w:val="center"/>
            </w:pPr>
          </w:p>
        </w:tc>
      </w:tr>
      <w:tr w:rsidR="00701E56" w14:paraId="56783D26" w14:textId="77777777" w:rsidTr="00677DA4">
        <w:trPr>
          <w:jc w:val="center"/>
        </w:trPr>
        <w:tc>
          <w:tcPr>
            <w:tcW w:w="2151" w:type="dxa"/>
            <w:vMerge w:val="restart"/>
            <w:vAlign w:val="center"/>
          </w:tcPr>
          <w:p w14:paraId="1F46E869" w14:textId="77777777" w:rsidR="00701E56" w:rsidRDefault="00701E56" w:rsidP="0015606E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Zidebactam</w:t>
            </w:r>
            <w:proofErr w:type="spellEnd"/>
            <w:r>
              <w:rPr>
                <w:b/>
                <w:color w:val="000000"/>
              </w:rPr>
              <w:t xml:space="preserve"> 1 g, q8h</w:t>
            </w:r>
          </w:p>
        </w:tc>
        <w:tc>
          <w:tcPr>
            <w:tcW w:w="1186" w:type="dxa"/>
            <w:vAlign w:val="center"/>
          </w:tcPr>
          <w:p w14:paraId="7E4EB512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uman</w:t>
            </w:r>
          </w:p>
        </w:tc>
        <w:tc>
          <w:tcPr>
            <w:tcW w:w="885" w:type="dxa"/>
          </w:tcPr>
          <w:p w14:paraId="2C8564D5" w14:textId="77777777" w:rsidR="00701E56" w:rsidRPr="008378EC" w:rsidRDefault="00701E56" w:rsidP="00677DA4">
            <w:pPr>
              <w:jc w:val="center"/>
            </w:pPr>
            <w:r w:rsidRPr="008378EC">
              <w:t>99.6</w:t>
            </w:r>
          </w:p>
        </w:tc>
        <w:tc>
          <w:tcPr>
            <w:tcW w:w="806" w:type="dxa"/>
          </w:tcPr>
          <w:p w14:paraId="147A0B6F" w14:textId="77777777" w:rsidR="00701E56" w:rsidRPr="008378EC" w:rsidRDefault="00701E56" w:rsidP="00677DA4">
            <w:pPr>
              <w:jc w:val="center"/>
            </w:pPr>
            <w:r w:rsidRPr="008378EC">
              <w:t>88.9</w:t>
            </w:r>
          </w:p>
        </w:tc>
        <w:tc>
          <w:tcPr>
            <w:tcW w:w="806" w:type="dxa"/>
          </w:tcPr>
          <w:p w14:paraId="291562D0" w14:textId="77777777" w:rsidR="00701E56" w:rsidRPr="008378EC" w:rsidRDefault="00701E56" w:rsidP="00677DA4">
            <w:pPr>
              <w:jc w:val="center"/>
            </w:pPr>
            <w:r w:rsidRPr="008378EC">
              <w:t>63.1</w:t>
            </w:r>
          </w:p>
        </w:tc>
        <w:tc>
          <w:tcPr>
            <w:tcW w:w="806" w:type="dxa"/>
          </w:tcPr>
          <w:p w14:paraId="347C95F6" w14:textId="77777777" w:rsidR="00701E56" w:rsidRPr="008378EC" w:rsidRDefault="00701E56" w:rsidP="00677DA4">
            <w:pPr>
              <w:jc w:val="center"/>
            </w:pPr>
            <w:r w:rsidRPr="008378EC">
              <w:t>36.3</w:t>
            </w:r>
          </w:p>
        </w:tc>
        <w:tc>
          <w:tcPr>
            <w:tcW w:w="807" w:type="dxa"/>
          </w:tcPr>
          <w:p w14:paraId="2A91D463" w14:textId="77777777" w:rsidR="00701E56" w:rsidRPr="008378EC" w:rsidRDefault="00701E56" w:rsidP="00677DA4">
            <w:pPr>
              <w:jc w:val="center"/>
            </w:pPr>
            <w:r w:rsidRPr="008378EC">
              <w:t>0.0</w:t>
            </w:r>
          </w:p>
        </w:tc>
        <w:tc>
          <w:tcPr>
            <w:tcW w:w="807" w:type="dxa"/>
          </w:tcPr>
          <w:p w14:paraId="378DA186" w14:textId="77777777" w:rsidR="00701E56" w:rsidRPr="008378EC" w:rsidRDefault="00701E56" w:rsidP="00677DA4">
            <w:pPr>
              <w:jc w:val="center"/>
            </w:pPr>
            <w:r w:rsidRPr="008378EC">
              <w:t>0.0</w:t>
            </w:r>
          </w:p>
        </w:tc>
        <w:tc>
          <w:tcPr>
            <w:tcW w:w="807" w:type="dxa"/>
          </w:tcPr>
          <w:p w14:paraId="4F7A5710" w14:textId="77777777" w:rsidR="00701E56" w:rsidRPr="008378EC" w:rsidRDefault="00701E56" w:rsidP="00677DA4">
            <w:pPr>
              <w:jc w:val="center"/>
            </w:pPr>
            <w:r w:rsidRPr="008378EC">
              <w:t>0.0</w:t>
            </w:r>
          </w:p>
        </w:tc>
        <w:tc>
          <w:tcPr>
            <w:tcW w:w="782" w:type="dxa"/>
          </w:tcPr>
          <w:p w14:paraId="236AE24C" w14:textId="77777777" w:rsidR="00701E56" w:rsidRPr="008378EC" w:rsidRDefault="00701E56" w:rsidP="00677DA4">
            <w:pPr>
              <w:jc w:val="center"/>
            </w:pPr>
            <w:r w:rsidRPr="008378EC">
              <w:t>0.0</w:t>
            </w:r>
          </w:p>
        </w:tc>
      </w:tr>
      <w:tr w:rsidR="00701E56" w14:paraId="7C77D484" w14:textId="77777777" w:rsidTr="00677DA4">
        <w:trPr>
          <w:jc w:val="center"/>
        </w:trPr>
        <w:tc>
          <w:tcPr>
            <w:tcW w:w="2151" w:type="dxa"/>
            <w:vMerge/>
            <w:tcBorders>
              <w:bottom w:val="single" w:sz="4" w:space="0" w:color="auto"/>
            </w:tcBorders>
            <w:vAlign w:val="center"/>
          </w:tcPr>
          <w:p w14:paraId="5DCEB5D7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5E22ED8B" w14:textId="77777777" w:rsidR="00701E56" w:rsidRDefault="00701E56" w:rsidP="001560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use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CFFD1AC" w14:textId="77777777" w:rsidR="00701E56" w:rsidRPr="00DA5A44" w:rsidRDefault="00701E56" w:rsidP="00677DA4">
            <w:pPr>
              <w:jc w:val="center"/>
            </w:pPr>
            <w:r w:rsidRPr="00DA5A44">
              <w:t>99.8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7D1BAE10" w14:textId="77777777" w:rsidR="00701E56" w:rsidRPr="00DA5A44" w:rsidRDefault="00701E56" w:rsidP="00677DA4">
            <w:pPr>
              <w:jc w:val="center"/>
            </w:pPr>
            <w:r w:rsidRPr="00DA5A44">
              <w:t>86.4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29F1A24F" w14:textId="77777777" w:rsidR="00701E56" w:rsidRPr="00DA5A44" w:rsidRDefault="00701E56" w:rsidP="00677DA4">
            <w:pPr>
              <w:jc w:val="center"/>
            </w:pPr>
            <w:r w:rsidRPr="00DA5A44">
              <w:t>52.6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35EC8C56" w14:textId="77777777" w:rsidR="00701E56" w:rsidRPr="00DA5A44" w:rsidRDefault="00701E56" w:rsidP="00677DA4">
            <w:pPr>
              <w:jc w:val="center"/>
            </w:pPr>
            <w:r w:rsidRPr="00DA5A44">
              <w:t>35.2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4ED09EB3" w14:textId="77777777" w:rsidR="00701E56" w:rsidRPr="00DA5A44" w:rsidRDefault="00701E56" w:rsidP="00677DA4">
            <w:pPr>
              <w:jc w:val="center"/>
            </w:pPr>
            <w:r w:rsidRPr="00DA5A44">
              <w:t>2.8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3465229A" w14:textId="77777777" w:rsidR="00701E56" w:rsidRPr="00DA5A44" w:rsidRDefault="00701E56" w:rsidP="00677DA4">
            <w:pPr>
              <w:jc w:val="center"/>
            </w:pPr>
            <w:r w:rsidRPr="00DA5A44">
              <w:t>0.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26ED452A" w14:textId="77777777" w:rsidR="00701E56" w:rsidRPr="00DA5A44" w:rsidRDefault="00701E56" w:rsidP="00677DA4">
            <w:pPr>
              <w:jc w:val="center"/>
            </w:pPr>
            <w:r w:rsidRPr="00DA5A44">
              <w:t>0.0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77832037" w14:textId="77777777" w:rsidR="00701E56" w:rsidRDefault="00701E56" w:rsidP="00677DA4">
            <w:pPr>
              <w:jc w:val="center"/>
            </w:pPr>
            <w:r w:rsidRPr="00DA5A44">
              <w:t>0.0</w:t>
            </w:r>
          </w:p>
        </w:tc>
      </w:tr>
    </w:tbl>
    <w:p w14:paraId="6A4135CF" w14:textId="77777777" w:rsidR="00824A54" w:rsidRDefault="00824A54" w:rsidP="00E84B01">
      <w:pPr>
        <w:rPr>
          <w:rFonts w:cstheme="minorHAnsi"/>
          <w:b/>
          <w:sz w:val="24"/>
          <w:szCs w:val="24"/>
        </w:rPr>
      </w:pPr>
    </w:p>
    <w:p w14:paraId="17194E39" w14:textId="268227E5" w:rsidR="00824A54" w:rsidRPr="0080630A" w:rsidRDefault="00824A54" w:rsidP="00E84B01">
      <w:pPr>
        <w:rPr>
          <w:rFonts w:cstheme="minorHAnsi"/>
          <w:b/>
          <w:color w:val="000000"/>
          <w:sz w:val="24"/>
          <w:szCs w:val="24"/>
        </w:rPr>
      </w:pPr>
      <w:r w:rsidRPr="0080630A">
        <w:rPr>
          <w:rFonts w:cstheme="minorHAnsi"/>
          <w:b/>
          <w:sz w:val="24"/>
          <w:szCs w:val="24"/>
        </w:rPr>
        <w:t xml:space="preserve">Supplementary Table 2B. </w:t>
      </w:r>
      <w:r w:rsidRPr="0080630A">
        <w:rPr>
          <w:rFonts w:cstheme="minorHAnsi"/>
          <w:bCs/>
          <w:color w:val="000000"/>
          <w:sz w:val="24"/>
          <w:szCs w:val="24"/>
        </w:rPr>
        <w:t xml:space="preserve">Comparison of %T&gt;cefepime or </w:t>
      </w:r>
      <w:proofErr w:type="spellStart"/>
      <w:r w:rsidRPr="0080630A">
        <w:rPr>
          <w:rFonts w:cstheme="minorHAnsi"/>
          <w:bCs/>
          <w:color w:val="000000"/>
          <w:sz w:val="24"/>
          <w:szCs w:val="24"/>
        </w:rPr>
        <w:t>zidebactam</w:t>
      </w:r>
      <w:proofErr w:type="spellEnd"/>
      <w:r w:rsidRPr="0080630A">
        <w:rPr>
          <w:rFonts w:cstheme="minorHAnsi"/>
          <w:bCs/>
          <w:color w:val="000000"/>
          <w:sz w:val="24"/>
          <w:szCs w:val="24"/>
        </w:rPr>
        <w:t xml:space="preserve"> concentrations in</w:t>
      </w:r>
      <w:r>
        <w:rPr>
          <w:rFonts w:cstheme="minorHAnsi"/>
          <w:bCs/>
          <w:color w:val="000000"/>
          <w:sz w:val="24"/>
          <w:szCs w:val="24"/>
        </w:rPr>
        <w:t xml:space="preserve"> the human ELF (</w:t>
      </w:r>
      <w:r w:rsidRPr="0080630A">
        <w:rPr>
          <w:rFonts w:cstheme="minorHAnsi"/>
          <w:bCs/>
          <w:color w:val="000000"/>
          <w:sz w:val="24"/>
          <w:szCs w:val="24"/>
        </w:rPr>
        <w:t xml:space="preserve">administered </w:t>
      </w:r>
      <w:r>
        <w:rPr>
          <w:rFonts w:cstheme="minorHAnsi"/>
          <w:bCs/>
          <w:color w:val="000000"/>
          <w:sz w:val="24"/>
          <w:szCs w:val="24"/>
        </w:rPr>
        <w:t>with</w:t>
      </w:r>
      <w:r w:rsidRPr="0080630A">
        <w:rPr>
          <w:rFonts w:cstheme="minorHAnsi"/>
          <w:bCs/>
          <w:color w:val="000000"/>
          <w:sz w:val="24"/>
          <w:szCs w:val="24"/>
        </w:rPr>
        <w:t xml:space="preserve"> </w:t>
      </w:r>
      <w:r w:rsidRPr="0080630A">
        <w:rPr>
          <w:rFonts w:cstheme="minorHAnsi"/>
          <w:sz w:val="24"/>
          <w:szCs w:val="24"/>
        </w:rPr>
        <w:t>cefepime/</w:t>
      </w:r>
      <w:proofErr w:type="spellStart"/>
      <w:r w:rsidRPr="0080630A">
        <w:rPr>
          <w:rFonts w:cstheme="minorHAnsi"/>
          <w:sz w:val="24"/>
          <w:szCs w:val="24"/>
        </w:rPr>
        <w:t>zidebactam</w:t>
      </w:r>
      <w:proofErr w:type="spellEnd"/>
      <w:r w:rsidRPr="0080630A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2 + 1 g, q8h, 60-min infusion) </w:t>
      </w:r>
      <w:r w:rsidRPr="0080630A">
        <w:rPr>
          <w:rFonts w:cstheme="minorHAnsi"/>
          <w:bCs/>
          <w:color w:val="000000"/>
          <w:sz w:val="24"/>
          <w:szCs w:val="24"/>
        </w:rPr>
        <w:t>and</w:t>
      </w:r>
      <w:r>
        <w:rPr>
          <w:rFonts w:cstheme="minorHAnsi"/>
          <w:bCs/>
          <w:color w:val="000000"/>
          <w:sz w:val="24"/>
          <w:szCs w:val="24"/>
        </w:rPr>
        <w:t xml:space="preserve"> in mouse ELF</w:t>
      </w:r>
      <w:r w:rsidRPr="0080630A">
        <w:rPr>
          <w:rFonts w:cstheme="minorHAnsi"/>
          <w:bCs/>
          <w:color w:val="000000"/>
          <w:sz w:val="24"/>
          <w:szCs w:val="24"/>
        </w:rPr>
        <w:t xml:space="preserve"> </w:t>
      </w:r>
      <w:r>
        <w:rPr>
          <w:rFonts w:cstheme="minorHAnsi"/>
          <w:bCs/>
          <w:color w:val="000000"/>
          <w:sz w:val="24"/>
          <w:szCs w:val="24"/>
        </w:rPr>
        <w:t>(</w:t>
      </w:r>
      <w:r w:rsidRPr="0080630A">
        <w:rPr>
          <w:rFonts w:cstheme="minorHAnsi"/>
          <w:bCs/>
          <w:color w:val="000000"/>
          <w:sz w:val="24"/>
          <w:szCs w:val="24"/>
        </w:rPr>
        <w:t>administered with human</w:t>
      </w:r>
      <w:r>
        <w:rPr>
          <w:rFonts w:cstheme="minorHAnsi"/>
          <w:bCs/>
          <w:color w:val="000000"/>
          <w:sz w:val="24"/>
          <w:szCs w:val="24"/>
        </w:rPr>
        <w:t xml:space="preserve"> ELF</w:t>
      </w:r>
      <w:r w:rsidRPr="0080630A">
        <w:rPr>
          <w:rFonts w:cstheme="minorHAnsi"/>
          <w:bCs/>
          <w:color w:val="000000"/>
          <w:sz w:val="24"/>
          <w:szCs w:val="24"/>
        </w:rPr>
        <w:t xml:space="preserve">-simulated </w:t>
      </w:r>
      <w:r>
        <w:rPr>
          <w:rFonts w:cstheme="minorHAnsi"/>
          <w:bCs/>
          <w:color w:val="000000"/>
          <w:sz w:val="24"/>
          <w:szCs w:val="24"/>
        </w:rPr>
        <w:t xml:space="preserve">dose </w:t>
      </w:r>
      <w:r w:rsidRPr="0080630A">
        <w:rPr>
          <w:rFonts w:cstheme="minorHAnsi"/>
          <w:bCs/>
          <w:color w:val="000000"/>
          <w:sz w:val="24"/>
          <w:szCs w:val="24"/>
        </w:rPr>
        <w:t>regimen</w:t>
      </w:r>
      <w:r>
        <w:rPr>
          <w:rFonts w:cstheme="minorHAnsi"/>
          <w:bCs/>
          <w:color w:val="000000"/>
          <w:sz w:val="24"/>
          <w:szCs w:val="24"/>
        </w:rPr>
        <w:t>)</w:t>
      </w:r>
      <w:r w:rsidRPr="0080630A">
        <w:rPr>
          <w:rFonts w:cstheme="minorHAnsi"/>
          <w:bCs/>
          <w:color w:val="000000"/>
          <w:sz w:val="24"/>
          <w:szCs w:val="24"/>
        </w:rPr>
        <w:t>.</w:t>
      </w:r>
    </w:p>
    <w:p w14:paraId="2D9616B3" w14:textId="33137291" w:rsidR="0080630A" w:rsidRPr="00163D9B" w:rsidRDefault="00174427" w:rsidP="0080630A">
      <w:pPr>
        <w:rPr>
          <w:rFonts w:cstheme="minorHAnsi"/>
          <w:bCs/>
          <w:color w:val="000000"/>
          <w:sz w:val="24"/>
          <w:szCs w:val="24"/>
        </w:rPr>
      </w:pPr>
      <w:r w:rsidRPr="0080630A">
        <w:rPr>
          <w:rFonts w:cstheme="minorHAnsi"/>
          <w:b/>
          <w:color w:val="000000"/>
          <w:sz w:val="24"/>
          <w:szCs w:val="24"/>
        </w:rPr>
        <w:br w:type="page"/>
      </w:r>
    </w:p>
    <w:p w14:paraId="71F19403" w14:textId="77777777" w:rsidR="0080630A" w:rsidRPr="00163D9B" w:rsidRDefault="0080630A" w:rsidP="0080630A">
      <w:pPr>
        <w:jc w:val="both"/>
        <w:rPr>
          <w:b/>
          <w:sz w:val="24"/>
          <w:szCs w:val="24"/>
        </w:rPr>
      </w:pPr>
      <w:r w:rsidRPr="00163D9B">
        <w:rPr>
          <w:b/>
          <w:sz w:val="24"/>
          <w:szCs w:val="24"/>
        </w:rPr>
        <w:lastRenderedPageBreak/>
        <w:t>a) Cefepime time-concentration profile</w:t>
      </w:r>
    </w:p>
    <w:p w14:paraId="5BC81FC3" w14:textId="77777777" w:rsidR="0080630A" w:rsidRPr="00B73AE3" w:rsidRDefault="009020A6" w:rsidP="0080630A">
      <w:pPr>
        <w:jc w:val="center"/>
        <w:rPr>
          <w:b/>
          <w:sz w:val="20"/>
        </w:rPr>
      </w:pPr>
      <w:r>
        <w:rPr>
          <w:b/>
          <w:noProof/>
          <w:sz w:val="20"/>
          <w:lang w:val="en-GB" w:eastAsia="en-GB"/>
        </w:rPr>
        <w:drawing>
          <wp:inline distT="0" distB="0" distL="0" distR="0" wp14:anchorId="07F2F4D2" wp14:editId="0EA6CA26">
            <wp:extent cx="4895850" cy="32575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EP HSR6_Modified_WCK 5222_mBio_Revise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6000" cy="32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7729A" w14:textId="77777777" w:rsidR="0080630A" w:rsidRPr="00163D9B" w:rsidRDefault="0080630A" w:rsidP="0080630A">
      <w:pPr>
        <w:jc w:val="both"/>
        <w:rPr>
          <w:b/>
          <w:sz w:val="24"/>
          <w:szCs w:val="24"/>
        </w:rPr>
      </w:pPr>
      <w:r w:rsidRPr="00163D9B">
        <w:rPr>
          <w:b/>
          <w:sz w:val="24"/>
          <w:szCs w:val="24"/>
        </w:rPr>
        <w:t xml:space="preserve">b) </w:t>
      </w:r>
      <w:proofErr w:type="spellStart"/>
      <w:r w:rsidRPr="00163D9B">
        <w:rPr>
          <w:b/>
          <w:sz w:val="24"/>
          <w:szCs w:val="24"/>
        </w:rPr>
        <w:t>Zidebactam</w:t>
      </w:r>
      <w:proofErr w:type="spellEnd"/>
      <w:r w:rsidRPr="00163D9B">
        <w:rPr>
          <w:b/>
          <w:sz w:val="24"/>
          <w:szCs w:val="24"/>
        </w:rPr>
        <w:t xml:space="preserve"> time-concentration profile</w:t>
      </w:r>
    </w:p>
    <w:p w14:paraId="2C7453F7" w14:textId="77777777" w:rsidR="0080630A" w:rsidRDefault="009020A6" w:rsidP="0080630A">
      <w:pPr>
        <w:jc w:val="center"/>
        <w:rPr>
          <w:noProof/>
          <w:lang w:eastAsia="en-GB"/>
        </w:rPr>
      </w:pPr>
      <w:r>
        <w:rPr>
          <w:noProof/>
          <w:lang w:val="en-GB" w:eastAsia="en-GB"/>
        </w:rPr>
        <w:drawing>
          <wp:inline distT="0" distB="0" distL="0" distR="0" wp14:anchorId="2FA5CD93" wp14:editId="06CC5BF8">
            <wp:extent cx="5086350" cy="32480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ID HSR6_Modified_WCK 5222_mBio_Revised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4070" cy="3246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CC645" w14:textId="28C2F61E" w:rsidR="002A25D5" w:rsidRPr="002D5807" w:rsidRDefault="00824A54">
      <w:pPr>
        <w:rPr>
          <w:rFonts w:cstheme="minorHAnsi"/>
          <w:bCs/>
          <w:color w:val="000000"/>
          <w:sz w:val="24"/>
          <w:szCs w:val="24"/>
        </w:rPr>
        <w:sectPr w:rsidR="002A25D5" w:rsidRPr="002D5807" w:rsidSect="009020A6">
          <w:head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63D9B">
        <w:rPr>
          <w:rFonts w:cstheme="minorHAnsi"/>
          <w:b/>
          <w:color w:val="000000"/>
          <w:sz w:val="24"/>
          <w:szCs w:val="24"/>
        </w:rPr>
        <w:t xml:space="preserve">Supplementary </w:t>
      </w:r>
      <w:r w:rsidRPr="00163D9B">
        <w:rPr>
          <w:b/>
          <w:sz w:val="24"/>
          <w:szCs w:val="24"/>
        </w:rPr>
        <w:t xml:space="preserve">Figure S1. </w:t>
      </w:r>
      <w:r w:rsidRPr="00163D9B">
        <w:rPr>
          <w:bCs/>
          <w:sz w:val="24"/>
          <w:szCs w:val="24"/>
        </w:rPr>
        <w:t>Time-concentration profile of cefepime</w:t>
      </w:r>
      <w:r w:rsidR="00637FE4">
        <w:rPr>
          <w:bCs/>
          <w:sz w:val="24"/>
          <w:szCs w:val="24"/>
        </w:rPr>
        <w:t xml:space="preserve"> (a)</w:t>
      </w:r>
      <w:r w:rsidRPr="00163D9B">
        <w:rPr>
          <w:bCs/>
          <w:sz w:val="24"/>
          <w:szCs w:val="24"/>
        </w:rPr>
        <w:t xml:space="preserve"> and </w:t>
      </w:r>
      <w:proofErr w:type="spellStart"/>
      <w:r w:rsidRPr="00163D9B">
        <w:rPr>
          <w:bCs/>
          <w:sz w:val="24"/>
          <w:szCs w:val="24"/>
        </w:rPr>
        <w:t>zidebactam</w:t>
      </w:r>
      <w:proofErr w:type="spellEnd"/>
      <w:r>
        <w:rPr>
          <w:bCs/>
          <w:sz w:val="24"/>
          <w:szCs w:val="24"/>
        </w:rPr>
        <w:t xml:space="preserve"> </w:t>
      </w:r>
      <w:r w:rsidR="00637FE4">
        <w:rPr>
          <w:bCs/>
          <w:sz w:val="24"/>
          <w:szCs w:val="24"/>
        </w:rPr>
        <w:t xml:space="preserve">(b) </w:t>
      </w:r>
      <w:r>
        <w:rPr>
          <w:bCs/>
          <w:sz w:val="24"/>
          <w:szCs w:val="24"/>
        </w:rPr>
        <w:t>in ELF</w:t>
      </w:r>
      <w:r w:rsidRPr="00163D9B">
        <w:rPr>
          <w:bCs/>
          <w:sz w:val="24"/>
          <w:szCs w:val="24"/>
        </w:rPr>
        <w:t xml:space="preserve"> obtained with clinical regimen and </w:t>
      </w:r>
      <w:r>
        <w:rPr>
          <w:bCs/>
          <w:sz w:val="24"/>
          <w:szCs w:val="24"/>
        </w:rPr>
        <w:t xml:space="preserve">human ELF-simulated </w:t>
      </w:r>
      <w:r w:rsidRPr="00163D9B">
        <w:rPr>
          <w:bCs/>
          <w:sz w:val="24"/>
          <w:szCs w:val="24"/>
        </w:rPr>
        <w:t>regimen</w:t>
      </w:r>
      <w:r>
        <w:rPr>
          <w:bCs/>
          <w:sz w:val="24"/>
          <w:szCs w:val="24"/>
        </w:rPr>
        <w:t xml:space="preserve"> (ELF-HSR)</w:t>
      </w:r>
      <w:r w:rsidR="002D5807">
        <w:rPr>
          <w:rFonts w:cstheme="minorHAnsi"/>
          <w:bCs/>
          <w:color w:val="000000"/>
          <w:sz w:val="24"/>
          <w:szCs w:val="24"/>
        </w:rPr>
        <w:t xml:space="preserve">. </w:t>
      </w:r>
      <w:r w:rsidR="0080630A" w:rsidRPr="00163D9B">
        <w:rPr>
          <w:sz w:val="24"/>
          <w:szCs w:val="24"/>
        </w:rPr>
        <w:t xml:space="preserve">The human </w:t>
      </w:r>
      <w:r w:rsidR="00C44BF3">
        <w:rPr>
          <w:sz w:val="24"/>
          <w:szCs w:val="24"/>
        </w:rPr>
        <w:t>t</w:t>
      </w:r>
      <w:r w:rsidR="00C44BF3" w:rsidRPr="00C44BF3">
        <w:rPr>
          <w:sz w:val="24"/>
          <w:szCs w:val="24"/>
        </w:rPr>
        <w:t xml:space="preserve">ime-concentration profile of cefepime and </w:t>
      </w:r>
      <w:proofErr w:type="spellStart"/>
      <w:r w:rsidR="00C44BF3" w:rsidRPr="00C44BF3">
        <w:rPr>
          <w:sz w:val="24"/>
          <w:szCs w:val="24"/>
        </w:rPr>
        <w:t>zidebactam</w:t>
      </w:r>
      <w:proofErr w:type="spellEnd"/>
      <w:r w:rsidR="00C44BF3" w:rsidRPr="00C44BF3">
        <w:rPr>
          <w:sz w:val="24"/>
          <w:szCs w:val="24"/>
        </w:rPr>
        <w:t xml:space="preserve"> </w:t>
      </w:r>
      <w:r w:rsidR="0080630A" w:rsidRPr="00163D9B">
        <w:rPr>
          <w:sz w:val="24"/>
          <w:szCs w:val="24"/>
        </w:rPr>
        <w:t>was from cefepime/</w:t>
      </w:r>
      <w:proofErr w:type="spellStart"/>
      <w:r w:rsidR="0080630A" w:rsidRPr="00163D9B">
        <w:rPr>
          <w:sz w:val="24"/>
          <w:szCs w:val="24"/>
        </w:rPr>
        <w:t>zidebactam</w:t>
      </w:r>
      <w:proofErr w:type="spellEnd"/>
      <w:r w:rsidR="0080630A" w:rsidRPr="00163D9B">
        <w:rPr>
          <w:sz w:val="24"/>
          <w:szCs w:val="24"/>
        </w:rPr>
        <w:t xml:space="preserve"> </w:t>
      </w:r>
      <w:r w:rsidR="00E83BFF">
        <w:rPr>
          <w:sz w:val="24"/>
          <w:szCs w:val="24"/>
        </w:rPr>
        <w:t>P</w:t>
      </w:r>
      <w:r w:rsidR="0080630A" w:rsidRPr="00163D9B">
        <w:rPr>
          <w:sz w:val="24"/>
          <w:szCs w:val="24"/>
        </w:rPr>
        <w:t>hase 1 stud</w:t>
      </w:r>
      <w:r w:rsidR="00E83BFF">
        <w:rPr>
          <w:sz w:val="24"/>
          <w:szCs w:val="24"/>
        </w:rPr>
        <w:t>ies</w:t>
      </w:r>
      <w:r w:rsidR="0080630A" w:rsidRPr="00163D9B">
        <w:rPr>
          <w:sz w:val="24"/>
          <w:szCs w:val="24"/>
        </w:rPr>
        <w:t>.</w:t>
      </w:r>
      <w:r w:rsidR="009020A6">
        <w:rPr>
          <w:sz w:val="24"/>
          <w:szCs w:val="24"/>
        </w:rPr>
        <w:t xml:space="preserve"> </w:t>
      </w:r>
      <w:r w:rsidR="00C40FAC">
        <w:rPr>
          <w:sz w:val="24"/>
          <w:szCs w:val="24"/>
        </w:rPr>
        <w:t>For</w:t>
      </w:r>
      <w:r w:rsidR="00C40FAC" w:rsidRPr="00163D9B">
        <w:rPr>
          <w:sz w:val="24"/>
          <w:szCs w:val="24"/>
        </w:rPr>
        <w:t xml:space="preserve"> </w:t>
      </w:r>
      <w:r w:rsidR="0080630A" w:rsidRPr="00163D9B">
        <w:rPr>
          <w:sz w:val="24"/>
          <w:szCs w:val="24"/>
        </w:rPr>
        <w:t xml:space="preserve">mice </w:t>
      </w:r>
      <w:r w:rsidR="00C40FAC">
        <w:rPr>
          <w:sz w:val="24"/>
          <w:szCs w:val="24"/>
        </w:rPr>
        <w:t>t</w:t>
      </w:r>
      <w:r w:rsidR="00C40FAC" w:rsidRPr="00C44BF3">
        <w:rPr>
          <w:sz w:val="24"/>
          <w:szCs w:val="24"/>
        </w:rPr>
        <w:t xml:space="preserve">ime-concentration </w:t>
      </w:r>
      <w:r w:rsidR="0080630A" w:rsidRPr="00163D9B">
        <w:rPr>
          <w:sz w:val="24"/>
          <w:szCs w:val="24"/>
        </w:rPr>
        <w:t>profile</w:t>
      </w:r>
      <w:r w:rsidR="00E83BFF">
        <w:rPr>
          <w:sz w:val="24"/>
          <w:szCs w:val="24"/>
        </w:rPr>
        <w:t>,</w:t>
      </w:r>
      <w:r w:rsidR="0080630A" w:rsidRPr="00163D9B">
        <w:rPr>
          <w:sz w:val="24"/>
          <w:szCs w:val="24"/>
        </w:rPr>
        <w:t xml:space="preserve"> </w:t>
      </w:r>
      <w:r w:rsidR="00C40FAC">
        <w:rPr>
          <w:sz w:val="24"/>
          <w:szCs w:val="24"/>
        </w:rPr>
        <w:t>mean</w:t>
      </w:r>
      <w:r w:rsidR="00C40FAC" w:rsidRPr="00163D9B">
        <w:rPr>
          <w:sz w:val="24"/>
          <w:szCs w:val="24"/>
        </w:rPr>
        <w:t xml:space="preserve"> </w:t>
      </w:r>
      <w:r w:rsidR="0080630A" w:rsidRPr="00163D9B">
        <w:rPr>
          <w:sz w:val="24"/>
          <w:szCs w:val="24"/>
        </w:rPr>
        <w:t>of</w:t>
      </w:r>
      <w:r w:rsidR="00DF17FE">
        <w:rPr>
          <w:sz w:val="24"/>
          <w:szCs w:val="24"/>
        </w:rPr>
        <w:t xml:space="preserve"> data from</w:t>
      </w:r>
      <w:r w:rsidR="0080630A" w:rsidRPr="00163D9B">
        <w:rPr>
          <w:sz w:val="24"/>
          <w:szCs w:val="24"/>
        </w:rPr>
        <w:t xml:space="preserve"> </w:t>
      </w:r>
      <w:r w:rsidR="00F365A3">
        <w:rPr>
          <w:sz w:val="24"/>
          <w:szCs w:val="24"/>
        </w:rPr>
        <w:t>five</w:t>
      </w:r>
      <w:r w:rsidR="009020A6" w:rsidRPr="00163D9B">
        <w:rPr>
          <w:sz w:val="24"/>
          <w:szCs w:val="24"/>
        </w:rPr>
        <w:t xml:space="preserve"> </w:t>
      </w:r>
      <w:r w:rsidR="0080630A" w:rsidRPr="00163D9B">
        <w:rPr>
          <w:sz w:val="24"/>
          <w:szCs w:val="24"/>
        </w:rPr>
        <w:t>mic</w:t>
      </w:r>
      <w:r w:rsidR="00DF17FE">
        <w:rPr>
          <w:sz w:val="24"/>
          <w:szCs w:val="24"/>
        </w:rPr>
        <w:t xml:space="preserve">e </w:t>
      </w:r>
      <w:r w:rsidR="0080630A" w:rsidRPr="00163D9B">
        <w:rPr>
          <w:sz w:val="24"/>
          <w:szCs w:val="24"/>
        </w:rPr>
        <w:t>was used</w:t>
      </w:r>
      <w:r w:rsidR="00C40FAC" w:rsidRPr="00C40FAC">
        <w:rPr>
          <w:sz w:val="24"/>
          <w:szCs w:val="24"/>
        </w:rPr>
        <w:t xml:space="preserve"> </w:t>
      </w:r>
      <w:r w:rsidR="00C40FAC" w:rsidRPr="00163D9B">
        <w:rPr>
          <w:sz w:val="24"/>
          <w:szCs w:val="24"/>
        </w:rPr>
        <w:t>for each estimate</w:t>
      </w:r>
      <w:r w:rsidR="0080630A" w:rsidRPr="00163D9B">
        <w:rPr>
          <w:sz w:val="24"/>
          <w:szCs w:val="24"/>
        </w:rPr>
        <w:t>.</w:t>
      </w:r>
    </w:p>
    <w:p w14:paraId="377F0030" w14:textId="77777777" w:rsidR="00257DA5" w:rsidRDefault="00257DA5">
      <w:pPr>
        <w:rPr>
          <w:sz w:val="24"/>
          <w:szCs w:val="24"/>
        </w:rPr>
      </w:pPr>
    </w:p>
    <w:p w14:paraId="3CC781DC" w14:textId="77777777" w:rsidR="002A25D5" w:rsidRPr="002A25D5" w:rsidRDefault="005C7802" w:rsidP="002A25D5">
      <w:pPr>
        <w:rPr>
          <w:rFonts w:ascii="Arial" w:eastAsia="Times New Roman" w:hAnsi="Arial" w:cs="Arial"/>
          <w:b/>
          <w:sz w:val="24"/>
          <w:szCs w:val="20"/>
          <w:lang w:eastAsia="en-IN"/>
        </w:rPr>
      </w:pPr>
      <w:r w:rsidRPr="002A25D5">
        <w:rPr>
          <w:rFonts w:ascii="Arial" w:eastAsia="Times New Roman" w:hAnsi="Arial" w:cs="Arial"/>
          <w:noProof/>
          <w:sz w:val="24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F0EB38" wp14:editId="7D7CB109">
                <wp:simplePos x="0" y="0"/>
                <wp:positionH relativeFrom="column">
                  <wp:posOffset>7357110</wp:posOffset>
                </wp:positionH>
                <wp:positionV relativeFrom="paragraph">
                  <wp:posOffset>942975</wp:posOffset>
                </wp:positionV>
                <wp:extent cx="2354580" cy="839470"/>
                <wp:effectExtent l="0" t="0" r="0" b="0"/>
                <wp:wrapNone/>
                <wp:docPr id="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580" cy="83947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64CBB337" w14:textId="4BDBD0FB" w:rsidR="0015606E" w:rsidRPr="00677DA4" w:rsidRDefault="0091615B" w:rsidP="00677DA4">
                            <w:pPr>
                              <w:pBdr>
                                <w:left w:val="single" w:sz="4" w:space="4" w:color="auto"/>
                              </w:pBd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</w:t>
                            </w:r>
                            <w:r w:rsidRPr="00677DA4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5606E" w:rsidRPr="00677DA4">
                              <w:rPr>
                                <w:sz w:val="24"/>
                                <w:szCs w:val="24"/>
                              </w:rPr>
                              <w:t xml:space="preserve">isolates </w:t>
                            </w:r>
                            <w:r w:rsidR="0074013A">
                              <w:rPr>
                                <w:sz w:val="24"/>
                                <w:szCs w:val="24"/>
                              </w:rPr>
                              <w:t xml:space="preserve">were </w:t>
                            </w:r>
                            <w:r w:rsidR="0015606E" w:rsidRPr="00677DA4">
                              <w:rPr>
                                <w:sz w:val="24"/>
                                <w:szCs w:val="24"/>
                              </w:rPr>
                              <w:t>inhibited by FEP/ZID 16 to 32 mg/L</w:t>
                            </w:r>
                            <w:r w:rsidR="0015606E" w:rsidRPr="004768DE">
                              <w:rPr>
                                <w:sz w:val="24"/>
                                <w:szCs w:val="24"/>
                              </w:rPr>
                              <w:t xml:space="preserve"> for which in vivo efficacy </w:t>
                            </w:r>
                            <w:r w:rsidR="005C7802">
                              <w:rPr>
                                <w:sz w:val="24"/>
                                <w:szCs w:val="24"/>
                              </w:rPr>
                              <w:t xml:space="preserve">of FEP/ZID </w:t>
                            </w:r>
                            <w:r w:rsidR="0015606E" w:rsidRPr="004768DE">
                              <w:rPr>
                                <w:sz w:val="24"/>
                                <w:szCs w:val="24"/>
                              </w:rPr>
                              <w:t xml:space="preserve">was </w:t>
                            </w:r>
                            <w:r w:rsidR="00B1494C" w:rsidRPr="004768DE">
                              <w:rPr>
                                <w:sz w:val="24"/>
                                <w:szCs w:val="24"/>
                              </w:rPr>
                              <w:t>demonstrated</w:t>
                            </w:r>
                          </w:p>
                        </w:txbxContent>
                      </wps:txbx>
                      <wps:bodyPr vertOverflow="clip"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0EB38" id="Rectangle 1" o:spid="_x0000_s1026" style="position:absolute;margin-left:579.3pt;margin-top:74.25pt;width:185.4pt;height:66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" filled="f" stroked="f" strokeweight="1pt">
                <v:textbox>
                  <w:txbxContent>
                    <w:p w14:paraId="64CBB337" w14:textId="4BDBD0FB" w:rsidR="0015606E" w:rsidRPr="00677DA4" w:rsidRDefault="0091615B" w:rsidP="00677DA4">
                      <w:pPr>
                        <w:pBdr>
                          <w:left w:val="single" w:sz="4" w:space="4" w:color="auto"/>
                        </w:pBd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8</w:t>
                      </w:r>
                      <w:r w:rsidRPr="00677DA4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15606E" w:rsidRPr="00677DA4">
                        <w:rPr>
                          <w:sz w:val="24"/>
                          <w:szCs w:val="24"/>
                        </w:rPr>
                        <w:t xml:space="preserve">isolates </w:t>
                      </w:r>
                      <w:r w:rsidR="0074013A">
                        <w:rPr>
                          <w:sz w:val="24"/>
                          <w:szCs w:val="24"/>
                        </w:rPr>
                        <w:t xml:space="preserve">were </w:t>
                      </w:r>
                      <w:r w:rsidR="0015606E" w:rsidRPr="00677DA4">
                        <w:rPr>
                          <w:sz w:val="24"/>
                          <w:szCs w:val="24"/>
                        </w:rPr>
                        <w:t>inhibited by FEP/ZID 16 to 32 mg/L</w:t>
                      </w:r>
                      <w:r w:rsidR="0015606E" w:rsidRPr="004768DE">
                        <w:rPr>
                          <w:sz w:val="24"/>
                          <w:szCs w:val="24"/>
                        </w:rPr>
                        <w:t xml:space="preserve"> for which in vivo efficacy </w:t>
                      </w:r>
                      <w:r w:rsidR="005C7802">
                        <w:rPr>
                          <w:sz w:val="24"/>
                          <w:szCs w:val="24"/>
                        </w:rPr>
                        <w:t xml:space="preserve">of FEP/ZID </w:t>
                      </w:r>
                      <w:r w:rsidR="0015606E" w:rsidRPr="004768DE">
                        <w:rPr>
                          <w:sz w:val="24"/>
                          <w:szCs w:val="24"/>
                        </w:rPr>
                        <w:t xml:space="preserve">was </w:t>
                      </w:r>
                      <w:r w:rsidR="00B1494C" w:rsidRPr="004768DE">
                        <w:rPr>
                          <w:sz w:val="24"/>
                          <w:szCs w:val="24"/>
                        </w:rPr>
                        <w:t>demonstrated</w:t>
                      </w:r>
                    </w:p>
                  </w:txbxContent>
                </v:textbox>
              </v:rect>
            </w:pict>
          </mc:Fallback>
        </mc:AlternateContent>
      </w:r>
      <w:r w:rsidR="00A17934" w:rsidRPr="002A25D5">
        <w:rPr>
          <w:rFonts w:ascii="Arial" w:eastAsia="Times New Roman" w:hAnsi="Arial" w:cs="Arial"/>
          <w:noProof/>
          <w:sz w:val="24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A0A37A" wp14:editId="34AC46E1">
                <wp:simplePos x="0" y="0"/>
                <wp:positionH relativeFrom="column">
                  <wp:posOffset>7378700</wp:posOffset>
                </wp:positionH>
                <wp:positionV relativeFrom="paragraph">
                  <wp:posOffset>1889125</wp:posOffset>
                </wp:positionV>
                <wp:extent cx="1945640" cy="1350010"/>
                <wp:effectExtent l="0" t="0" r="0" b="2540"/>
                <wp:wrapNone/>
                <wp:docPr id="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5640" cy="135001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2B4442B3" w14:textId="77777777" w:rsidR="004768DE" w:rsidRDefault="0015606E" w:rsidP="00677DA4">
                            <w:pPr>
                              <w:pBdr>
                                <w:left w:val="single" w:sz="4" w:space="4" w:color="auto"/>
                              </w:pBd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  <w:p w14:paraId="74BF8F7C" w14:textId="72589868" w:rsidR="0015606E" w:rsidRPr="00677DA4" w:rsidRDefault="0015606E" w:rsidP="00677DA4">
                            <w:pPr>
                              <w:pBdr>
                                <w:left w:val="single" w:sz="4" w:space="4" w:color="auto"/>
                              </w:pBd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677DA4"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 w:rsidR="0091615B">
                              <w:rPr>
                                <w:sz w:val="24"/>
                                <w:szCs w:val="24"/>
                              </w:rPr>
                              <w:t>9</w:t>
                            </w:r>
                            <w:r w:rsidRPr="00677DA4">
                              <w:rPr>
                                <w:sz w:val="24"/>
                                <w:szCs w:val="24"/>
                              </w:rPr>
                              <w:t xml:space="preserve"> isolates inhibited by </w:t>
                            </w:r>
                            <w:r w:rsidR="00784FBD">
                              <w:rPr>
                                <w:sz w:val="24"/>
                                <w:szCs w:val="24"/>
                              </w:rPr>
                              <w:t xml:space="preserve">              </w:t>
                            </w:r>
                            <w:r w:rsidRPr="00677DA4">
                              <w:rPr>
                                <w:sz w:val="24"/>
                                <w:szCs w:val="24"/>
                              </w:rPr>
                              <w:t xml:space="preserve">FEP/ZID </w:t>
                            </w:r>
                            <w:r w:rsidR="004768DE"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677DA4">
                              <w:rPr>
                                <w:sz w:val="24"/>
                                <w:szCs w:val="24"/>
                              </w:rPr>
                              <w:t>≤ 8 mg/L</w:t>
                            </w:r>
                          </w:p>
                        </w:txbxContent>
                      </wps:txbx>
                      <wps:bodyPr vertOverflow="clip" wrap="square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A0A37A" id="_x0000_s1027" style="position:absolute;margin-left:581pt;margin-top:148.75pt;width:153.2pt;height:106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" filled="f" stroked="f" strokeweight="1pt">
                <v:textbox>
                  <w:txbxContent>
                    <w:p w14:paraId="2B4442B3" w14:textId="77777777" w:rsidR="004768DE" w:rsidRDefault="0015606E" w:rsidP="00677DA4">
                      <w:pPr>
                        <w:pBdr>
                          <w:left w:val="single" w:sz="4" w:space="4" w:color="auto"/>
                        </w:pBdr>
                        <w:jc w:val="center"/>
                      </w:pPr>
                      <w:r>
                        <w:t xml:space="preserve">  </w:t>
                      </w:r>
                    </w:p>
                    <w:p w14:paraId="74BF8F7C" w14:textId="72589868" w:rsidR="0015606E" w:rsidRPr="00677DA4" w:rsidRDefault="0015606E" w:rsidP="00677DA4">
                      <w:pPr>
                        <w:pBdr>
                          <w:left w:val="single" w:sz="4" w:space="4" w:color="auto"/>
                        </w:pBdr>
                        <w:jc w:val="center"/>
                        <w:rPr>
                          <w:sz w:val="24"/>
                          <w:szCs w:val="24"/>
                        </w:rPr>
                      </w:pPr>
                      <w:r w:rsidRPr="00677DA4">
                        <w:rPr>
                          <w:sz w:val="24"/>
                          <w:szCs w:val="24"/>
                        </w:rPr>
                        <w:t>2</w:t>
                      </w:r>
                      <w:r w:rsidR="0091615B">
                        <w:rPr>
                          <w:sz w:val="24"/>
                          <w:szCs w:val="24"/>
                        </w:rPr>
                        <w:t>9</w:t>
                      </w:r>
                      <w:r w:rsidRPr="00677DA4">
                        <w:rPr>
                          <w:sz w:val="24"/>
                          <w:szCs w:val="24"/>
                        </w:rPr>
                        <w:t xml:space="preserve"> isolates inhibited by </w:t>
                      </w:r>
                      <w:r w:rsidR="00784FBD">
                        <w:rPr>
                          <w:sz w:val="24"/>
                          <w:szCs w:val="24"/>
                        </w:rPr>
                        <w:t xml:space="preserve">              </w:t>
                      </w:r>
                      <w:r w:rsidRPr="00677DA4">
                        <w:rPr>
                          <w:sz w:val="24"/>
                          <w:szCs w:val="24"/>
                        </w:rPr>
                        <w:t xml:space="preserve">FEP/ZID </w:t>
                      </w:r>
                      <w:r w:rsidR="004768DE">
                        <w:rPr>
                          <w:sz w:val="24"/>
                          <w:szCs w:val="24"/>
                        </w:rPr>
                        <w:t xml:space="preserve">  </w:t>
                      </w:r>
                      <w:r w:rsidRPr="00677DA4">
                        <w:rPr>
                          <w:sz w:val="24"/>
                          <w:szCs w:val="24"/>
                        </w:rPr>
                        <w:t>≤ 8 mg/L</w:t>
                      </w:r>
                    </w:p>
                  </w:txbxContent>
                </v:textbox>
              </v:rect>
            </w:pict>
          </mc:Fallback>
        </mc:AlternateContent>
      </w:r>
      <w:r w:rsidR="00695615">
        <w:rPr>
          <w:rFonts w:ascii="Arial" w:eastAsia="Times New Roman" w:hAnsi="Arial" w:cs="Arial"/>
          <w:b/>
          <w:noProof/>
          <w:sz w:val="24"/>
          <w:szCs w:val="20"/>
          <w:lang w:val="en-GB" w:eastAsia="en-GB"/>
        </w:rPr>
        <w:drawing>
          <wp:inline distT="0" distB="0" distL="0" distR="0" wp14:anchorId="5027EB1F" wp14:editId="2673E5BF">
            <wp:extent cx="7272670" cy="4072270"/>
            <wp:effectExtent l="0" t="0" r="4445" b="444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CCDA2FF" w14:textId="2066916B" w:rsidR="002A25D5" w:rsidRPr="006D5F8C" w:rsidRDefault="00637FE4">
      <w:pPr>
        <w:rPr>
          <w:rFonts w:eastAsia="Times New Roman" w:cstheme="minorHAnsi"/>
          <w:b/>
          <w:sz w:val="24"/>
          <w:szCs w:val="20"/>
          <w:lang w:eastAsia="en-IN"/>
        </w:rPr>
      </w:pPr>
      <w:r>
        <w:rPr>
          <w:rFonts w:eastAsia="Times New Roman" w:cstheme="minorHAnsi"/>
          <w:b/>
          <w:sz w:val="24"/>
          <w:szCs w:val="20"/>
          <w:lang w:eastAsia="en-IN"/>
        </w:rPr>
        <w:t xml:space="preserve">Supplementary </w:t>
      </w:r>
      <w:r w:rsidRPr="00677DA4">
        <w:rPr>
          <w:rFonts w:eastAsia="Times New Roman" w:cstheme="minorHAnsi"/>
          <w:b/>
          <w:sz w:val="24"/>
          <w:szCs w:val="20"/>
          <w:lang w:eastAsia="en-IN"/>
        </w:rPr>
        <w:t>Figure S2. Distribution of MICs of cefepime/</w:t>
      </w:r>
      <w:proofErr w:type="spellStart"/>
      <w:r w:rsidRPr="00677DA4">
        <w:rPr>
          <w:rFonts w:eastAsia="Times New Roman" w:cstheme="minorHAnsi"/>
          <w:b/>
          <w:sz w:val="24"/>
          <w:szCs w:val="20"/>
          <w:lang w:eastAsia="en-IN"/>
        </w:rPr>
        <w:t>zidebactam</w:t>
      </w:r>
      <w:proofErr w:type="spellEnd"/>
      <w:r w:rsidRPr="00677DA4">
        <w:rPr>
          <w:rFonts w:eastAsia="Times New Roman" w:cstheme="minorHAnsi"/>
          <w:b/>
          <w:sz w:val="24"/>
          <w:szCs w:val="20"/>
          <w:lang w:eastAsia="en-IN"/>
        </w:rPr>
        <w:t xml:space="preserve"> versus other β-lactam/ β-lactamase inhibitor combinations for each </w:t>
      </w:r>
      <w:proofErr w:type="spellStart"/>
      <w:r w:rsidRPr="00677DA4">
        <w:rPr>
          <w:rFonts w:eastAsia="Times New Roman" w:cstheme="minorHAnsi"/>
          <w:b/>
          <w:sz w:val="24"/>
          <w:szCs w:val="20"/>
          <w:lang w:eastAsia="en-IN"/>
        </w:rPr>
        <w:t>carbapenemase</w:t>
      </w:r>
      <w:proofErr w:type="spellEnd"/>
      <w:r w:rsidRPr="00677DA4">
        <w:rPr>
          <w:rFonts w:eastAsia="Times New Roman" w:cstheme="minorHAnsi"/>
          <w:b/>
          <w:sz w:val="24"/>
          <w:szCs w:val="20"/>
          <w:lang w:eastAsia="en-IN"/>
        </w:rPr>
        <w:t>-producing isolate (n = 3</w:t>
      </w:r>
      <w:r>
        <w:rPr>
          <w:rFonts w:eastAsia="Times New Roman" w:cstheme="minorHAnsi"/>
          <w:b/>
          <w:sz w:val="24"/>
          <w:szCs w:val="20"/>
          <w:lang w:eastAsia="en-IN"/>
        </w:rPr>
        <w:t>7</w:t>
      </w:r>
      <w:r w:rsidRPr="00677DA4">
        <w:rPr>
          <w:rFonts w:eastAsia="Times New Roman" w:cstheme="minorHAnsi"/>
          <w:b/>
          <w:sz w:val="24"/>
          <w:szCs w:val="20"/>
          <w:lang w:eastAsia="en-IN"/>
        </w:rPr>
        <w:t>)</w:t>
      </w:r>
      <w:r>
        <w:rPr>
          <w:rFonts w:eastAsia="Times New Roman" w:cstheme="minorHAnsi"/>
          <w:b/>
          <w:sz w:val="24"/>
          <w:szCs w:val="20"/>
          <w:lang w:eastAsia="en-IN"/>
        </w:rPr>
        <w:t>.</w:t>
      </w:r>
      <w:r w:rsidR="006D5F8C">
        <w:rPr>
          <w:rFonts w:eastAsia="Times New Roman" w:cstheme="minorHAnsi"/>
          <w:b/>
          <w:sz w:val="24"/>
          <w:szCs w:val="20"/>
          <w:lang w:eastAsia="en-IN"/>
        </w:rPr>
        <w:t xml:space="preserve"> </w:t>
      </w:r>
      <w:r w:rsidR="002A25D5" w:rsidRPr="00677DA4">
        <w:rPr>
          <w:rFonts w:eastAsia="Times New Roman" w:cstheme="minorHAnsi"/>
          <w:sz w:val="24"/>
          <w:szCs w:val="20"/>
          <w:lang w:eastAsia="en-IN"/>
        </w:rPr>
        <w:t>FEP/ZID: cefepime/</w:t>
      </w:r>
      <w:proofErr w:type="spellStart"/>
      <w:r w:rsidR="002A25D5" w:rsidRPr="00677DA4">
        <w:rPr>
          <w:rFonts w:eastAsia="Times New Roman" w:cstheme="minorHAnsi"/>
          <w:sz w:val="24"/>
          <w:szCs w:val="20"/>
          <w:lang w:eastAsia="en-IN"/>
        </w:rPr>
        <w:t>zidebactam</w:t>
      </w:r>
      <w:proofErr w:type="spellEnd"/>
      <w:r w:rsidR="002A25D5" w:rsidRPr="00677DA4">
        <w:rPr>
          <w:rFonts w:eastAsia="Times New Roman" w:cstheme="minorHAnsi"/>
          <w:sz w:val="24"/>
          <w:szCs w:val="20"/>
          <w:lang w:eastAsia="en-IN"/>
        </w:rPr>
        <w:t>, FEP/TAN: cefepime/</w:t>
      </w:r>
      <w:proofErr w:type="spellStart"/>
      <w:r w:rsidR="002A25D5" w:rsidRPr="00677DA4">
        <w:rPr>
          <w:rFonts w:eastAsia="Times New Roman" w:cstheme="minorHAnsi"/>
          <w:sz w:val="24"/>
          <w:szCs w:val="20"/>
          <w:lang w:eastAsia="en-IN"/>
        </w:rPr>
        <w:t>taniborbactam</w:t>
      </w:r>
      <w:proofErr w:type="spellEnd"/>
      <w:r w:rsidR="002A25D5" w:rsidRPr="00677DA4">
        <w:rPr>
          <w:rFonts w:eastAsia="Times New Roman" w:cstheme="minorHAnsi"/>
          <w:sz w:val="24"/>
          <w:szCs w:val="20"/>
          <w:lang w:eastAsia="en-IN"/>
        </w:rPr>
        <w:t>, CAZ/AVI:</w:t>
      </w:r>
      <w:r w:rsidR="006D5F8C">
        <w:rPr>
          <w:rFonts w:eastAsia="Times New Roman" w:cstheme="minorHAnsi"/>
          <w:sz w:val="24"/>
          <w:szCs w:val="20"/>
          <w:lang w:eastAsia="en-IN"/>
        </w:rPr>
        <w:t xml:space="preserve"> </w:t>
      </w:r>
      <w:r w:rsidR="002A25D5" w:rsidRPr="00677DA4">
        <w:rPr>
          <w:rFonts w:eastAsia="Times New Roman" w:cstheme="minorHAnsi"/>
          <w:sz w:val="24"/>
          <w:szCs w:val="20"/>
          <w:lang w:eastAsia="en-IN"/>
        </w:rPr>
        <w:t>ceftazidime/</w:t>
      </w:r>
      <w:r w:rsidR="00EF190E" w:rsidRPr="00677DA4">
        <w:rPr>
          <w:rFonts w:eastAsia="Times New Roman" w:cstheme="minorHAnsi"/>
          <w:sz w:val="24"/>
          <w:szCs w:val="20"/>
          <w:lang w:eastAsia="en-IN"/>
        </w:rPr>
        <w:t>avibactam,</w:t>
      </w:r>
      <w:r w:rsidR="006D5F8C">
        <w:rPr>
          <w:rFonts w:eastAsia="Times New Roman" w:cstheme="minorHAnsi"/>
          <w:sz w:val="24"/>
          <w:szCs w:val="20"/>
          <w:lang w:eastAsia="en-IN"/>
        </w:rPr>
        <w:t xml:space="preserve"> </w:t>
      </w:r>
      <w:r w:rsidR="002A25D5" w:rsidRPr="00677DA4">
        <w:rPr>
          <w:rFonts w:eastAsia="Times New Roman" w:cstheme="minorHAnsi"/>
          <w:sz w:val="24"/>
          <w:szCs w:val="20"/>
          <w:lang w:eastAsia="en-IN"/>
        </w:rPr>
        <w:t xml:space="preserve">TOL/TAZ: </w:t>
      </w:r>
      <w:proofErr w:type="spellStart"/>
      <w:r w:rsidR="002A25D5" w:rsidRPr="00677DA4">
        <w:rPr>
          <w:rFonts w:eastAsia="Times New Roman" w:cstheme="minorHAnsi"/>
          <w:sz w:val="24"/>
          <w:szCs w:val="20"/>
          <w:lang w:eastAsia="en-IN"/>
        </w:rPr>
        <w:t>ceftolozane</w:t>
      </w:r>
      <w:proofErr w:type="spellEnd"/>
      <w:r w:rsidR="002A25D5" w:rsidRPr="00677DA4">
        <w:rPr>
          <w:rFonts w:eastAsia="Times New Roman" w:cstheme="minorHAnsi"/>
          <w:sz w:val="24"/>
          <w:szCs w:val="20"/>
          <w:lang w:eastAsia="en-IN"/>
        </w:rPr>
        <w:t>/tazobactam, IPM/REL: imipenem/</w:t>
      </w:r>
      <w:proofErr w:type="spellStart"/>
      <w:r w:rsidR="002A25D5" w:rsidRPr="00677DA4">
        <w:rPr>
          <w:rFonts w:eastAsia="Times New Roman" w:cstheme="minorHAnsi"/>
          <w:sz w:val="24"/>
          <w:szCs w:val="20"/>
          <w:lang w:eastAsia="en-IN"/>
        </w:rPr>
        <w:t>relebactam</w:t>
      </w:r>
      <w:proofErr w:type="spellEnd"/>
      <w:r w:rsidR="006D5F8C">
        <w:rPr>
          <w:rFonts w:eastAsia="Times New Roman" w:cstheme="minorHAnsi"/>
          <w:sz w:val="24"/>
          <w:szCs w:val="20"/>
          <w:lang w:eastAsia="en-IN"/>
        </w:rPr>
        <w:t>.</w:t>
      </w:r>
    </w:p>
    <w:sectPr w:rsidR="002A25D5" w:rsidRPr="006D5F8C" w:rsidSect="00677DA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0650D" w14:textId="77777777" w:rsidR="00BC37E0" w:rsidRDefault="00BC37E0" w:rsidP="00CC48EB">
      <w:pPr>
        <w:spacing w:after="0" w:line="240" w:lineRule="auto"/>
      </w:pPr>
      <w:r>
        <w:separator/>
      </w:r>
    </w:p>
  </w:endnote>
  <w:endnote w:type="continuationSeparator" w:id="0">
    <w:p w14:paraId="5C44FA70" w14:textId="77777777" w:rsidR="00BC37E0" w:rsidRDefault="00BC37E0" w:rsidP="00CC4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5276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FA181" w14:textId="77777777" w:rsidR="0015606E" w:rsidRDefault="001560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65A3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6DE3B5D1" w14:textId="77777777" w:rsidR="0015606E" w:rsidRDefault="001560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446C8" w14:textId="77777777" w:rsidR="00BC37E0" w:rsidRDefault="00BC37E0" w:rsidP="00CC48EB">
      <w:pPr>
        <w:spacing w:after="0" w:line="240" w:lineRule="auto"/>
      </w:pPr>
      <w:r>
        <w:separator/>
      </w:r>
    </w:p>
  </w:footnote>
  <w:footnote w:type="continuationSeparator" w:id="0">
    <w:p w14:paraId="1591A4AD" w14:textId="77777777" w:rsidR="00BC37E0" w:rsidRDefault="00BC37E0" w:rsidP="00CC48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919C1" w14:textId="77777777" w:rsidR="0015606E" w:rsidRPr="00317751" w:rsidRDefault="0015606E" w:rsidP="00CC48EB">
    <w:pPr>
      <w:rPr>
        <w:rFonts w:ascii="Arial" w:hAnsi="Arial" w:cs="Arial"/>
        <w:b/>
        <w:sz w:val="20"/>
        <w:lang w:val="en-IN"/>
      </w:rPr>
    </w:pPr>
    <w:r w:rsidRPr="00317751">
      <w:rPr>
        <w:rFonts w:ascii="Arial" w:hAnsi="Arial" w:cs="Arial"/>
        <w:b/>
        <w:sz w:val="20"/>
        <w:lang w:val="en-IN"/>
      </w:rPr>
      <w:t>Supplementary Table 1. Antibiotic resistan</w:t>
    </w:r>
    <w:r>
      <w:rPr>
        <w:rFonts w:ascii="Arial" w:hAnsi="Arial" w:cs="Arial"/>
        <w:b/>
        <w:sz w:val="20"/>
        <w:lang w:val="en-IN"/>
      </w:rPr>
      <w:t>ce</w:t>
    </w:r>
    <w:r w:rsidRPr="00317751">
      <w:rPr>
        <w:rFonts w:ascii="Arial" w:hAnsi="Arial" w:cs="Arial"/>
        <w:b/>
        <w:sz w:val="20"/>
        <w:lang w:val="en-IN"/>
      </w:rPr>
      <w:t xml:space="preserve"> determinants identified from whole genome </w:t>
    </w:r>
    <w:proofErr w:type="gramStart"/>
    <w:r w:rsidRPr="00317751">
      <w:rPr>
        <w:rFonts w:ascii="Arial" w:hAnsi="Arial" w:cs="Arial"/>
        <w:b/>
        <w:sz w:val="20"/>
        <w:lang w:val="en-IN"/>
      </w:rPr>
      <w:t>sequence</w:t>
    </w:r>
    <w:proofErr w:type="gramEnd"/>
  </w:p>
  <w:p w14:paraId="352DD868" w14:textId="77777777" w:rsidR="0015606E" w:rsidRPr="00317751" w:rsidRDefault="0015606E" w:rsidP="00CC48EB">
    <w:pPr>
      <w:rPr>
        <w:rFonts w:ascii="Arial" w:hAnsi="Arial" w:cs="Arial"/>
        <w:sz w:val="20"/>
        <w:lang w:val="en-IN"/>
      </w:rPr>
    </w:pPr>
    <w:r w:rsidRPr="00317751">
      <w:rPr>
        <w:rFonts w:ascii="Arial" w:hAnsi="Arial" w:cs="Arial"/>
        <w:sz w:val="20"/>
        <w:lang w:val="en-IN"/>
      </w:rPr>
      <w:t xml:space="preserve">WT = protein sequence is </w:t>
    </w:r>
    <w:proofErr w:type="gramStart"/>
    <w:r w:rsidRPr="00317751">
      <w:rPr>
        <w:rFonts w:ascii="Arial" w:hAnsi="Arial" w:cs="Arial"/>
        <w:sz w:val="20"/>
        <w:lang w:val="en-IN"/>
      </w:rPr>
      <w:t>similar to</w:t>
    </w:r>
    <w:proofErr w:type="gramEnd"/>
    <w:r w:rsidRPr="00317751">
      <w:rPr>
        <w:rFonts w:ascii="Arial" w:hAnsi="Arial" w:cs="Arial"/>
        <w:sz w:val="20"/>
        <w:lang w:val="en-IN"/>
      </w:rPr>
      <w:t xml:space="preserve"> the reference isolate (</w:t>
    </w:r>
    <w:r w:rsidRPr="00317751">
      <w:rPr>
        <w:rFonts w:ascii="Arial" w:hAnsi="Arial" w:cs="Arial"/>
        <w:i/>
        <w:sz w:val="20"/>
        <w:lang w:val="en-IN"/>
      </w:rPr>
      <w:t>P. aeruginosa</w:t>
    </w:r>
    <w:r w:rsidRPr="00317751">
      <w:rPr>
        <w:rFonts w:ascii="Arial" w:hAnsi="Arial" w:cs="Arial"/>
        <w:sz w:val="20"/>
        <w:lang w:val="en-IN"/>
      </w:rPr>
      <w:t xml:space="preserve"> PAO1). * Indicates </w:t>
    </w:r>
    <w:proofErr w:type="spellStart"/>
    <w:r w:rsidRPr="00317751">
      <w:rPr>
        <w:rFonts w:ascii="Arial" w:hAnsi="Arial" w:cs="Arial"/>
        <w:sz w:val="20"/>
        <w:lang w:val="en-IN"/>
      </w:rPr>
      <w:t>oprD</w:t>
    </w:r>
    <w:proofErr w:type="spellEnd"/>
    <w:r w:rsidRPr="00317751">
      <w:rPr>
        <w:rFonts w:ascii="Arial" w:hAnsi="Arial" w:cs="Arial"/>
        <w:sz w:val="20"/>
        <w:lang w:val="en-IN"/>
      </w:rPr>
      <w:t xml:space="preserve"> was on two separate contigs in the assembly </w:t>
    </w:r>
  </w:p>
  <w:p w14:paraId="3AD3D8B6" w14:textId="77777777" w:rsidR="0015606E" w:rsidRPr="00317751" w:rsidRDefault="0015606E" w:rsidP="00CC48EB">
    <w:pPr>
      <w:rPr>
        <w:rFonts w:ascii="Arial" w:hAnsi="Arial" w:cs="Arial"/>
        <w:sz w:val="20"/>
      </w:rPr>
    </w:pPr>
    <w:r>
      <w:rPr>
        <w:rFonts w:ascii="Arial" w:hAnsi="Arial" w:cs="Arial"/>
        <w:sz w:val="20"/>
        <w:lang w:val="en-IN"/>
      </w:rPr>
      <w:t>IMP: imipenem, MEM: meropenem, I/R: imipenem/</w:t>
    </w:r>
    <w:proofErr w:type="spellStart"/>
    <w:r>
      <w:rPr>
        <w:rFonts w:ascii="Arial" w:hAnsi="Arial" w:cs="Arial"/>
        <w:sz w:val="20"/>
        <w:lang w:val="en-IN"/>
      </w:rPr>
      <w:t>relebactam</w:t>
    </w:r>
    <w:proofErr w:type="spellEnd"/>
    <w:r>
      <w:rPr>
        <w:rFonts w:ascii="Arial" w:hAnsi="Arial" w:cs="Arial"/>
        <w:sz w:val="20"/>
        <w:lang w:val="en-IN"/>
      </w:rPr>
      <w:t xml:space="preserve">, C/A: ceftazidime/avibactam; T/T: </w:t>
    </w:r>
    <w:proofErr w:type="spellStart"/>
    <w:r>
      <w:rPr>
        <w:rFonts w:ascii="Arial" w:hAnsi="Arial" w:cs="Arial"/>
        <w:sz w:val="20"/>
        <w:lang w:val="en-IN"/>
      </w:rPr>
      <w:t>ceftolozane</w:t>
    </w:r>
    <w:proofErr w:type="spellEnd"/>
    <w:r>
      <w:rPr>
        <w:rFonts w:ascii="Arial" w:hAnsi="Arial" w:cs="Arial"/>
        <w:sz w:val="20"/>
        <w:lang w:val="en-IN"/>
      </w:rPr>
      <w:t>/tazobactam; 5222:</w:t>
    </w:r>
    <w:r w:rsidRPr="00317751">
      <w:rPr>
        <w:rFonts w:ascii="Arial" w:hAnsi="Arial" w:cs="Arial"/>
        <w:sz w:val="20"/>
        <w:lang w:val="en-IN"/>
      </w:rPr>
      <w:t xml:space="preserve"> cefepime/</w:t>
    </w:r>
    <w:proofErr w:type="spellStart"/>
    <w:r w:rsidRPr="00317751">
      <w:rPr>
        <w:rFonts w:ascii="Arial" w:hAnsi="Arial" w:cs="Arial"/>
        <w:sz w:val="20"/>
        <w:lang w:val="en-IN"/>
      </w:rPr>
      <w:t>zidebactam</w:t>
    </w:r>
    <w:proofErr w:type="spellEnd"/>
  </w:p>
  <w:p w14:paraId="6C2D8A2B" w14:textId="77777777" w:rsidR="0015606E" w:rsidRDefault="001560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81883" w14:textId="77777777" w:rsidR="0015606E" w:rsidRDefault="001560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80AD7"/>
    <w:multiLevelType w:val="hybridMultilevel"/>
    <w:tmpl w:val="6F42BF64"/>
    <w:lvl w:ilvl="0" w:tplc="F24008C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1959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26F9"/>
    <w:rsid w:val="00012AA0"/>
    <w:rsid w:val="00014674"/>
    <w:rsid w:val="0001584A"/>
    <w:rsid w:val="00017DD9"/>
    <w:rsid w:val="00021063"/>
    <w:rsid w:val="00024567"/>
    <w:rsid w:val="000305AE"/>
    <w:rsid w:val="0003572C"/>
    <w:rsid w:val="00041E10"/>
    <w:rsid w:val="00054429"/>
    <w:rsid w:val="0005509F"/>
    <w:rsid w:val="00063181"/>
    <w:rsid w:val="00066846"/>
    <w:rsid w:val="00072385"/>
    <w:rsid w:val="00074C3B"/>
    <w:rsid w:val="00080EE8"/>
    <w:rsid w:val="0009057E"/>
    <w:rsid w:val="00093506"/>
    <w:rsid w:val="00093858"/>
    <w:rsid w:val="0009745B"/>
    <w:rsid w:val="000A1942"/>
    <w:rsid w:val="000B3FB8"/>
    <w:rsid w:val="000B52A3"/>
    <w:rsid w:val="000C585F"/>
    <w:rsid w:val="000C7AA5"/>
    <w:rsid w:val="000D05F8"/>
    <w:rsid w:val="000D5231"/>
    <w:rsid w:val="000E1E1A"/>
    <w:rsid w:val="000E24CC"/>
    <w:rsid w:val="000F60D4"/>
    <w:rsid w:val="00100A46"/>
    <w:rsid w:val="00102174"/>
    <w:rsid w:val="00102723"/>
    <w:rsid w:val="00115BCF"/>
    <w:rsid w:val="00143619"/>
    <w:rsid w:val="00147C90"/>
    <w:rsid w:val="00151540"/>
    <w:rsid w:val="0015583E"/>
    <w:rsid w:val="0015606E"/>
    <w:rsid w:val="00161778"/>
    <w:rsid w:val="00163D9B"/>
    <w:rsid w:val="00163F00"/>
    <w:rsid w:val="00170013"/>
    <w:rsid w:val="00170ED3"/>
    <w:rsid w:val="00174427"/>
    <w:rsid w:val="00176FAA"/>
    <w:rsid w:val="00177F7F"/>
    <w:rsid w:val="00186A00"/>
    <w:rsid w:val="00190655"/>
    <w:rsid w:val="001A55AC"/>
    <w:rsid w:val="001B1774"/>
    <w:rsid w:val="001B4EDE"/>
    <w:rsid w:val="001B73D3"/>
    <w:rsid w:val="001C5BF5"/>
    <w:rsid w:val="001C5DEF"/>
    <w:rsid w:val="001C62E4"/>
    <w:rsid w:val="001D0806"/>
    <w:rsid w:val="001D3B08"/>
    <w:rsid w:val="001D7D5A"/>
    <w:rsid w:val="001E7E7A"/>
    <w:rsid w:val="001E7F9A"/>
    <w:rsid w:val="001F08A7"/>
    <w:rsid w:val="001F095B"/>
    <w:rsid w:val="001F1365"/>
    <w:rsid w:val="001F7BE2"/>
    <w:rsid w:val="002074DA"/>
    <w:rsid w:val="002129D0"/>
    <w:rsid w:val="0021470B"/>
    <w:rsid w:val="00215A40"/>
    <w:rsid w:val="00221C4B"/>
    <w:rsid w:val="00224049"/>
    <w:rsid w:val="00225116"/>
    <w:rsid w:val="002272DF"/>
    <w:rsid w:val="00231820"/>
    <w:rsid w:val="00234ED6"/>
    <w:rsid w:val="00240E4C"/>
    <w:rsid w:val="00242DFA"/>
    <w:rsid w:val="0024484D"/>
    <w:rsid w:val="002449D4"/>
    <w:rsid w:val="00244E21"/>
    <w:rsid w:val="002464E9"/>
    <w:rsid w:val="002505B7"/>
    <w:rsid w:val="00252522"/>
    <w:rsid w:val="00257DA5"/>
    <w:rsid w:val="00262230"/>
    <w:rsid w:val="00263171"/>
    <w:rsid w:val="00263487"/>
    <w:rsid w:val="00272174"/>
    <w:rsid w:val="00281E64"/>
    <w:rsid w:val="002922DB"/>
    <w:rsid w:val="002A00E6"/>
    <w:rsid w:val="002A1041"/>
    <w:rsid w:val="002A1291"/>
    <w:rsid w:val="002A1424"/>
    <w:rsid w:val="002A17E9"/>
    <w:rsid w:val="002A25D5"/>
    <w:rsid w:val="002B073E"/>
    <w:rsid w:val="002B1C0F"/>
    <w:rsid w:val="002B4850"/>
    <w:rsid w:val="002C1E65"/>
    <w:rsid w:val="002C2FAD"/>
    <w:rsid w:val="002C5DA1"/>
    <w:rsid w:val="002D5807"/>
    <w:rsid w:val="002D7263"/>
    <w:rsid w:val="002D7C03"/>
    <w:rsid w:val="002E1A76"/>
    <w:rsid w:val="002E5B2B"/>
    <w:rsid w:val="002F6268"/>
    <w:rsid w:val="0031511D"/>
    <w:rsid w:val="00317751"/>
    <w:rsid w:val="00321203"/>
    <w:rsid w:val="00324B67"/>
    <w:rsid w:val="00326BA0"/>
    <w:rsid w:val="00326C2B"/>
    <w:rsid w:val="0033154A"/>
    <w:rsid w:val="00346ACD"/>
    <w:rsid w:val="00352BB7"/>
    <w:rsid w:val="00355439"/>
    <w:rsid w:val="00356AF7"/>
    <w:rsid w:val="00356E4E"/>
    <w:rsid w:val="0036494B"/>
    <w:rsid w:val="00371685"/>
    <w:rsid w:val="0038268F"/>
    <w:rsid w:val="00383A86"/>
    <w:rsid w:val="0038522B"/>
    <w:rsid w:val="00386CC1"/>
    <w:rsid w:val="003941FD"/>
    <w:rsid w:val="00396969"/>
    <w:rsid w:val="003A2FB4"/>
    <w:rsid w:val="003B1431"/>
    <w:rsid w:val="003B15D8"/>
    <w:rsid w:val="003C47BD"/>
    <w:rsid w:val="003D18CA"/>
    <w:rsid w:val="003D527D"/>
    <w:rsid w:val="003D7568"/>
    <w:rsid w:val="003E2BFA"/>
    <w:rsid w:val="003E40B1"/>
    <w:rsid w:val="003F0297"/>
    <w:rsid w:val="003F3A79"/>
    <w:rsid w:val="00405A9F"/>
    <w:rsid w:val="00413B46"/>
    <w:rsid w:val="00422414"/>
    <w:rsid w:val="0042547A"/>
    <w:rsid w:val="004266A3"/>
    <w:rsid w:val="00435379"/>
    <w:rsid w:val="004413A3"/>
    <w:rsid w:val="0044176B"/>
    <w:rsid w:val="00451DDD"/>
    <w:rsid w:val="0045568B"/>
    <w:rsid w:val="00457C35"/>
    <w:rsid w:val="004617E7"/>
    <w:rsid w:val="004656F9"/>
    <w:rsid w:val="00471332"/>
    <w:rsid w:val="00471DF1"/>
    <w:rsid w:val="004736BE"/>
    <w:rsid w:val="00473756"/>
    <w:rsid w:val="00473BAD"/>
    <w:rsid w:val="004768DE"/>
    <w:rsid w:val="004819B9"/>
    <w:rsid w:val="00482D38"/>
    <w:rsid w:val="004856B4"/>
    <w:rsid w:val="004A2A29"/>
    <w:rsid w:val="004A3F90"/>
    <w:rsid w:val="004B00CE"/>
    <w:rsid w:val="004B45B2"/>
    <w:rsid w:val="004C7E4C"/>
    <w:rsid w:val="004D00AC"/>
    <w:rsid w:val="004D1DB1"/>
    <w:rsid w:val="004D3AC6"/>
    <w:rsid w:val="004D5604"/>
    <w:rsid w:val="004E0A45"/>
    <w:rsid w:val="004E274C"/>
    <w:rsid w:val="004E66C2"/>
    <w:rsid w:val="004F458C"/>
    <w:rsid w:val="00516F79"/>
    <w:rsid w:val="00521F1B"/>
    <w:rsid w:val="00526D96"/>
    <w:rsid w:val="00532FFE"/>
    <w:rsid w:val="00535720"/>
    <w:rsid w:val="005365FB"/>
    <w:rsid w:val="00536F14"/>
    <w:rsid w:val="005518C6"/>
    <w:rsid w:val="00552FC3"/>
    <w:rsid w:val="00563A2D"/>
    <w:rsid w:val="00563C51"/>
    <w:rsid w:val="005660B7"/>
    <w:rsid w:val="0056799D"/>
    <w:rsid w:val="005813C2"/>
    <w:rsid w:val="005826AD"/>
    <w:rsid w:val="00582B49"/>
    <w:rsid w:val="00583B90"/>
    <w:rsid w:val="005876AB"/>
    <w:rsid w:val="00592CC0"/>
    <w:rsid w:val="0059594A"/>
    <w:rsid w:val="005A0E59"/>
    <w:rsid w:val="005A0EA1"/>
    <w:rsid w:val="005A3A89"/>
    <w:rsid w:val="005A530B"/>
    <w:rsid w:val="005A5797"/>
    <w:rsid w:val="005B7728"/>
    <w:rsid w:val="005C6F67"/>
    <w:rsid w:val="005C7802"/>
    <w:rsid w:val="005D07C6"/>
    <w:rsid w:val="005D15AC"/>
    <w:rsid w:val="005D693E"/>
    <w:rsid w:val="005D72E4"/>
    <w:rsid w:val="005D7EB9"/>
    <w:rsid w:val="005E0DE1"/>
    <w:rsid w:val="005E2196"/>
    <w:rsid w:val="005F75EE"/>
    <w:rsid w:val="006003D1"/>
    <w:rsid w:val="00613370"/>
    <w:rsid w:val="00614687"/>
    <w:rsid w:val="006201E0"/>
    <w:rsid w:val="0062307D"/>
    <w:rsid w:val="00626953"/>
    <w:rsid w:val="006377EA"/>
    <w:rsid w:val="00637FE4"/>
    <w:rsid w:val="006448E8"/>
    <w:rsid w:val="00646B8D"/>
    <w:rsid w:val="00653DDD"/>
    <w:rsid w:val="006722B9"/>
    <w:rsid w:val="00677D52"/>
    <w:rsid w:val="00677DA4"/>
    <w:rsid w:val="00680D83"/>
    <w:rsid w:val="006877A4"/>
    <w:rsid w:val="00690F23"/>
    <w:rsid w:val="00694F37"/>
    <w:rsid w:val="00695615"/>
    <w:rsid w:val="006A08C1"/>
    <w:rsid w:val="006A2953"/>
    <w:rsid w:val="006A63DB"/>
    <w:rsid w:val="006B27FF"/>
    <w:rsid w:val="006B40C1"/>
    <w:rsid w:val="006B5534"/>
    <w:rsid w:val="006B7E3D"/>
    <w:rsid w:val="006C034E"/>
    <w:rsid w:val="006C7E19"/>
    <w:rsid w:val="006D5F8C"/>
    <w:rsid w:val="006D6F86"/>
    <w:rsid w:val="006E0082"/>
    <w:rsid w:val="006E1C37"/>
    <w:rsid w:val="006E75B2"/>
    <w:rsid w:val="006F4063"/>
    <w:rsid w:val="00700CB0"/>
    <w:rsid w:val="00701E56"/>
    <w:rsid w:val="00706A82"/>
    <w:rsid w:val="0070763A"/>
    <w:rsid w:val="00710C81"/>
    <w:rsid w:val="00711150"/>
    <w:rsid w:val="00716782"/>
    <w:rsid w:val="007264C4"/>
    <w:rsid w:val="00734815"/>
    <w:rsid w:val="00734C57"/>
    <w:rsid w:val="0074013A"/>
    <w:rsid w:val="007464CF"/>
    <w:rsid w:val="00746776"/>
    <w:rsid w:val="00746BF9"/>
    <w:rsid w:val="00746D1A"/>
    <w:rsid w:val="0075095A"/>
    <w:rsid w:val="007537D7"/>
    <w:rsid w:val="00754AEC"/>
    <w:rsid w:val="0075561C"/>
    <w:rsid w:val="00756473"/>
    <w:rsid w:val="007607A8"/>
    <w:rsid w:val="00767444"/>
    <w:rsid w:val="00770337"/>
    <w:rsid w:val="007703F9"/>
    <w:rsid w:val="0077219B"/>
    <w:rsid w:val="00774113"/>
    <w:rsid w:val="00776126"/>
    <w:rsid w:val="007833B0"/>
    <w:rsid w:val="007844F5"/>
    <w:rsid w:val="00784FBD"/>
    <w:rsid w:val="007961B4"/>
    <w:rsid w:val="007A1FB2"/>
    <w:rsid w:val="007A3153"/>
    <w:rsid w:val="007A4A23"/>
    <w:rsid w:val="007B06DB"/>
    <w:rsid w:val="007B4B0C"/>
    <w:rsid w:val="007C23B7"/>
    <w:rsid w:val="007C6FF8"/>
    <w:rsid w:val="007C776F"/>
    <w:rsid w:val="007D175C"/>
    <w:rsid w:val="007D21D2"/>
    <w:rsid w:val="007D6B9C"/>
    <w:rsid w:val="007D6EF7"/>
    <w:rsid w:val="007F7AAD"/>
    <w:rsid w:val="00803A3F"/>
    <w:rsid w:val="0080630A"/>
    <w:rsid w:val="00806574"/>
    <w:rsid w:val="008123D1"/>
    <w:rsid w:val="00813B2E"/>
    <w:rsid w:val="008149EF"/>
    <w:rsid w:val="008165C9"/>
    <w:rsid w:val="00816930"/>
    <w:rsid w:val="008171CD"/>
    <w:rsid w:val="008211F1"/>
    <w:rsid w:val="0082126F"/>
    <w:rsid w:val="00822C22"/>
    <w:rsid w:val="00824A54"/>
    <w:rsid w:val="00826079"/>
    <w:rsid w:val="008273EB"/>
    <w:rsid w:val="00830D7B"/>
    <w:rsid w:val="0083354B"/>
    <w:rsid w:val="008354F9"/>
    <w:rsid w:val="008359F0"/>
    <w:rsid w:val="00836DB6"/>
    <w:rsid w:val="0084124F"/>
    <w:rsid w:val="0084635A"/>
    <w:rsid w:val="00851885"/>
    <w:rsid w:val="00854A73"/>
    <w:rsid w:val="00854AE7"/>
    <w:rsid w:val="008611BE"/>
    <w:rsid w:val="00862294"/>
    <w:rsid w:val="00865C40"/>
    <w:rsid w:val="008661A6"/>
    <w:rsid w:val="00870B4D"/>
    <w:rsid w:val="008805EF"/>
    <w:rsid w:val="00882BB0"/>
    <w:rsid w:val="008926F9"/>
    <w:rsid w:val="00893500"/>
    <w:rsid w:val="00894531"/>
    <w:rsid w:val="008978E6"/>
    <w:rsid w:val="008A6D27"/>
    <w:rsid w:val="008A6E4E"/>
    <w:rsid w:val="008A70E1"/>
    <w:rsid w:val="008A7164"/>
    <w:rsid w:val="008C4E3D"/>
    <w:rsid w:val="008F1D02"/>
    <w:rsid w:val="008F468A"/>
    <w:rsid w:val="009020A6"/>
    <w:rsid w:val="00903514"/>
    <w:rsid w:val="00911720"/>
    <w:rsid w:val="00911A60"/>
    <w:rsid w:val="0091615B"/>
    <w:rsid w:val="00923153"/>
    <w:rsid w:val="00923896"/>
    <w:rsid w:val="0094242E"/>
    <w:rsid w:val="00950D2F"/>
    <w:rsid w:val="00960199"/>
    <w:rsid w:val="00961593"/>
    <w:rsid w:val="00970A3C"/>
    <w:rsid w:val="00974CBC"/>
    <w:rsid w:val="00976AC6"/>
    <w:rsid w:val="00995A1E"/>
    <w:rsid w:val="00995E81"/>
    <w:rsid w:val="009A0F45"/>
    <w:rsid w:val="009A3DC9"/>
    <w:rsid w:val="009A7E2C"/>
    <w:rsid w:val="009D5F07"/>
    <w:rsid w:val="009D7B8D"/>
    <w:rsid w:val="009E3C3B"/>
    <w:rsid w:val="009E56E0"/>
    <w:rsid w:val="009E6A7E"/>
    <w:rsid w:val="009E7A44"/>
    <w:rsid w:val="009E7B4C"/>
    <w:rsid w:val="009F11E8"/>
    <w:rsid w:val="009F26EE"/>
    <w:rsid w:val="009F3B6A"/>
    <w:rsid w:val="009F5F2B"/>
    <w:rsid w:val="00A013F0"/>
    <w:rsid w:val="00A01F42"/>
    <w:rsid w:val="00A048A4"/>
    <w:rsid w:val="00A065DC"/>
    <w:rsid w:val="00A1261A"/>
    <w:rsid w:val="00A1754D"/>
    <w:rsid w:val="00A17934"/>
    <w:rsid w:val="00A21959"/>
    <w:rsid w:val="00A21BB4"/>
    <w:rsid w:val="00A35E7A"/>
    <w:rsid w:val="00A4092F"/>
    <w:rsid w:val="00A45589"/>
    <w:rsid w:val="00A47C0E"/>
    <w:rsid w:val="00A50595"/>
    <w:rsid w:val="00A516BE"/>
    <w:rsid w:val="00A5509D"/>
    <w:rsid w:val="00A60DE3"/>
    <w:rsid w:val="00A63BFE"/>
    <w:rsid w:val="00A74BB0"/>
    <w:rsid w:val="00A77BA1"/>
    <w:rsid w:val="00A77D20"/>
    <w:rsid w:val="00A84230"/>
    <w:rsid w:val="00A84600"/>
    <w:rsid w:val="00A85541"/>
    <w:rsid w:val="00A90B0C"/>
    <w:rsid w:val="00A914CB"/>
    <w:rsid w:val="00A94013"/>
    <w:rsid w:val="00AA0017"/>
    <w:rsid w:val="00AA08A6"/>
    <w:rsid w:val="00AA3373"/>
    <w:rsid w:val="00AA56AD"/>
    <w:rsid w:val="00AA6EE4"/>
    <w:rsid w:val="00AB14AF"/>
    <w:rsid w:val="00AB35F3"/>
    <w:rsid w:val="00AC081E"/>
    <w:rsid w:val="00AD711A"/>
    <w:rsid w:val="00AE2D7F"/>
    <w:rsid w:val="00B002C2"/>
    <w:rsid w:val="00B00E5B"/>
    <w:rsid w:val="00B0118C"/>
    <w:rsid w:val="00B01B87"/>
    <w:rsid w:val="00B03922"/>
    <w:rsid w:val="00B042BC"/>
    <w:rsid w:val="00B055A1"/>
    <w:rsid w:val="00B079D1"/>
    <w:rsid w:val="00B1277F"/>
    <w:rsid w:val="00B140E0"/>
    <w:rsid w:val="00B1494C"/>
    <w:rsid w:val="00B15F83"/>
    <w:rsid w:val="00B17FB5"/>
    <w:rsid w:val="00B276FF"/>
    <w:rsid w:val="00B309AB"/>
    <w:rsid w:val="00B363D4"/>
    <w:rsid w:val="00B44016"/>
    <w:rsid w:val="00B56161"/>
    <w:rsid w:val="00B659F3"/>
    <w:rsid w:val="00B727C7"/>
    <w:rsid w:val="00B73B35"/>
    <w:rsid w:val="00B76B8F"/>
    <w:rsid w:val="00B9247C"/>
    <w:rsid w:val="00B92F25"/>
    <w:rsid w:val="00BA5A8A"/>
    <w:rsid w:val="00BA5E07"/>
    <w:rsid w:val="00BA7851"/>
    <w:rsid w:val="00BB215E"/>
    <w:rsid w:val="00BB65DE"/>
    <w:rsid w:val="00BC1BAD"/>
    <w:rsid w:val="00BC37E0"/>
    <w:rsid w:val="00BC5620"/>
    <w:rsid w:val="00BC7E70"/>
    <w:rsid w:val="00BC7F37"/>
    <w:rsid w:val="00BD3932"/>
    <w:rsid w:val="00BD6450"/>
    <w:rsid w:val="00BE36C1"/>
    <w:rsid w:val="00BE3EE0"/>
    <w:rsid w:val="00BE6398"/>
    <w:rsid w:val="00BE735D"/>
    <w:rsid w:val="00BE7488"/>
    <w:rsid w:val="00BF0F0C"/>
    <w:rsid w:val="00C00041"/>
    <w:rsid w:val="00C076AB"/>
    <w:rsid w:val="00C14416"/>
    <w:rsid w:val="00C17D6E"/>
    <w:rsid w:val="00C22592"/>
    <w:rsid w:val="00C262FF"/>
    <w:rsid w:val="00C33A42"/>
    <w:rsid w:val="00C33CE2"/>
    <w:rsid w:val="00C37345"/>
    <w:rsid w:val="00C40FAC"/>
    <w:rsid w:val="00C43445"/>
    <w:rsid w:val="00C43650"/>
    <w:rsid w:val="00C44BF3"/>
    <w:rsid w:val="00C47A7C"/>
    <w:rsid w:val="00C517B0"/>
    <w:rsid w:val="00C51FA7"/>
    <w:rsid w:val="00C53A3C"/>
    <w:rsid w:val="00C53E78"/>
    <w:rsid w:val="00C724A6"/>
    <w:rsid w:val="00C72D2D"/>
    <w:rsid w:val="00C73D89"/>
    <w:rsid w:val="00C76127"/>
    <w:rsid w:val="00C76305"/>
    <w:rsid w:val="00C819D2"/>
    <w:rsid w:val="00C84E5E"/>
    <w:rsid w:val="00CA379D"/>
    <w:rsid w:val="00CA7ED8"/>
    <w:rsid w:val="00CC48EB"/>
    <w:rsid w:val="00CC66C4"/>
    <w:rsid w:val="00CC704B"/>
    <w:rsid w:val="00CD33FE"/>
    <w:rsid w:val="00CD3BB3"/>
    <w:rsid w:val="00CE5037"/>
    <w:rsid w:val="00CF08CD"/>
    <w:rsid w:val="00CF5602"/>
    <w:rsid w:val="00CF76F5"/>
    <w:rsid w:val="00D07242"/>
    <w:rsid w:val="00D13C6D"/>
    <w:rsid w:val="00D15105"/>
    <w:rsid w:val="00D37EE1"/>
    <w:rsid w:val="00D451E3"/>
    <w:rsid w:val="00D53BD7"/>
    <w:rsid w:val="00D62351"/>
    <w:rsid w:val="00D64D9D"/>
    <w:rsid w:val="00D769DC"/>
    <w:rsid w:val="00D76A4A"/>
    <w:rsid w:val="00D77C51"/>
    <w:rsid w:val="00D8459A"/>
    <w:rsid w:val="00D855D9"/>
    <w:rsid w:val="00D926B7"/>
    <w:rsid w:val="00D93F2B"/>
    <w:rsid w:val="00D94132"/>
    <w:rsid w:val="00D941D8"/>
    <w:rsid w:val="00D97DA4"/>
    <w:rsid w:val="00DA11C6"/>
    <w:rsid w:val="00DA36CD"/>
    <w:rsid w:val="00DA53AE"/>
    <w:rsid w:val="00DB737A"/>
    <w:rsid w:val="00DB7831"/>
    <w:rsid w:val="00DC0538"/>
    <w:rsid w:val="00DC3E05"/>
    <w:rsid w:val="00DC4130"/>
    <w:rsid w:val="00DC7590"/>
    <w:rsid w:val="00DD1828"/>
    <w:rsid w:val="00DD68E5"/>
    <w:rsid w:val="00DE2B5A"/>
    <w:rsid w:val="00DE37E1"/>
    <w:rsid w:val="00DF145B"/>
    <w:rsid w:val="00DF17FE"/>
    <w:rsid w:val="00DF2C2B"/>
    <w:rsid w:val="00E00451"/>
    <w:rsid w:val="00E0073B"/>
    <w:rsid w:val="00E04E0C"/>
    <w:rsid w:val="00E0765E"/>
    <w:rsid w:val="00E12785"/>
    <w:rsid w:val="00E14350"/>
    <w:rsid w:val="00E160FC"/>
    <w:rsid w:val="00E22162"/>
    <w:rsid w:val="00E22F15"/>
    <w:rsid w:val="00E3194F"/>
    <w:rsid w:val="00E33D11"/>
    <w:rsid w:val="00E45659"/>
    <w:rsid w:val="00E45D34"/>
    <w:rsid w:val="00E50266"/>
    <w:rsid w:val="00E657AC"/>
    <w:rsid w:val="00E66B55"/>
    <w:rsid w:val="00E73FAC"/>
    <w:rsid w:val="00E77954"/>
    <w:rsid w:val="00E83BFF"/>
    <w:rsid w:val="00E84B01"/>
    <w:rsid w:val="00E934EC"/>
    <w:rsid w:val="00EB0648"/>
    <w:rsid w:val="00EB0C6E"/>
    <w:rsid w:val="00EB72FC"/>
    <w:rsid w:val="00EC1D7A"/>
    <w:rsid w:val="00EC36DE"/>
    <w:rsid w:val="00EC37AF"/>
    <w:rsid w:val="00ED5609"/>
    <w:rsid w:val="00ED5DD1"/>
    <w:rsid w:val="00EE40D0"/>
    <w:rsid w:val="00EE7E77"/>
    <w:rsid w:val="00EF10EE"/>
    <w:rsid w:val="00EF190E"/>
    <w:rsid w:val="00EF46C8"/>
    <w:rsid w:val="00F04617"/>
    <w:rsid w:val="00F12326"/>
    <w:rsid w:val="00F12633"/>
    <w:rsid w:val="00F131EC"/>
    <w:rsid w:val="00F21B82"/>
    <w:rsid w:val="00F34FC6"/>
    <w:rsid w:val="00F365A3"/>
    <w:rsid w:val="00F461F2"/>
    <w:rsid w:val="00F469C8"/>
    <w:rsid w:val="00F56CA8"/>
    <w:rsid w:val="00F61111"/>
    <w:rsid w:val="00F67FCB"/>
    <w:rsid w:val="00F72297"/>
    <w:rsid w:val="00F72E82"/>
    <w:rsid w:val="00F97EAF"/>
    <w:rsid w:val="00FA0AC7"/>
    <w:rsid w:val="00FA751B"/>
    <w:rsid w:val="00FB45BC"/>
    <w:rsid w:val="00FC0397"/>
    <w:rsid w:val="00FC2AA6"/>
    <w:rsid w:val="00FD304B"/>
    <w:rsid w:val="00FD41CE"/>
    <w:rsid w:val="00FE0ED2"/>
    <w:rsid w:val="00FE12DA"/>
    <w:rsid w:val="00FF13B5"/>
    <w:rsid w:val="00FF2276"/>
    <w:rsid w:val="00FF3CF4"/>
    <w:rsid w:val="00FF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8148A"/>
  <w15:docId w15:val="{45B3908F-0236-4B5B-9131-3E7DED275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4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8EB"/>
  </w:style>
  <w:style w:type="paragraph" w:styleId="Footer">
    <w:name w:val="footer"/>
    <w:basedOn w:val="Normal"/>
    <w:link w:val="FooterChar"/>
    <w:uiPriority w:val="99"/>
    <w:unhideWhenUsed/>
    <w:rsid w:val="00CC4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8EB"/>
  </w:style>
  <w:style w:type="paragraph" w:styleId="BalloonText">
    <w:name w:val="Balloon Text"/>
    <w:basedOn w:val="Normal"/>
    <w:link w:val="BalloonTextChar"/>
    <w:uiPriority w:val="99"/>
    <w:semiHidden/>
    <w:unhideWhenUsed/>
    <w:rsid w:val="00CC4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8E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E00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15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A4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511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D5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 FEP-ZID (1:1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10"/>
            <c:spPr>
              <a:solidFill>
                <a:srgbClr val="C00000"/>
              </a:solidFill>
              <a:ln>
                <a:noFill/>
              </a:ln>
            </c:spPr>
          </c:marker>
          <c:xVal>
            <c:numRef>
              <c:f>Sheet1!$A$2:$A$38</c:f>
              <c:numCache>
                <c:formatCode>General</c:formatCode>
                <c:ptCount val="3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</c:numCache>
            </c:numRef>
          </c:xVal>
          <c:yVal>
            <c:numRef>
              <c:f>Sheet1!$B$2:$B$38</c:f>
              <c:numCache>
                <c:formatCode>General</c:formatCode>
                <c:ptCount val="37"/>
                <c:pt idx="0">
                  <c:v>2</c:v>
                </c:pt>
                <c:pt idx="1">
                  <c:v>2</c:v>
                </c:pt>
                <c:pt idx="2">
                  <c:v>8</c:v>
                </c:pt>
                <c:pt idx="3">
                  <c:v>4</c:v>
                </c:pt>
                <c:pt idx="4">
                  <c:v>8</c:v>
                </c:pt>
                <c:pt idx="5">
                  <c:v>8</c:v>
                </c:pt>
                <c:pt idx="6">
                  <c:v>2</c:v>
                </c:pt>
                <c:pt idx="7">
                  <c:v>4</c:v>
                </c:pt>
                <c:pt idx="8">
                  <c:v>4</c:v>
                </c:pt>
                <c:pt idx="9">
                  <c:v>32</c:v>
                </c:pt>
                <c:pt idx="10">
                  <c:v>4</c:v>
                </c:pt>
                <c:pt idx="11">
                  <c:v>8</c:v>
                </c:pt>
                <c:pt idx="12">
                  <c:v>4</c:v>
                </c:pt>
                <c:pt idx="13">
                  <c:v>8</c:v>
                </c:pt>
                <c:pt idx="14">
                  <c:v>8</c:v>
                </c:pt>
                <c:pt idx="15">
                  <c:v>8</c:v>
                </c:pt>
                <c:pt idx="16">
                  <c:v>8</c:v>
                </c:pt>
                <c:pt idx="17">
                  <c:v>8</c:v>
                </c:pt>
                <c:pt idx="18">
                  <c:v>8</c:v>
                </c:pt>
                <c:pt idx="19">
                  <c:v>32</c:v>
                </c:pt>
                <c:pt idx="20">
                  <c:v>4</c:v>
                </c:pt>
                <c:pt idx="21">
                  <c:v>8</c:v>
                </c:pt>
                <c:pt idx="22">
                  <c:v>32</c:v>
                </c:pt>
                <c:pt idx="23">
                  <c:v>16</c:v>
                </c:pt>
                <c:pt idx="24">
                  <c:v>16</c:v>
                </c:pt>
                <c:pt idx="25">
                  <c:v>4</c:v>
                </c:pt>
                <c:pt idx="26">
                  <c:v>32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8</c:v>
                </c:pt>
                <c:pt idx="32">
                  <c:v>4</c:v>
                </c:pt>
                <c:pt idx="33">
                  <c:v>16</c:v>
                </c:pt>
                <c:pt idx="34">
                  <c:v>4</c:v>
                </c:pt>
                <c:pt idx="35">
                  <c:v>16</c:v>
                </c:pt>
                <c:pt idx="36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69B-4D7E-BE43-0F7E33C580C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P / TAN - 4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10"/>
            <c:spPr>
              <a:solidFill>
                <a:srgbClr val="00B0F0"/>
              </a:solidFill>
              <a:ln>
                <a:noFill/>
              </a:ln>
            </c:spPr>
          </c:marker>
          <c:xVal>
            <c:numRef>
              <c:f>Sheet1!$A$2:$A$38</c:f>
              <c:numCache>
                <c:formatCode>General</c:formatCode>
                <c:ptCount val="3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</c:numCache>
            </c:numRef>
          </c:xVal>
          <c:yVal>
            <c:numRef>
              <c:f>Sheet1!$C$2:$C$38</c:f>
              <c:numCache>
                <c:formatCode>General</c:formatCode>
                <c:ptCount val="37"/>
                <c:pt idx="0">
                  <c:v>8</c:v>
                </c:pt>
                <c:pt idx="1">
                  <c:v>64</c:v>
                </c:pt>
                <c:pt idx="2">
                  <c:v>128</c:v>
                </c:pt>
                <c:pt idx="3">
                  <c:v>8</c:v>
                </c:pt>
                <c:pt idx="4">
                  <c:v>16</c:v>
                </c:pt>
                <c:pt idx="5">
                  <c:v>8</c:v>
                </c:pt>
                <c:pt idx="6">
                  <c:v>16</c:v>
                </c:pt>
                <c:pt idx="7">
                  <c:v>4</c:v>
                </c:pt>
                <c:pt idx="8">
                  <c:v>4</c:v>
                </c:pt>
                <c:pt idx="9">
                  <c:v>128</c:v>
                </c:pt>
                <c:pt idx="10">
                  <c:v>32</c:v>
                </c:pt>
                <c:pt idx="11">
                  <c:v>128</c:v>
                </c:pt>
                <c:pt idx="12">
                  <c:v>16</c:v>
                </c:pt>
                <c:pt idx="13">
                  <c:v>16</c:v>
                </c:pt>
                <c:pt idx="14">
                  <c:v>16</c:v>
                </c:pt>
                <c:pt idx="15">
                  <c:v>16</c:v>
                </c:pt>
                <c:pt idx="16">
                  <c:v>128</c:v>
                </c:pt>
                <c:pt idx="17">
                  <c:v>4</c:v>
                </c:pt>
                <c:pt idx="18">
                  <c:v>128</c:v>
                </c:pt>
                <c:pt idx="19">
                  <c:v>128</c:v>
                </c:pt>
                <c:pt idx="20">
                  <c:v>16</c:v>
                </c:pt>
                <c:pt idx="21">
                  <c:v>128</c:v>
                </c:pt>
                <c:pt idx="22">
                  <c:v>128</c:v>
                </c:pt>
                <c:pt idx="23">
                  <c:v>128</c:v>
                </c:pt>
                <c:pt idx="24">
                  <c:v>128</c:v>
                </c:pt>
                <c:pt idx="25">
                  <c:v>16</c:v>
                </c:pt>
                <c:pt idx="26">
                  <c:v>128</c:v>
                </c:pt>
                <c:pt idx="27">
                  <c:v>8</c:v>
                </c:pt>
                <c:pt idx="28">
                  <c:v>8</c:v>
                </c:pt>
                <c:pt idx="29">
                  <c:v>64</c:v>
                </c:pt>
                <c:pt idx="30">
                  <c:v>64</c:v>
                </c:pt>
                <c:pt idx="31">
                  <c:v>128</c:v>
                </c:pt>
                <c:pt idx="32">
                  <c:v>64</c:v>
                </c:pt>
                <c:pt idx="33">
                  <c:v>64</c:v>
                </c:pt>
                <c:pt idx="34">
                  <c:v>64</c:v>
                </c:pt>
                <c:pt idx="35">
                  <c:v>128</c:v>
                </c:pt>
                <c:pt idx="36">
                  <c:v>1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9B-4D7E-BE43-0F7E33C580C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AZ+AVI-4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10"/>
            <c:spPr>
              <a:noFill/>
              <a:ln w="12700">
                <a:solidFill>
                  <a:schemeClr val="tx1"/>
                </a:solidFill>
              </a:ln>
            </c:spPr>
          </c:marker>
          <c:xVal>
            <c:numRef>
              <c:f>Sheet1!$A$2:$A$38</c:f>
              <c:numCache>
                <c:formatCode>General</c:formatCode>
                <c:ptCount val="3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</c:numCache>
            </c:numRef>
          </c:xVal>
          <c:yVal>
            <c:numRef>
              <c:f>Sheet1!$D$2:$D$38</c:f>
              <c:numCache>
                <c:formatCode>General</c:formatCode>
                <c:ptCount val="37"/>
                <c:pt idx="0">
                  <c:v>32</c:v>
                </c:pt>
                <c:pt idx="1">
                  <c:v>64</c:v>
                </c:pt>
                <c:pt idx="2">
                  <c:v>128</c:v>
                </c:pt>
                <c:pt idx="3">
                  <c:v>32</c:v>
                </c:pt>
                <c:pt idx="4">
                  <c:v>8</c:v>
                </c:pt>
                <c:pt idx="5">
                  <c:v>32</c:v>
                </c:pt>
                <c:pt idx="6">
                  <c:v>32</c:v>
                </c:pt>
                <c:pt idx="7">
                  <c:v>64</c:v>
                </c:pt>
                <c:pt idx="8">
                  <c:v>128</c:v>
                </c:pt>
                <c:pt idx="9">
                  <c:v>128</c:v>
                </c:pt>
                <c:pt idx="10">
                  <c:v>64</c:v>
                </c:pt>
                <c:pt idx="11">
                  <c:v>128</c:v>
                </c:pt>
                <c:pt idx="12">
                  <c:v>1</c:v>
                </c:pt>
                <c:pt idx="13">
                  <c:v>32</c:v>
                </c:pt>
                <c:pt idx="14">
                  <c:v>4</c:v>
                </c:pt>
                <c:pt idx="15">
                  <c:v>2</c:v>
                </c:pt>
                <c:pt idx="16">
                  <c:v>4</c:v>
                </c:pt>
                <c:pt idx="17">
                  <c:v>8</c:v>
                </c:pt>
                <c:pt idx="18">
                  <c:v>16</c:v>
                </c:pt>
                <c:pt idx="19">
                  <c:v>16</c:v>
                </c:pt>
                <c:pt idx="20">
                  <c:v>2</c:v>
                </c:pt>
                <c:pt idx="21">
                  <c:v>8</c:v>
                </c:pt>
                <c:pt idx="22">
                  <c:v>8</c:v>
                </c:pt>
                <c:pt idx="23">
                  <c:v>32</c:v>
                </c:pt>
                <c:pt idx="24">
                  <c:v>8</c:v>
                </c:pt>
                <c:pt idx="25">
                  <c:v>2</c:v>
                </c:pt>
                <c:pt idx="26">
                  <c:v>16</c:v>
                </c:pt>
                <c:pt idx="27">
                  <c:v>8</c:v>
                </c:pt>
                <c:pt idx="28">
                  <c:v>2</c:v>
                </c:pt>
                <c:pt idx="29">
                  <c:v>64</c:v>
                </c:pt>
                <c:pt idx="30">
                  <c:v>64</c:v>
                </c:pt>
                <c:pt idx="31">
                  <c:v>128</c:v>
                </c:pt>
                <c:pt idx="32">
                  <c:v>64</c:v>
                </c:pt>
                <c:pt idx="33">
                  <c:v>128</c:v>
                </c:pt>
                <c:pt idx="34">
                  <c:v>128</c:v>
                </c:pt>
                <c:pt idx="35">
                  <c:v>128</c:v>
                </c:pt>
                <c:pt idx="36">
                  <c:v>1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69B-4D7E-BE43-0F7E33C580C5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TOL+TAZ-4</c:v>
                </c:pt>
              </c:strCache>
            </c:strRef>
          </c:tx>
          <c:spPr>
            <a:ln w="28575">
              <a:noFill/>
            </a:ln>
          </c:spPr>
          <c:marker>
            <c:symbol val="x"/>
            <c:size val="10"/>
            <c:spPr>
              <a:noFill/>
              <a:ln>
                <a:solidFill>
                  <a:srgbClr val="FF33CC"/>
                </a:solidFill>
              </a:ln>
            </c:spPr>
          </c:marker>
          <c:xVal>
            <c:numRef>
              <c:f>Sheet1!$A$2:$A$38</c:f>
              <c:numCache>
                <c:formatCode>General</c:formatCode>
                <c:ptCount val="3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</c:numCache>
            </c:numRef>
          </c:xVal>
          <c:yVal>
            <c:numRef>
              <c:f>Sheet1!$E$2:$E$38</c:f>
              <c:numCache>
                <c:formatCode>General</c:formatCode>
                <c:ptCount val="37"/>
                <c:pt idx="0">
                  <c:v>128</c:v>
                </c:pt>
                <c:pt idx="1">
                  <c:v>128</c:v>
                </c:pt>
                <c:pt idx="2">
                  <c:v>128</c:v>
                </c:pt>
                <c:pt idx="3">
                  <c:v>128</c:v>
                </c:pt>
                <c:pt idx="4">
                  <c:v>64</c:v>
                </c:pt>
                <c:pt idx="5">
                  <c:v>128</c:v>
                </c:pt>
                <c:pt idx="6">
                  <c:v>128</c:v>
                </c:pt>
                <c:pt idx="7">
                  <c:v>128</c:v>
                </c:pt>
                <c:pt idx="8">
                  <c:v>128</c:v>
                </c:pt>
                <c:pt idx="9">
                  <c:v>128</c:v>
                </c:pt>
                <c:pt idx="10">
                  <c:v>64</c:v>
                </c:pt>
                <c:pt idx="11">
                  <c:v>128</c:v>
                </c:pt>
                <c:pt idx="12">
                  <c:v>16</c:v>
                </c:pt>
                <c:pt idx="13">
                  <c:v>64</c:v>
                </c:pt>
                <c:pt idx="14">
                  <c:v>8</c:v>
                </c:pt>
                <c:pt idx="15">
                  <c:v>32</c:v>
                </c:pt>
                <c:pt idx="16">
                  <c:v>32</c:v>
                </c:pt>
                <c:pt idx="17">
                  <c:v>64</c:v>
                </c:pt>
                <c:pt idx="18">
                  <c:v>128</c:v>
                </c:pt>
                <c:pt idx="19">
                  <c:v>128</c:v>
                </c:pt>
                <c:pt idx="20">
                  <c:v>8</c:v>
                </c:pt>
                <c:pt idx="21">
                  <c:v>64</c:v>
                </c:pt>
                <c:pt idx="22">
                  <c:v>128</c:v>
                </c:pt>
                <c:pt idx="23">
                  <c:v>128</c:v>
                </c:pt>
                <c:pt idx="24">
                  <c:v>128</c:v>
                </c:pt>
                <c:pt idx="25">
                  <c:v>32</c:v>
                </c:pt>
                <c:pt idx="26">
                  <c:v>128</c:v>
                </c:pt>
                <c:pt idx="27">
                  <c:v>32</c:v>
                </c:pt>
                <c:pt idx="28">
                  <c:v>8</c:v>
                </c:pt>
                <c:pt idx="29">
                  <c:v>128</c:v>
                </c:pt>
                <c:pt idx="30">
                  <c:v>128</c:v>
                </c:pt>
                <c:pt idx="31">
                  <c:v>128</c:v>
                </c:pt>
                <c:pt idx="32">
                  <c:v>128</c:v>
                </c:pt>
                <c:pt idx="33">
                  <c:v>128</c:v>
                </c:pt>
                <c:pt idx="34">
                  <c:v>128</c:v>
                </c:pt>
                <c:pt idx="35">
                  <c:v>128</c:v>
                </c:pt>
                <c:pt idx="36">
                  <c:v>1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9B-4D7E-BE43-0F7E33C580C5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IPM+   REL-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10"/>
            <c:spPr>
              <a:noFill/>
              <a:ln w="12700">
                <a:solidFill>
                  <a:schemeClr val="tx1"/>
                </a:solidFill>
              </a:ln>
            </c:spPr>
          </c:marker>
          <c:xVal>
            <c:numRef>
              <c:f>Sheet1!$A$2:$A$38</c:f>
              <c:numCache>
                <c:formatCode>General</c:formatCode>
                <c:ptCount val="3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</c:numCache>
            </c:numRef>
          </c:xVal>
          <c:yVal>
            <c:numRef>
              <c:f>Sheet1!$F$2:$F$38</c:f>
              <c:numCache>
                <c:formatCode>General</c:formatCode>
                <c:ptCount val="37"/>
                <c:pt idx="0">
                  <c:v>128</c:v>
                </c:pt>
                <c:pt idx="1">
                  <c:v>128</c:v>
                </c:pt>
                <c:pt idx="2">
                  <c:v>128</c:v>
                </c:pt>
                <c:pt idx="3">
                  <c:v>128</c:v>
                </c:pt>
                <c:pt idx="4">
                  <c:v>2</c:v>
                </c:pt>
                <c:pt idx="5">
                  <c:v>64</c:v>
                </c:pt>
                <c:pt idx="6">
                  <c:v>32</c:v>
                </c:pt>
                <c:pt idx="7">
                  <c:v>64</c:v>
                </c:pt>
                <c:pt idx="8">
                  <c:v>64</c:v>
                </c:pt>
                <c:pt idx="9">
                  <c:v>128</c:v>
                </c:pt>
                <c:pt idx="10">
                  <c:v>8</c:v>
                </c:pt>
                <c:pt idx="11">
                  <c:v>64</c:v>
                </c:pt>
                <c:pt idx="12">
                  <c:v>8</c:v>
                </c:pt>
                <c:pt idx="13">
                  <c:v>2</c:v>
                </c:pt>
                <c:pt idx="14">
                  <c:v>32</c:v>
                </c:pt>
                <c:pt idx="15">
                  <c:v>1</c:v>
                </c:pt>
                <c:pt idx="16">
                  <c:v>32</c:v>
                </c:pt>
                <c:pt idx="17">
                  <c:v>16</c:v>
                </c:pt>
                <c:pt idx="18">
                  <c:v>16</c:v>
                </c:pt>
                <c:pt idx="19">
                  <c:v>128</c:v>
                </c:pt>
                <c:pt idx="20">
                  <c:v>4</c:v>
                </c:pt>
                <c:pt idx="21">
                  <c:v>16</c:v>
                </c:pt>
                <c:pt idx="22">
                  <c:v>128</c:v>
                </c:pt>
                <c:pt idx="23">
                  <c:v>128</c:v>
                </c:pt>
                <c:pt idx="24">
                  <c:v>64</c:v>
                </c:pt>
                <c:pt idx="25">
                  <c:v>8</c:v>
                </c:pt>
                <c:pt idx="26">
                  <c:v>128</c:v>
                </c:pt>
                <c:pt idx="27">
                  <c:v>1</c:v>
                </c:pt>
                <c:pt idx="28">
                  <c:v>4</c:v>
                </c:pt>
                <c:pt idx="29">
                  <c:v>128</c:v>
                </c:pt>
                <c:pt idx="30">
                  <c:v>128</c:v>
                </c:pt>
                <c:pt idx="31">
                  <c:v>128</c:v>
                </c:pt>
                <c:pt idx="32">
                  <c:v>128</c:v>
                </c:pt>
                <c:pt idx="33">
                  <c:v>128</c:v>
                </c:pt>
                <c:pt idx="34">
                  <c:v>128</c:v>
                </c:pt>
                <c:pt idx="35">
                  <c:v>128</c:v>
                </c:pt>
                <c:pt idx="3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69B-4D7E-BE43-0F7E33C580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9092096"/>
        <c:axId val="199230208"/>
      </c:scatterChart>
      <c:valAx>
        <c:axId val="199092096"/>
        <c:scaling>
          <c:orientation val="minMax"/>
          <c:max val="37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199230208"/>
        <c:crosses val="autoZero"/>
        <c:crossBetween val="midCat"/>
        <c:majorUnit val="1"/>
      </c:valAx>
      <c:valAx>
        <c:axId val="199230208"/>
        <c:scaling>
          <c:logBase val="2"/>
          <c:orientation val="minMax"/>
          <c:max val="128"/>
          <c:min val="1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199092096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47C68-69CE-4ACE-A332-390E80EDB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9</Pages>
  <Words>3229</Words>
  <Characters>18409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Shrivastava</dc:creator>
  <cp:lastModifiedBy>Andrea Hujer</cp:lastModifiedBy>
  <cp:revision>13</cp:revision>
  <cp:lastPrinted>2023-03-29T01:06:00Z</cp:lastPrinted>
  <dcterms:created xsi:type="dcterms:W3CDTF">2023-09-08T18:40:00Z</dcterms:created>
  <dcterms:modified xsi:type="dcterms:W3CDTF">2023-09-08T19:05:00Z</dcterms:modified>
</cp:coreProperties>
</file>